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49DD0" w14:textId="4B3A3E49" w:rsidR="000C5F94" w:rsidRPr="00BE16D6" w:rsidRDefault="000C5F94" w:rsidP="00344121">
      <w:pPr>
        <w:rPr>
          <w:rFonts w:ascii="Arial" w:hAnsi="Arial" w:cs="Arial"/>
          <w:b/>
          <w:sz w:val="20"/>
          <w:szCs w:val="20"/>
        </w:rPr>
      </w:pPr>
      <w:r w:rsidRPr="00BE16D6">
        <w:rPr>
          <w:rFonts w:ascii="Arial" w:hAnsi="Arial" w:cs="Arial"/>
          <w:b/>
          <w:sz w:val="20"/>
          <w:szCs w:val="20"/>
        </w:rPr>
        <w:t>Supplemental materials</w:t>
      </w:r>
    </w:p>
    <w:p w14:paraId="064C20F4" w14:textId="39EB645A" w:rsidR="000C5F94" w:rsidRPr="00BE16D6" w:rsidRDefault="000C5F94" w:rsidP="00344121">
      <w:pPr>
        <w:rPr>
          <w:rFonts w:ascii="Arial" w:hAnsi="Arial" w:cs="Arial"/>
          <w:b/>
          <w:sz w:val="20"/>
          <w:szCs w:val="20"/>
        </w:rPr>
      </w:pPr>
      <w:r w:rsidRPr="00BE16D6">
        <w:rPr>
          <w:rFonts w:ascii="Arial" w:hAnsi="Arial" w:cs="Arial"/>
          <w:b/>
          <w:sz w:val="20"/>
          <w:szCs w:val="20"/>
        </w:rPr>
        <w:t>Supplemental Tables</w:t>
      </w:r>
    </w:p>
    <w:p w14:paraId="175F9EF4" w14:textId="7DF0B445" w:rsidR="000F0077" w:rsidRDefault="000F0077" w:rsidP="00344121">
      <w:pPr>
        <w:rPr>
          <w:rFonts w:ascii="Arial" w:hAnsi="Arial" w:cs="Arial"/>
          <w:b/>
          <w:sz w:val="20"/>
          <w:szCs w:val="20"/>
        </w:rPr>
      </w:pPr>
      <w:r w:rsidRPr="00BE16D6">
        <w:rPr>
          <w:rFonts w:ascii="Arial" w:hAnsi="Arial" w:cs="Arial"/>
          <w:b/>
          <w:sz w:val="20"/>
          <w:szCs w:val="20"/>
        </w:rPr>
        <w:t xml:space="preserve">Table S1. </w:t>
      </w:r>
      <w:r w:rsidR="00783CAF" w:rsidRPr="00BE16D6">
        <w:rPr>
          <w:rFonts w:ascii="Arial" w:hAnsi="Arial" w:cs="Arial"/>
          <w:b/>
          <w:sz w:val="20"/>
          <w:szCs w:val="20"/>
        </w:rPr>
        <w:t xml:space="preserve">Categorization of </w:t>
      </w:r>
      <w:r w:rsidR="00E91670" w:rsidRPr="00BE16D6">
        <w:rPr>
          <w:rFonts w:ascii="Arial" w:hAnsi="Arial" w:cs="Arial"/>
          <w:b/>
          <w:sz w:val="20"/>
          <w:szCs w:val="20"/>
        </w:rPr>
        <w:t>carnival</w:t>
      </w:r>
      <w:r w:rsidR="00783CAF" w:rsidRPr="00BE16D6">
        <w:rPr>
          <w:rFonts w:ascii="Arial" w:hAnsi="Arial" w:cs="Arial"/>
          <w:b/>
          <w:sz w:val="20"/>
          <w:szCs w:val="20"/>
        </w:rPr>
        <w:t xml:space="preserve"> region and non-</w:t>
      </w:r>
      <w:r w:rsidR="00E91670" w:rsidRPr="00BE16D6">
        <w:rPr>
          <w:rFonts w:ascii="Arial" w:hAnsi="Arial" w:cs="Arial"/>
          <w:b/>
          <w:sz w:val="20"/>
          <w:szCs w:val="20"/>
        </w:rPr>
        <w:t>carnival</w:t>
      </w:r>
      <w:r w:rsidR="00783CAF" w:rsidRPr="00BE16D6">
        <w:rPr>
          <w:rFonts w:ascii="Arial" w:hAnsi="Arial" w:cs="Arial"/>
          <w:b/>
          <w:sz w:val="20"/>
          <w:szCs w:val="20"/>
        </w:rPr>
        <w:t xml:space="preserve"> region at municipal level</w:t>
      </w:r>
      <w:r w:rsidR="001920B0" w:rsidRPr="00BE16D6">
        <w:rPr>
          <w:rFonts w:ascii="Arial" w:hAnsi="Arial" w:cs="Arial"/>
          <w:b/>
          <w:sz w:val="20"/>
          <w:szCs w:val="20"/>
        </w:rPr>
        <w:t xml:space="preserve"> in 2018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174"/>
      </w:tblGrid>
      <w:tr w:rsidR="00034E95" w14:paraId="466E3F53" w14:textId="77777777" w:rsidTr="00F457C6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A54F5B5" w14:textId="07DD06B5" w:rsidR="00034E95" w:rsidRDefault="00034E95" w:rsidP="00F669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 of region</w:t>
            </w:r>
          </w:p>
        </w:tc>
        <w:tc>
          <w:tcPr>
            <w:tcW w:w="6174" w:type="dxa"/>
            <w:tcBorders>
              <w:top w:val="single" w:sz="4" w:space="0" w:color="auto"/>
              <w:bottom w:val="single" w:sz="4" w:space="0" w:color="auto"/>
            </w:tcBorders>
          </w:tcPr>
          <w:p w14:paraId="3862EEC1" w14:textId="77AE08D9" w:rsidR="00034E95" w:rsidRDefault="00034E95" w:rsidP="00F669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nicipalities</w:t>
            </w:r>
          </w:p>
        </w:tc>
      </w:tr>
      <w:tr w:rsidR="00034E95" w:rsidRPr="00DF50F3" w14:paraId="43B1207E" w14:textId="77777777" w:rsidTr="00F457C6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02B7F" w14:textId="3A2BAC5C" w:rsidR="00034E95" w:rsidRDefault="00034E95" w:rsidP="007B34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nival region</w:t>
            </w:r>
          </w:p>
        </w:tc>
        <w:tc>
          <w:tcPr>
            <w:tcW w:w="6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16088" w14:textId="0CA5FCF9" w:rsidR="00034E95" w:rsidRPr="00E261DB" w:rsidRDefault="00512BCC" w:rsidP="007B3469">
            <w:pPr>
              <w:jc w:val="left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E261DB">
              <w:rPr>
                <w:rFonts w:ascii="Arial" w:hAnsi="Arial" w:cs="Arial"/>
                <w:sz w:val="20"/>
                <w:szCs w:val="20"/>
                <w:lang w:val="nl-NL"/>
              </w:rPr>
              <w:t>Almelo; Borne; Enschede; Haaksbergen; Hellendoorn; Hengelo; Losser; Oldenzaal; Tubbergen; Wierden; Arnhem; Duiven; Nijmegen; Westervoort; Zevenaar; Hulst; Aalburg; Asten; Baarle-Nassau; Bergen op Zoom; Best; Boekel; Boxmeer; Boxtel; Breda; Deurne; Dongen; Eersel; Eindhoven; Etten-Leur; Geertruidenberg; Gilze en Rijen; Goirle; Grave; Haaren; Helmond; 's-Hertogenbosch; Heusden; Hilvarenbeek; Loon op Zand; Mill en Sint Hubert; Nuenen, Gerwen en Nederwetten; Oirschot; Oisterwijk; Oosterhout; Oss; Rucphen; Sint-Michielsgestel; Someren; Son en Breugel; Steenbergen; Tilburg; Uden; Valkenswaard; Veldhoven; Vught; Waalre; Waalwijk; Werkendam; Woensdrecht; Woudrichem; Zundert; Onderbanken; Landgraaf; Beek; Beesel; Bergen (L.); Brunssum; Gennep; Heerlen; Kerkrade; Maastricht; Meerssen; Mook en Middelaar; Nederweert; Nuth; Roermond; Schinnen; Simpelveld; Stein; Vaals; Venlo; Venray; Voerendaal; Weert; Valkenburg aan de Geul; Horst aan de Maas; Leudal; Maasgouw; Gemert-Bakel; Halderberge; Heeze-Leende; Laarbeek; Reusel-De Mierden; Roerdalen; Roosendaal; Cuijk; Landerd; Twenterand; Sint Anthonis; Lingewaard; Cranendonck; Moerdijk; Echt-Susteren; Sluis; Drimmelen; Bernheze; Alphen-Chaam; Bergeijk; Bladel; Gulpen-Wittem; Overbetuwe; Hof van Twente; Rijssen-Holten; Geldrop-Mierlo; Dinkelland; Sittard-Geleen; Peel en Maas; Eijsden-Margraten; Meierijstad; Montferland</w:t>
            </w:r>
          </w:p>
        </w:tc>
      </w:tr>
      <w:tr w:rsidR="00034E95" w:rsidRPr="00DF50F3" w14:paraId="55B6EA19" w14:textId="77777777" w:rsidTr="00F457C6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7D384881" w14:textId="68674569" w:rsidR="00034E95" w:rsidRDefault="00034E95" w:rsidP="007B34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carnival region</w:t>
            </w:r>
          </w:p>
        </w:tc>
        <w:tc>
          <w:tcPr>
            <w:tcW w:w="6174" w:type="dxa"/>
            <w:tcBorders>
              <w:top w:val="single" w:sz="4" w:space="0" w:color="auto"/>
            </w:tcBorders>
            <w:vAlign w:val="center"/>
          </w:tcPr>
          <w:p w14:paraId="734268AF" w14:textId="6AA95DFE" w:rsidR="00034E95" w:rsidRPr="00E261DB" w:rsidRDefault="00512BCC" w:rsidP="007B3469">
            <w:pPr>
              <w:jc w:val="left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E261DB">
              <w:rPr>
                <w:rFonts w:ascii="Arial" w:hAnsi="Arial" w:cs="Arial"/>
                <w:sz w:val="20"/>
                <w:szCs w:val="20"/>
                <w:lang w:val="nl-NL"/>
              </w:rPr>
              <w:t xml:space="preserve">Appingedam; Bedum; Ten Boer; Delfzijl; Groningen; Grootegast; Haren; Leek; Loppersum; Marum; Almere; Stadskanaal; Veendam; Zeewolde; Winsum; Zuidhorn; Dongeradeel; Achtkarspelen; Ameland; Harlingen; Heerenveen; Kollumerland en Nieuwkruisland; Leeuwarden; Ooststellingwerf; Opsterland; Schiermonnikoog; Smallingerland; Terschelling; Vlieland; Weststellingwerf; Assen; Coevorden; Emmen; Hoogeveen; Meppel; Dalfsen; Deventer; Hardenberg; Kampen; Noordoostpolder; Ommen; Raalte; Staphorst; Urk; Zwolle; Aalten; Apeldoorn; Barneveld; Beuningen; Brummen; Buren; Culemborg; Doesburg; Doetinchem; Druten; Ede; Elburg; Epe; Ermelo; Geldermalsen; Harderwijk; Hattem; Heerde; Heumen; Lochem; Maasdriel; Nijkerk; Oldebroek; Putten; Renkum; Rheden; Rozendaal; Scherpenzeel; Tiel; Voorst; Wageningen; Winterswijk; Wijchen; Zaltbommel; Zutphen; Nunspeet; Dronten; Neerijnen; Amersfoort; Baarn; De Bilt; Bunnik; Bunschoten; Eemnes; Houten; Leusden; Lopik; </w:t>
            </w:r>
            <w:r w:rsidRPr="00E261DB">
              <w:rPr>
                <w:rFonts w:ascii="Arial" w:hAnsi="Arial" w:cs="Arial"/>
                <w:sz w:val="20"/>
                <w:szCs w:val="20"/>
                <w:lang w:val="nl-NL"/>
              </w:rPr>
              <w:lastRenderedPageBreak/>
              <w:t>Montfoort; Renswoude; Rhenen; Soest; Utrecht; Veenendaal; Woudenberg; Wijk bij Duurstede; IJsselstein; Zeist; Nieuwegein; Aalsmeer; Alkmaar; Amstelveen; Amsterdam; Beemster; Bergen (NH.); Beverwijk; Blaricum; Bloemendaal; Castricum; Diemen; Edam-Volendam; Enkhuizen; Haarlem; Haarlemmerliede en Spaarnwoude; Haarlemmermeer; Heemskerk; Heemstede; Heerhugowaard; Heiloo; Den Helder; Hilversum; Hoorn; Huizen; Landsmeer; Langedijk; Laren; Medemblik; Oostzaan; Opmeer; Ouder-Amstel; Purmerend; Schagen; Texel; Uitgeest; Uithoorn; Velsen; Weesp; Zandvoort; Zaanstad; Alblasserdam; Alphen aan den Rijn; Barendrecht; Drechterland; Brielle; Capelle aan den IJssel; Delft; Dordrecht; Gorinchem; Gouda; s-Gravenhage; Hardinxveld-Giessendam; Hellevoetsluis; Hendrik-Ido-Ambacht; Stede Broec; Hillegom; Katwijk; Krimpen aan den IJssel; Leerdam; Leiden; Leiderdorp; Lisse; Maassluis; Nieuwkoop; Noordwijk; Noordwijkerhout; Oegstgeest; Oud-Beijerland; Binnenmaas; Korendijk; Oudewater; Papendrecht; Ridderkerk; Rotterdam; Rijswijk; Schiedam; Sliedrecht; Cromstrijen; Albrandswaard; Westvoorne; Strijen; Vianen; Vlaardingen; Voorschoten; Waddinxveen; Wassenaar; Woerden; Zoetermeer; Zoeterwoude; Zwijndrecht; Borsele; Goes; West Maas en Waal; Kapelle; Middelburg; Giessenlanden; Reimerswaal; Zederik; Terneuzen; Tholen; Veere; Vlissingen; Lingewaal; De Ronde Venen; Tytsjerksteradiel; Pekela; Waterland; Wormerland; Lelystad; Oude IJsselstreek; Teylingen; Utrechtse Heuvelrug; Oost Gelre; Koggenland; Lansingerland; Eemsmond; De Marne; Schouwen-Duiveland; Aa en Hunze; Borger-Odoorn; De Wolden; Noord-Beveland; Wijdemeren; Noordenveld; Westerveld; Steenwijkerland; Ferwerderadiel; Tynaarlo; Midden-Drenthe; Neder-Betuwe; Olst-Wijhe; Westland; Midden-Delfland; Berkelland; Bronckhorst; Kaag en Braassem; Dantumadiel; Zuidplas; Oldambt; Zwartewaterland; Súdwest-Fryslân; Bodegraven-Reeuwijk; Stichtse Vecht; Hollands Kroon; Leidschendam-Voorburg; Goeree-Overflakkee; Pijnacker-Nootdorp; Molenwaard; Nissewaard; Krimpenerwaard; De Fryske Marren; Gooise Meren; Berg en Dal; Waadhoeke; Westerwolde; Midden-Groningen</w:t>
            </w:r>
          </w:p>
        </w:tc>
      </w:tr>
    </w:tbl>
    <w:p w14:paraId="33402242" w14:textId="3FC0C849" w:rsidR="00326F5F" w:rsidRDefault="00326F5F">
      <w:pPr>
        <w:widowControl/>
        <w:jc w:val="left"/>
        <w:rPr>
          <w:rFonts w:ascii="Arial" w:hAnsi="Arial" w:cs="Arial"/>
          <w:b/>
          <w:sz w:val="20"/>
          <w:szCs w:val="20"/>
          <w:lang w:val="nl-NL"/>
        </w:rPr>
      </w:pPr>
    </w:p>
    <w:p w14:paraId="61D07128" w14:textId="1492072A" w:rsidR="00D23F6D" w:rsidRDefault="00D23F6D">
      <w:pPr>
        <w:widowControl/>
        <w:jc w:val="left"/>
        <w:rPr>
          <w:rFonts w:ascii="Arial" w:hAnsi="Arial" w:cs="Arial"/>
          <w:b/>
          <w:sz w:val="20"/>
          <w:szCs w:val="20"/>
          <w:lang w:val="nl-NL"/>
        </w:rPr>
      </w:pPr>
    </w:p>
    <w:p w14:paraId="4129A4DC" w14:textId="75A65426" w:rsidR="00D23F6D" w:rsidRDefault="00D23F6D">
      <w:pPr>
        <w:widowControl/>
        <w:jc w:val="left"/>
        <w:rPr>
          <w:rFonts w:ascii="Arial" w:hAnsi="Arial" w:cs="Arial"/>
          <w:b/>
          <w:sz w:val="20"/>
          <w:szCs w:val="20"/>
          <w:lang w:val="nl-NL"/>
        </w:rPr>
      </w:pPr>
    </w:p>
    <w:p w14:paraId="08F739E8" w14:textId="0F7535C0" w:rsidR="00D23F6D" w:rsidRDefault="00D23F6D">
      <w:pPr>
        <w:widowControl/>
        <w:jc w:val="left"/>
        <w:rPr>
          <w:rFonts w:ascii="Arial" w:hAnsi="Arial" w:cs="Arial"/>
          <w:b/>
          <w:sz w:val="20"/>
          <w:szCs w:val="20"/>
          <w:lang w:val="nl-NL"/>
        </w:rPr>
      </w:pPr>
    </w:p>
    <w:p w14:paraId="1E9BD0A2" w14:textId="5A9F8E13" w:rsidR="00D23F6D" w:rsidRDefault="00D23F6D">
      <w:pPr>
        <w:widowControl/>
        <w:jc w:val="left"/>
        <w:rPr>
          <w:rFonts w:ascii="Arial" w:hAnsi="Arial" w:cs="Arial"/>
          <w:b/>
          <w:sz w:val="20"/>
          <w:szCs w:val="20"/>
          <w:lang w:val="nl-NL"/>
        </w:rPr>
      </w:pPr>
    </w:p>
    <w:p w14:paraId="361A43B9" w14:textId="28A4DB5D" w:rsidR="00D23F6D" w:rsidRDefault="00D23F6D">
      <w:pPr>
        <w:widowControl/>
        <w:jc w:val="left"/>
        <w:rPr>
          <w:rFonts w:ascii="Arial" w:hAnsi="Arial" w:cs="Arial"/>
          <w:b/>
          <w:sz w:val="20"/>
          <w:szCs w:val="20"/>
          <w:lang w:val="nl-NL"/>
        </w:rPr>
      </w:pPr>
    </w:p>
    <w:p w14:paraId="57803961" w14:textId="6D2619B9" w:rsidR="00D23F6D" w:rsidRDefault="00D23F6D">
      <w:pPr>
        <w:widowControl/>
        <w:jc w:val="left"/>
        <w:rPr>
          <w:rFonts w:ascii="Arial" w:hAnsi="Arial" w:cs="Arial"/>
          <w:b/>
          <w:sz w:val="20"/>
          <w:szCs w:val="20"/>
          <w:lang w:val="nl-NL"/>
        </w:rPr>
      </w:pPr>
    </w:p>
    <w:p w14:paraId="69B5C617" w14:textId="7D7D522B" w:rsidR="00D23F6D" w:rsidRDefault="00D23F6D">
      <w:pPr>
        <w:widowControl/>
        <w:jc w:val="left"/>
        <w:rPr>
          <w:rFonts w:ascii="Arial" w:hAnsi="Arial" w:cs="Arial"/>
          <w:b/>
          <w:sz w:val="20"/>
          <w:szCs w:val="20"/>
          <w:lang w:val="nl-NL"/>
        </w:rPr>
      </w:pPr>
    </w:p>
    <w:p w14:paraId="20A54249" w14:textId="4E07937D" w:rsidR="00B94FC9" w:rsidRPr="00E261DB" w:rsidRDefault="001920B0" w:rsidP="00B44BF6">
      <w:pPr>
        <w:adjustRightInd w:val="0"/>
        <w:snapToGrid w:val="0"/>
        <w:rPr>
          <w:rFonts w:ascii="Arial" w:hAnsi="Arial" w:cs="Arial"/>
          <w:sz w:val="20"/>
          <w:szCs w:val="20"/>
          <w:lang w:val="nl-NL"/>
        </w:rPr>
      </w:pPr>
      <w:r w:rsidRPr="00E261DB">
        <w:rPr>
          <w:rFonts w:ascii="Arial" w:hAnsi="Arial" w:cs="Arial"/>
          <w:b/>
          <w:sz w:val="20"/>
          <w:szCs w:val="20"/>
          <w:lang w:val="nl-NL"/>
        </w:rPr>
        <w:lastRenderedPageBreak/>
        <w:t>Table S</w:t>
      </w:r>
      <w:r w:rsidR="00D23B26" w:rsidRPr="00E261DB">
        <w:rPr>
          <w:rFonts w:ascii="Arial" w:hAnsi="Arial" w:cs="Arial"/>
          <w:b/>
          <w:sz w:val="20"/>
          <w:szCs w:val="20"/>
          <w:lang w:val="nl-NL"/>
        </w:rPr>
        <w:t>2</w:t>
      </w:r>
      <w:r w:rsidRPr="00E261DB">
        <w:rPr>
          <w:rFonts w:ascii="Arial" w:hAnsi="Arial" w:cs="Arial"/>
          <w:b/>
          <w:sz w:val="20"/>
          <w:szCs w:val="20"/>
          <w:lang w:val="nl-NL"/>
        </w:rPr>
        <w:t xml:space="preserve">. Categorization of </w:t>
      </w:r>
      <w:r w:rsidR="00E91670" w:rsidRPr="00E261DB">
        <w:rPr>
          <w:rFonts w:ascii="Arial" w:hAnsi="Arial" w:cs="Arial"/>
          <w:b/>
          <w:sz w:val="20"/>
          <w:szCs w:val="20"/>
          <w:lang w:val="nl-NL"/>
        </w:rPr>
        <w:t>carnival</w:t>
      </w:r>
      <w:r w:rsidRPr="00E261DB">
        <w:rPr>
          <w:rFonts w:ascii="Arial" w:hAnsi="Arial" w:cs="Arial"/>
          <w:b/>
          <w:sz w:val="20"/>
          <w:szCs w:val="20"/>
          <w:lang w:val="nl-NL"/>
        </w:rPr>
        <w:t xml:space="preserve"> region and non-</w:t>
      </w:r>
      <w:r w:rsidR="00E91670" w:rsidRPr="00E261DB">
        <w:rPr>
          <w:rFonts w:ascii="Arial" w:hAnsi="Arial" w:cs="Arial"/>
          <w:b/>
          <w:sz w:val="20"/>
          <w:szCs w:val="20"/>
          <w:lang w:val="nl-NL"/>
        </w:rPr>
        <w:t>carnival</w:t>
      </w:r>
      <w:r w:rsidRPr="00E261DB">
        <w:rPr>
          <w:rFonts w:ascii="Arial" w:hAnsi="Arial" w:cs="Arial"/>
          <w:b/>
          <w:sz w:val="20"/>
          <w:szCs w:val="20"/>
          <w:lang w:val="nl-NL"/>
        </w:rPr>
        <w:t xml:space="preserve"> region at municipal level in 2019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174"/>
      </w:tblGrid>
      <w:tr w:rsidR="00B44BF6" w:rsidRPr="00DF50F3" w14:paraId="399724CF" w14:textId="77777777" w:rsidTr="00F457C6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AB2D671" w14:textId="77777777" w:rsidR="00B44BF6" w:rsidRPr="00E261DB" w:rsidRDefault="00B44BF6" w:rsidP="00AB427D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E261DB">
              <w:rPr>
                <w:rFonts w:ascii="Arial" w:hAnsi="Arial" w:cs="Arial"/>
                <w:sz w:val="20"/>
                <w:szCs w:val="20"/>
                <w:lang w:val="nl-NL"/>
              </w:rPr>
              <w:t>Type of region</w:t>
            </w:r>
          </w:p>
        </w:tc>
        <w:tc>
          <w:tcPr>
            <w:tcW w:w="6174" w:type="dxa"/>
            <w:tcBorders>
              <w:top w:val="single" w:sz="4" w:space="0" w:color="auto"/>
              <w:bottom w:val="single" w:sz="4" w:space="0" w:color="auto"/>
            </w:tcBorders>
          </w:tcPr>
          <w:p w14:paraId="49D98A30" w14:textId="77777777" w:rsidR="00B44BF6" w:rsidRPr="00E261DB" w:rsidRDefault="00B44BF6" w:rsidP="00AB427D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E261DB">
              <w:rPr>
                <w:rFonts w:ascii="Arial" w:hAnsi="Arial" w:cs="Arial"/>
                <w:sz w:val="20"/>
                <w:szCs w:val="20"/>
                <w:lang w:val="nl-NL"/>
              </w:rPr>
              <w:t>Municipalities</w:t>
            </w:r>
          </w:p>
        </w:tc>
      </w:tr>
      <w:tr w:rsidR="00B44BF6" w:rsidRPr="00DF50F3" w14:paraId="42562F13" w14:textId="77777777" w:rsidTr="00F457C6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BFD13" w14:textId="77777777" w:rsidR="00B44BF6" w:rsidRPr="00E261DB" w:rsidRDefault="00B44BF6" w:rsidP="00AB427D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E261DB">
              <w:rPr>
                <w:rFonts w:ascii="Arial" w:hAnsi="Arial" w:cs="Arial"/>
                <w:sz w:val="20"/>
                <w:szCs w:val="20"/>
                <w:lang w:val="nl-NL"/>
              </w:rPr>
              <w:t>Carnival region</w:t>
            </w:r>
          </w:p>
        </w:tc>
        <w:tc>
          <w:tcPr>
            <w:tcW w:w="6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8C6FA" w14:textId="29515394" w:rsidR="00B44BF6" w:rsidRPr="00E261DB" w:rsidRDefault="00D370F2" w:rsidP="00AB427D">
            <w:pPr>
              <w:jc w:val="left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E261DB">
              <w:rPr>
                <w:rFonts w:ascii="Arial" w:hAnsi="Arial" w:cs="Arial"/>
                <w:sz w:val="20"/>
                <w:szCs w:val="20"/>
                <w:lang w:val="nl-NL"/>
              </w:rPr>
              <w:t>Almelo; Borne; Enschede; Haaksbergen; Hellendoorn; Hengelo; Losser; Oldenzaal; Tubbergen; Wierden; Arnhem; Duiven; Nijmegen; Westervoort; Zevenaar; Hulst; Asten; Baarle-Nassau; Bergen op Zoom; Best; Boekel; Boxmeer; Boxtel; Breda; Deurne; Dongen; Eersel; Eindhoven; Etten-Leur; Geertruidenberg; Gilze en Rijen; Goirle; Grave; Haaren; Helmond; 's-Hertogenbosch; Heusden; Hilvarenbeek; Loon op Zand; Mill en Sint Hubert; Nuenen, Gerwen en Nederwetten; Oirschot; Oisterwijk; Oosterhout; Oss; Rucphen; Sint-Michielsgestel; Someren; Son en Breugel; Steenbergen; Tilburg; Uden; Valkenswaard; Veldhoven; Vught; Waalre; Waalwijk; Woensdrecht; Zundert; Landgraaf; Beek; Beesel; Bergen (L.); Brunssum; Gennep; Heerlen; Kerkrade; Maastricht; Meerssen; Mook en Middelaar; Nederweert; Roermond; Simpelveld; Stein; Vaals; Venlo; Venray; Voerendaal; Weert; Valkenburg aan de Geul; Horst aan de Maas; Leudal; Maasgouw; Gemert-Bakel; Halderberge; Heeze-Leende; Laarbeek; Reusel-De Mierden; Roerdalen; Roosendaal; Cuijk; Landerd; Twenterand; Sint Anthonis; Lingewaard; Cranendonck; Moerdijk; Echt-Susteren; Sluis; Drimmelen; Bernheze; Alphen-Chaam; Bergeijk; Bladel; Gulpen-Wittem; Overbetuwe; Hof van Twente; Rijssen-Holten; Geldrop-Mierlo; Dinkelland; Sittard-Geleen; Peel en Maas; Eijsden-Margraten; Meierijstad; Beekdaelen; Montferland; Altena</w:t>
            </w:r>
          </w:p>
        </w:tc>
      </w:tr>
      <w:tr w:rsidR="00B44BF6" w:rsidRPr="00DF50F3" w14:paraId="661A52CC" w14:textId="77777777" w:rsidTr="00F457C6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7F58C5F6" w14:textId="77777777" w:rsidR="00B44BF6" w:rsidRDefault="00B44BF6" w:rsidP="00AB42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carnival region</w:t>
            </w:r>
          </w:p>
        </w:tc>
        <w:tc>
          <w:tcPr>
            <w:tcW w:w="6174" w:type="dxa"/>
            <w:tcBorders>
              <w:top w:val="single" w:sz="4" w:space="0" w:color="auto"/>
            </w:tcBorders>
            <w:vAlign w:val="center"/>
          </w:tcPr>
          <w:p w14:paraId="0BAF7B50" w14:textId="2A41D071" w:rsidR="00B44BF6" w:rsidRPr="00E261DB" w:rsidRDefault="00D370F2" w:rsidP="00AB427D">
            <w:pPr>
              <w:jc w:val="left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E261DB">
              <w:rPr>
                <w:rFonts w:ascii="Arial" w:hAnsi="Arial" w:cs="Arial"/>
                <w:sz w:val="20"/>
                <w:szCs w:val="20"/>
                <w:lang w:val="nl-NL"/>
              </w:rPr>
              <w:t xml:space="preserve">Appingedam; Delfzijl; Groningen; Loppersum; Almere; Stadskanaal; Veendam; Zeewolde; Achtkarspelen; Ameland; Harlingen; Heerenveen; Leeuwarden; Ooststellingwerf; Opsterland; Schiermonnikoog; Smallingerland; Terschelling; Vlieland; Weststellingwerf; Assen; Coevorden; Emmen; Hoogeveen; Meppel; Dalfsen; Deventer; Hardenberg; Kampen; Noordoostpolder; Ommen; Raalte; Staphorst; Urk; Zwolle; Aalten; Apeldoorn; Barneveld; Beuningen; Brummen; Buren; Culemborg; Doesburg; Doetinchem; Druten; Ede; Elburg; Epe; Ermelo; Harderwijk; Hattem; Heerde; Heumen; Lochem; Maasdriel; Nijkerk; Oldebroek; Putten; Renkum; Rheden; Rozendaal; Scherpenzeel; Tiel; Voorst; Wageningen; Winterswijk; Wijchen; Zaltbommel; Zutphen; Nunspeet; Dronten; Amersfoort; Baarn; De Bilt; Bunnik; Bunschoten; Eemnes; Houten; Leusden; Lopik; Montfoort; Renswoude; Rhenen; Soest; Utrecht; Veenendaal; Woudenberg; Wijk bij Duurstede; IJsselstein; Zeist; Nieuwegein; Aalsmeer; Alkmaar; Amstelveen; Amsterdam; Beemster; Bergen (NH.); Beverwijk; Blaricum; Bloemendaal; Castricum; Diemen; Edam-Volendam; Enkhuizen; Haarlem; Haarlemmermeer; Heemskerk; </w:t>
            </w:r>
            <w:r w:rsidRPr="00E261DB">
              <w:rPr>
                <w:rFonts w:ascii="Arial" w:hAnsi="Arial" w:cs="Arial"/>
                <w:sz w:val="20"/>
                <w:szCs w:val="20"/>
                <w:lang w:val="nl-NL"/>
              </w:rPr>
              <w:lastRenderedPageBreak/>
              <w:t>Heemstede; Heerhugowaard; Heiloo; Den Helder; Hilversum; Hoorn; Huizen; Landsmeer; Langedijk; Laren; Medemblik; Oostzaan; Opmeer; Ouder-Amstel; Purmerend; Schagen; Texel; Uitgeest; Uithoorn; Velsen; Weesp; Zandvoort; Zaanstad; Alblasserdam; Alphen aan den Rijn; Barendrecht; Drechterland; Brielle; Capelle aan den IJssel; Delft; Dordrecht; Gorinchem; Gouda; s-Gravenhage; Hardinxveld-Giessendam; Hellevoetsluis; Hendrik-Ido-Ambacht; Stede Broec; Hillegom; Katwijk; Krimpen aan den IJssel; Leiden; Leiderdorp; Lisse; Maassluis; Nieuwkoop; Noordwijk; Oegstgeest; Oudewater; Papendrecht; Ridderkerk; Rotterdam; Rijswijk; Schiedam; Sliedrecht; Albrandswaard; Westvoorne; Vlaardingen; Voorschoten; Waddinxveen; Wassenaar; Woerden; Zoetermeer; Zoeterwoude; Zwijndrecht; Borsele; Goes; West Maas en Waal; Kapelle; Middelburg; Reimerswaal; Terneuzen; Tholen; Veere; Vlissingen; De Ronde Venen; Tytsjerksteradiel; Pekela; Waterland; Wormerland; Lelystad; Oude IJsselstreek; Teylingen; Utrechtse Heuvelrug; Oost Gelre; Koggenland; Lansingerland; Schouwen-Duiveland; Aa en Hunze; Borger-Odoorn; De Wolden; Noord-Beveland; Wijdemeren; Noordenveld; Westerveld; Steenwijkerland; Tynaarlo; Midden-Drenthe; Neder-Betuwe; Olst-Wijhe; Westland; Midden-Delfland; Berkelland; Bronckhorst; Kaag en Braassem; Dantumadiel; Zuidplas; Oldambt; Zwartewaterland; Súdwest-Fryslân; Bodegraven-Reeuwijk; Stichtse Vecht; Hollands Kroon; Leidschendam-Voorburg; Goeree-Overflakkee; Pijnacker-Nootdorp; Nissewaard; Krimpenerwaard; De Fryske Marren; Gooise Meren; Berg en Dal; Waadhoeke; Westerwolde; Midden-Groningen; West Betuwe; Vijfheerenlanden; Hoeksche Waard; Het Hogeland; Westerkwartier; Noardeast-Fryslân; Molenlanden</w:t>
            </w:r>
          </w:p>
        </w:tc>
      </w:tr>
    </w:tbl>
    <w:p w14:paraId="43AFE41A" w14:textId="0DB66F35" w:rsidR="00326F5F" w:rsidRDefault="00326F5F">
      <w:pPr>
        <w:widowControl/>
        <w:jc w:val="left"/>
        <w:rPr>
          <w:rFonts w:ascii="Arial" w:hAnsi="Arial" w:cs="Arial"/>
          <w:b/>
          <w:sz w:val="20"/>
          <w:szCs w:val="20"/>
          <w:lang w:val="nl-NL"/>
        </w:rPr>
      </w:pPr>
    </w:p>
    <w:p w14:paraId="2AD4F961" w14:textId="476FCFC3" w:rsidR="00D23F6D" w:rsidRDefault="00D23F6D">
      <w:pPr>
        <w:widowControl/>
        <w:jc w:val="left"/>
        <w:rPr>
          <w:rFonts w:ascii="Arial" w:hAnsi="Arial" w:cs="Arial"/>
          <w:b/>
          <w:sz w:val="20"/>
          <w:szCs w:val="20"/>
          <w:lang w:val="nl-NL"/>
        </w:rPr>
      </w:pPr>
    </w:p>
    <w:p w14:paraId="2782374B" w14:textId="49900EB7" w:rsidR="00D23F6D" w:rsidRDefault="00D23F6D">
      <w:pPr>
        <w:widowControl/>
        <w:jc w:val="left"/>
        <w:rPr>
          <w:rFonts w:ascii="Arial" w:hAnsi="Arial" w:cs="Arial"/>
          <w:b/>
          <w:sz w:val="20"/>
          <w:szCs w:val="20"/>
          <w:lang w:val="nl-NL"/>
        </w:rPr>
      </w:pPr>
    </w:p>
    <w:p w14:paraId="36914D7C" w14:textId="7F566110" w:rsidR="00D23F6D" w:rsidRDefault="00D23F6D">
      <w:pPr>
        <w:widowControl/>
        <w:jc w:val="left"/>
        <w:rPr>
          <w:rFonts w:ascii="Arial" w:hAnsi="Arial" w:cs="Arial"/>
          <w:b/>
          <w:sz w:val="20"/>
          <w:szCs w:val="20"/>
          <w:lang w:val="nl-NL"/>
        </w:rPr>
      </w:pPr>
    </w:p>
    <w:p w14:paraId="2FD6ACE8" w14:textId="59B41121" w:rsidR="00D23F6D" w:rsidRDefault="00D23F6D">
      <w:pPr>
        <w:widowControl/>
        <w:jc w:val="left"/>
        <w:rPr>
          <w:rFonts w:ascii="Arial" w:hAnsi="Arial" w:cs="Arial"/>
          <w:b/>
          <w:sz w:val="20"/>
          <w:szCs w:val="20"/>
          <w:lang w:val="nl-NL"/>
        </w:rPr>
      </w:pPr>
    </w:p>
    <w:p w14:paraId="6C01F873" w14:textId="22A54F56" w:rsidR="00D23F6D" w:rsidRDefault="00D23F6D">
      <w:pPr>
        <w:widowControl/>
        <w:jc w:val="left"/>
        <w:rPr>
          <w:rFonts w:ascii="Arial" w:hAnsi="Arial" w:cs="Arial"/>
          <w:b/>
          <w:sz w:val="20"/>
          <w:szCs w:val="20"/>
          <w:lang w:val="nl-NL"/>
        </w:rPr>
      </w:pPr>
    </w:p>
    <w:p w14:paraId="3AE15DF3" w14:textId="72DE0698" w:rsidR="00D23F6D" w:rsidRDefault="00D23F6D">
      <w:pPr>
        <w:widowControl/>
        <w:jc w:val="left"/>
        <w:rPr>
          <w:rFonts w:ascii="Arial" w:hAnsi="Arial" w:cs="Arial"/>
          <w:b/>
          <w:sz w:val="20"/>
          <w:szCs w:val="20"/>
          <w:lang w:val="nl-NL"/>
        </w:rPr>
      </w:pPr>
    </w:p>
    <w:p w14:paraId="4AAFF4D2" w14:textId="5B500304" w:rsidR="00D23F6D" w:rsidRDefault="00D23F6D">
      <w:pPr>
        <w:widowControl/>
        <w:jc w:val="left"/>
        <w:rPr>
          <w:rFonts w:ascii="Arial" w:hAnsi="Arial" w:cs="Arial"/>
          <w:b/>
          <w:sz w:val="20"/>
          <w:szCs w:val="20"/>
          <w:lang w:val="nl-NL"/>
        </w:rPr>
      </w:pPr>
    </w:p>
    <w:p w14:paraId="27908B6B" w14:textId="6F414EFA" w:rsidR="00D23F6D" w:rsidRDefault="00D23F6D">
      <w:pPr>
        <w:widowControl/>
        <w:jc w:val="left"/>
        <w:rPr>
          <w:rFonts w:ascii="Arial" w:hAnsi="Arial" w:cs="Arial"/>
          <w:b/>
          <w:sz w:val="20"/>
          <w:szCs w:val="20"/>
          <w:lang w:val="nl-NL"/>
        </w:rPr>
      </w:pPr>
    </w:p>
    <w:p w14:paraId="377FB51F" w14:textId="39543A1B" w:rsidR="00D23F6D" w:rsidRDefault="00D23F6D">
      <w:pPr>
        <w:widowControl/>
        <w:jc w:val="left"/>
        <w:rPr>
          <w:rFonts w:ascii="Arial" w:hAnsi="Arial" w:cs="Arial"/>
          <w:b/>
          <w:sz w:val="20"/>
          <w:szCs w:val="20"/>
          <w:lang w:val="nl-NL"/>
        </w:rPr>
      </w:pPr>
    </w:p>
    <w:p w14:paraId="6F460176" w14:textId="6BB2FC08" w:rsidR="00D23F6D" w:rsidRDefault="00D23F6D">
      <w:pPr>
        <w:widowControl/>
        <w:jc w:val="left"/>
        <w:rPr>
          <w:rFonts w:ascii="Arial" w:hAnsi="Arial" w:cs="Arial"/>
          <w:b/>
          <w:sz w:val="20"/>
          <w:szCs w:val="20"/>
          <w:lang w:val="nl-NL"/>
        </w:rPr>
      </w:pPr>
    </w:p>
    <w:p w14:paraId="4C7BBBF6" w14:textId="41E6AC5A" w:rsidR="00D23F6D" w:rsidRDefault="00D23F6D">
      <w:pPr>
        <w:widowControl/>
        <w:jc w:val="left"/>
        <w:rPr>
          <w:rFonts w:ascii="Arial" w:hAnsi="Arial" w:cs="Arial"/>
          <w:b/>
          <w:sz w:val="20"/>
          <w:szCs w:val="20"/>
          <w:lang w:val="nl-NL"/>
        </w:rPr>
      </w:pPr>
    </w:p>
    <w:p w14:paraId="496EC652" w14:textId="39BB1886" w:rsidR="00D23F6D" w:rsidRDefault="00D23F6D">
      <w:pPr>
        <w:widowControl/>
        <w:jc w:val="left"/>
        <w:rPr>
          <w:rFonts w:ascii="Arial" w:hAnsi="Arial" w:cs="Arial"/>
          <w:b/>
          <w:sz w:val="20"/>
          <w:szCs w:val="20"/>
          <w:lang w:val="nl-NL"/>
        </w:rPr>
      </w:pPr>
    </w:p>
    <w:p w14:paraId="59A89343" w14:textId="33264F3A" w:rsidR="00D23F6D" w:rsidRDefault="00D23F6D">
      <w:pPr>
        <w:widowControl/>
        <w:jc w:val="left"/>
        <w:rPr>
          <w:rFonts w:ascii="Arial" w:hAnsi="Arial" w:cs="Arial"/>
          <w:b/>
          <w:sz w:val="20"/>
          <w:szCs w:val="20"/>
          <w:lang w:val="nl-NL"/>
        </w:rPr>
      </w:pPr>
    </w:p>
    <w:p w14:paraId="5FBA2E66" w14:textId="0492E017" w:rsidR="00D23F6D" w:rsidRDefault="00D23F6D">
      <w:pPr>
        <w:widowControl/>
        <w:jc w:val="left"/>
        <w:rPr>
          <w:rFonts w:ascii="Arial" w:hAnsi="Arial" w:cs="Arial"/>
          <w:b/>
          <w:sz w:val="20"/>
          <w:szCs w:val="20"/>
          <w:lang w:val="nl-NL"/>
        </w:rPr>
      </w:pPr>
    </w:p>
    <w:p w14:paraId="633B1A53" w14:textId="3E6F0216" w:rsidR="007C7015" w:rsidRPr="00BE16D6" w:rsidRDefault="007C7015" w:rsidP="00344121">
      <w:pPr>
        <w:rPr>
          <w:rFonts w:ascii="Arial" w:hAnsi="Arial" w:cs="Arial"/>
          <w:b/>
          <w:sz w:val="20"/>
          <w:szCs w:val="20"/>
        </w:rPr>
      </w:pPr>
      <w:r w:rsidRPr="00BE16D6">
        <w:rPr>
          <w:rFonts w:ascii="Arial" w:hAnsi="Arial" w:cs="Arial"/>
          <w:b/>
          <w:sz w:val="20"/>
          <w:szCs w:val="20"/>
        </w:rPr>
        <w:lastRenderedPageBreak/>
        <w:t>Table S</w:t>
      </w:r>
      <w:r w:rsidR="00285627" w:rsidRPr="00BE16D6">
        <w:rPr>
          <w:rFonts w:ascii="Arial" w:hAnsi="Arial" w:cs="Arial"/>
          <w:b/>
          <w:sz w:val="20"/>
          <w:szCs w:val="20"/>
        </w:rPr>
        <w:t>3</w:t>
      </w:r>
      <w:r w:rsidRPr="00BE16D6">
        <w:rPr>
          <w:rFonts w:ascii="Arial" w:hAnsi="Arial" w:cs="Arial"/>
          <w:b/>
          <w:sz w:val="20"/>
          <w:szCs w:val="20"/>
        </w:rPr>
        <w:t>. Comparison of regional statistics between non-</w:t>
      </w:r>
      <w:r w:rsidR="00E91670" w:rsidRPr="00BE16D6">
        <w:rPr>
          <w:rFonts w:ascii="Arial" w:hAnsi="Arial" w:cs="Arial"/>
          <w:b/>
          <w:sz w:val="20"/>
          <w:szCs w:val="20"/>
        </w:rPr>
        <w:t>carnival</w:t>
      </w:r>
      <w:r w:rsidRPr="00BE16D6">
        <w:rPr>
          <w:rFonts w:ascii="Arial" w:hAnsi="Arial" w:cs="Arial"/>
          <w:b/>
          <w:sz w:val="20"/>
          <w:szCs w:val="20"/>
        </w:rPr>
        <w:t xml:space="preserve"> region and </w:t>
      </w:r>
      <w:r w:rsidR="00E91670" w:rsidRPr="00BE16D6">
        <w:rPr>
          <w:rFonts w:ascii="Arial" w:hAnsi="Arial" w:cs="Arial"/>
          <w:b/>
          <w:sz w:val="20"/>
          <w:szCs w:val="20"/>
        </w:rPr>
        <w:t>carnival</w:t>
      </w:r>
      <w:r w:rsidRPr="00BE16D6">
        <w:rPr>
          <w:rFonts w:ascii="Arial" w:hAnsi="Arial" w:cs="Arial"/>
          <w:b/>
          <w:sz w:val="20"/>
          <w:szCs w:val="20"/>
        </w:rPr>
        <w:t xml:space="preserve"> region in 2019</w:t>
      </w:r>
    </w:p>
    <w:tbl>
      <w:tblPr>
        <w:tblStyle w:val="a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7"/>
        <w:gridCol w:w="1951"/>
        <w:gridCol w:w="1573"/>
      </w:tblGrid>
      <w:tr w:rsidR="0024530C" w:rsidRPr="00BE16D6" w14:paraId="7187DFB4" w14:textId="77777777" w:rsidTr="0024530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C172C4" w14:textId="77777777" w:rsidR="0024530C" w:rsidRPr="00BE16D6" w:rsidRDefault="0024530C" w:rsidP="00344121">
            <w:pPr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5C9568" w14:textId="3E069919" w:rsidR="0024530C" w:rsidRPr="00BE16D6" w:rsidRDefault="00CB0D34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C85251" w:rsidRPr="00BE16D6">
              <w:rPr>
                <w:rFonts w:ascii="Arial" w:hAnsi="Arial" w:cs="Arial"/>
                <w:sz w:val="20"/>
                <w:szCs w:val="20"/>
              </w:rPr>
              <w:t>on</w:t>
            </w:r>
            <w:r w:rsidR="0024530C" w:rsidRPr="00BE16D6">
              <w:rPr>
                <w:rFonts w:ascii="Arial" w:hAnsi="Arial" w:cs="Arial"/>
                <w:sz w:val="20"/>
                <w:szCs w:val="20"/>
              </w:rPr>
              <w:t>-</w:t>
            </w:r>
            <w:r w:rsidR="00E91670" w:rsidRPr="00BE16D6">
              <w:rPr>
                <w:rFonts w:ascii="Arial" w:hAnsi="Arial" w:cs="Arial"/>
                <w:sz w:val="20"/>
                <w:szCs w:val="20"/>
              </w:rPr>
              <w:t>carnival</w:t>
            </w:r>
            <w:r w:rsidR="0024530C" w:rsidRPr="00BE16D6">
              <w:rPr>
                <w:rFonts w:ascii="Arial" w:hAnsi="Arial" w:cs="Arial"/>
                <w:sz w:val="20"/>
                <w:szCs w:val="20"/>
              </w:rPr>
              <w:t xml:space="preserve">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DC9D35" w14:textId="1D3A1758" w:rsidR="0024530C" w:rsidRPr="00BE16D6" w:rsidRDefault="00CB0D34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E91670" w:rsidRPr="00BE16D6">
              <w:rPr>
                <w:rFonts w:ascii="Arial" w:hAnsi="Arial" w:cs="Arial"/>
                <w:sz w:val="20"/>
                <w:szCs w:val="20"/>
              </w:rPr>
              <w:t>arnival</w:t>
            </w:r>
            <w:r w:rsidR="0024530C" w:rsidRPr="00BE16D6">
              <w:rPr>
                <w:rFonts w:ascii="Arial" w:hAnsi="Arial" w:cs="Arial"/>
                <w:sz w:val="20"/>
                <w:szCs w:val="20"/>
              </w:rPr>
              <w:t xml:space="preserve"> region</w:t>
            </w:r>
          </w:p>
        </w:tc>
      </w:tr>
      <w:tr w:rsidR="0024530C" w:rsidRPr="00BE16D6" w14:paraId="3DCF8EC8" w14:textId="77777777" w:rsidTr="0024530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49DFA80" w14:textId="77777777" w:rsidR="0024530C" w:rsidRPr="00BE16D6" w:rsidRDefault="0024530C" w:rsidP="00344121">
            <w:pPr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No. of inhabita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9FA896" w14:textId="1D0F9A9F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123912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136326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 xml:space="preserve">4890943 </w:t>
            </w:r>
          </w:p>
        </w:tc>
      </w:tr>
      <w:tr w:rsidR="0024530C" w:rsidRPr="00BE16D6" w14:paraId="6882F462" w14:textId="77777777" w:rsidTr="0024530C">
        <w:trPr>
          <w:jc w:val="center"/>
        </w:trPr>
        <w:tc>
          <w:tcPr>
            <w:tcW w:w="0" w:type="auto"/>
          </w:tcPr>
          <w:p w14:paraId="5EA570BC" w14:textId="77777777" w:rsidR="0024530C" w:rsidRPr="00BE16D6" w:rsidRDefault="0024530C" w:rsidP="00344121">
            <w:pPr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No. inhabitants per km</w:t>
            </w:r>
            <w:r w:rsidRPr="00BE16D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F2167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0BE2D396" w14:textId="203CE07D" w:rsidR="0024530C" w:rsidRPr="00BE16D6" w:rsidRDefault="0034436F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496</w:t>
            </w:r>
          </w:p>
        </w:tc>
        <w:tc>
          <w:tcPr>
            <w:tcW w:w="0" w:type="auto"/>
          </w:tcPr>
          <w:p w14:paraId="17DBDB90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 xml:space="preserve">439 </w:t>
            </w:r>
          </w:p>
        </w:tc>
      </w:tr>
      <w:tr w:rsidR="0024530C" w:rsidRPr="00BE16D6" w14:paraId="7FFD555D" w14:textId="77777777" w:rsidTr="0024530C">
        <w:trPr>
          <w:jc w:val="center"/>
        </w:trPr>
        <w:tc>
          <w:tcPr>
            <w:tcW w:w="0" w:type="auto"/>
          </w:tcPr>
          <w:p w14:paraId="02E641FA" w14:textId="0C2FD893" w:rsidR="0024530C" w:rsidRPr="00BE16D6" w:rsidRDefault="0024530C" w:rsidP="00344121">
            <w:pPr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Degree of urbanity</w:t>
            </w:r>
            <w:r w:rsidRPr="003F2167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="00A050B1" w:rsidRPr="003F2167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</w:tcPr>
          <w:p w14:paraId="567DB649" w14:textId="036411C2" w:rsidR="0024530C" w:rsidRPr="00BE16D6" w:rsidRDefault="0034436F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FC6FDA4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</w:tc>
      </w:tr>
      <w:tr w:rsidR="0024530C" w:rsidRPr="00BE16D6" w14:paraId="3A0121E3" w14:textId="77777777" w:rsidTr="0024530C">
        <w:trPr>
          <w:jc w:val="center"/>
        </w:trPr>
        <w:tc>
          <w:tcPr>
            <w:tcW w:w="0" w:type="auto"/>
          </w:tcPr>
          <w:p w14:paraId="34C0DA5B" w14:textId="77777777" w:rsidR="0024530C" w:rsidRPr="00BE16D6" w:rsidRDefault="0024530C" w:rsidP="00344121">
            <w:pPr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No. mortality</w:t>
            </w:r>
          </w:p>
        </w:tc>
        <w:tc>
          <w:tcPr>
            <w:tcW w:w="0" w:type="auto"/>
          </w:tcPr>
          <w:p w14:paraId="65859B6A" w14:textId="1BEA4DB7" w:rsidR="0024530C" w:rsidRPr="00BE16D6" w:rsidRDefault="002D42C8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1A820DA" w14:textId="2488C3E2" w:rsidR="0024530C" w:rsidRPr="00BE16D6" w:rsidRDefault="002D42C8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4530C" w:rsidRPr="00BE16D6" w14:paraId="5866D4B2" w14:textId="77777777" w:rsidTr="0024530C">
        <w:trPr>
          <w:jc w:val="center"/>
        </w:trPr>
        <w:tc>
          <w:tcPr>
            <w:tcW w:w="0" w:type="auto"/>
          </w:tcPr>
          <w:p w14:paraId="587DE15F" w14:textId="77777777" w:rsidR="0024530C" w:rsidRPr="00BE16D6" w:rsidRDefault="0024530C" w:rsidP="00344121">
            <w:pPr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703BE688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507D442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530C" w:rsidRPr="00BE16D6" w14:paraId="652A822F" w14:textId="77777777" w:rsidTr="0024530C">
        <w:trPr>
          <w:jc w:val="center"/>
        </w:trPr>
        <w:tc>
          <w:tcPr>
            <w:tcW w:w="0" w:type="auto"/>
          </w:tcPr>
          <w:p w14:paraId="7BFAA001" w14:textId="3DE848C3" w:rsidR="0024530C" w:rsidRPr="00BE16D6" w:rsidRDefault="0024530C" w:rsidP="00344121">
            <w:pPr>
              <w:ind w:firstLine="461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58D9436B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6137974 (49.5)</w:t>
            </w:r>
          </w:p>
        </w:tc>
        <w:tc>
          <w:tcPr>
            <w:tcW w:w="0" w:type="auto"/>
          </w:tcPr>
          <w:p w14:paraId="21FC3FDB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2443112 (50.0)</w:t>
            </w:r>
          </w:p>
        </w:tc>
      </w:tr>
      <w:tr w:rsidR="0024530C" w:rsidRPr="00BE16D6" w14:paraId="2EB478D4" w14:textId="77777777" w:rsidTr="0024530C">
        <w:trPr>
          <w:jc w:val="center"/>
        </w:trPr>
        <w:tc>
          <w:tcPr>
            <w:tcW w:w="0" w:type="auto"/>
          </w:tcPr>
          <w:p w14:paraId="2AD125CF" w14:textId="6F29FC27" w:rsidR="0024530C" w:rsidRPr="00BE16D6" w:rsidRDefault="0024530C" w:rsidP="00344121">
            <w:pPr>
              <w:ind w:firstLine="461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34A43CC8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6253246 (50.5)</w:t>
            </w:r>
          </w:p>
        </w:tc>
        <w:tc>
          <w:tcPr>
            <w:tcW w:w="0" w:type="auto"/>
          </w:tcPr>
          <w:p w14:paraId="1BBCA28B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2447831 (50.0)</w:t>
            </w:r>
          </w:p>
        </w:tc>
      </w:tr>
      <w:tr w:rsidR="0024530C" w:rsidRPr="00BE16D6" w14:paraId="4E441187" w14:textId="77777777" w:rsidTr="0024530C">
        <w:trPr>
          <w:jc w:val="center"/>
        </w:trPr>
        <w:tc>
          <w:tcPr>
            <w:tcW w:w="0" w:type="auto"/>
          </w:tcPr>
          <w:p w14:paraId="5C8C17AF" w14:textId="77777777" w:rsidR="0024530C" w:rsidRPr="00BE16D6" w:rsidRDefault="0024530C" w:rsidP="00344121">
            <w:pPr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Age groups (year)</w:t>
            </w:r>
          </w:p>
        </w:tc>
        <w:tc>
          <w:tcPr>
            <w:tcW w:w="0" w:type="auto"/>
          </w:tcPr>
          <w:p w14:paraId="05757709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6643B50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530C" w:rsidRPr="00BE16D6" w14:paraId="3D65425C" w14:textId="77777777" w:rsidTr="0024530C">
        <w:trPr>
          <w:jc w:val="center"/>
        </w:trPr>
        <w:tc>
          <w:tcPr>
            <w:tcW w:w="0" w:type="auto"/>
          </w:tcPr>
          <w:p w14:paraId="24613AFE" w14:textId="38BB4A5F" w:rsidR="0024530C" w:rsidRPr="00BE16D6" w:rsidRDefault="0024530C" w:rsidP="00344121">
            <w:pPr>
              <w:ind w:firstLine="461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0-15</w:t>
            </w:r>
          </w:p>
        </w:tc>
        <w:tc>
          <w:tcPr>
            <w:tcW w:w="0" w:type="auto"/>
          </w:tcPr>
          <w:p w14:paraId="4120D8AC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2016663 (16.3)</w:t>
            </w:r>
          </w:p>
        </w:tc>
        <w:tc>
          <w:tcPr>
            <w:tcW w:w="0" w:type="auto"/>
          </w:tcPr>
          <w:p w14:paraId="24251361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723156 (14.8)</w:t>
            </w:r>
          </w:p>
        </w:tc>
      </w:tr>
      <w:tr w:rsidR="0024530C" w:rsidRPr="00BE16D6" w14:paraId="02A2EDC4" w14:textId="77777777" w:rsidTr="0024530C">
        <w:trPr>
          <w:jc w:val="center"/>
        </w:trPr>
        <w:tc>
          <w:tcPr>
            <w:tcW w:w="0" w:type="auto"/>
          </w:tcPr>
          <w:p w14:paraId="70AFA041" w14:textId="0420EF10" w:rsidR="0024530C" w:rsidRPr="00BE16D6" w:rsidRDefault="0024530C" w:rsidP="00344121">
            <w:pPr>
              <w:ind w:firstLine="461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15-25</w:t>
            </w:r>
          </w:p>
        </w:tc>
        <w:tc>
          <w:tcPr>
            <w:tcW w:w="0" w:type="auto"/>
          </w:tcPr>
          <w:p w14:paraId="1CA3DFD7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1529135 (12.3)</w:t>
            </w:r>
          </w:p>
        </w:tc>
        <w:tc>
          <w:tcPr>
            <w:tcW w:w="0" w:type="auto"/>
          </w:tcPr>
          <w:p w14:paraId="55CF0941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602809 (12.3)</w:t>
            </w:r>
          </w:p>
        </w:tc>
      </w:tr>
      <w:tr w:rsidR="0024530C" w:rsidRPr="00BE16D6" w14:paraId="7511C3EF" w14:textId="77777777" w:rsidTr="0024530C">
        <w:trPr>
          <w:jc w:val="center"/>
        </w:trPr>
        <w:tc>
          <w:tcPr>
            <w:tcW w:w="0" w:type="auto"/>
          </w:tcPr>
          <w:p w14:paraId="3F8821F0" w14:textId="7E7FF666" w:rsidR="0024530C" w:rsidRPr="00BE16D6" w:rsidRDefault="0024530C" w:rsidP="00344121">
            <w:pPr>
              <w:ind w:firstLine="461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25-45</w:t>
            </w:r>
          </w:p>
        </w:tc>
        <w:tc>
          <w:tcPr>
            <w:tcW w:w="0" w:type="auto"/>
          </w:tcPr>
          <w:p w14:paraId="648AD4B2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3107821 (25.1)</w:t>
            </w:r>
          </w:p>
        </w:tc>
        <w:tc>
          <w:tcPr>
            <w:tcW w:w="0" w:type="auto"/>
          </w:tcPr>
          <w:p w14:paraId="3D0E9FB5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1147629 (23.5)</w:t>
            </w:r>
          </w:p>
        </w:tc>
      </w:tr>
      <w:tr w:rsidR="0024530C" w:rsidRPr="00BE16D6" w14:paraId="7F42E0F3" w14:textId="77777777" w:rsidTr="0024530C">
        <w:trPr>
          <w:jc w:val="center"/>
        </w:trPr>
        <w:tc>
          <w:tcPr>
            <w:tcW w:w="0" w:type="auto"/>
          </w:tcPr>
          <w:p w14:paraId="45969837" w14:textId="0E1CB319" w:rsidR="0024530C" w:rsidRPr="00BE16D6" w:rsidRDefault="0024530C" w:rsidP="00344121">
            <w:pPr>
              <w:ind w:firstLine="461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45-65</w:t>
            </w:r>
          </w:p>
        </w:tc>
        <w:tc>
          <w:tcPr>
            <w:tcW w:w="0" w:type="auto"/>
          </w:tcPr>
          <w:p w14:paraId="3D5A6181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3430117 (27.7)</w:t>
            </w:r>
          </w:p>
        </w:tc>
        <w:tc>
          <w:tcPr>
            <w:tcW w:w="0" w:type="auto"/>
          </w:tcPr>
          <w:p w14:paraId="4F5B5E70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1410829 (28.8)</w:t>
            </w:r>
          </w:p>
        </w:tc>
      </w:tr>
      <w:tr w:rsidR="0024530C" w:rsidRPr="00BE16D6" w14:paraId="51BA9834" w14:textId="77777777" w:rsidTr="0024530C">
        <w:trPr>
          <w:jc w:val="center"/>
        </w:trPr>
        <w:tc>
          <w:tcPr>
            <w:tcW w:w="0" w:type="auto"/>
          </w:tcPr>
          <w:p w14:paraId="43BCCA8E" w14:textId="7E0F8C49" w:rsidR="0024530C" w:rsidRPr="00BE16D6" w:rsidRDefault="0024530C" w:rsidP="00344121">
            <w:pPr>
              <w:ind w:firstLine="461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≥65</w:t>
            </w:r>
          </w:p>
        </w:tc>
        <w:tc>
          <w:tcPr>
            <w:tcW w:w="0" w:type="auto"/>
          </w:tcPr>
          <w:p w14:paraId="3CB3823A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2307484 (18.6)</w:t>
            </w:r>
          </w:p>
        </w:tc>
        <w:tc>
          <w:tcPr>
            <w:tcW w:w="0" w:type="auto"/>
          </w:tcPr>
          <w:p w14:paraId="4D97C057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1006520 (20.6)</w:t>
            </w:r>
          </w:p>
        </w:tc>
      </w:tr>
      <w:tr w:rsidR="0024530C" w:rsidRPr="00BE16D6" w14:paraId="667B4B4A" w14:textId="77777777" w:rsidTr="0024530C">
        <w:trPr>
          <w:jc w:val="center"/>
        </w:trPr>
        <w:tc>
          <w:tcPr>
            <w:tcW w:w="0" w:type="auto"/>
          </w:tcPr>
          <w:p w14:paraId="7E6DF17B" w14:textId="77777777" w:rsidR="0024530C" w:rsidRPr="00BE16D6" w:rsidRDefault="0024530C" w:rsidP="00344121">
            <w:pPr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0" w:type="auto"/>
          </w:tcPr>
          <w:p w14:paraId="5AD5FFC8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EC27E7C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530C" w:rsidRPr="00BE16D6" w14:paraId="70ED5C6D" w14:textId="77777777" w:rsidTr="0024530C">
        <w:trPr>
          <w:jc w:val="center"/>
        </w:trPr>
        <w:tc>
          <w:tcPr>
            <w:tcW w:w="0" w:type="auto"/>
          </w:tcPr>
          <w:p w14:paraId="23043378" w14:textId="1103D902" w:rsidR="0024530C" w:rsidRPr="00BE16D6" w:rsidRDefault="0024530C" w:rsidP="00344121">
            <w:pPr>
              <w:ind w:firstLine="461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U</w:t>
            </w:r>
            <w:r w:rsidR="0081243F" w:rsidRPr="00BE16D6">
              <w:rPr>
                <w:rFonts w:ascii="Arial" w:hAnsi="Arial" w:cs="Arial"/>
                <w:sz w:val="20"/>
                <w:szCs w:val="20"/>
              </w:rPr>
              <w:t>n</w:t>
            </w:r>
            <w:r w:rsidRPr="00BE16D6">
              <w:rPr>
                <w:rFonts w:ascii="Arial" w:hAnsi="Arial" w:cs="Arial"/>
                <w:sz w:val="20"/>
                <w:szCs w:val="20"/>
              </w:rPr>
              <w:t>married</w:t>
            </w:r>
          </w:p>
        </w:tc>
        <w:tc>
          <w:tcPr>
            <w:tcW w:w="0" w:type="auto"/>
          </w:tcPr>
          <w:p w14:paraId="73375769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6103527 (49.3)</w:t>
            </w:r>
          </w:p>
        </w:tc>
        <w:tc>
          <w:tcPr>
            <w:tcW w:w="0" w:type="auto"/>
          </w:tcPr>
          <w:p w14:paraId="2D2148AA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2270606 (46.4)</w:t>
            </w:r>
          </w:p>
        </w:tc>
      </w:tr>
      <w:tr w:rsidR="0024530C" w:rsidRPr="00BE16D6" w14:paraId="0DBF9FE4" w14:textId="77777777" w:rsidTr="0024530C">
        <w:trPr>
          <w:jc w:val="center"/>
        </w:trPr>
        <w:tc>
          <w:tcPr>
            <w:tcW w:w="0" w:type="auto"/>
          </w:tcPr>
          <w:p w14:paraId="5CFFA40D" w14:textId="5BA8C953" w:rsidR="0024530C" w:rsidRPr="00BE16D6" w:rsidRDefault="0024530C" w:rsidP="00344121">
            <w:pPr>
              <w:ind w:firstLine="461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Married</w:t>
            </w:r>
          </w:p>
        </w:tc>
        <w:tc>
          <w:tcPr>
            <w:tcW w:w="0" w:type="auto"/>
          </w:tcPr>
          <w:p w14:paraId="56457AA3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4733308 (38.2)</w:t>
            </w:r>
          </w:p>
        </w:tc>
        <w:tc>
          <w:tcPr>
            <w:tcW w:w="0" w:type="auto"/>
          </w:tcPr>
          <w:p w14:paraId="427E98FB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1973246 (40.3)</w:t>
            </w:r>
          </w:p>
        </w:tc>
      </w:tr>
      <w:tr w:rsidR="0024530C" w:rsidRPr="00BE16D6" w14:paraId="3213AC0F" w14:textId="77777777" w:rsidTr="0024530C">
        <w:trPr>
          <w:jc w:val="center"/>
        </w:trPr>
        <w:tc>
          <w:tcPr>
            <w:tcW w:w="0" w:type="auto"/>
          </w:tcPr>
          <w:p w14:paraId="0B65A4FB" w14:textId="7540620F" w:rsidR="0024530C" w:rsidRPr="00BE16D6" w:rsidRDefault="0024530C" w:rsidP="00344121">
            <w:pPr>
              <w:ind w:firstLine="461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Separated</w:t>
            </w:r>
          </w:p>
        </w:tc>
        <w:tc>
          <w:tcPr>
            <w:tcW w:w="0" w:type="auto"/>
          </w:tcPr>
          <w:p w14:paraId="5576D8AB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964076 (7.8)</w:t>
            </w:r>
          </w:p>
        </w:tc>
        <w:tc>
          <w:tcPr>
            <w:tcW w:w="0" w:type="auto"/>
          </w:tcPr>
          <w:p w14:paraId="4B630DC2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378957 (7.7)</w:t>
            </w:r>
          </w:p>
        </w:tc>
      </w:tr>
      <w:tr w:rsidR="0024530C" w:rsidRPr="00BE16D6" w14:paraId="290D940A" w14:textId="77777777" w:rsidTr="0024530C">
        <w:trPr>
          <w:jc w:val="center"/>
        </w:trPr>
        <w:tc>
          <w:tcPr>
            <w:tcW w:w="0" w:type="auto"/>
          </w:tcPr>
          <w:p w14:paraId="37BC9A76" w14:textId="41FEC6FF" w:rsidR="0024530C" w:rsidRPr="00BE16D6" w:rsidRDefault="0024530C" w:rsidP="00344121">
            <w:pPr>
              <w:ind w:firstLine="461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Widowed</w:t>
            </w:r>
          </w:p>
        </w:tc>
        <w:tc>
          <w:tcPr>
            <w:tcW w:w="0" w:type="auto"/>
          </w:tcPr>
          <w:p w14:paraId="597E60A1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590309 (4.8)</w:t>
            </w:r>
          </w:p>
        </w:tc>
        <w:tc>
          <w:tcPr>
            <w:tcW w:w="0" w:type="auto"/>
          </w:tcPr>
          <w:p w14:paraId="604DF06E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268134 (5.5)</w:t>
            </w:r>
          </w:p>
        </w:tc>
      </w:tr>
      <w:tr w:rsidR="0024530C" w:rsidRPr="00BE16D6" w14:paraId="58B3DE2B" w14:textId="77777777" w:rsidTr="0024530C">
        <w:trPr>
          <w:jc w:val="center"/>
        </w:trPr>
        <w:tc>
          <w:tcPr>
            <w:tcW w:w="0" w:type="auto"/>
          </w:tcPr>
          <w:p w14:paraId="08F50294" w14:textId="77777777" w:rsidR="0024530C" w:rsidRPr="00BE16D6" w:rsidRDefault="0024530C" w:rsidP="00344121">
            <w:pPr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Type of family home</w:t>
            </w:r>
            <w:r w:rsidRPr="003F2167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3A708B0F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A938722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530C" w:rsidRPr="00BE16D6" w14:paraId="14A86FF1" w14:textId="77777777" w:rsidTr="0024530C">
        <w:trPr>
          <w:jc w:val="center"/>
        </w:trPr>
        <w:tc>
          <w:tcPr>
            <w:tcW w:w="0" w:type="auto"/>
          </w:tcPr>
          <w:p w14:paraId="075F0804" w14:textId="01BEB4BD" w:rsidR="0024530C" w:rsidRPr="00BE16D6" w:rsidRDefault="0081243F" w:rsidP="00344121">
            <w:pPr>
              <w:ind w:firstLine="461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S</w:t>
            </w:r>
            <w:r w:rsidR="0024530C" w:rsidRPr="00BE16D6">
              <w:rPr>
                <w:rFonts w:ascii="Arial" w:hAnsi="Arial" w:cs="Arial"/>
                <w:sz w:val="20"/>
                <w:szCs w:val="20"/>
              </w:rPr>
              <w:t>ingle family home (%)</w:t>
            </w:r>
          </w:p>
        </w:tc>
        <w:tc>
          <w:tcPr>
            <w:tcW w:w="0" w:type="auto"/>
          </w:tcPr>
          <w:p w14:paraId="63C3469C" w14:textId="6702FF57" w:rsidR="0024530C" w:rsidRPr="00BE16D6" w:rsidRDefault="0034436F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5578C19C" w14:textId="28E7FF14" w:rsidR="0024530C" w:rsidRPr="00BE16D6" w:rsidRDefault="0034436F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24530C" w:rsidRPr="00BE16D6" w14:paraId="23ABB7F1" w14:textId="77777777" w:rsidTr="0024530C">
        <w:trPr>
          <w:jc w:val="center"/>
        </w:trPr>
        <w:tc>
          <w:tcPr>
            <w:tcW w:w="0" w:type="auto"/>
          </w:tcPr>
          <w:p w14:paraId="1CDB241B" w14:textId="7B6F6E98" w:rsidR="0024530C" w:rsidRPr="00BE16D6" w:rsidRDefault="0081243F" w:rsidP="00344121">
            <w:pPr>
              <w:ind w:firstLine="461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M</w:t>
            </w:r>
            <w:r w:rsidR="0024530C" w:rsidRPr="00BE16D6">
              <w:rPr>
                <w:rFonts w:ascii="Arial" w:hAnsi="Arial" w:cs="Arial"/>
                <w:sz w:val="20"/>
                <w:szCs w:val="20"/>
              </w:rPr>
              <w:t>ultiple family home (%)</w:t>
            </w:r>
          </w:p>
        </w:tc>
        <w:tc>
          <w:tcPr>
            <w:tcW w:w="0" w:type="auto"/>
          </w:tcPr>
          <w:p w14:paraId="1E04D216" w14:textId="240E1280" w:rsidR="0024530C" w:rsidRPr="00BE16D6" w:rsidRDefault="0034436F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39FC6B43" w14:textId="77777777" w:rsidR="0024530C" w:rsidRPr="00BE16D6" w:rsidRDefault="0024530C" w:rsidP="003441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16D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</w:tbl>
    <w:p w14:paraId="2D61A772" w14:textId="133F8C7E" w:rsidR="00905BBE" w:rsidRPr="00BE16D6" w:rsidRDefault="00A73370" w:rsidP="00344121">
      <w:pPr>
        <w:widowControl/>
        <w:jc w:val="left"/>
        <w:rPr>
          <w:rFonts w:ascii="Arial" w:hAnsi="Arial" w:cs="Arial"/>
          <w:sz w:val="20"/>
          <w:szCs w:val="20"/>
        </w:rPr>
      </w:pPr>
      <w:r w:rsidRPr="00BE16D6">
        <w:rPr>
          <w:rFonts w:ascii="Arial" w:hAnsi="Arial" w:cs="Arial"/>
          <w:sz w:val="20"/>
          <w:szCs w:val="20"/>
        </w:rPr>
        <w:t>† Median of the region</w:t>
      </w:r>
    </w:p>
    <w:p w14:paraId="07FD6783" w14:textId="07B48EF6" w:rsidR="00A050B1" w:rsidRPr="00BE16D6" w:rsidRDefault="00A050B1" w:rsidP="00344121">
      <w:pPr>
        <w:rPr>
          <w:rFonts w:ascii="Arial" w:hAnsi="Arial" w:cs="Arial"/>
          <w:sz w:val="20"/>
          <w:szCs w:val="20"/>
        </w:rPr>
      </w:pPr>
      <w:r w:rsidRPr="00BE16D6">
        <w:rPr>
          <w:rFonts w:ascii="Arial" w:hAnsi="Arial" w:cs="Arial"/>
          <w:sz w:val="20"/>
          <w:szCs w:val="20"/>
        </w:rPr>
        <w:t>‡ According to the environmental address density, an urban class has been assigned to every neighborhood, district or municipality. The following class division has been used: 1, very strong urban&gt; = 2 500 addresses per km²; 2, strongly urban 1 500 - 2 500 addresses per km²; 3, moderately urban 1 000 - 1 500 addresses per km²; 4, few urban 500 - 1 000 addresses per km²; 5, non-urban &lt;500 addresses per km².</w:t>
      </w:r>
    </w:p>
    <w:p w14:paraId="56067294" w14:textId="50513B8D" w:rsidR="00DF4516" w:rsidRDefault="00DF4516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576664D1" w14:textId="0E36828A" w:rsidR="00D23F6D" w:rsidRDefault="00D23F6D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5C3AAF17" w14:textId="525BDFB8" w:rsidR="00D23F6D" w:rsidRDefault="00D23F6D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29A271EF" w14:textId="57F99A5D" w:rsidR="00D23F6D" w:rsidRDefault="00D23F6D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1DA3D900" w14:textId="31C8881A" w:rsidR="00D23F6D" w:rsidRDefault="00D23F6D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751A22A3" w14:textId="06AFB537" w:rsidR="00D23F6D" w:rsidRDefault="00D23F6D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1DC7A4F9" w14:textId="0F109B75" w:rsidR="00D23F6D" w:rsidRDefault="00D23F6D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0B28976C" w14:textId="2F45BB64" w:rsidR="00D23F6D" w:rsidRDefault="00D23F6D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2132A4CD" w14:textId="2EE90C2A" w:rsidR="00D23F6D" w:rsidRDefault="00D23F6D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3D8469DF" w14:textId="1BDE55D9" w:rsidR="00D23F6D" w:rsidRDefault="00D23F6D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3B902466" w14:textId="23D12A3C" w:rsidR="00D23F6D" w:rsidRDefault="00D23F6D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2A4DF6B9" w14:textId="0BFED028" w:rsidR="00D23F6D" w:rsidRDefault="00D23F6D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498443CE" w14:textId="722A154B" w:rsidR="00D23F6D" w:rsidRDefault="00D23F6D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537FC7D2" w14:textId="503516E4" w:rsidR="00D23F6D" w:rsidRDefault="00D23F6D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43415C46" w14:textId="1A01A56E" w:rsidR="00DF50F3" w:rsidRDefault="0089434D" w:rsidP="00DF50F3">
      <w:pPr>
        <w:rPr>
          <w:rFonts w:ascii="Arial" w:hAnsi="Arial" w:cs="Arial"/>
          <w:sz w:val="20"/>
          <w:szCs w:val="20"/>
        </w:rPr>
      </w:pPr>
      <w:r w:rsidRPr="0089434D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sz w:val="20"/>
          <w:szCs w:val="20"/>
        </w:rPr>
        <w:t>S4</w:t>
      </w:r>
      <w:r w:rsidRPr="0089434D">
        <w:rPr>
          <w:rFonts w:ascii="Arial" w:hAnsi="Arial" w:cs="Arial"/>
          <w:b/>
          <w:sz w:val="20"/>
          <w:szCs w:val="20"/>
        </w:rPr>
        <w:t>. Influenza-related hospitalizations per 100,000 inhabitants in the 2017/2018 influenza epidemic in the Netherland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1777"/>
        <w:gridCol w:w="1427"/>
        <w:gridCol w:w="2204"/>
        <w:gridCol w:w="1698"/>
      </w:tblGrid>
      <w:tr w:rsidR="00DF50F3" w:rsidRPr="00DF50F3" w14:paraId="279A03A1" w14:textId="77777777" w:rsidTr="00DF50F3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8C42D" w14:textId="14FF35B6" w:rsidR="00DF50F3" w:rsidRPr="00DF50F3" w:rsidRDefault="00DF50F3" w:rsidP="00DF50F3">
            <w:pPr>
              <w:widowControl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2E1E5" w14:textId="59F28173" w:rsidR="00DF50F3" w:rsidRPr="00DF50F3" w:rsidRDefault="00DF50F3" w:rsidP="00DF50F3">
            <w:pPr>
              <w:widowControl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Cumulative Cases</w:t>
            </w: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4B0CD" w14:textId="77777777" w:rsidR="00DF50F3" w:rsidRPr="00DF50F3" w:rsidRDefault="00DF50F3" w:rsidP="00DF50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hAnsi="Arial" w:cs="Arial"/>
                <w:sz w:val="18"/>
                <w:szCs w:val="18"/>
              </w:rPr>
              <w:t>Absolute rate difference</w:t>
            </w:r>
            <w:r w:rsidRPr="00DF50F3">
              <w:rPr>
                <w:rFonts w:ascii="Arial" w:hAnsi="Arial" w:cs="Arial"/>
                <w:sz w:val="18"/>
                <w:szCs w:val="18"/>
                <w:vertAlign w:val="superscript"/>
              </w:rPr>
              <w:t>Ω</w:t>
            </w:r>
          </w:p>
          <w:p w14:paraId="2BB109F9" w14:textId="71DF73C6" w:rsidR="00DF50F3" w:rsidRPr="00DF50F3" w:rsidRDefault="00DF50F3" w:rsidP="00DF50F3">
            <w:pPr>
              <w:widowControl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F50F3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961D3" w14:textId="77777777" w:rsidR="00DF50F3" w:rsidRPr="00DF50F3" w:rsidRDefault="00DF50F3" w:rsidP="00DF50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hAnsi="Arial" w:cs="Arial"/>
                <w:sz w:val="18"/>
                <w:szCs w:val="18"/>
              </w:rPr>
              <w:t>Rate ratio</w:t>
            </w:r>
            <w:r w:rsidRPr="00DF50F3">
              <w:rPr>
                <w:rFonts w:ascii="Arial" w:hAnsi="Arial" w:cs="Arial"/>
                <w:sz w:val="18"/>
                <w:szCs w:val="18"/>
                <w:vertAlign w:val="superscript"/>
              </w:rPr>
              <w:t>Ω</w:t>
            </w:r>
          </w:p>
          <w:p w14:paraId="41D871FE" w14:textId="79DAAEE5" w:rsidR="00DF50F3" w:rsidRPr="00DF50F3" w:rsidRDefault="00DF50F3" w:rsidP="00DF50F3">
            <w:pPr>
              <w:widowControl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F50F3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</w:tr>
      <w:tr w:rsidR="00DF50F3" w:rsidRPr="00DF50F3" w14:paraId="6BA17D0B" w14:textId="77777777" w:rsidTr="00DF50F3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9EE28" w14:textId="77777777" w:rsidR="00DF50F3" w:rsidRPr="00DF50F3" w:rsidRDefault="00DF50F3" w:rsidP="00DF50F3">
            <w:pPr>
              <w:widowControl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22550" w14:textId="00A8EFAA" w:rsidR="00DF50F3" w:rsidRPr="00DF50F3" w:rsidRDefault="00DF50F3" w:rsidP="00DF50F3">
            <w:pPr>
              <w:widowControl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F50F3">
              <w:rPr>
                <w:rFonts w:ascii="Arial" w:hAnsi="Arial" w:cs="Arial"/>
                <w:sz w:val="18"/>
                <w:szCs w:val="18"/>
              </w:rPr>
              <w:t>Non-carnival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E2B0E" w14:textId="6BFEFEA8" w:rsidR="00DF50F3" w:rsidRPr="00DF50F3" w:rsidRDefault="00DF50F3" w:rsidP="00DF50F3">
            <w:pPr>
              <w:widowControl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F50F3">
              <w:rPr>
                <w:rFonts w:ascii="Arial" w:hAnsi="Arial" w:cs="Arial"/>
                <w:sz w:val="18"/>
                <w:szCs w:val="18"/>
              </w:rPr>
              <w:t>Carnival region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68C61" w14:textId="77777777" w:rsidR="00DF50F3" w:rsidRPr="00DF50F3" w:rsidRDefault="00DF50F3" w:rsidP="00DF50F3">
            <w:pPr>
              <w:widowControl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44C57" w14:textId="77777777" w:rsidR="00DF50F3" w:rsidRPr="00DF50F3" w:rsidRDefault="00DF50F3" w:rsidP="00DF50F3">
            <w:pPr>
              <w:widowControl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DF50F3" w:rsidRPr="00DF50F3" w14:paraId="5FBB97A5" w14:textId="77777777" w:rsidTr="00DF50F3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037762" w14:textId="592E883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079769" w14:textId="692BC4B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486274" w14:textId="4F26CFE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F59E4E" w14:textId="1F0219C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1 (-0.03-0.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C70FF3" w14:textId="2EA3806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.53 (0.05-133.76)</w:t>
            </w:r>
          </w:p>
        </w:tc>
      </w:tr>
      <w:tr w:rsidR="00DF50F3" w:rsidRPr="00DF50F3" w14:paraId="267B094E" w14:textId="77777777" w:rsidTr="00DF50F3">
        <w:tc>
          <w:tcPr>
            <w:tcW w:w="0" w:type="auto"/>
            <w:vAlign w:val="center"/>
          </w:tcPr>
          <w:p w14:paraId="3AB581E3" w14:textId="518176C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3</w:t>
            </w:r>
          </w:p>
        </w:tc>
        <w:tc>
          <w:tcPr>
            <w:tcW w:w="0" w:type="auto"/>
            <w:vAlign w:val="center"/>
          </w:tcPr>
          <w:p w14:paraId="6044BF59" w14:textId="6EB5E90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486DAA06" w14:textId="53B9E21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32208937" w14:textId="1D22CAA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1 (-0.04-0.1)</w:t>
            </w:r>
          </w:p>
        </w:tc>
        <w:tc>
          <w:tcPr>
            <w:tcW w:w="0" w:type="auto"/>
            <w:vAlign w:val="center"/>
          </w:tcPr>
          <w:p w14:paraId="253CBF13" w14:textId="5AC4EA5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37 (0.03-19.08)</w:t>
            </w:r>
          </w:p>
        </w:tc>
      </w:tr>
      <w:tr w:rsidR="00DF50F3" w:rsidRPr="00DF50F3" w14:paraId="53C6CE08" w14:textId="77777777" w:rsidTr="00DF50F3">
        <w:tc>
          <w:tcPr>
            <w:tcW w:w="0" w:type="auto"/>
            <w:vAlign w:val="center"/>
          </w:tcPr>
          <w:p w14:paraId="5920C12A" w14:textId="4F5DFF1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4</w:t>
            </w:r>
          </w:p>
        </w:tc>
        <w:tc>
          <w:tcPr>
            <w:tcW w:w="0" w:type="auto"/>
            <w:vAlign w:val="center"/>
          </w:tcPr>
          <w:p w14:paraId="589F3B34" w14:textId="6410E5A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6FAF16A6" w14:textId="7746597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center"/>
          </w:tcPr>
          <w:p w14:paraId="2B04D990" w14:textId="60E3B78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6 (-0.02-0.19)</w:t>
            </w:r>
          </w:p>
        </w:tc>
        <w:tc>
          <w:tcPr>
            <w:tcW w:w="0" w:type="auto"/>
            <w:vAlign w:val="center"/>
          </w:tcPr>
          <w:p w14:paraId="741B3B82" w14:textId="1B0462A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.32 (0.63-20.58)</w:t>
            </w:r>
          </w:p>
        </w:tc>
      </w:tr>
      <w:tr w:rsidR="00DF50F3" w:rsidRPr="00DF50F3" w14:paraId="3426D273" w14:textId="77777777" w:rsidTr="00DF50F3">
        <w:tc>
          <w:tcPr>
            <w:tcW w:w="0" w:type="auto"/>
            <w:vAlign w:val="center"/>
          </w:tcPr>
          <w:p w14:paraId="0CDAE0A7" w14:textId="124870E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5</w:t>
            </w:r>
          </w:p>
        </w:tc>
        <w:tc>
          <w:tcPr>
            <w:tcW w:w="0" w:type="auto"/>
            <w:vAlign w:val="center"/>
          </w:tcPr>
          <w:p w14:paraId="43E90EAE" w14:textId="001F895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5EE502E6" w14:textId="54E5608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12AD1BA8" w14:textId="7EB5915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8 (-0.01-0.22)</w:t>
            </w:r>
          </w:p>
        </w:tc>
        <w:tc>
          <w:tcPr>
            <w:tcW w:w="0" w:type="auto"/>
            <w:vAlign w:val="center"/>
          </w:tcPr>
          <w:p w14:paraId="160AB74D" w14:textId="1695542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4.12 (0.89-24.54)</w:t>
            </w:r>
          </w:p>
        </w:tc>
      </w:tr>
      <w:tr w:rsidR="00DF50F3" w:rsidRPr="00DF50F3" w14:paraId="065DB0D1" w14:textId="77777777" w:rsidTr="00DF50F3">
        <w:tc>
          <w:tcPr>
            <w:tcW w:w="0" w:type="auto"/>
            <w:vAlign w:val="center"/>
          </w:tcPr>
          <w:p w14:paraId="50645893" w14:textId="79C93F5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6</w:t>
            </w:r>
          </w:p>
        </w:tc>
        <w:tc>
          <w:tcPr>
            <w:tcW w:w="0" w:type="auto"/>
            <w:vAlign w:val="center"/>
          </w:tcPr>
          <w:p w14:paraId="34A6CE3A" w14:textId="388FE62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7E426434" w14:textId="037CBE8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540B16A0" w14:textId="63A63DD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8 (-0.01-0.22)</w:t>
            </w:r>
          </w:p>
        </w:tc>
        <w:tc>
          <w:tcPr>
            <w:tcW w:w="0" w:type="auto"/>
            <w:vAlign w:val="center"/>
          </w:tcPr>
          <w:p w14:paraId="486FDC27" w14:textId="7BA0856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4.12 (0.89-24.54)</w:t>
            </w:r>
          </w:p>
        </w:tc>
      </w:tr>
      <w:tr w:rsidR="00DF50F3" w:rsidRPr="00DF50F3" w14:paraId="2601E741" w14:textId="77777777" w:rsidTr="00DF50F3">
        <w:tc>
          <w:tcPr>
            <w:tcW w:w="0" w:type="auto"/>
            <w:vAlign w:val="center"/>
          </w:tcPr>
          <w:p w14:paraId="535503F0" w14:textId="5829AD4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7</w:t>
            </w:r>
          </w:p>
        </w:tc>
        <w:tc>
          <w:tcPr>
            <w:tcW w:w="0" w:type="auto"/>
            <w:vAlign w:val="center"/>
          </w:tcPr>
          <w:p w14:paraId="7F84E8FF" w14:textId="51E8A0B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14:paraId="28EB8489" w14:textId="646A108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6E484605" w14:textId="5408DD8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7 (-0.02-0.21)</w:t>
            </w:r>
          </w:p>
        </w:tc>
        <w:tc>
          <w:tcPr>
            <w:tcW w:w="0" w:type="auto"/>
            <w:vAlign w:val="center"/>
          </w:tcPr>
          <w:p w14:paraId="65B32E3E" w14:textId="7327D07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.13 (0.73-14.65)</w:t>
            </w:r>
          </w:p>
        </w:tc>
      </w:tr>
      <w:tr w:rsidR="00DF50F3" w:rsidRPr="00DF50F3" w14:paraId="23AF05E5" w14:textId="77777777" w:rsidTr="00DF50F3">
        <w:tc>
          <w:tcPr>
            <w:tcW w:w="0" w:type="auto"/>
            <w:vAlign w:val="center"/>
          </w:tcPr>
          <w:p w14:paraId="32115D37" w14:textId="5974930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8</w:t>
            </w:r>
          </w:p>
        </w:tc>
        <w:tc>
          <w:tcPr>
            <w:tcW w:w="0" w:type="auto"/>
            <w:vAlign w:val="center"/>
          </w:tcPr>
          <w:p w14:paraId="5F31CE16" w14:textId="6839903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14:paraId="14BC0A4C" w14:textId="035E86E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0CE3B318" w14:textId="5C6A9F4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6 (-0.03-0.2)</w:t>
            </w:r>
          </w:p>
        </w:tc>
        <w:tc>
          <w:tcPr>
            <w:tcW w:w="0" w:type="auto"/>
            <w:vAlign w:val="center"/>
          </w:tcPr>
          <w:p w14:paraId="165A5D03" w14:textId="016DC36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.53 (0.62-10.23)</w:t>
            </w:r>
          </w:p>
        </w:tc>
      </w:tr>
      <w:tr w:rsidR="00DF50F3" w:rsidRPr="00DF50F3" w14:paraId="6F97BF36" w14:textId="77777777" w:rsidTr="00DF50F3">
        <w:tc>
          <w:tcPr>
            <w:tcW w:w="0" w:type="auto"/>
            <w:vAlign w:val="center"/>
          </w:tcPr>
          <w:p w14:paraId="0C81F8D0" w14:textId="6AED56D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9</w:t>
            </w:r>
          </w:p>
        </w:tc>
        <w:tc>
          <w:tcPr>
            <w:tcW w:w="0" w:type="auto"/>
            <w:vAlign w:val="center"/>
          </w:tcPr>
          <w:p w14:paraId="7132F623" w14:textId="2E29B14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14:paraId="4B198DDB" w14:textId="1082CC2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2E63EF30" w14:textId="04DDF7F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6 (-0.04-0.19)</w:t>
            </w:r>
          </w:p>
        </w:tc>
        <w:tc>
          <w:tcPr>
            <w:tcW w:w="0" w:type="auto"/>
            <w:vAlign w:val="center"/>
          </w:tcPr>
          <w:p w14:paraId="4ADBDC1A" w14:textId="527D85E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.12 (0.54-7.79)</w:t>
            </w:r>
          </w:p>
        </w:tc>
      </w:tr>
      <w:tr w:rsidR="00DF50F3" w:rsidRPr="00DF50F3" w14:paraId="594ABB75" w14:textId="77777777" w:rsidTr="00DF50F3">
        <w:tc>
          <w:tcPr>
            <w:tcW w:w="0" w:type="auto"/>
            <w:vAlign w:val="center"/>
          </w:tcPr>
          <w:p w14:paraId="2B8F7ECB" w14:textId="348604D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10</w:t>
            </w:r>
          </w:p>
        </w:tc>
        <w:tc>
          <w:tcPr>
            <w:tcW w:w="0" w:type="auto"/>
            <w:vAlign w:val="center"/>
          </w:tcPr>
          <w:p w14:paraId="3AFFF51B" w14:textId="1473BE5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14:paraId="086AF1F7" w14:textId="3759BF1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09D14C74" w14:textId="0905752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5 (-0.05-0.19)</w:t>
            </w:r>
          </w:p>
        </w:tc>
        <w:tc>
          <w:tcPr>
            <w:tcW w:w="0" w:type="auto"/>
            <w:vAlign w:val="center"/>
          </w:tcPr>
          <w:p w14:paraId="3D6EA8B3" w14:textId="316C4D2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82 (0.48-6.26)</w:t>
            </w:r>
          </w:p>
        </w:tc>
      </w:tr>
      <w:tr w:rsidR="00DF50F3" w:rsidRPr="00DF50F3" w14:paraId="458B1F84" w14:textId="77777777" w:rsidTr="00DF50F3">
        <w:tc>
          <w:tcPr>
            <w:tcW w:w="0" w:type="auto"/>
            <w:vAlign w:val="center"/>
          </w:tcPr>
          <w:p w14:paraId="23066EF1" w14:textId="22D8D84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11</w:t>
            </w:r>
          </w:p>
        </w:tc>
        <w:tc>
          <w:tcPr>
            <w:tcW w:w="0" w:type="auto"/>
            <w:vAlign w:val="center"/>
          </w:tcPr>
          <w:p w14:paraId="48DADB8F" w14:textId="73ED6F4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14:paraId="0F25C5C8" w14:textId="76D3216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3721526A" w14:textId="1CB55D3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4 (-0.06-0.18)</w:t>
            </w:r>
          </w:p>
        </w:tc>
        <w:tc>
          <w:tcPr>
            <w:tcW w:w="0" w:type="auto"/>
            <w:vAlign w:val="center"/>
          </w:tcPr>
          <w:p w14:paraId="14636E4C" w14:textId="74C4BC2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6 (0.43-5.22)</w:t>
            </w:r>
          </w:p>
        </w:tc>
      </w:tr>
      <w:tr w:rsidR="00DF50F3" w:rsidRPr="00DF50F3" w14:paraId="0B67D565" w14:textId="77777777" w:rsidTr="00DF50F3">
        <w:tc>
          <w:tcPr>
            <w:tcW w:w="0" w:type="auto"/>
            <w:vAlign w:val="center"/>
          </w:tcPr>
          <w:p w14:paraId="0544F6DB" w14:textId="3A72E31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12</w:t>
            </w:r>
          </w:p>
        </w:tc>
        <w:tc>
          <w:tcPr>
            <w:tcW w:w="0" w:type="auto"/>
            <w:vAlign w:val="center"/>
          </w:tcPr>
          <w:p w14:paraId="41BED240" w14:textId="647F72D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center"/>
          </w:tcPr>
          <w:p w14:paraId="5094BEE9" w14:textId="0864F7B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vAlign w:val="center"/>
          </w:tcPr>
          <w:p w14:paraId="756CCC6E" w14:textId="247F48D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5 (-0.05-0.2)</w:t>
            </w:r>
          </w:p>
        </w:tc>
        <w:tc>
          <w:tcPr>
            <w:tcW w:w="0" w:type="auto"/>
            <w:vAlign w:val="center"/>
          </w:tcPr>
          <w:p w14:paraId="69EB855B" w14:textId="421A76D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7 (0.52-5.09)</w:t>
            </w:r>
          </w:p>
        </w:tc>
      </w:tr>
      <w:tr w:rsidR="00DF50F3" w:rsidRPr="00DF50F3" w14:paraId="74DCF305" w14:textId="77777777" w:rsidTr="00DF50F3">
        <w:tc>
          <w:tcPr>
            <w:tcW w:w="0" w:type="auto"/>
            <w:vAlign w:val="center"/>
          </w:tcPr>
          <w:p w14:paraId="2972354C" w14:textId="0C4EC17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13</w:t>
            </w:r>
          </w:p>
        </w:tc>
        <w:tc>
          <w:tcPr>
            <w:tcW w:w="0" w:type="auto"/>
            <w:vAlign w:val="center"/>
          </w:tcPr>
          <w:p w14:paraId="1D736187" w14:textId="445FFEF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center"/>
          </w:tcPr>
          <w:p w14:paraId="6E71455E" w14:textId="31C6222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vAlign w:val="center"/>
          </w:tcPr>
          <w:p w14:paraId="0A7F1260" w14:textId="1919F24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4 (-0.06-0.19)</w:t>
            </w:r>
          </w:p>
        </w:tc>
        <w:tc>
          <w:tcPr>
            <w:tcW w:w="0" w:type="auto"/>
            <w:vAlign w:val="center"/>
          </w:tcPr>
          <w:p w14:paraId="47F09DA7" w14:textId="136FCCF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53 (0.48-4.44)</w:t>
            </w:r>
          </w:p>
        </w:tc>
      </w:tr>
      <w:tr w:rsidR="00DF50F3" w:rsidRPr="00DF50F3" w14:paraId="1195A0EE" w14:textId="77777777" w:rsidTr="00DF50F3">
        <w:tc>
          <w:tcPr>
            <w:tcW w:w="0" w:type="auto"/>
            <w:vAlign w:val="center"/>
          </w:tcPr>
          <w:p w14:paraId="5B640179" w14:textId="43178E7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14</w:t>
            </w:r>
          </w:p>
        </w:tc>
        <w:tc>
          <w:tcPr>
            <w:tcW w:w="0" w:type="auto"/>
            <w:vAlign w:val="center"/>
          </w:tcPr>
          <w:p w14:paraId="26996623" w14:textId="79C0C6B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center"/>
          </w:tcPr>
          <w:p w14:paraId="65F004C2" w14:textId="73952F4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vAlign w:val="center"/>
          </w:tcPr>
          <w:p w14:paraId="43F38195" w14:textId="3D42AE5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4 (-0.06-0.19)</w:t>
            </w:r>
          </w:p>
        </w:tc>
        <w:tc>
          <w:tcPr>
            <w:tcW w:w="0" w:type="auto"/>
            <w:vAlign w:val="center"/>
          </w:tcPr>
          <w:p w14:paraId="6FBF1BAD" w14:textId="42276F2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53 (0.48-4.44)</w:t>
            </w:r>
          </w:p>
        </w:tc>
      </w:tr>
      <w:tr w:rsidR="00DF50F3" w:rsidRPr="00DF50F3" w14:paraId="580C8082" w14:textId="77777777" w:rsidTr="00DF50F3">
        <w:tc>
          <w:tcPr>
            <w:tcW w:w="0" w:type="auto"/>
            <w:vAlign w:val="center"/>
          </w:tcPr>
          <w:p w14:paraId="344B7F49" w14:textId="7DE0682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15</w:t>
            </w:r>
          </w:p>
        </w:tc>
        <w:tc>
          <w:tcPr>
            <w:tcW w:w="0" w:type="auto"/>
            <w:vAlign w:val="center"/>
          </w:tcPr>
          <w:p w14:paraId="4F5EEF88" w14:textId="2507E44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center"/>
          </w:tcPr>
          <w:p w14:paraId="08181059" w14:textId="3ACE32D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center"/>
          </w:tcPr>
          <w:p w14:paraId="1E37D4F1" w14:textId="138240C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6 (-0.05-0.22)</w:t>
            </w:r>
          </w:p>
        </w:tc>
        <w:tc>
          <w:tcPr>
            <w:tcW w:w="0" w:type="auto"/>
            <w:vAlign w:val="center"/>
          </w:tcPr>
          <w:p w14:paraId="5EF0D447" w14:textId="06FBA26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78 (0.6-4.97)</w:t>
            </w:r>
          </w:p>
        </w:tc>
      </w:tr>
      <w:tr w:rsidR="00DF50F3" w:rsidRPr="00DF50F3" w14:paraId="2FEAAF28" w14:textId="77777777" w:rsidTr="00DF50F3">
        <w:tc>
          <w:tcPr>
            <w:tcW w:w="0" w:type="auto"/>
            <w:vAlign w:val="center"/>
          </w:tcPr>
          <w:p w14:paraId="72AAD776" w14:textId="7E92254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16</w:t>
            </w:r>
          </w:p>
        </w:tc>
        <w:tc>
          <w:tcPr>
            <w:tcW w:w="0" w:type="auto"/>
            <w:vAlign w:val="center"/>
          </w:tcPr>
          <w:p w14:paraId="1F18BAB6" w14:textId="47AD092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vAlign w:val="center"/>
          </w:tcPr>
          <w:p w14:paraId="12BFA0E0" w14:textId="544520D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vAlign w:val="center"/>
          </w:tcPr>
          <w:p w14:paraId="5C8B7329" w14:textId="7B08D13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8 (-0.04-0.24)</w:t>
            </w:r>
          </w:p>
        </w:tc>
        <w:tc>
          <w:tcPr>
            <w:tcW w:w="0" w:type="auto"/>
            <w:vAlign w:val="center"/>
          </w:tcPr>
          <w:p w14:paraId="6CCDD82A" w14:textId="1C4FC67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85 (0.67-4.86)</w:t>
            </w:r>
          </w:p>
        </w:tc>
      </w:tr>
      <w:tr w:rsidR="00DF50F3" w:rsidRPr="00DF50F3" w14:paraId="61E694E9" w14:textId="77777777" w:rsidTr="00DF50F3">
        <w:tc>
          <w:tcPr>
            <w:tcW w:w="0" w:type="auto"/>
            <w:vAlign w:val="center"/>
          </w:tcPr>
          <w:p w14:paraId="594E5A96" w14:textId="3B7C6FD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17</w:t>
            </w:r>
          </w:p>
        </w:tc>
        <w:tc>
          <w:tcPr>
            <w:tcW w:w="0" w:type="auto"/>
            <w:vAlign w:val="center"/>
          </w:tcPr>
          <w:p w14:paraId="2DF60A27" w14:textId="2FDC151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vAlign w:val="center"/>
          </w:tcPr>
          <w:p w14:paraId="52F055F4" w14:textId="2922598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vAlign w:val="center"/>
          </w:tcPr>
          <w:p w14:paraId="691E5F09" w14:textId="25D1EDD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8 (-0.04-0.24)</w:t>
            </w:r>
          </w:p>
        </w:tc>
        <w:tc>
          <w:tcPr>
            <w:tcW w:w="0" w:type="auto"/>
            <w:vAlign w:val="center"/>
          </w:tcPr>
          <w:p w14:paraId="4D30BD9A" w14:textId="019DD10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85 (0.67-4.86)</w:t>
            </w:r>
          </w:p>
        </w:tc>
      </w:tr>
      <w:tr w:rsidR="00DF50F3" w:rsidRPr="00DF50F3" w14:paraId="13414E04" w14:textId="77777777" w:rsidTr="00DF50F3">
        <w:tc>
          <w:tcPr>
            <w:tcW w:w="0" w:type="auto"/>
            <w:vAlign w:val="center"/>
          </w:tcPr>
          <w:p w14:paraId="65EB91EC" w14:textId="1E68F2C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18</w:t>
            </w:r>
          </w:p>
        </w:tc>
        <w:tc>
          <w:tcPr>
            <w:tcW w:w="0" w:type="auto"/>
            <w:vAlign w:val="center"/>
          </w:tcPr>
          <w:p w14:paraId="1949FE6D" w14:textId="3B36921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46B26075" w14:textId="378F3A8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center"/>
          </w:tcPr>
          <w:p w14:paraId="442B3F92" w14:textId="0CC46D9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9 (-0.04-0.26)</w:t>
            </w:r>
          </w:p>
        </w:tc>
        <w:tc>
          <w:tcPr>
            <w:tcW w:w="0" w:type="auto"/>
            <w:vAlign w:val="center"/>
          </w:tcPr>
          <w:p w14:paraId="4A32A06D" w14:textId="66ACDD9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9 (0.73-4.76)</w:t>
            </w:r>
          </w:p>
        </w:tc>
      </w:tr>
      <w:tr w:rsidR="00DF50F3" w:rsidRPr="00DF50F3" w14:paraId="6EAAF123" w14:textId="77777777" w:rsidTr="00DF50F3">
        <w:tc>
          <w:tcPr>
            <w:tcW w:w="0" w:type="auto"/>
            <w:vAlign w:val="center"/>
          </w:tcPr>
          <w:p w14:paraId="4B5AAFD1" w14:textId="10BE02B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19</w:t>
            </w:r>
          </w:p>
        </w:tc>
        <w:tc>
          <w:tcPr>
            <w:tcW w:w="0" w:type="auto"/>
            <w:vAlign w:val="center"/>
          </w:tcPr>
          <w:p w14:paraId="7117BFE3" w14:textId="647AC89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372954F0" w14:textId="556D7BA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vAlign w:val="center"/>
          </w:tcPr>
          <w:p w14:paraId="47AC3D33" w14:textId="642E989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11 (-0.02-0.29)</w:t>
            </w:r>
          </w:p>
        </w:tc>
        <w:tc>
          <w:tcPr>
            <w:tcW w:w="0" w:type="auto"/>
            <w:vAlign w:val="center"/>
          </w:tcPr>
          <w:p w14:paraId="35B4A857" w14:textId="6AA1365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.11 (0.84-5.17)</w:t>
            </w:r>
          </w:p>
        </w:tc>
      </w:tr>
      <w:tr w:rsidR="00DF50F3" w:rsidRPr="00DF50F3" w14:paraId="1B7560DC" w14:textId="77777777" w:rsidTr="00DF50F3">
        <w:tc>
          <w:tcPr>
            <w:tcW w:w="0" w:type="auto"/>
            <w:vAlign w:val="center"/>
          </w:tcPr>
          <w:p w14:paraId="2EF1BC42" w14:textId="45AEA51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20</w:t>
            </w:r>
          </w:p>
        </w:tc>
        <w:tc>
          <w:tcPr>
            <w:tcW w:w="0" w:type="auto"/>
            <w:vAlign w:val="center"/>
          </w:tcPr>
          <w:p w14:paraId="0AD0033A" w14:textId="5801068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vAlign w:val="center"/>
          </w:tcPr>
          <w:p w14:paraId="691873FA" w14:textId="3A643D5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vAlign w:val="center"/>
          </w:tcPr>
          <w:p w14:paraId="6A262897" w14:textId="3291F35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9 (-0.04-0.27)</w:t>
            </w:r>
          </w:p>
        </w:tc>
        <w:tc>
          <w:tcPr>
            <w:tcW w:w="0" w:type="auto"/>
            <w:vAlign w:val="center"/>
          </w:tcPr>
          <w:p w14:paraId="54F022D6" w14:textId="24314E6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81 (0.74-4.26)</w:t>
            </w:r>
          </w:p>
        </w:tc>
      </w:tr>
      <w:tr w:rsidR="00DF50F3" w:rsidRPr="00DF50F3" w14:paraId="25F29A3D" w14:textId="77777777" w:rsidTr="00DF50F3">
        <w:tc>
          <w:tcPr>
            <w:tcW w:w="0" w:type="auto"/>
            <w:vAlign w:val="center"/>
          </w:tcPr>
          <w:p w14:paraId="011187BB" w14:textId="1299EB0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21</w:t>
            </w:r>
          </w:p>
        </w:tc>
        <w:tc>
          <w:tcPr>
            <w:tcW w:w="0" w:type="auto"/>
            <w:vAlign w:val="center"/>
          </w:tcPr>
          <w:p w14:paraId="1890C011" w14:textId="35D995E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vAlign w:val="center"/>
          </w:tcPr>
          <w:p w14:paraId="04250953" w14:textId="7758812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vAlign w:val="center"/>
          </w:tcPr>
          <w:p w14:paraId="1BE35629" w14:textId="195FA4E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9 (-0.04-0.27)</w:t>
            </w:r>
          </w:p>
        </w:tc>
        <w:tc>
          <w:tcPr>
            <w:tcW w:w="0" w:type="auto"/>
            <w:vAlign w:val="center"/>
          </w:tcPr>
          <w:p w14:paraId="7B6D2A09" w14:textId="05456BB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81 (0.74-4.26)</w:t>
            </w:r>
          </w:p>
        </w:tc>
      </w:tr>
      <w:tr w:rsidR="00DF50F3" w:rsidRPr="00DF50F3" w14:paraId="1CBCF2C4" w14:textId="77777777" w:rsidTr="00DF50F3">
        <w:tc>
          <w:tcPr>
            <w:tcW w:w="0" w:type="auto"/>
            <w:vAlign w:val="center"/>
          </w:tcPr>
          <w:p w14:paraId="6713D4E0" w14:textId="5341F76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22</w:t>
            </w:r>
          </w:p>
        </w:tc>
        <w:tc>
          <w:tcPr>
            <w:tcW w:w="0" w:type="auto"/>
            <w:vAlign w:val="center"/>
          </w:tcPr>
          <w:p w14:paraId="7EDA707C" w14:textId="24BC7BB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center"/>
          </w:tcPr>
          <w:p w14:paraId="1D1A4075" w14:textId="6DE3D54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vAlign w:val="center"/>
          </w:tcPr>
          <w:p w14:paraId="13278247" w14:textId="5879F9E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9 (-0.05-0.27)</w:t>
            </w:r>
          </w:p>
        </w:tc>
        <w:tc>
          <w:tcPr>
            <w:tcW w:w="0" w:type="auto"/>
            <w:vAlign w:val="center"/>
          </w:tcPr>
          <w:p w14:paraId="6DBD92FD" w14:textId="5A750F8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64 (0.71-3.63)</w:t>
            </w:r>
          </w:p>
        </w:tc>
      </w:tr>
      <w:tr w:rsidR="00DF50F3" w:rsidRPr="00DF50F3" w14:paraId="10A02F48" w14:textId="77777777" w:rsidTr="00DF50F3">
        <w:tc>
          <w:tcPr>
            <w:tcW w:w="0" w:type="auto"/>
            <w:vAlign w:val="center"/>
          </w:tcPr>
          <w:p w14:paraId="17BA109D" w14:textId="57E1642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23</w:t>
            </w:r>
          </w:p>
        </w:tc>
        <w:tc>
          <w:tcPr>
            <w:tcW w:w="0" w:type="auto"/>
            <w:vAlign w:val="center"/>
          </w:tcPr>
          <w:p w14:paraId="581C0E7B" w14:textId="7CCB987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center"/>
          </w:tcPr>
          <w:p w14:paraId="47646E68" w14:textId="29A4C97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vAlign w:val="center"/>
          </w:tcPr>
          <w:p w14:paraId="72EC70EF" w14:textId="31D2024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6 (-0.09-0.24)</w:t>
            </w:r>
          </w:p>
        </w:tc>
        <w:tc>
          <w:tcPr>
            <w:tcW w:w="0" w:type="auto"/>
            <w:vAlign w:val="center"/>
          </w:tcPr>
          <w:p w14:paraId="73B562E7" w14:textId="60AEE13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33 (0.59-2.82)</w:t>
            </w:r>
          </w:p>
        </w:tc>
      </w:tr>
      <w:tr w:rsidR="00DF50F3" w:rsidRPr="00DF50F3" w14:paraId="620823B1" w14:textId="77777777" w:rsidTr="00DF50F3">
        <w:tc>
          <w:tcPr>
            <w:tcW w:w="0" w:type="auto"/>
            <w:vAlign w:val="center"/>
          </w:tcPr>
          <w:p w14:paraId="6C429E44" w14:textId="30020ED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24</w:t>
            </w:r>
          </w:p>
        </w:tc>
        <w:tc>
          <w:tcPr>
            <w:tcW w:w="0" w:type="auto"/>
            <w:vAlign w:val="center"/>
          </w:tcPr>
          <w:p w14:paraId="52BE90FC" w14:textId="5A00E3A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center"/>
          </w:tcPr>
          <w:p w14:paraId="73CCFE2B" w14:textId="6F29DC9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vAlign w:val="center"/>
          </w:tcPr>
          <w:p w14:paraId="1A3FA3AC" w14:textId="3401BBF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4 (-0.11-0.23)</w:t>
            </w:r>
          </w:p>
        </w:tc>
        <w:tc>
          <w:tcPr>
            <w:tcW w:w="0" w:type="auto"/>
            <w:vAlign w:val="center"/>
          </w:tcPr>
          <w:p w14:paraId="1676AE44" w14:textId="4195DF6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22 (0.54-2.54)</w:t>
            </w:r>
          </w:p>
        </w:tc>
      </w:tr>
      <w:tr w:rsidR="00DF50F3" w:rsidRPr="00DF50F3" w14:paraId="135D941E" w14:textId="77777777" w:rsidTr="00DF50F3">
        <w:tc>
          <w:tcPr>
            <w:tcW w:w="0" w:type="auto"/>
            <w:vAlign w:val="center"/>
          </w:tcPr>
          <w:p w14:paraId="6D4E37F5" w14:textId="2DA8745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25</w:t>
            </w:r>
          </w:p>
        </w:tc>
        <w:tc>
          <w:tcPr>
            <w:tcW w:w="0" w:type="auto"/>
            <w:vAlign w:val="center"/>
          </w:tcPr>
          <w:p w14:paraId="6CC5991A" w14:textId="32842C7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center"/>
          </w:tcPr>
          <w:p w14:paraId="738F783F" w14:textId="13AA723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vAlign w:val="center"/>
          </w:tcPr>
          <w:p w14:paraId="62050830" w14:textId="0CEBE55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4 (-0.11-0.23)</w:t>
            </w:r>
          </w:p>
        </w:tc>
        <w:tc>
          <w:tcPr>
            <w:tcW w:w="0" w:type="auto"/>
            <w:vAlign w:val="center"/>
          </w:tcPr>
          <w:p w14:paraId="76180AA7" w14:textId="50CB34F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22 (0.54-2.54)</w:t>
            </w:r>
          </w:p>
        </w:tc>
      </w:tr>
      <w:tr w:rsidR="00DF50F3" w:rsidRPr="00DF50F3" w14:paraId="7C61511F" w14:textId="77777777" w:rsidTr="00DF50F3">
        <w:tc>
          <w:tcPr>
            <w:tcW w:w="0" w:type="auto"/>
            <w:vAlign w:val="center"/>
          </w:tcPr>
          <w:p w14:paraId="080808A9" w14:textId="1EBCD90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26</w:t>
            </w:r>
          </w:p>
        </w:tc>
        <w:tc>
          <w:tcPr>
            <w:tcW w:w="0" w:type="auto"/>
            <w:vAlign w:val="center"/>
          </w:tcPr>
          <w:p w14:paraId="3740F2FE" w14:textId="4DDFAD5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14:paraId="51B6CB92" w14:textId="19092EA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vAlign w:val="center"/>
          </w:tcPr>
          <w:p w14:paraId="6CAC7CF3" w14:textId="1050A7C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2 (-0.13-0.21)</w:t>
            </w:r>
          </w:p>
        </w:tc>
        <w:tc>
          <w:tcPr>
            <w:tcW w:w="0" w:type="auto"/>
            <w:vAlign w:val="center"/>
          </w:tcPr>
          <w:p w14:paraId="3042591C" w14:textId="0141134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0.5-2.31)</w:t>
            </w:r>
          </w:p>
        </w:tc>
      </w:tr>
      <w:tr w:rsidR="00DF50F3" w:rsidRPr="00DF50F3" w14:paraId="5C814BBE" w14:textId="77777777" w:rsidTr="00DF50F3">
        <w:tc>
          <w:tcPr>
            <w:tcW w:w="0" w:type="auto"/>
            <w:vAlign w:val="center"/>
          </w:tcPr>
          <w:p w14:paraId="3C721D2E" w14:textId="388C3A3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27</w:t>
            </w:r>
          </w:p>
        </w:tc>
        <w:tc>
          <w:tcPr>
            <w:tcW w:w="0" w:type="auto"/>
            <w:vAlign w:val="center"/>
          </w:tcPr>
          <w:p w14:paraId="00D63E90" w14:textId="76A14FA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vAlign w:val="center"/>
          </w:tcPr>
          <w:p w14:paraId="362ACD6A" w14:textId="2578B30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vAlign w:val="center"/>
          </w:tcPr>
          <w:p w14:paraId="231730B4" w14:textId="2278B77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4 (-0.12-0.23)</w:t>
            </w:r>
          </w:p>
        </w:tc>
        <w:tc>
          <w:tcPr>
            <w:tcW w:w="0" w:type="auto"/>
            <w:vAlign w:val="center"/>
          </w:tcPr>
          <w:p w14:paraId="4BB43C7C" w14:textId="0C21F76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8 (0.55-2.36)</w:t>
            </w:r>
          </w:p>
        </w:tc>
      </w:tr>
      <w:tr w:rsidR="00DF50F3" w:rsidRPr="00DF50F3" w14:paraId="5D761B2A" w14:textId="77777777" w:rsidTr="00DF50F3">
        <w:tc>
          <w:tcPr>
            <w:tcW w:w="0" w:type="auto"/>
            <w:vAlign w:val="center"/>
          </w:tcPr>
          <w:p w14:paraId="6743AB09" w14:textId="0E1C778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28</w:t>
            </w:r>
          </w:p>
        </w:tc>
        <w:tc>
          <w:tcPr>
            <w:tcW w:w="0" w:type="auto"/>
            <w:vAlign w:val="center"/>
          </w:tcPr>
          <w:p w14:paraId="2A057181" w14:textId="7522DC8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vAlign w:val="center"/>
          </w:tcPr>
          <w:p w14:paraId="2DE037A8" w14:textId="5572D00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vAlign w:val="center"/>
          </w:tcPr>
          <w:p w14:paraId="0DC4010D" w14:textId="30A3842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2 (-0.14-0.22)</w:t>
            </w:r>
          </w:p>
        </w:tc>
        <w:tc>
          <w:tcPr>
            <w:tcW w:w="0" w:type="auto"/>
            <w:vAlign w:val="center"/>
          </w:tcPr>
          <w:p w14:paraId="3368FB1B" w14:textId="0C12477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9 (0.51-2.17)</w:t>
            </w:r>
          </w:p>
        </w:tc>
      </w:tr>
      <w:tr w:rsidR="00DF50F3" w:rsidRPr="00DF50F3" w14:paraId="136D39E6" w14:textId="77777777" w:rsidTr="00DF50F3">
        <w:tc>
          <w:tcPr>
            <w:tcW w:w="0" w:type="auto"/>
            <w:vAlign w:val="center"/>
          </w:tcPr>
          <w:p w14:paraId="16FD0ABA" w14:textId="344CF5B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29</w:t>
            </w:r>
          </w:p>
        </w:tc>
        <w:tc>
          <w:tcPr>
            <w:tcW w:w="0" w:type="auto"/>
            <w:vAlign w:val="center"/>
          </w:tcPr>
          <w:p w14:paraId="04914DB4" w14:textId="077AC0D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vAlign w:val="center"/>
          </w:tcPr>
          <w:p w14:paraId="555E947B" w14:textId="0B442E9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vAlign w:val="center"/>
          </w:tcPr>
          <w:p w14:paraId="28732553" w14:textId="51BC9C8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2 (-0.15-0.22)</w:t>
            </w:r>
          </w:p>
        </w:tc>
        <w:tc>
          <w:tcPr>
            <w:tcW w:w="0" w:type="auto"/>
            <w:vAlign w:val="center"/>
          </w:tcPr>
          <w:p w14:paraId="646BB78B" w14:textId="4BCD543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7 (0.52-2.06)</w:t>
            </w:r>
          </w:p>
        </w:tc>
      </w:tr>
      <w:tr w:rsidR="00DF50F3" w:rsidRPr="00DF50F3" w14:paraId="05A9D3C8" w14:textId="77777777" w:rsidTr="00DF50F3">
        <w:tc>
          <w:tcPr>
            <w:tcW w:w="0" w:type="auto"/>
            <w:vAlign w:val="center"/>
          </w:tcPr>
          <w:p w14:paraId="6052DD55" w14:textId="1F256B4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30</w:t>
            </w:r>
          </w:p>
        </w:tc>
        <w:tc>
          <w:tcPr>
            <w:tcW w:w="0" w:type="auto"/>
            <w:vAlign w:val="center"/>
          </w:tcPr>
          <w:p w14:paraId="6601E93B" w14:textId="799212D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vAlign w:val="center"/>
          </w:tcPr>
          <w:p w14:paraId="725D7717" w14:textId="73EA4A0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vAlign w:val="center"/>
          </w:tcPr>
          <w:p w14:paraId="06AE9476" w14:textId="7E25D84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3 (-0.14-0.24)</w:t>
            </w:r>
          </w:p>
        </w:tc>
        <w:tc>
          <w:tcPr>
            <w:tcW w:w="0" w:type="auto"/>
            <w:vAlign w:val="center"/>
          </w:tcPr>
          <w:p w14:paraId="728223F1" w14:textId="0CE847B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1 (0.55-2.11)</w:t>
            </w:r>
          </w:p>
        </w:tc>
      </w:tr>
      <w:tr w:rsidR="00DF50F3" w:rsidRPr="00DF50F3" w14:paraId="5B4962E6" w14:textId="77777777" w:rsidTr="00DF50F3">
        <w:tc>
          <w:tcPr>
            <w:tcW w:w="0" w:type="auto"/>
            <w:vAlign w:val="center"/>
          </w:tcPr>
          <w:p w14:paraId="5F2E639D" w14:textId="4613D21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0/31</w:t>
            </w:r>
          </w:p>
        </w:tc>
        <w:tc>
          <w:tcPr>
            <w:tcW w:w="0" w:type="auto"/>
            <w:vAlign w:val="center"/>
          </w:tcPr>
          <w:p w14:paraId="11B07493" w14:textId="016F359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vAlign w:val="center"/>
          </w:tcPr>
          <w:p w14:paraId="3974EC84" w14:textId="2268948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vAlign w:val="center"/>
          </w:tcPr>
          <w:p w14:paraId="55A257DF" w14:textId="2117371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3 (-0.14-0.25)</w:t>
            </w:r>
          </w:p>
        </w:tc>
        <w:tc>
          <w:tcPr>
            <w:tcW w:w="0" w:type="auto"/>
            <w:vAlign w:val="center"/>
          </w:tcPr>
          <w:p w14:paraId="5011F0A2" w14:textId="12A870B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0.57-2.08)</w:t>
            </w:r>
          </w:p>
        </w:tc>
      </w:tr>
      <w:tr w:rsidR="00DF50F3" w:rsidRPr="00DF50F3" w14:paraId="6279891A" w14:textId="77777777" w:rsidTr="00DF50F3">
        <w:tc>
          <w:tcPr>
            <w:tcW w:w="0" w:type="auto"/>
            <w:vAlign w:val="center"/>
          </w:tcPr>
          <w:p w14:paraId="2963E88C" w14:textId="62F8DD0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1</w:t>
            </w:r>
          </w:p>
        </w:tc>
        <w:tc>
          <w:tcPr>
            <w:tcW w:w="0" w:type="auto"/>
            <w:vAlign w:val="center"/>
          </w:tcPr>
          <w:p w14:paraId="78DD1846" w14:textId="0044551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vAlign w:val="center"/>
          </w:tcPr>
          <w:p w14:paraId="54F93854" w14:textId="5881E33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vAlign w:val="center"/>
          </w:tcPr>
          <w:p w14:paraId="77F2D4F1" w14:textId="09F5CEB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5 (-0.13-0.27)</w:t>
            </w:r>
          </w:p>
        </w:tc>
        <w:tc>
          <w:tcPr>
            <w:tcW w:w="0" w:type="auto"/>
            <w:vAlign w:val="center"/>
          </w:tcPr>
          <w:p w14:paraId="39E00701" w14:textId="3607B9F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2 (0.62-2.19)</w:t>
            </w:r>
          </w:p>
        </w:tc>
      </w:tr>
      <w:tr w:rsidR="00DF50F3" w:rsidRPr="00DF50F3" w14:paraId="59D72C33" w14:textId="77777777" w:rsidTr="00DF50F3">
        <w:tc>
          <w:tcPr>
            <w:tcW w:w="0" w:type="auto"/>
            <w:vAlign w:val="center"/>
          </w:tcPr>
          <w:p w14:paraId="6B8D9F2E" w14:textId="6175114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2</w:t>
            </w:r>
          </w:p>
        </w:tc>
        <w:tc>
          <w:tcPr>
            <w:tcW w:w="0" w:type="auto"/>
            <w:vAlign w:val="center"/>
          </w:tcPr>
          <w:p w14:paraId="3320A7C4" w14:textId="632438D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vAlign w:val="center"/>
          </w:tcPr>
          <w:p w14:paraId="06D0CE04" w14:textId="7FA47EF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vAlign w:val="center"/>
          </w:tcPr>
          <w:p w14:paraId="137C31B1" w14:textId="64A7D02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5 (-0.13-0.27)</w:t>
            </w:r>
          </w:p>
        </w:tc>
        <w:tc>
          <w:tcPr>
            <w:tcW w:w="0" w:type="auto"/>
            <w:vAlign w:val="center"/>
          </w:tcPr>
          <w:p w14:paraId="1E8B1CA8" w14:textId="14E93CE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6 (0.61-2.12)</w:t>
            </w:r>
          </w:p>
        </w:tc>
      </w:tr>
      <w:tr w:rsidR="00DF50F3" w:rsidRPr="00DF50F3" w14:paraId="22D62218" w14:textId="77777777" w:rsidTr="00DF50F3">
        <w:tc>
          <w:tcPr>
            <w:tcW w:w="0" w:type="auto"/>
            <w:vAlign w:val="center"/>
          </w:tcPr>
          <w:p w14:paraId="2EC79232" w14:textId="52D2A13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3</w:t>
            </w:r>
          </w:p>
        </w:tc>
        <w:tc>
          <w:tcPr>
            <w:tcW w:w="0" w:type="auto"/>
            <w:vAlign w:val="center"/>
          </w:tcPr>
          <w:p w14:paraId="394050B2" w14:textId="757EB9E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vAlign w:val="center"/>
          </w:tcPr>
          <w:p w14:paraId="73648FE8" w14:textId="19ADC7D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vAlign w:val="center"/>
          </w:tcPr>
          <w:p w14:paraId="73F1AFEA" w14:textId="3AD8CB3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4 (-0.14-0.26)</w:t>
            </w:r>
          </w:p>
        </w:tc>
        <w:tc>
          <w:tcPr>
            <w:tcW w:w="0" w:type="auto"/>
            <w:vAlign w:val="center"/>
          </w:tcPr>
          <w:p w14:paraId="19F68EEF" w14:textId="29F9C33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3 (0.59-2.06)</w:t>
            </w:r>
          </w:p>
        </w:tc>
      </w:tr>
      <w:tr w:rsidR="00DF50F3" w:rsidRPr="00DF50F3" w14:paraId="0E8939D5" w14:textId="77777777" w:rsidTr="00DF50F3">
        <w:tc>
          <w:tcPr>
            <w:tcW w:w="0" w:type="auto"/>
            <w:vAlign w:val="center"/>
          </w:tcPr>
          <w:p w14:paraId="0BE6C033" w14:textId="6DC30FE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4</w:t>
            </w:r>
          </w:p>
        </w:tc>
        <w:tc>
          <w:tcPr>
            <w:tcW w:w="0" w:type="auto"/>
            <w:vAlign w:val="center"/>
          </w:tcPr>
          <w:p w14:paraId="2E6810F6" w14:textId="6F4746C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vAlign w:val="center"/>
          </w:tcPr>
          <w:p w14:paraId="695F7C31" w14:textId="1C73ED6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vAlign w:val="center"/>
          </w:tcPr>
          <w:p w14:paraId="0F2C40F1" w14:textId="26686F6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4 (-0.14-0.26)</w:t>
            </w:r>
          </w:p>
        </w:tc>
        <w:tc>
          <w:tcPr>
            <w:tcW w:w="0" w:type="auto"/>
            <w:vAlign w:val="center"/>
          </w:tcPr>
          <w:p w14:paraId="2FC40890" w14:textId="0F867F1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3 (0.59-2.06)</w:t>
            </w:r>
          </w:p>
        </w:tc>
      </w:tr>
      <w:tr w:rsidR="00DF50F3" w:rsidRPr="00DF50F3" w14:paraId="46DB67AB" w14:textId="77777777" w:rsidTr="00DF50F3">
        <w:tc>
          <w:tcPr>
            <w:tcW w:w="0" w:type="auto"/>
            <w:vAlign w:val="center"/>
          </w:tcPr>
          <w:p w14:paraId="417C58BA" w14:textId="35C733F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5</w:t>
            </w:r>
          </w:p>
        </w:tc>
        <w:tc>
          <w:tcPr>
            <w:tcW w:w="0" w:type="auto"/>
            <w:vAlign w:val="center"/>
          </w:tcPr>
          <w:p w14:paraId="5A64A1D3" w14:textId="36210F3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vAlign w:val="center"/>
          </w:tcPr>
          <w:p w14:paraId="61A0F5B7" w14:textId="2D51FA0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vAlign w:val="center"/>
          </w:tcPr>
          <w:p w14:paraId="76FF540E" w14:textId="3CF12C0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6 (-0.13-0.29)</w:t>
            </w:r>
          </w:p>
        </w:tc>
        <w:tc>
          <w:tcPr>
            <w:tcW w:w="0" w:type="auto"/>
            <w:vAlign w:val="center"/>
          </w:tcPr>
          <w:p w14:paraId="3C48907A" w14:textId="0B336B8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2 (0.65-2.13)</w:t>
            </w:r>
          </w:p>
        </w:tc>
      </w:tr>
      <w:tr w:rsidR="00DF50F3" w:rsidRPr="00DF50F3" w14:paraId="0FF668A1" w14:textId="77777777" w:rsidTr="00DF50F3">
        <w:tc>
          <w:tcPr>
            <w:tcW w:w="0" w:type="auto"/>
            <w:vAlign w:val="center"/>
          </w:tcPr>
          <w:p w14:paraId="6A24F2AB" w14:textId="4EAFEE9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6</w:t>
            </w:r>
          </w:p>
        </w:tc>
        <w:tc>
          <w:tcPr>
            <w:tcW w:w="0" w:type="auto"/>
            <w:vAlign w:val="center"/>
          </w:tcPr>
          <w:p w14:paraId="267E8B60" w14:textId="4E6199B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vAlign w:val="center"/>
          </w:tcPr>
          <w:p w14:paraId="5FB5A203" w14:textId="11538A9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vAlign w:val="center"/>
          </w:tcPr>
          <w:p w14:paraId="56153983" w14:textId="4CF81BF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5 (-0.14-0.29)</w:t>
            </w:r>
          </w:p>
        </w:tc>
        <w:tc>
          <w:tcPr>
            <w:tcW w:w="0" w:type="auto"/>
            <w:vAlign w:val="center"/>
          </w:tcPr>
          <w:p w14:paraId="074C2A10" w14:textId="6555C88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7 (0.64-2.07)</w:t>
            </w:r>
          </w:p>
        </w:tc>
      </w:tr>
      <w:tr w:rsidR="00DF50F3" w:rsidRPr="00DF50F3" w14:paraId="5080680F" w14:textId="77777777" w:rsidTr="00DF50F3">
        <w:tc>
          <w:tcPr>
            <w:tcW w:w="0" w:type="auto"/>
            <w:vAlign w:val="center"/>
          </w:tcPr>
          <w:p w14:paraId="7B18A088" w14:textId="26FA5E7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7</w:t>
            </w:r>
          </w:p>
        </w:tc>
        <w:tc>
          <w:tcPr>
            <w:tcW w:w="0" w:type="auto"/>
            <w:vAlign w:val="center"/>
          </w:tcPr>
          <w:p w14:paraId="7AD37C83" w14:textId="6E071EB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vAlign w:val="center"/>
          </w:tcPr>
          <w:p w14:paraId="1E5C9837" w14:textId="2232861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vAlign w:val="center"/>
          </w:tcPr>
          <w:p w14:paraId="61483BBD" w14:textId="074EBC9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5 (-0.14-0.29)</w:t>
            </w:r>
          </w:p>
        </w:tc>
        <w:tc>
          <w:tcPr>
            <w:tcW w:w="0" w:type="auto"/>
            <w:vAlign w:val="center"/>
          </w:tcPr>
          <w:p w14:paraId="2B289F9F" w14:textId="72A64C2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7 (0.64-2.07)</w:t>
            </w:r>
          </w:p>
        </w:tc>
      </w:tr>
      <w:tr w:rsidR="00DF50F3" w:rsidRPr="00DF50F3" w14:paraId="4C9F95AD" w14:textId="77777777" w:rsidTr="00DF50F3">
        <w:tc>
          <w:tcPr>
            <w:tcW w:w="0" w:type="auto"/>
            <w:vAlign w:val="center"/>
          </w:tcPr>
          <w:p w14:paraId="6924E45C" w14:textId="70C3E60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8</w:t>
            </w:r>
          </w:p>
        </w:tc>
        <w:tc>
          <w:tcPr>
            <w:tcW w:w="0" w:type="auto"/>
            <w:vAlign w:val="center"/>
          </w:tcPr>
          <w:p w14:paraId="47598041" w14:textId="265BA7F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vAlign w:val="center"/>
          </w:tcPr>
          <w:p w14:paraId="4F9A077E" w14:textId="2548062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vAlign w:val="center"/>
          </w:tcPr>
          <w:p w14:paraId="631E4A5B" w14:textId="5720C1F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5 (-0.15-0.28)</w:t>
            </w:r>
          </w:p>
        </w:tc>
        <w:tc>
          <w:tcPr>
            <w:tcW w:w="0" w:type="auto"/>
            <w:vAlign w:val="center"/>
          </w:tcPr>
          <w:p w14:paraId="1C17803E" w14:textId="1EBDD24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4 (0.62-2.01)</w:t>
            </w:r>
          </w:p>
        </w:tc>
      </w:tr>
      <w:tr w:rsidR="00DF50F3" w:rsidRPr="00DF50F3" w14:paraId="2163870E" w14:textId="77777777" w:rsidTr="00DF50F3">
        <w:tc>
          <w:tcPr>
            <w:tcW w:w="0" w:type="auto"/>
            <w:vAlign w:val="center"/>
          </w:tcPr>
          <w:p w14:paraId="213DEECF" w14:textId="73380A4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9</w:t>
            </w:r>
          </w:p>
        </w:tc>
        <w:tc>
          <w:tcPr>
            <w:tcW w:w="0" w:type="auto"/>
            <w:vAlign w:val="center"/>
          </w:tcPr>
          <w:p w14:paraId="5FFF3052" w14:textId="47EF8A5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vAlign w:val="center"/>
          </w:tcPr>
          <w:p w14:paraId="5BEDB1AC" w14:textId="4B9AA37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vAlign w:val="center"/>
          </w:tcPr>
          <w:p w14:paraId="48C6054D" w14:textId="067CE13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4 (-0.16-0.27)</w:t>
            </w:r>
          </w:p>
        </w:tc>
        <w:tc>
          <w:tcPr>
            <w:tcW w:w="0" w:type="auto"/>
            <w:vAlign w:val="center"/>
          </w:tcPr>
          <w:p w14:paraId="6FC63170" w14:textId="7FD9F46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0.61-1.96)</w:t>
            </w:r>
          </w:p>
        </w:tc>
      </w:tr>
      <w:tr w:rsidR="00DF50F3" w:rsidRPr="00DF50F3" w14:paraId="3C948C45" w14:textId="77777777" w:rsidTr="00DF50F3">
        <w:tc>
          <w:tcPr>
            <w:tcW w:w="0" w:type="auto"/>
            <w:vAlign w:val="center"/>
          </w:tcPr>
          <w:p w14:paraId="0240F72F" w14:textId="67819D9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10</w:t>
            </w:r>
          </w:p>
        </w:tc>
        <w:tc>
          <w:tcPr>
            <w:tcW w:w="0" w:type="auto"/>
            <w:vAlign w:val="center"/>
          </w:tcPr>
          <w:p w14:paraId="11578A69" w14:textId="7288381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vAlign w:val="center"/>
          </w:tcPr>
          <w:p w14:paraId="6665AACC" w14:textId="6EDDDDE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vAlign w:val="center"/>
          </w:tcPr>
          <w:p w14:paraId="65563DFB" w14:textId="5097667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4 (-0.16-0.28)</w:t>
            </w:r>
          </w:p>
        </w:tc>
        <w:tc>
          <w:tcPr>
            <w:tcW w:w="0" w:type="auto"/>
            <w:vAlign w:val="center"/>
          </w:tcPr>
          <w:p w14:paraId="3894B946" w14:textId="5B44062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0.62-1.94)</w:t>
            </w:r>
          </w:p>
        </w:tc>
      </w:tr>
      <w:tr w:rsidR="00DF50F3" w:rsidRPr="00DF50F3" w14:paraId="2428AAEE" w14:textId="77777777" w:rsidTr="00DF50F3">
        <w:tc>
          <w:tcPr>
            <w:tcW w:w="0" w:type="auto"/>
            <w:vAlign w:val="center"/>
          </w:tcPr>
          <w:p w14:paraId="29D604BD" w14:textId="5BACF53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lastRenderedPageBreak/>
              <w:t>2017/11/11</w:t>
            </w:r>
          </w:p>
        </w:tc>
        <w:tc>
          <w:tcPr>
            <w:tcW w:w="0" w:type="auto"/>
            <w:vAlign w:val="center"/>
          </w:tcPr>
          <w:p w14:paraId="1280A00D" w14:textId="1547F9C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vAlign w:val="center"/>
          </w:tcPr>
          <w:p w14:paraId="6B88E0F2" w14:textId="0546F78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vAlign w:val="center"/>
          </w:tcPr>
          <w:p w14:paraId="7D2A9607" w14:textId="0E91D50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6 (-0.14-0.3)</w:t>
            </w:r>
          </w:p>
        </w:tc>
        <w:tc>
          <w:tcPr>
            <w:tcW w:w="0" w:type="auto"/>
            <w:vAlign w:val="center"/>
          </w:tcPr>
          <w:p w14:paraId="65CA7CF5" w14:textId="0BA613C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8 (0.66-2.03)</w:t>
            </w:r>
          </w:p>
        </w:tc>
      </w:tr>
      <w:tr w:rsidR="00DF50F3" w:rsidRPr="00DF50F3" w14:paraId="32AEF661" w14:textId="77777777" w:rsidTr="00DF50F3">
        <w:tc>
          <w:tcPr>
            <w:tcW w:w="0" w:type="auto"/>
            <w:vAlign w:val="center"/>
          </w:tcPr>
          <w:p w14:paraId="473243D4" w14:textId="7D50C56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12</w:t>
            </w:r>
          </w:p>
        </w:tc>
        <w:tc>
          <w:tcPr>
            <w:tcW w:w="0" w:type="auto"/>
            <w:vAlign w:val="center"/>
          </w:tcPr>
          <w:p w14:paraId="6E60EDE9" w14:textId="1EB0F42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vAlign w:val="center"/>
          </w:tcPr>
          <w:p w14:paraId="1793F1F1" w14:textId="059354D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vAlign w:val="center"/>
          </w:tcPr>
          <w:p w14:paraId="21B56C6A" w14:textId="00295E7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6 (-0.14-0.3)</w:t>
            </w:r>
          </w:p>
        </w:tc>
        <w:tc>
          <w:tcPr>
            <w:tcW w:w="0" w:type="auto"/>
            <w:vAlign w:val="center"/>
          </w:tcPr>
          <w:p w14:paraId="480CEB62" w14:textId="4E19F03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8 (0.66-2.03)</w:t>
            </w:r>
          </w:p>
        </w:tc>
      </w:tr>
      <w:tr w:rsidR="00DF50F3" w:rsidRPr="00DF50F3" w14:paraId="7E4AF082" w14:textId="77777777" w:rsidTr="00DF50F3">
        <w:tc>
          <w:tcPr>
            <w:tcW w:w="0" w:type="auto"/>
            <w:vAlign w:val="center"/>
          </w:tcPr>
          <w:p w14:paraId="7D2EB0AA" w14:textId="5420766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13</w:t>
            </w:r>
          </w:p>
        </w:tc>
        <w:tc>
          <w:tcPr>
            <w:tcW w:w="0" w:type="auto"/>
            <w:vAlign w:val="center"/>
          </w:tcPr>
          <w:p w14:paraId="033C6A44" w14:textId="7C6AECC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vAlign w:val="center"/>
          </w:tcPr>
          <w:p w14:paraId="3FC55399" w14:textId="2D0BC58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vAlign w:val="center"/>
          </w:tcPr>
          <w:p w14:paraId="1024E476" w14:textId="37A5772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6 (-0.15-0.3)</w:t>
            </w:r>
          </w:p>
        </w:tc>
        <w:tc>
          <w:tcPr>
            <w:tcW w:w="0" w:type="auto"/>
            <w:vAlign w:val="center"/>
          </w:tcPr>
          <w:p w14:paraId="725D3F1B" w14:textId="61D7F17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5 (0.65-1.97)</w:t>
            </w:r>
          </w:p>
        </w:tc>
      </w:tr>
      <w:tr w:rsidR="00DF50F3" w:rsidRPr="00DF50F3" w14:paraId="608BECE7" w14:textId="77777777" w:rsidTr="00DF50F3">
        <w:tc>
          <w:tcPr>
            <w:tcW w:w="0" w:type="auto"/>
            <w:vAlign w:val="center"/>
          </w:tcPr>
          <w:p w14:paraId="1BF99541" w14:textId="3457898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14</w:t>
            </w:r>
          </w:p>
        </w:tc>
        <w:tc>
          <w:tcPr>
            <w:tcW w:w="0" w:type="auto"/>
            <w:vAlign w:val="center"/>
          </w:tcPr>
          <w:p w14:paraId="50DF92FD" w14:textId="1D448A7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vAlign w:val="center"/>
          </w:tcPr>
          <w:p w14:paraId="2C16CC7A" w14:textId="6981B3F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vAlign w:val="center"/>
          </w:tcPr>
          <w:p w14:paraId="01AF32A0" w14:textId="2FE1699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6 (-0.15-0.31)</w:t>
            </w:r>
          </w:p>
        </w:tc>
        <w:tc>
          <w:tcPr>
            <w:tcW w:w="0" w:type="auto"/>
            <w:vAlign w:val="center"/>
          </w:tcPr>
          <w:p w14:paraId="3935D07C" w14:textId="759D7AE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6 (0.66-1.96)</w:t>
            </w:r>
          </w:p>
        </w:tc>
      </w:tr>
      <w:tr w:rsidR="00DF50F3" w:rsidRPr="00DF50F3" w14:paraId="17BA335E" w14:textId="77777777" w:rsidTr="00DF50F3">
        <w:tc>
          <w:tcPr>
            <w:tcW w:w="0" w:type="auto"/>
            <w:vAlign w:val="center"/>
          </w:tcPr>
          <w:p w14:paraId="730C522D" w14:textId="358206E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15</w:t>
            </w:r>
          </w:p>
        </w:tc>
        <w:tc>
          <w:tcPr>
            <w:tcW w:w="0" w:type="auto"/>
            <w:vAlign w:val="center"/>
          </w:tcPr>
          <w:p w14:paraId="3AB976A5" w14:textId="5850A5B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vAlign w:val="center"/>
          </w:tcPr>
          <w:p w14:paraId="780959CD" w14:textId="28F21B5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vAlign w:val="center"/>
          </w:tcPr>
          <w:p w14:paraId="19C700B7" w14:textId="6B10E6B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4 (-0.17-0.29)</w:t>
            </w:r>
          </w:p>
        </w:tc>
        <w:tc>
          <w:tcPr>
            <w:tcW w:w="0" w:type="auto"/>
            <w:vAlign w:val="center"/>
          </w:tcPr>
          <w:p w14:paraId="02732E0C" w14:textId="026F3D0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1 (0.64-1.87)</w:t>
            </w:r>
          </w:p>
        </w:tc>
      </w:tr>
      <w:tr w:rsidR="00DF50F3" w:rsidRPr="00DF50F3" w14:paraId="5E23AB54" w14:textId="77777777" w:rsidTr="00DF50F3">
        <w:tc>
          <w:tcPr>
            <w:tcW w:w="0" w:type="auto"/>
            <w:vAlign w:val="center"/>
          </w:tcPr>
          <w:p w14:paraId="5D5148AF" w14:textId="0085849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16</w:t>
            </w:r>
          </w:p>
        </w:tc>
        <w:tc>
          <w:tcPr>
            <w:tcW w:w="0" w:type="auto"/>
            <w:vAlign w:val="center"/>
          </w:tcPr>
          <w:p w14:paraId="125E4083" w14:textId="1D3BAA0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vAlign w:val="center"/>
          </w:tcPr>
          <w:p w14:paraId="44DD9A63" w14:textId="14F5FED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vAlign w:val="center"/>
          </w:tcPr>
          <w:p w14:paraId="047895AB" w14:textId="3C3D546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3 (-0.18-0.28)</w:t>
            </w:r>
          </w:p>
        </w:tc>
        <w:tc>
          <w:tcPr>
            <w:tcW w:w="0" w:type="auto"/>
            <w:vAlign w:val="center"/>
          </w:tcPr>
          <w:p w14:paraId="21128276" w14:textId="17DCE08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7 (0.61-1.79)</w:t>
            </w:r>
          </w:p>
        </w:tc>
      </w:tr>
      <w:tr w:rsidR="00DF50F3" w:rsidRPr="00DF50F3" w14:paraId="4E42EBE1" w14:textId="77777777" w:rsidTr="00DF50F3">
        <w:tc>
          <w:tcPr>
            <w:tcW w:w="0" w:type="auto"/>
            <w:vAlign w:val="center"/>
          </w:tcPr>
          <w:p w14:paraId="197093C7" w14:textId="0F9DA39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17</w:t>
            </w:r>
          </w:p>
        </w:tc>
        <w:tc>
          <w:tcPr>
            <w:tcW w:w="0" w:type="auto"/>
            <w:vAlign w:val="center"/>
          </w:tcPr>
          <w:p w14:paraId="0EE2001B" w14:textId="2D9A5CF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vAlign w:val="center"/>
          </w:tcPr>
          <w:p w14:paraId="0F2AB1E0" w14:textId="15EDE3B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vAlign w:val="center"/>
          </w:tcPr>
          <w:p w14:paraId="73F69C56" w14:textId="62450DB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1 (-0.2-0.26)</w:t>
            </w:r>
          </w:p>
        </w:tc>
        <w:tc>
          <w:tcPr>
            <w:tcW w:w="0" w:type="auto"/>
            <w:vAlign w:val="center"/>
          </w:tcPr>
          <w:p w14:paraId="56D897C3" w14:textId="0E2AF39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3 (0.59-1.71)</w:t>
            </w:r>
          </w:p>
        </w:tc>
      </w:tr>
      <w:tr w:rsidR="00DF50F3" w:rsidRPr="00DF50F3" w14:paraId="4E39EABC" w14:textId="77777777" w:rsidTr="00DF50F3">
        <w:tc>
          <w:tcPr>
            <w:tcW w:w="0" w:type="auto"/>
            <w:vAlign w:val="center"/>
          </w:tcPr>
          <w:p w14:paraId="786000FC" w14:textId="20D02C8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18</w:t>
            </w:r>
          </w:p>
        </w:tc>
        <w:tc>
          <w:tcPr>
            <w:tcW w:w="0" w:type="auto"/>
            <w:vAlign w:val="center"/>
          </w:tcPr>
          <w:p w14:paraId="1612B31E" w14:textId="6D49A2E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vAlign w:val="center"/>
          </w:tcPr>
          <w:p w14:paraId="666E4B35" w14:textId="3CFBE3B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vAlign w:val="center"/>
          </w:tcPr>
          <w:p w14:paraId="30480AC5" w14:textId="265BD54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01 (-0.22-0.24)</w:t>
            </w:r>
          </w:p>
        </w:tc>
        <w:tc>
          <w:tcPr>
            <w:tcW w:w="0" w:type="auto"/>
            <w:vAlign w:val="center"/>
          </w:tcPr>
          <w:p w14:paraId="56D1EB3A" w14:textId="2C129B1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9 (0.57-1.64)</w:t>
            </w:r>
          </w:p>
        </w:tc>
      </w:tr>
      <w:tr w:rsidR="00DF50F3" w:rsidRPr="00DF50F3" w14:paraId="597F3170" w14:textId="77777777" w:rsidTr="00DF50F3">
        <w:tc>
          <w:tcPr>
            <w:tcW w:w="0" w:type="auto"/>
            <w:vAlign w:val="center"/>
          </w:tcPr>
          <w:p w14:paraId="1EEEFFE5" w14:textId="60D4194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19</w:t>
            </w:r>
          </w:p>
        </w:tc>
        <w:tc>
          <w:tcPr>
            <w:tcW w:w="0" w:type="auto"/>
            <w:vAlign w:val="center"/>
          </w:tcPr>
          <w:p w14:paraId="51DBC69D" w14:textId="43DA3F1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vAlign w:val="center"/>
          </w:tcPr>
          <w:p w14:paraId="775F4761" w14:textId="26B312B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vAlign w:val="center"/>
          </w:tcPr>
          <w:p w14:paraId="1D4245FB" w14:textId="3EE213F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1 (-0.21-0.26)</w:t>
            </w:r>
          </w:p>
        </w:tc>
        <w:tc>
          <w:tcPr>
            <w:tcW w:w="0" w:type="auto"/>
            <w:vAlign w:val="center"/>
          </w:tcPr>
          <w:p w14:paraId="12837DD6" w14:textId="022556A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2 (0.59-1.67)</w:t>
            </w:r>
          </w:p>
        </w:tc>
      </w:tr>
      <w:tr w:rsidR="00DF50F3" w:rsidRPr="00DF50F3" w14:paraId="0E60525C" w14:textId="77777777" w:rsidTr="00DF50F3">
        <w:tc>
          <w:tcPr>
            <w:tcW w:w="0" w:type="auto"/>
            <w:vAlign w:val="center"/>
          </w:tcPr>
          <w:p w14:paraId="7F988673" w14:textId="6D7B2A8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20</w:t>
            </w:r>
          </w:p>
        </w:tc>
        <w:tc>
          <w:tcPr>
            <w:tcW w:w="0" w:type="auto"/>
            <w:vAlign w:val="center"/>
          </w:tcPr>
          <w:p w14:paraId="196AF825" w14:textId="291B444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vAlign w:val="center"/>
          </w:tcPr>
          <w:p w14:paraId="37BE5B6A" w14:textId="161824D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vAlign w:val="center"/>
          </w:tcPr>
          <w:p w14:paraId="1CC5BF49" w14:textId="374A81B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 (-0.23-0.26)</w:t>
            </w:r>
          </w:p>
        </w:tc>
        <w:tc>
          <w:tcPr>
            <w:tcW w:w="0" w:type="auto"/>
            <w:vAlign w:val="center"/>
          </w:tcPr>
          <w:p w14:paraId="69481BD3" w14:textId="405FC82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9 (0.59-1.61)</w:t>
            </w:r>
          </w:p>
        </w:tc>
      </w:tr>
      <w:tr w:rsidR="00DF50F3" w:rsidRPr="00DF50F3" w14:paraId="7ECDA3D5" w14:textId="77777777" w:rsidTr="00DF50F3">
        <w:tc>
          <w:tcPr>
            <w:tcW w:w="0" w:type="auto"/>
            <w:vAlign w:val="center"/>
          </w:tcPr>
          <w:p w14:paraId="20444BB2" w14:textId="358EB5F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21</w:t>
            </w:r>
          </w:p>
        </w:tc>
        <w:tc>
          <w:tcPr>
            <w:tcW w:w="0" w:type="auto"/>
            <w:vAlign w:val="center"/>
          </w:tcPr>
          <w:p w14:paraId="7718AEF2" w14:textId="3EE6D1B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08FC7E77" w14:textId="38083A4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vAlign w:val="center"/>
          </w:tcPr>
          <w:p w14:paraId="598C5B25" w14:textId="2EB0F66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2 (-0.21-0.29)</w:t>
            </w:r>
          </w:p>
        </w:tc>
        <w:tc>
          <w:tcPr>
            <w:tcW w:w="0" w:type="auto"/>
            <w:vAlign w:val="center"/>
          </w:tcPr>
          <w:p w14:paraId="789171F4" w14:textId="55EADA1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4 (0.63-1.67)</w:t>
            </w:r>
          </w:p>
        </w:tc>
      </w:tr>
      <w:tr w:rsidR="00DF50F3" w:rsidRPr="00DF50F3" w14:paraId="04E218FA" w14:textId="77777777" w:rsidTr="00DF50F3">
        <w:tc>
          <w:tcPr>
            <w:tcW w:w="0" w:type="auto"/>
            <w:vAlign w:val="center"/>
          </w:tcPr>
          <w:p w14:paraId="32132EDF" w14:textId="2DBD6F0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22</w:t>
            </w:r>
          </w:p>
        </w:tc>
        <w:tc>
          <w:tcPr>
            <w:tcW w:w="0" w:type="auto"/>
            <w:vAlign w:val="center"/>
          </w:tcPr>
          <w:p w14:paraId="24F9EAAB" w14:textId="575A6FF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22AC6ACE" w14:textId="4385FE3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vAlign w:val="center"/>
          </w:tcPr>
          <w:p w14:paraId="4B8A1BA7" w14:textId="0676799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5 (-0.19-0.33)</w:t>
            </w:r>
          </w:p>
        </w:tc>
        <w:tc>
          <w:tcPr>
            <w:tcW w:w="0" w:type="auto"/>
            <w:vAlign w:val="center"/>
          </w:tcPr>
          <w:p w14:paraId="0C53C610" w14:textId="0A2482F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 (0.68-1.75)</w:t>
            </w:r>
          </w:p>
        </w:tc>
      </w:tr>
      <w:tr w:rsidR="00DF50F3" w:rsidRPr="00DF50F3" w14:paraId="07B15321" w14:textId="77777777" w:rsidTr="00DF50F3">
        <w:tc>
          <w:tcPr>
            <w:tcW w:w="0" w:type="auto"/>
            <w:vAlign w:val="center"/>
          </w:tcPr>
          <w:p w14:paraId="70E4D508" w14:textId="35C1B63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23</w:t>
            </w:r>
          </w:p>
        </w:tc>
        <w:tc>
          <w:tcPr>
            <w:tcW w:w="0" w:type="auto"/>
            <w:vAlign w:val="center"/>
          </w:tcPr>
          <w:p w14:paraId="15CD862D" w14:textId="63775BE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vAlign w:val="center"/>
          </w:tcPr>
          <w:p w14:paraId="08A11FFA" w14:textId="750E830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vAlign w:val="center"/>
          </w:tcPr>
          <w:p w14:paraId="28547311" w14:textId="48C5FEB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5 (-0.19-0.33)</w:t>
            </w:r>
          </w:p>
        </w:tc>
        <w:tc>
          <w:tcPr>
            <w:tcW w:w="0" w:type="auto"/>
            <w:vAlign w:val="center"/>
          </w:tcPr>
          <w:p w14:paraId="4ACF2453" w14:textId="6EC94B2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9 (0.68-1.71)</w:t>
            </w:r>
          </w:p>
        </w:tc>
      </w:tr>
      <w:tr w:rsidR="00DF50F3" w:rsidRPr="00DF50F3" w14:paraId="7CFF298B" w14:textId="77777777" w:rsidTr="00DF50F3">
        <w:tc>
          <w:tcPr>
            <w:tcW w:w="0" w:type="auto"/>
            <w:vAlign w:val="center"/>
          </w:tcPr>
          <w:p w14:paraId="38CEDDB3" w14:textId="3B5427F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24</w:t>
            </w:r>
          </w:p>
        </w:tc>
        <w:tc>
          <w:tcPr>
            <w:tcW w:w="0" w:type="auto"/>
            <w:vAlign w:val="center"/>
          </w:tcPr>
          <w:p w14:paraId="731BE528" w14:textId="268E666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vAlign w:val="center"/>
          </w:tcPr>
          <w:p w14:paraId="1033142A" w14:textId="3FFA78C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center"/>
          </w:tcPr>
          <w:p w14:paraId="129940A3" w14:textId="06F8F09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7 (-0.18-0.35)</w:t>
            </w:r>
          </w:p>
        </w:tc>
        <w:tc>
          <w:tcPr>
            <w:tcW w:w="0" w:type="auto"/>
            <w:vAlign w:val="center"/>
          </w:tcPr>
          <w:p w14:paraId="1C517B98" w14:textId="1733B45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3 (0.71-1.76)</w:t>
            </w:r>
          </w:p>
        </w:tc>
      </w:tr>
      <w:tr w:rsidR="00DF50F3" w:rsidRPr="00DF50F3" w14:paraId="3DEF3A52" w14:textId="77777777" w:rsidTr="00DF50F3">
        <w:tc>
          <w:tcPr>
            <w:tcW w:w="0" w:type="auto"/>
            <w:vAlign w:val="center"/>
          </w:tcPr>
          <w:p w14:paraId="63E9A398" w14:textId="359955E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25</w:t>
            </w:r>
          </w:p>
        </w:tc>
        <w:tc>
          <w:tcPr>
            <w:tcW w:w="0" w:type="auto"/>
            <w:vAlign w:val="center"/>
          </w:tcPr>
          <w:p w14:paraId="1535DFDA" w14:textId="5680530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vAlign w:val="center"/>
          </w:tcPr>
          <w:p w14:paraId="4ED97BAC" w14:textId="13FE3FE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vAlign w:val="center"/>
          </w:tcPr>
          <w:p w14:paraId="086A4849" w14:textId="1BE5A31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7 (-0.18-0.36)</w:t>
            </w:r>
          </w:p>
        </w:tc>
        <w:tc>
          <w:tcPr>
            <w:tcW w:w="0" w:type="auto"/>
            <w:vAlign w:val="center"/>
          </w:tcPr>
          <w:p w14:paraId="7063C0FA" w14:textId="53AF332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4 (0.72-1.76)</w:t>
            </w:r>
          </w:p>
        </w:tc>
      </w:tr>
      <w:tr w:rsidR="00DF50F3" w:rsidRPr="00DF50F3" w14:paraId="62F99188" w14:textId="77777777" w:rsidTr="00DF50F3">
        <w:tc>
          <w:tcPr>
            <w:tcW w:w="0" w:type="auto"/>
            <w:vAlign w:val="center"/>
          </w:tcPr>
          <w:p w14:paraId="1D9D2D3D" w14:textId="0349372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26</w:t>
            </w:r>
          </w:p>
        </w:tc>
        <w:tc>
          <w:tcPr>
            <w:tcW w:w="0" w:type="auto"/>
            <w:vAlign w:val="center"/>
          </w:tcPr>
          <w:p w14:paraId="31DD41A5" w14:textId="2AD6B06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vAlign w:val="center"/>
          </w:tcPr>
          <w:p w14:paraId="102C3188" w14:textId="093A77A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vAlign w:val="center"/>
          </w:tcPr>
          <w:p w14:paraId="0A74F90A" w14:textId="230DF5E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8 (-0.18-0.37)</w:t>
            </w:r>
          </w:p>
        </w:tc>
        <w:tc>
          <w:tcPr>
            <w:tcW w:w="0" w:type="auto"/>
            <w:vAlign w:val="center"/>
          </w:tcPr>
          <w:p w14:paraId="4482A4D0" w14:textId="69A042E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4 (0.72-1.75)</w:t>
            </w:r>
          </w:p>
        </w:tc>
      </w:tr>
      <w:tr w:rsidR="00DF50F3" w:rsidRPr="00DF50F3" w14:paraId="6DD6E315" w14:textId="77777777" w:rsidTr="00DF50F3">
        <w:tc>
          <w:tcPr>
            <w:tcW w:w="0" w:type="auto"/>
            <w:vAlign w:val="center"/>
          </w:tcPr>
          <w:p w14:paraId="1B5103AC" w14:textId="4433DF3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27</w:t>
            </w:r>
          </w:p>
        </w:tc>
        <w:tc>
          <w:tcPr>
            <w:tcW w:w="0" w:type="auto"/>
            <w:vAlign w:val="center"/>
          </w:tcPr>
          <w:p w14:paraId="0E069B3B" w14:textId="1507943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vAlign w:val="center"/>
          </w:tcPr>
          <w:p w14:paraId="2E7DCD53" w14:textId="5ECD6A7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vAlign w:val="center"/>
          </w:tcPr>
          <w:p w14:paraId="2B3AA70B" w14:textId="0979BCA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5 (-0.2-0.35)</w:t>
            </w:r>
          </w:p>
        </w:tc>
        <w:tc>
          <w:tcPr>
            <w:tcW w:w="0" w:type="auto"/>
            <w:vAlign w:val="center"/>
          </w:tcPr>
          <w:p w14:paraId="04272C30" w14:textId="1E465A3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9 (0.7-1.67)</w:t>
            </w:r>
          </w:p>
        </w:tc>
      </w:tr>
      <w:tr w:rsidR="00DF50F3" w:rsidRPr="00DF50F3" w14:paraId="4619BAF2" w14:textId="77777777" w:rsidTr="00DF50F3">
        <w:tc>
          <w:tcPr>
            <w:tcW w:w="0" w:type="auto"/>
            <w:vAlign w:val="center"/>
          </w:tcPr>
          <w:p w14:paraId="67D29EED" w14:textId="0BFE93E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28</w:t>
            </w:r>
          </w:p>
        </w:tc>
        <w:tc>
          <w:tcPr>
            <w:tcW w:w="0" w:type="auto"/>
            <w:vAlign w:val="center"/>
          </w:tcPr>
          <w:p w14:paraId="1627E582" w14:textId="407D65D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vAlign w:val="center"/>
          </w:tcPr>
          <w:p w14:paraId="139C65ED" w14:textId="25B940F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vAlign w:val="center"/>
          </w:tcPr>
          <w:p w14:paraId="71FEE353" w14:textId="4EFE760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9 (-0.17-0.39)</w:t>
            </w:r>
          </w:p>
        </w:tc>
        <w:tc>
          <w:tcPr>
            <w:tcW w:w="0" w:type="auto"/>
            <w:vAlign w:val="center"/>
          </w:tcPr>
          <w:p w14:paraId="5A63EA20" w14:textId="130402F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6 (0.75-1.76)</w:t>
            </w:r>
          </w:p>
        </w:tc>
      </w:tr>
      <w:tr w:rsidR="00DF50F3" w:rsidRPr="00DF50F3" w14:paraId="324B3B07" w14:textId="77777777" w:rsidTr="00DF50F3">
        <w:tc>
          <w:tcPr>
            <w:tcW w:w="0" w:type="auto"/>
            <w:vAlign w:val="center"/>
          </w:tcPr>
          <w:p w14:paraId="6425B047" w14:textId="1BF30F6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29</w:t>
            </w:r>
          </w:p>
        </w:tc>
        <w:tc>
          <w:tcPr>
            <w:tcW w:w="0" w:type="auto"/>
            <w:vAlign w:val="center"/>
          </w:tcPr>
          <w:p w14:paraId="14E86FE2" w14:textId="56A1DEE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vAlign w:val="center"/>
          </w:tcPr>
          <w:p w14:paraId="3418EDA5" w14:textId="1AF1BFA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vAlign w:val="center"/>
          </w:tcPr>
          <w:p w14:paraId="3B61A3CA" w14:textId="475335A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9 (-0.18-0.39)</w:t>
            </w:r>
          </w:p>
        </w:tc>
        <w:tc>
          <w:tcPr>
            <w:tcW w:w="0" w:type="auto"/>
            <w:vAlign w:val="center"/>
          </w:tcPr>
          <w:p w14:paraId="2BD555D9" w14:textId="5E3F01E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5 (0.74-1.74)</w:t>
            </w:r>
          </w:p>
        </w:tc>
      </w:tr>
      <w:tr w:rsidR="00DF50F3" w:rsidRPr="00DF50F3" w14:paraId="0E3D7678" w14:textId="77777777" w:rsidTr="00DF50F3">
        <w:tc>
          <w:tcPr>
            <w:tcW w:w="0" w:type="auto"/>
            <w:vAlign w:val="center"/>
          </w:tcPr>
          <w:p w14:paraId="0B24432E" w14:textId="3239669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1/30</w:t>
            </w:r>
          </w:p>
        </w:tc>
        <w:tc>
          <w:tcPr>
            <w:tcW w:w="0" w:type="auto"/>
            <w:vAlign w:val="center"/>
          </w:tcPr>
          <w:p w14:paraId="0931E1B4" w14:textId="5F20AC7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vAlign w:val="center"/>
          </w:tcPr>
          <w:p w14:paraId="59AC6D63" w14:textId="0385C26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vAlign w:val="center"/>
          </w:tcPr>
          <w:p w14:paraId="46ED553E" w14:textId="3D809DF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5 (-0.21-0.36)</w:t>
            </w:r>
          </w:p>
        </w:tc>
        <w:tc>
          <w:tcPr>
            <w:tcW w:w="0" w:type="auto"/>
            <w:vAlign w:val="center"/>
          </w:tcPr>
          <w:p w14:paraId="19EC030B" w14:textId="0A39332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9 (0.7-1.64)</w:t>
            </w:r>
          </w:p>
        </w:tc>
      </w:tr>
      <w:tr w:rsidR="00DF50F3" w:rsidRPr="00DF50F3" w14:paraId="4C8E606B" w14:textId="77777777" w:rsidTr="00DF50F3">
        <w:tc>
          <w:tcPr>
            <w:tcW w:w="0" w:type="auto"/>
            <w:vAlign w:val="center"/>
          </w:tcPr>
          <w:p w14:paraId="66F69948" w14:textId="4F6BFC8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1</w:t>
            </w:r>
          </w:p>
        </w:tc>
        <w:tc>
          <w:tcPr>
            <w:tcW w:w="0" w:type="auto"/>
            <w:vAlign w:val="center"/>
          </w:tcPr>
          <w:p w14:paraId="1D634822" w14:textId="7CC41BC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vAlign w:val="center"/>
          </w:tcPr>
          <w:p w14:paraId="04D30630" w14:textId="0A69FBA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center"/>
          </w:tcPr>
          <w:p w14:paraId="2EA11E01" w14:textId="1EE9152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2 (-0.25-0.33)</w:t>
            </w:r>
          </w:p>
        </w:tc>
        <w:tc>
          <w:tcPr>
            <w:tcW w:w="0" w:type="auto"/>
            <w:vAlign w:val="center"/>
          </w:tcPr>
          <w:p w14:paraId="7608D989" w14:textId="6EDD7C4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3 (0.67-1.53)</w:t>
            </w:r>
          </w:p>
        </w:tc>
      </w:tr>
      <w:tr w:rsidR="00DF50F3" w:rsidRPr="00DF50F3" w14:paraId="70C23692" w14:textId="77777777" w:rsidTr="00DF50F3">
        <w:tc>
          <w:tcPr>
            <w:tcW w:w="0" w:type="auto"/>
            <w:vAlign w:val="center"/>
          </w:tcPr>
          <w:p w14:paraId="0D15C842" w14:textId="41F61E2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2</w:t>
            </w:r>
          </w:p>
        </w:tc>
        <w:tc>
          <w:tcPr>
            <w:tcW w:w="0" w:type="auto"/>
            <w:vAlign w:val="center"/>
          </w:tcPr>
          <w:p w14:paraId="17B04839" w14:textId="19EF1D4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vAlign w:val="center"/>
          </w:tcPr>
          <w:p w14:paraId="60CF67AE" w14:textId="0542EA3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vAlign w:val="center"/>
          </w:tcPr>
          <w:p w14:paraId="0FC9682A" w14:textId="7320D78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1 (-0.26-0.33)</w:t>
            </w:r>
          </w:p>
        </w:tc>
        <w:tc>
          <w:tcPr>
            <w:tcW w:w="0" w:type="auto"/>
            <w:vAlign w:val="center"/>
          </w:tcPr>
          <w:p w14:paraId="3CADC097" w14:textId="4DF9978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2 (0.67-1.52)</w:t>
            </w:r>
          </w:p>
        </w:tc>
      </w:tr>
      <w:tr w:rsidR="00DF50F3" w:rsidRPr="00DF50F3" w14:paraId="6A20F280" w14:textId="77777777" w:rsidTr="00DF50F3">
        <w:tc>
          <w:tcPr>
            <w:tcW w:w="0" w:type="auto"/>
            <w:vAlign w:val="center"/>
          </w:tcPr>
          <w:p w14:paraId="65B47772" w14:textId="7B36301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3</w:t>
            </w:r>
          </w:p>
        </w:tc>
        <w:tc>
          <w:tcPr>
            <w:tcW w:w="0" w:type="auto"/>
            <w:vAlign w:val="center"/>
          </w:tcPr>
          <w:p w14:paraId="57574CB8" w14:textId="68DECDD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vAlign w:val="center"/>
          </w:tcPr>
          <w:p w14:paraId="4B2715CB" w14:textId="468BD75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vAlign w:val="center"/>
          </w:tcPr>
          <w:p w14:paraId="357BFC9D" w14:textId="7DD233A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 (-0.28-0.32)</w:t>
            </w:r>
          </w:p>
        </w:tc>
        <w:tc>
          <w:tcPr>
            <w:tcW w:w="0" w:type="auto"/>
            <w:vAlign w:val="center"/>
          </w:tcPr>
          <w:p w14:paraId="7096F424" w14:textId="0415375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 (0.66-1.48)</w:t>
            </w:r>
          </w:p>
        </w:tc>
      </w:tr>
      <w:tr w:rsidR="00DF50F3" w:rsidRPr="00DF50F3" w14:paraId="2107EE1F" w14:textId="77777777" w:rsidTr="00DF50F3">
        <w:tc>
          <w:tcPr>
            <w:tcW w:w="0" w:type="auto"/>
            <w:vAlign w:val="center"/>
          </w:tcPr>
          <w:p w14:paraId="0D040839" w14:textId="3CF9913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4</w:t>
            </w:r>
          </w:p>
        </w:tc>
        <w:tc>
          <w:tcPr>
            <w:tcW w:w="0" w:type="auto"/>
            <w:vAlign w:val="center"/>
          </w:tcPr>
          <w:p w14:paraId="6EBC1F83" w14:textId="4D45188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vAlign w:val="center"/>
          </w:tcPr>
          <w:p w14:paraId="4211D642" w14:textId="6ECA4D8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vAlign w:val="center"/>
          </w:tcPr>
          <w:p w14:paraId="41556A95" w14:textId="620C27A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02 (-0.3-0.29)</w:t>
            </w:r>
          </w:p>
        </w:tc>
        <w:tc>
          <w:tcPr>
            <w:tcW w:w="0" w:type="auto"/>
            <w:vAlign w:val="center"/>
          </w:tcPr>
          <w:p w14:paraId="04E6B059" w14:textId="0759165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7 (0.64-1.43)</w:t>
            </w:r>
          </w:p>
        </w:tc>
      </w:tr>
      <w:tr w:rsidR="00DF50F3" w:rsidRPr="00DF50F3" w14:paraId="1C78855E" w14:textId="77777777" w:rsidTr="00DF50F3">
        <w:tc>
          <w:tcPr>
            <w:tcW w:w="0" w:type="auto"/>
            <w:vAlign w:val="center"/>
          </w:tcPr>
          <w:p w14:paraId="4846E00C" w14:textId="7FBAF30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5</w:t>
            </w:r>
          </w:p>
        </w:tc>
        <w:tc>
          <w:tcPr>
            <w:tcW w:w="0" w:type="auto"/>
            <w:vAlign w:val="center"/>
          </w:tcPr>
          <w:p w14:paraId="620DFC75" w14:textId="420B25B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center"/>
          </w:tcPr>
          <w:p w14:paraId="4D9AF503" w14:textId="40B1EDC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vAlign w:val="center"/>
          </w:tcPr>
          <w:p w14:paraId="4CB64C21" w14:textId="04FB325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01 (-0.3-0.31)</w:t>
            </w:r>
          </w:p>
        </w:tc>
        <w:tc>
          <w:tcPr>
            <w:tcW w:w="0" w:type="auto"/>
            <w:vAlign w:val="center"/>
          </w:tcPr>
          <w:p w14:paraId="0893783E" w14:textId="33C7586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8 (0.66-1.43)</w:t>
            </w:r>
          </w:p>
        </w:tc>
      </w:tr>
      <w:tr w:rsidR="00DF50F3" w:rsidRPr="00DF50F3" w14:paraId="21A2F321" w14:textId="77777777" w:rsidTr="00DF50F3">
        <w:tc>
          <w:tcPr>
            <w:tcW w:w="0" w:type="auto"/>
            <w:vAlign w:val="center"/>
          </w:tcPr>
          <w:p w14:paraId="56A12C62" w14:textId="01961EC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6</w:t>
            </w:r>
          </w:p>
        </w:tc>
        <w:tc>
          <w:tcPr>
            <w:tcW w:w="0" w:type="auto"/>
            <w:vAlign w:val="center"/>
          </w:tcPr>
          <w:p w14:paraId="00307F27" w14:textId="7726E80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center"/>
          </w:tcPr>
          <w:p w14:paraId="5F8A9C96" w14:textId="2AA0D99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center"/>
          </w:tcPr>
          <w:p w14:paraId="63A600C8" w14:textId="77C87B4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03 (-0.33-0.3)</w:t>
            </w:r>
          </w:p>
        </w:tc>
        <w:tc>
          <w:tcPr>
            <w:tcW w:w="0" w:type="auto"/>
            <w:vAlign w:val="center"/>
          </w:tcPr>
          <w:p w14:paraId="7278DC29" w14:textId="612F261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6 (0.65-1.39)</w:t>
            </w:r>
          </w:p>
        </w:tc>
      </w:tr>
      <w:tr w:rsidR="00DF50F3" w:rsidRPr="00DF50F3" w14:paraId="389B08D0" w14:textId="77777777" w:rsidTr="00DF50F3">
        <w:tc>
          <w:tcPr>
            <w:tcW w:w="0" w:type="auto"/>
            <w:vAlign w:val="center"/>
          </w:tcPr>
          <w:p w14:paraId="0355F190" w14:textId="68D445F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7</w:t>
            </w:r>
          </w:p>
        </w:tc>
        <w:tc>
          <w:tcPr>
            <w:tcW w:w="0" w:type="auto"/>
            <w:vAlign w:val="center"/>
          </w:tcPr>
          <w:p w14:paraId="1320DA1C" w14:textId="328E301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vAlign w:val="center"/>
          </w:tcPr>
          <w:p w14:paraId="6E5C31DF" w14:textId="13D79DC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center"/>
          </w:tcPr>
          <w:p w14:paraId="61F21FB6" w14:textId="51CC905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03 (-0.33-0.3)</w:t>
            </w:r>
          </w:p>
        </w:tc>
        <w:tc>
          <w:tcPr>
            <w:tcW w:w="0" w:type="auto"/>
            <w:vAlign w:val="center"/>
          </w:tcPr>
          <w:p w14:paraId="20B771F2" w14:textId="2FCA4A8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6 (0.66-1.38)</w:t>
            </w:r>
          </w:p>
        </w:tc>
      </w:tr>
      <w:tr w:rsidR="00DF50F3" w:rsidRPr="00DF50F3" w14:paraId="7C43FF1F" w14:textId="77777777" w:rsidTr="00DF50F3">
        <w:tc>
          <w:tcPr>
            <w:tcW w:w="0" w:type="auto"/>
            <w:vAlign w:val="center"/>
          </w:tcPr>
          <w:p w14:paraId="2EADDA5F" w14:textId="7E99C64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8</w:t>
            </w:r>
          </w:p>
        </w:tc>
        <w:tc>
          <w:tcPr>
            <w:tcW w:w="0" w:type="auto"/>
            <w:vAlign w:val="center"/>
          </w:tcPr>
          <w:p w14:paraId="5E9F3AF0" w14:textId="6C5781B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vAlign w:val="center"/>
          </w:tcPr>
          <w:p w14:paraId="1DA4ED85" w14:textId="7417CB5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center"/>
          </w:tcPr>
          <w:p w14:paraId="5B38C31C" w14:textId="4FE12A5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08 (-0.39-0.26)</w:t>
            </w:r>
          </w:p>
        </w:tc>
        <w:tc>
          <w:tcPr>
            <w:tcW w:w="0" w:type="auto"/>
            <w:vAlign w:val="center"/>
          </w:tcPr>
          <w:p w14:paraId="2BA1E110" w14:textId="0C23169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2 (0.63-1.31)</w:t>
            </w:r>
          </w:p>
        </w:tc>
      </w:tr>
      <w:tr w:rsidR="00DF50F3" w:rsidRPr="00DF50F3" w14:paraId="46CF0105" w14:textId="77777777" w:rsidTr="00DF50F3">
        <w:tc>
          <w:tcPr>
            <w:tcW w:w="0" w:type="auto"/>
            <w:vAlign w:val="center"/>
          </w:tcPr>
          <w:p w14:paraId="579F4012" w14:textId="392577E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9</w:t>
            </w:r>
          </w:p>
        </w:tc>
        <w:tc>
          <w:tcPr>
            <w:tcW w:w="0" w:type="auto"/>
            <w:vAlign w:val="center"/>
          </w:tcPr>
          <w:p w14:paraId="1369DD77" w14:textId="6D76318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vAlign w:val="center"/>
          </w:tcPr>
          <w:p w14:paraId="5F61D96C" w14:textId="6A57335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47DEF11B" w14:textId="2E59005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07 (-0.38-0.28)</w:t>
            </w:r>
          </w:p>
        </w:tc>
        <w:tc>
          <w:tcPr>
            <w:tcW w:w="0" w:type="auto"/>
            <w:vAlign w:val="center"/>
          </w:tcPr>
          <w:p w14:paraId="4ED46FBA" w14:textId="276F203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3 (0.64-1.32)</w:t>
            </w:r>
          </w:p>
        </w:tc>
      </w:tr>
      <w:tr w:rsidR="00DF50F3" w:rsidRPr="00DF50F3" w14:paraId="5A5B7705" w14:textId="77777777" w:rsidTr="00DF50F3">
        <w:tc>
          <w:tcPr>
            <w:tcW w:w="0" w:type="auto"/>
            <w:vAlign w:val="center"/>
          </w:tcPr>
          <w:p w14:paraId="0E66FD7A" w14:textId="6D33953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10</w:t>
            </w:r>
          </w:p>
        </w:tc>
        <w:tc>
          <w:tcPr>
            <w:tcW w:w="0" w:type="auto"/>
            <w:vAlign w:val="center"/>
          </w:tcPr>
          <w:p w14:paraId="2016F0F0" w14:textId="6EEFC0B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B25E2D5" w14:textId="7EC0D14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677BCF55" w14:textId="4629251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09 (-0.41-0.26)</w:t>
            </w:r>
          </w:p>
        </w:tc>
        <w:tc>
          <w:tcPr>
            <w:tcW w:w="0" w:type="auto"/>
            <w:vAlign w:val="center"/>
          </w:tcPr>
          <w:p w14:paraId="13CDD470" w14:textId="3381129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1 (0.63-1.28)</w:t>
            </w:r>
          </w:p>
        </w:tc>
      </w:tr>
      <w:tr w:rsidR="00DF50F3" w:rsidRPr="00DF50F3" w14:paraId="7B4415EF" w14:textId="77777777" w:rsidTr="00DF50F3">
        <w:tc>
          <w:tcPr>
            <w:tcW w:w="0" w:type="auto"/>
            <w:vAlign w:val="center"/>
          </w:tcPr>
          <w:p w14:paraId="01F1ECB6" w14:textId="79B3E56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11</w:t>
            </w:r>
          </w:p>
        </w:tc>
        <w:tc>
          <w:tcPr>
            <w:tcW w:w="0" w:type="auto"/>
            <w:vAlign w:val="center"/>
          </w:tcPr>
          <w:p w14:paraId="3912B931" w14:textId="05748E7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vAlign w:val="center"/>
          </w:tcPr>
          <w:p w14:paraId="1E5753B0" w14:textId="638B24C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vAlign w:val="center"/>
          </w:tcPr>
          <w:p w14:paraId="17324AFA" w14:textId="6C0FD30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09 (-0.42-0.27)</w:t>
            </w:r>
          </w:p>
        </w:tc>
        <w:tc>
          <w:tcPr>
            <w:tcW w:w="0" w:type="auto"/>
            <w:vAlign w:val="center"/>
          </w:tcPr>
          <w:p w14:paraId="7F730998" w14:textId="36202F8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1 (0.64-1.27)</w:t>
            </w:r>
          </w:p>
        </w:tc>
      </w:tr>
      <w:tr w:rsidR="00DF50F3" w:rsidRPr="00DF50F3" w14:paraId="1BF769B0" w14:textId="77777777" w:rsidTr="00DF50F3">
        <w:tc>
          <w:tcPr>
            <w:tcW w:w="0" w:type="auto"/>
            <w:vAlign w:val="center"/>
          </w:tcPr>
          <w:p w14:paraId="7E0A6CA1" w14:textId="0BCC227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12</w:t>
            </w:r>
          </w:p>
        </w:tc>
        <w:tc>
          <w:tcPr>
            <w:tcW w:w="0" w:type="auto"/>
            <w:vAlign w:val="center"/>
          </w:tcPr>
          <w:p w14:paraId="70F65199" w14:textId="3153E41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vAlign w:val="center"/>
          </w:tcPr>
          <w:p w14:paraId="34A55730" w14:textId="7A61EF3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vAlign w:val="center"/>
          </w:tcPr>
          <w:p w14:paraId="460EA8F9" w14:textId="1A22046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12 (-0.45-0.25)</w:t>
            </w:r>
          </w:p>
        </w:tc>
        <w:tc>
          <w:tcPr>
            <w:tcW w:w="0" w:type="auto"/>
            <w:vAlign w:val="center"/>
          </w:tcPr>
          <w:p w14:paraId="3B753ECF" w14:textId="261039A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 (0.64-1.24)</w:t>
            </w:r>
          </w:p>
        </w:tc>
      </w:tr>
      <w:tr w:rsidR="00DF50F3" w:rsidRPr="00DF50F3" w14:paraId="3198E001" w14:textId="77777777" w:rsidTr="00DF50F3">
        <w:tc>
          <w:tcPr>
            <w:tcW w:w="0" w:type="auto"/>
            <w:vAlign w:val="center"/>
          </w:tcPr>
          <w:p w14:paraId="7D9E3A48" w14:textId="578007F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13</w:t>
            </w:r>
          </w:p>
        </w:tc>
        <w:tc>
          <w:tcPr>
            <w:tcW w:w="0" w:type="auto"/>
            <w:vAlign w:val="center"/>
          </w:tcPr>
          <w:p w14:paraId="3A2EE8F2" w14:textId="65BE823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vAlign w:val="center"/>
          </w:tcPr>
          <w:p w14:paraId="34AB7171" w14:textId="58958E7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0" w:type="auto"/>
            <w:vAlign w:val="center"/>
          </w:tcPr>
          <w:p w14:paraId="302BDA9D" w14:textId="7C87E81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12 (-0.47-0.26)</w:t>
            </w:r>
          </w:p>
        </w:tc>
        <w:tc>
          <w:tcPr>
            <w:tcW w:w="0" w:type="auto"/>
            <w:vAlign w:val="center"/>
          </w:tcPr>
          <w:p w14:paraId="1D6E755B" w14:textId="04E07BC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 (0.65-1.23)</w:t>
            </w:r>
          </w:p>
        </w:tc>
      </w:tr>
      <w:tr w:rsidR="00DF50F3" w:rsidRPr="00DF50F3" w14:paraId="2D353614" w14:textId="77777777" w:rsidTr="00DF50F3">
        <w:tc>
          <w:tcPr>
            <w:tcW w:w="0" w:type="auto"/>
            <w:vAlign w:val="center"/>
          </w:tcPr>
          <w:p w14:paraId="50D645D4" w14:textId="32FA243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14</w:t>
            </w:r>
          </w:p>
        </w:tc>
        <w:tc>
          <w:tcPr>
            <w:tcW w:w="0" w:type="auto"/>
            <w:vAlign w:val="center"/>
          </w:tcPr>
          <w:p w14:paraId="4741AA16" w14:textId="414D1DE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0" w:type="auto"/>
            <w:vAlign w:val="center"/>
          </w:tcPr>
          <w:p w14:paraId="3D26E030" w14:textId="4681671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vAlign w:val="center"/>
          </w:tcPr>
          <w:p w14:paraId="1773753F" w14:textId="6D5D737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14 (-0.5-0.24)</w:t>
            </w:r>
          </w:p>
        </w:tc>
        <w:tc>
          <w:tcPr>
            <w:tcW w:w="0" w:type="auto"/>
            <w:vAlign w:val="center"/>
          </w:tcPr>
          <w:p w14:paraId="4365A344" w14:textId="352465D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89 (0.64-1.21)</w:t>
            </w:r>
          </w:p>
        </w:tc>
      </w:tr>
      <w:tr w:rsidR="00DF50F3" w:rsidRPr="00DF50F3" w14:paraId="1D178744" w14:textId="77777777" w:rsidTr="00DF50F3">
        <w:tc>
          <w:tcPr>
            <w:tcW w:w="0" w:type="auto"/>
            <w:vAlign w:val="center"/>
          </w:tcPr>
          <w:p w14:paraId="6D6876F4" w14:textId="5063C47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15</w:t>
            </w:r>
          </w:p>
        </w:tc>
        <w:tc>
          <w:tcPr>
            <w:tcW w:w="0" w:type="auto"/>
            <w:vAlign w:val="center"/>
          </w:tcPr>
          <w:p w14:paraId="5BA858BD" w14:textId="1E740D0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0" w:type="auto"/>
            <w:vAlign w:val="center"/>
          </w:tcPr>
          <w:p w14:paraId="64612C4A" w14:textId="65238CB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vAlign w:val="center"/>
          </w:tcPr>
          <w:p w14:paraId="7EED06B8" w14:textId="1FD95E6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12 (-0.49-0.27)</w:t>
            </w:r>
          </w:p>
        </w:tc>
        <w:tc>
          <w:tcPr>
            <w:tcW w:w="0" w:type="auto"/>
            <w:vAlign w:val="center"/>
          </w:tcPr>
          <w:p w14:paraId="6627BA00" w14:textId="7106A7A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1 (0.66-1.23)</w:t>
            </w:r>
          </w:p>
        </w:tc>
      </w:tr>
      <w:tr w:rsidR="00DF50F3" w:rsidRPr="00DF50F3" w14:paraId="5D18F8C6" w14:textId="77777777" w:rsidTr="00DF50F3">
        <w:tc>
          <w:tcPr>
            <w:tcW w:w="0" w:type="auto"/>
            <w:vAlign w:val="center"/>
          </w:tcPr>
          <w:p w14:paraId="2AACF972" w14:textId="275A612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16</w:t>
            </w:r>
          </w:p>
        </w:tc>
        <w:tc>
          <w:tcPr>
            <w:tcW w:w="0" w:type="auto"/>
            <w:vAlign w:val="center"/>
          </w:tcPr>
          <w:p w14:paraId="48EA57AA" w14:textId="514EB51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0" w:type="auto"/>
            <w:vAlign w:val="center"/>
          </w:tcPr>
          <w:p w14:paraId="6131F903" w14:textId="53871B7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vAlign w:val="center"/>
          </w:tcPr>
          <w:p w14:paraId="552AC347" w14:textId="0135565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12 (-0.49-0.28)</w:t>
            </w:r>
          </w:p>
        </w:tc>
        <w:tc>
          <w:tcPr>
            <w:tcW w:w="0" w:type="auto"/>
            <w:vAlign w:val="center"/>
          </w:tcPr>
          <w:p w14:paraId="649256CE" w14:textId="763ECEC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1 (0.67-1.22)</w:t>
            </w:r>
          </w:p>
        </w:tc>
      </w:tr>
      <w:tr w:rsidR="00DF50F3" w:rsidRPr="00DF50F3" w14:paraId="05D89357" w14:textId="77777777" w:rsidTr="00DF50F3">
        <w:tc>
          <w:tcPr>
            <w:tcW w:w="0" w:type="auto"/>
            <w:vAlign w:val="center"/>
          </w:tcPr>
          <w:p w14:paraId="220C98E7" w14:textId="628E98F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17</w:t>
            </w:r>
          </w:p>
        </w:tc>
        <w:tc>
          <w:tcPr>
            <w:tcW w:w="0" w:type="auto"/>
            <w:vAlign w:val="center"/>
          </w:tcPr>
          <w:p w14:paraId="585288A5" w14:textId="138EC21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0" w:type="auto"/>
            <w:vAlign w:val="center"/>
          </w:tcPr>
          <w:p w14:paraId="7150FAA7" w14:textId="66B923C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vAlign w:val="center"/>
          </w:tcPr>
          <w:p w14:paraId="4AACDB45" w14:textId="679E7C4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13 (-0.5-0.28)</w:t>
            </w:r>
          </w:p>
        </w:tc>
        <w:tc>
          <w:tcPr>
            <w:tcW w:w="0" w:type="auto"/>
            <w:vAlign w:val="center"/>
          </w:tcPr>
          <w:p w14:paraId="6464B09E" w14:textId="4613B59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1 (0.67-1.22)</w:t>
            </w:r>
          </w:p>
        </w:tc>
      </w:tr>
      <w:tr w:rsidR="00DF50F3" w:rsidRPr="00DF50F3" w14:paraId="6735212A" w14:textId="77777777" w:rsidTr="00DF50F3">
        <w:tc>
          <w:tcPr>
            <w:tcW w:w="0" w:type="auto"/>
            <w:vAlign w:val="center"/>
          </w:tcPr>
          <w:p w14:paraId="60992055" w14:textId="7D2977D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18</w:t>
            </w:r>
          </w:p>
        </w:tc>
        <w:tc>
          <w:tcPr>
            <w:tcW w:w="0" w:type="auto"/>
            <w:vAlign w:val="center"/>
          </w:tcPr>
          <w:p w14:paraId="6D7A51C4" w14:textId="3AE6FF6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vAlign w:val="center"/>
          </w:tcPr>
          <w:p w14:paraId="089FB3D5" w14:textId="4AE0977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0" w:type="auto"/>
            <w:vAlign w:val="center"/>
          </w:tcPr>
          <w:p w14:paraId="71C2ADF2" w14:textId="251E840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13 (-0.52-0.29)</w:t>
            </w:r>
          </w:p>
        </w:tc>
        <w:tc>
          <w:tcPr>
            <w:tcW w:w="0" w:type="auto"/>
            <w:vAlign w:val="center"/>
          </w:tcPr>
          <w:p w14:paraId="54980643" w14:textId="1EBC8A7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1 (0.68-1.21)</w:t>
            </w:r>
          </w:p>
        </w:tc>
      </w:tr>
      <w:tr w:rsidR="00DF50F3" w:rsidRPr="00DF50F3" w14:paraId="242F9DD5" w14:textId="77777777" w:rsidTr="00DF50F3">
        <w:tc>
          <w:tcPr>
            <w:tcW w:w="0" w:type="auto"/>
            <w:vAlign w:val="center"/>
          </w:tcPr>
          <w:p w14:paraId="7C462684" w14:textId="4218C35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19</w:t>
            </w:r>
          </w:p>
        </w:tc>
        <w:tc>
          <w:tcPr>
            <w:tcW w:w="0" w:type="auto"/>
            <w:vAlign w:val="center"/>
          </w:tcPr>
          <w:p w14:paraId="2A408320" w14:textId="4B0B68E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0" w:type="auto"/>
            <w:vAlign w:val="center"/>
          </w:tcPr>
          <w:p w14:paraId="07F32F21" w14:textId="0FC34C0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vAlign w:val="center"/>
          </w:tcPr>
          <w:p w14:paraId="1763C9ED" w14:textId="52480BD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15 (-0.55-0.29)</w:t>
            </w:r>
          </w:p>
        </w:tc>
        <w:tc>
          <w:tcPr>
            <w:tcW w:w="0" w:type="auto"/>
            <w:vAlign w:val="center"/>
          </w:tcPr>
          <w:p w14:paraId="6A4640C4" w14:textId="30FB47D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1 (0.68-1.19)</w:t>
            </w:r>
          </w:p>
        </w:tc>
      </w:tr>
      <w:tr w:rsidR="00DF50F3" w:rsidRPr="00DF50F3" w14:paraId="7E525628" w14:textId="77777777" w:rsidTr="00DF50F3">
        <w:tc>
          <w:tcPr>
            <w:tcW w:w="0" w:type="auto"/>
            <w:vAlign w:val="center"/>
          </w:tcPr>
          <w:p w14:paraId="51C6CD2B" w14:textId="3300E6C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20</w:t>
            </w:r>
          </w:p>
        </w:tc>
        <w:tc>
          <w:tcPr>
            <w:tcW w:w="0" w:type="auto"/>
            <w:vAlign w:val="center"/>
          </w:tcPr>
          <w:p w14:paraId="52B9CDD3" w14:textId="44A2B6B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0" w:type="auto"/>
            <w:vAlign w:val="center"/>
          </w:tcPr>
          <w:p w14:paraId="3D1A0460" w14:textId="314944F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center"/>
          </w:tcPr>
          <w:p w14:paraId="2A269FDB" w14:textId="62E72BB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13 (-0.55-0.32)</w:t>
            </w:r>
          </w:p>
        </w:tc>
        <w:tc>
          <w:tcPr>
            <w:tcW w:w="0" w:type="auto"/>
            <w:vAlign w:val="center"/>
          </w:tcPr>
          <w:p w14:paraId="26CF6B41" w14:textId="5985EF7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2 (0.7-1.2)</w:t>
            </w:r>
          </w:p>
        </w:tc>
      </w:tr>
      <w:tr w:rsidR="00DF50F3" w:rsidRPr="00DF50F3" w14:paraId="4B142E5F" w14:textId="77777777" w:rsidTr="00DF50F3">
        <w:tc>
          <w:tcPr>
            <w:tcW w:w="0" w:type="auto"/>
            <w:vAlign w:val="center"/>
          </w:tcPr>
          <w:p w14:paraId="37C0298E" w14:textId="0240811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21</w:t>
            </w:r>
          </w:p>
        </w:tc>
        <w:tc>
          <w:tcPr>
            <w:tcW w:w="0" w:type="auto"/>
            <w:vAlign w:val="center"/>
          </w:tcPr>
          <w:p w14:paraId="6206EB26" w14:textId="7FA55FE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0" w:type="auto"/>
            <w:vAlign w:val="center"/>
          </w:tcPr>
          <w:p w14:paraId="3E780458" w14:textId="065C966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0" w:type="auto"/>
            <w:vAlign w:val="center"/>
          </w:tcPr>
          <w:p w14:paraId="1D4B8142" w14:textId="2903DA6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15 (-0.57-0.32)</w:t>
            </w:r>
          </w:p>
        </w:tc>
        <w:tc>
          <w:tcPr>
            <w:tcW w:w="0" w:type="auto"/>
            <w:vAlign w:val="center"/>
          </w:tcPr>
          <w:p w14:paraId="74AA79EB" w14:textId="13DE25C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2 (0.7-1.19)</w:t>
            </w:r>
          </w:p>
        </w:tc>
      </w:tr>
      <w:tr w:rsidR="00DF50F3" w:rsidRPr="00DF50F3" w14:paraId="03BA1938" w14:textId="77777777" w:rsidTr="00DF50F3">
        <w:tc>
          <w:tcPr>
            <w:tcW w:w="0" w:type="auto"/>
            <w:vAlign w:val="center"/>
          </w:tcPr>
          <w:p w14:paraId="6043D20B" w14:textId="4C5B983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22</w:t>
            </w:r>
          </w:p>
        </w:tc>
        <w:tc>
          <w:tcPr>
            <w:tcW w:w="0" w:type="auto"/>
            <w:vAlign w:val="center"/>
          </w:tcPr>
          <w:p w14:paraId="24DDE08A" w14:textId="70EB187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0" w:type="auto"/>
            <w:vAlign w:val="center"/>
          </w:tcPr>
          <w:p w14:paraId="6EFBE13A" w14:textId="0615BC8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0" w:type="auto"/>
            <w:vAlign w:val="center"/>
          </w:tcPr>
          <w:p w14:paraId="4FFC58C4" w14:textId="0AEE95A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22 (-0.67-0.26)</w:t>
            </w:r>
          </w:p>
        </w:tc>
        <w:tc>
          <w:tcPr>
            <w:tcW w:w="0" w:type="auto"/>
            <w:vAlign w:val="center"/>
          </w:tcPr>
          <w:p w14:paraId="1EE64A38" w14:textId="7DEF34B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89 (0.69-1.14)</w:t>
            </w:r>
          </w:p>
        </w:tc>
      </w:tr>
      <w:tr w:rsidR="00DF50F3" w:rsidRPr="00DF50F3" w14:paraId="39078E79" w14:textId="77777777" w:rsidTr="00DF50F3">
        <w:tc>
          <w:tcPr>
            <w:tcW w:w="0" w:type="auto"/>
            <w:vAlign w:val="center"/>
          </w:tcPr>
          <w:p w14:paraId="156628C7" w14:textId="5CC6AB5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23</w:t>
            </w:r>
          </w:p>
        </w:tc>
        <w:tc>
          <w:tcPr>
            <w:tcW w:w="0" w:type="auto"/>
            <w:vAlign w:val="center"/>
          </w:tcPr>
          <w:p w14:paraId="0B370CF3" w14:textId="4CA83ED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0" w:type="auto"/>
            <w:vAlign w:val="center"/>
          </w:tcPr>
          <w:p w14:paraId="59F871A9" w14:textId="6D7F78D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0" w:type="auto"/>
            <w:vAlign w:val="center"/>
          </w:tcPr>
          <w:p w14:paraId="2B2D40C1" w14:textId="4E4C064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28 (-0.74-0.21)</w:t>
            </w:r>
          </w:p>
        </w:tc>
        <w:tc>
          <w:tcPr>
            <w:tcW w:w="0" w:type="auto"/>
            <w:vAlign w:val="center"/>
          </w:tcPr>
          <w:p w14:paraId="0219F639" w14:textId="5598DB5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87 (0.68-1.1)</w:t>
            </w:r>
          </w:p>
        </w:tc>
      </w:tr>
      <w:tr w:rsidR="00DF50F3" w:rsidRPr="00DF50F3" w14:paraId="7F3BB30D" w14:textId="77777777" w:rsidTr="00DF50F3">
        <w:tc>
          <w:tcPr>
            <w:tcW w:w="0" w:type="auto"/>
            <w:vAlign w:val="center"/>
          </w:tcPr>
          <w:p w14:paraId="71F1806A" w14:textId="64231F0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24</w:t>
            </w:r>
          </w:p>
        </w:tc>
        <w:tc>
          <w:tcPr>
            <w:tcW w:w="0" w:type="auto"/>
            <w:vAlign w:val="center"/>
          </w:tcPr>
          <w:p w14:paraId="58D845C9" w14:textId="326B010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0" w:type="auto"/>
            <w:vAlign w:val="center"/>
          </w:tcPr>
          <w:p w14:paraId="7BFA23C8" w14:textId="4E13321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0" w:type="auto"/>
            <w:vAlign w:val="center"/>
          </w:tcPr>
          <w:p w14:paraId="463BA1D9" w14:textId="5174D62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28 (-0.76-0.23)</w:t>
            </w:r>
          </w:p>
        </w:tc>
        <w:tc>
          <w:tcPr>
            <w:tcW w:w="0" w:type="auto"/>
            <w:vAlign w:val="center"/>
          </w:tcPr>
          <w:p w14:paraId="78BCD4C6" w14:textId="0A48421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88 (0.69-1.1)</w:t>
            </w:r>
          </w:p>
        </w:tc>
      </w:tr>
      <w:tr w:rsidR="00DF50F3" w:rsidRPr="00DF50F3" w14:paraId="09037EC6" w14:textId="77777777" w:rsidTr="00DF50F3">
        <w:tc>
          <w:tcPr>
            <w:tcW w:w="0" w:type="auto"/>
            <w:vAlign w:val="center"/>
          </w:tcPr>
          <w:p w14:paraId="3050F521" w14:textId="111BBDA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lastRenderedPageBreak/>
              <w:t>2017/12/25</w:t>
            </w:r>
          </w:p>
        </w:tc>
        <w:tc>
          <w:tcPr>
            <w:tcW w:w="0" w:type="auto"/>
            <w:vAlign w:val="center"/>
          </w:tcPr>
          <w:p w14:paraId="2CD8D31F" w14:textId="7048697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0" w:type="auto"/>
            <w:vAlign w:val="center"/>
          </w:tcPr>
          <w:p w14:paraId="152827D4" w14:textId="2502EF5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0" w:type="auto"/>
            <w:vAlign w:val="center"/>
          </w:tcPr>
          <w:p w14:paraId="408CA225" w14:textId="7CA4D93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3 (-0.8-0.22)</w:t>
            </w:r>
          </w:p>
        </w:tc>
        <w:tc>
          <w:tcPr>
            <w:tcW w:w="0" w:type="auto"/>
            <w:vAlign w:val="center"/>
          </w:tcPr>
          <w:p w14:paraId="6E352CC5" w14:textId="5B2DC91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88 (0.7-1.1)</w:t>
            </w:r>
          </w:p>
        </w:tc>
      </w:tr>
      <w:tr w:rsidR="00DF50F3" w:rsidRPr="00DF50F3" w14:paraId="49626B1A" w14:textId="77777777" w:rsidTr="00DF50F3">
        <w:tc>
          <w:tcPr>
            <w:tcW w:w="0" w:type="auto"/>
            <w:vAlign w:val="center"/>
          </w:tcPr>
          <w:p w14:paraId="6623397C" w14:textId="0687E3C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26</w:t>
            </w:r>
          </w:p>
        </w:tc>
        <w:tc>
          <w:tcPr>
            <w:tcW w:w="0" w:type="auto"/>
            <w:vAlign w:val="center"/>
          </w:tcPr>
          <w:p w14:paraId="706135CB" w14:textId="263AF9A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0" w:type="auto"/>
            <w:vAlign w:val="center"/>
          </w:tcPr>
          <w:p w14:paraId="5C598E3A" w14:textId="3F884EC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0" w:type="auto"/>
            <w:vAlign w:val="center"/>
          </w:tcPr>
          <w:p w14:paraId="72B22D0C" w14:textId="6B42798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18 (-0.7-0.37)</w:t>
            </w:r>
          </w:p>
        </w:tc>
        <w:tc>
          <w:tcPr>
            <w:tcW w:w="0" w:type="auto"/>
            <w:vAlign w:val="center"/>
          </w:tcPr>
          <w:p w14:paraId="3877075E" w14:textId="703D6FC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3 (0.75-1.15)</w:t>
            </w:r>
          </w:p>
        </w:tc>
      </w:tr>
      <w:tr w:rsidR="00DF50F3" w:rsidRPr="00DF50F3" w14:paraId="6EA07A35" w14:textId="77777777" w:rsidTr="00DF50F3">
        <w:tc>
          <w:tcPr>
            <w:tcW w:w="0" w:type="auto"/>
            <w:vAlign w:val="center"/>
          </w:tcPr>
          <w:p w14:paraId="5FB3A8FF" w14:textId="7FF644F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27</w:t>
            </w:r>
          </w:p>
        </w:tc>
        <w:tc>
          <w:tcPr>
            <w:tcW w:w="0" w:type="auto"/>
            <w:vAlign w:val="center"/>
          </w:tcPr>
          <w:p w14:paraId="0A6735B4" w14:textId="25C0949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0" w:type="auto"/>
            <w:vAlign w:val="center"/>
          </w:tcPr>
          <w:p w14:paraId="3483DF8E" w14:textId="68105A9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0" w:type="auto"/>
            <w:vAlign w:val="center"/>
          </w:tcPr>
          <w:p w14:paraId="42242806" w14:textId="56710E0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2 (-0.75-0.39)</w:t>
            </w:r>
          </w:p>
        </w:tc>
        <w:tc>
          <w:tcPr>
            <w:tcW w:w="0" w:type="auto"/>
            <w:vAlign w:val="center"/>
          </w:tcPr>
          <w:p w14:paraId="00203511" w14:textId="4A33157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3 (0.76-1.14)</w:t>
            </w:r>
          </w:p>
        </w:tc>
      </w:tr>
      <w:tr w:rsidR="00DF50F3" w:rsidRPr="00DF50F3" w14:paraId="6C73421E" w14:textId="77777777" w:rsidTr="00DF50F3">
        <w:tc>
          <w:tcPr>
            <w:tcW w:w="0" w:type="auto"/>
            <w:vAlign w:val="center"/>
          </w:tcPr>
          <w:p w14:paraId="1D7D2377" w14:textId="24CADBD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28</w:t>
            </w:r>
          </w:p>
        </w:tc>
        <w:tc>
          <w:tcPr>
            <w:tcW w:w="0" w:type="auto"/>
            <w:vAlign w:val="center"/>
          </w:tcPr>
          <w:p w14:paraId="64C656C8" w14:textId="15613CC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0" w:type="auto"/>
            <w:vAlign w:val="center"/>
          </w:tcPr>
          <w:p w14:paraId="27FC2C98" w14:textId="4E66289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0" w:type="auto"/>
            <w:vAlign w:val="center"/>
          </w:tcPr>
          <w:p w14:paraId="10479951" w14:textId="402FF17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09 (-0.67-0.53)</w:t>
            </w:r>
          </w:p>
        </w:tc>
        <w:tc>
          <w:tcPr>
            <w:tcW w:w="0" w:type="auto"/>
            <w:vAlign w:val="center"/>
          </w:tcPr>
          <w:p w14:paraId="25D16097" w14:textId="0A4F161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7 (0.8-1.18)</w:t>
            </w:r>
          </w:p>
        </w:tc>
      </w:tr>
      <w:tr w:rsidR="00DF50F3" w:rsidRPr="00DF50F3" w14:paraId="4FAA8BA9" w14:textId="77777777" w:rsidTr="00DF50F3">
        <w:tc>
          <w:tcPr>
            <w:tcW w:w="0" w:type="auto"/>
            <w:vAlign w:val="center"/>
          </w:tcPr>
          <w:p w14:paraId="1CBC5AC2" w14:textId="170EF1C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29</w:t>
            </w:r>
          </w:p>
        </w:tc>
        <w:tc>
          <w:tcPr>
            <w:tcW w:w="0" w:type="auto"/>
            <w:vAlign w:val="center"/>
          </w:tcPr>
          <w:p w14:paraId="00F280A6" w14:textId="335E4A7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0" w:type="auto"/>
            <w:vAlign w:val="center"/>
          </w:tcPr>
          <w:p w14:paraId="723E0E4F" w14:textId="435AA12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0" w:type="auto"/>
            <w:vAlign w:val="center"/>
          </w:tcPr>
          <w:p w14:paraId="51B7DAC5" w14:textId="06E50F5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14 (-0.75-0.49)</w:t>
            </w:r>
          </w:p>
        </w:tc>
        <w:tc>
          <w:tcPr>
            <w:tcW w:w="0" w:type="auto"/>
            <w:vAlign w:val="center"/>
          </w:tcPr>
          <w:p w14:paraId="15509681" w14:textId="1C89481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6 (0.79-1.15)</w:t>
            </w:r>
          </w:p>
        </w:tc>
      </w:tr>
      <w:tr w:rsidR="00DF50F3" w:rsidRPr="00DF50F3" w14:paraId="429521B5" w14:textId="77777777" w:rsidTr="00DF50F3">
        <w:tc>
          <w:tcPr>
            <w:tcW w:w="0" w:type="auto"/>
            <w:vAlign w:val="center"/>
          </w:tcPr>
          <w:p w14:paraId="5CBCA018" w14:textId="599FF7B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30</w:t>
            </w:r>
          </w:p>
        </w:tc>
        <w:tc>
          <w:tcPr>
            <w:tcW w:w="0" w:type="auto"/>
            <w:vAlign w:val="center"/>
          </w:tcPr>
          <w:p w14:paraId="4B56A06B" w14:textId="68EE30D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0" w:type="auto"/>
            <w:vAlign w:val="center"/>
          </w:tcPr>
          <w:p w14:paraId="555511B2" w14:textId="14D5A04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0" w:type="auto"/>
            <w:vAlign w:val="center"/>
          </w:tcPr>
          <w:p w14:paraId="3B94B7ED" w14:textId="6271646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04 (-0.66-0.62)</w:t>
            </w:r>
          </w:p>
        </w:tc>
        <w:tc>
          <w:tcPr>
            <w:tcW w:w="0" w:type="auto"/>
            <w:vAlign w:val="center"/>
          </w:tcPr>
          <w:p w14:paraId="5360C5E7" w14:textId="3326BE1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9 (0.83-1.18)</w:t>
            </w:r>
          </w:p>
        </w:tc>
      </w:tr>
      <w:tr w:rsidR="00DF50F3" w:rsidRPr="00DF50F3" w14:paraId="08DF1709" w14:textId="77777777" w:rsidTr="00DF50F3">
        <w:tc>
          <w:tcPr>
            <w:tcW w:w="0" w:type="auto"/>
            <w:vAlign w:val="center"/>
          </w:tcPr>
          <w:p w14:paraId="6E3B0115" w14:textId="7057EC1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7/12/31</w:t>
            </w:r>
          </w:p>
        </w:tc>
        <w:tc>
          <w:tcPr>
            <w:tcW w:w="0" w:type="auto"/>
            <w:vAlign w:val="center"/>
          </w:tcPr>
          <w:p w14:paraId="68A564C8" w14:textId="7809503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0" w:type="auto"/>
            <w:vAlign w:val="center"/>
          </w:tcPr>
          <w:p w14:paraId="2C184B10" w14:textId="18569B8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0" w:type="auto"/>
            <w:vAlign w:val="center"/>
          </w:tcPr>
          <w:p w14:paraId="3B0468B3" w14:textId="4D9A672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08 (-0.73-0.6)</w:t>
            </w:r>
          </w:p>
        </w:tc>
        <w:tc>
          <w:tcPr>
            <w:tcW w:w="0" w:type="auto"/>
            <w:vAlign w:val="center"/>
          </w:tcPr>
          <w:p w14:paraId="3331643C" w14:textId="3773674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8 (0.82-1.16)</w:t>
            </w:r>
          </w:p>
        </w:tc>
      </w:tr>
      <w:tr w:rsidR="00DF50F3" w:rsidRPr="00DF50F3" w14:paraId="3C15B0D6" w14:textId="77777777" w:rsidTr="00DF50F3">
        <w:tc>
          <w:tcPr>
            <w:tcW w:w="0" w:type="auto"/>
            <w:vAlign w:val="center"/>
          </w:tcPr>
          <w:p w14:paraId="71836173" w14:textId="614F010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1</w:t>
            </w:r>
          </w:p>
        </w:tc>
        <w:tc>
          <w:tcPr>
            <w:tcW w:w="0" w:type="auto"/>
            <w:vAlign w:val="center"/>
          </w:tcPr>
          <w:p w14:paraId="583E66EC" w14:textId="2EE6BC9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0" w:type="auto"/>
            <w:vAlign w:val="center"/>
          </w:tcPr>
          <w:p w14:paraId="6CFF462C" w14:textId="64DDA0E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0" w:type="auto"/>
            <w:vAlign w:val="center"/>
          </w:tcPr>
          <w:p w14:paraId="1833E90B" w14:textId="2573AD8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1 (-0.68-0.73)</w:t>
            </w:r>
          </w:p>
        </w:tc>
        <w:tc>
          <w:tcPr>
            <w:tcW w:w="0" w:type="auto"/>
            <w:vAlign w:val="center"/>
          </w:tcPr>
          <w:p w14:paraId="1A800392" w14:textId="61D47FB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 (0.85-1.18)</w:t>
            </w:r>
          </w:p>
        </w:tc>
      </w:tr>
      <w:tr w:rsidR="00DF50F3" w:rsidRPr="00DF50F3" w14:paraId="13A1531B" w14:textId="77777777" w:rsidTr="00DF50F3">
        <w:tc>
          <w:tcPr>
            <w:tcW w:w="0" w:type="auto"/>
            <w:vAlign w:val="center"/>
          </w:tcPr>
          <w:p w14:paraId="272DCF72" w14:textId="303546E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2</w:t>
            </w:r>
          </w:p>
        </w:tc>
        <w:tc>
          <w:tcPr>
            <w:tcW w:w="0" w:type="auto"/>
            <w:vAlign w:val="center"/>
          </w:tcPr>
          <w:p w14:paraId="237C09C1" w14:textId="06ED220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0" w:type="auto"/>
            <w:vAlign w:val="center"/>
          </w:tcPr>
          <w:p w14:paraId="688EF393" w14:textId="523FE6F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0" w:type="auto"/>
            <w:vAlign w:val="center"/>
          </w:tcPr>
          <w:p w14:paraId="4F232CA9" w14:textId="788BC1C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16 (-0.87-0.59)</w:t>
            </w:r>
          </w:p>
        </w:tc>
        <w:tc>
          <w:tcPr>
            <w:tcW w:w="0" w:type="auto"/>
            <w:vAlign w:val="center"/>
          </w:tcPr>
          <w:p w14:paraId="13753C91" w14:textId="2495F6C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7 (0.83-1.13)</w:t>
            </w:r>
          </w:p>
        </w:tc>
      </w:tr>
      <w:tr w:rsidR="00DF50F3" w:rsidRPr="00DF50F3" w14:paraId="7A12597C" w14:textId="77777777" w:rsidTr="00DF50F3">
        <w:tc>
          <w:tcPr>
            <w:tcW w:w="0" w:type="auto"/>
            <w:vAlign w:val="center"/>
          </w:tcPr>
          <w:p w14:paraId="2EFDF0C7" w14:textId="2828804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3</w:t>
            </w:r>
          </w:p>
        </w:tc>
        <w:tc>
          <w:tcPr>
            <w:tcW w:w="0" w:type="auto"/>
            <w:vAlign w:val="center"/>
          </w:tcPr>
          <w:p w14:paraId="5F0ABE16" w14:textId="34CD79F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0" w:type="auto"/>
            <w:vAlign w:val="center"/>
          </w:tcPr>
          <w:p w14:paraId="3A2B29E2" w14:textId="49CD84C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0" w:type="auto"/>
            <w:vAlign w:val="center"/>
          </w:tcPr>
          <w:p w14:paraId="24F29F6A" w14:textId="6C6A892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42 (-1.16-0.34)</w:t>
            </w:r>
          </w:p>
        </w:tc>
        <w:tc>
          <w:tcPr>
            <w:tcW w:w="0" w:type="auto"/>
            <w:vAlign w:val="center"/>
          </w:tcPr>
          <w:p w14:paraId="0ADA76F5" w14:textId="4E1D4B8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2 (0.79-1.07)</w:t>
            </w:r>
          </w:p>
        </w:tc>
      </w:tr>
      <w:tr w:rsidR="00DF50F3" w:rsidRPr="00DF50F3" w14:paraId="4871268F" w14:textId="77777777" w:rsidTr="00DF50F3">
        <w:tc>
          <w:tcPr>
            <w:tcW w:w="0" w:type="auto"/>
            <w:vAlign w:val="center"/>
          </w:tcPr>
          <w:p w14:paraId="2CFFEB00" w14:textId="54E66AB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4</w:t>
            </w:r>
          </w:p>
        </w:tc>
        <w:tc>
          <w:tcPr>
            <w:tcW w:w="0" w:type="auto"/>
            <w:vAlign w:val="center"/>
          </w:tcPr>
          <w:p w14:paraId="70E729B3" w14:textId="2698693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0" w:type="auto"/>
            <w:vAlign w:val="center"/>
          </w:tcPr>
          <w:p w14:paraId="6F37BBE6" w14:textId="400A079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0" w:type="auto"/>
            <w:vAlign w:val="center"/>
          </w:tcPr>
          <w:p w14:paraId="48305AC5" w14:textId="5BD1780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34 (-1.1-0.46)</w:t>
            </w:r>
          </w:p>
        </w:tc>
        <w:tc>
          <w:tcPr>
            <w:tcW w:w="0" w:type="auto"/>
            <w:vAlign w:val="center"/>
          </w:tcPr>
          <w:p w14:paraId="021706EB" w14:textId="0DF5A3E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4 (0.81-1.08)</w:t>
            </w:r>
          </w:p>
        </w:tc>
      </w:tr>
      <w:tr w:rsidR="00DF50F3" w:rsidRPr="00DF50F3" w14:paraId="668367FB" w14:textId="77777777" w:rsidTr="00DF50F3">
        <w:tc>
          <w:tcPr>
            <w:tcW w:w="0" w:type="auto"/>
            <w:vAlign w:val="center"/>
          </w:tcPr>
          <w:p w14:paraId="37E116D7" w14:textId="239D406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5</w:t>
            </w:r>
          </w:p>
        </w:tc>
        <w:tc>
          <w:tcPr>
            <w:tcW w:w="0" w:type="auto"/>
            <w:vAlign w:val="center"/>
          </w:tcPr>
          <w:p w14:paraId="51360D3F" w14:textId="62BBF8A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0" w:type="auto"/>
            <w:vAlign w:val="center"/>
          </w:tcPr>
          <w:p w14:paraId="21A70D3E" w14:textId="603EB43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0" w:type="auto"/>
            <w:vAlign w:val="center"/>
          </w:tcPr>
          <w:p w14:paraId="20B3D7D2" w14:textId="6095BAB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33 (-1.13-0.5)</w:t>
            </w:r>
          </w:p>
        </w:tc>
        <w:tc>
          <w:tcPr>
            <w:tcW w:w="0" w:type="auto"/>
            <w:vAlign w:val="center"/>
          </w:tcPr>
          <w:p w14:paraId="2E6B5407" w14:textId="6B28D28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5 (0.82-1.09)</w:t>
            </w:r>
          </w:p>
        </w:tc>
      </w:tr>
      <w:tr w:rsidR="00DF50F3" w:rsidRPr="00DF50F3" w14:paraId="6F6A06DF" w14:textId="77777777" w:rsidTr="00DF50F3">
        <w:tc>
          <w:tcPr>
            <w:tcW w:w="0" w:type="auto"/>
            <w:vAlign w:val="center"/>
          </w:tcPr>
          <w:p w14:paraId="5A390769" w14:textId="18223D6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6</w:t>
            </w:r>
          </w:p>
        </w:tc>
        <w:tc>
          <w:tcPr>
            <w:tcW w:w="0" w:type="auto"/>
            <w:vAlign w:val="center"/>
          </w:tcPr>
          <w:p w14:paraId="58DE3151" w14:textId="749B15B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0" w:type="auto"/>
            <w:vAlign w:val="center"/>
          </w:tcPr>
          <w:p w14:paraId="5F16D906" w14:textId="7C9E457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0" w:type="auto"/>
            <w:vAlign w:val="center"/>
          </w:tcPr>
          <w:p w14:paraId="0A90AAE7" w14:textId="5EDB8A1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32 (-1.14-0.54)</w:t>
            </w:r>
          </w:p>
        </w:tc>
        <w:tc>
          <w:tcPr>
            <w:tcW w:w="0" w:type="auto"/>
            <w:vAlign w:val="center"/>
          </w:tcPr>
          <w:p w14:paraId="6AF90CB9" w14:textId="274EA16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5 (0.83-1.09)</w:t>
            </w:r>
          </w:p>
        </w:tc>
      </w:tr>
      <w:tr w:rsidR="00DF50F3" w:rsidRPr="00DF50F3" w14:paraId="136EEBD0" w14:textId="77777777" w:rsidTr="00DF50F3">
        <w:tc>
          <w:tcPr>
            <w:tcW w:w="0" w:type="auto"/>
            <w:vAlign w:val="center"/>
          </w:tcPr>
          <w:p w14:paraId="519687FB" w14:textId="0E92B39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7</w:t>
            </w:r>
          </w:p>
        </w:tc>
        <w:tc>
          <w:tcPr>
            <w:tcW w:w="0" w:type="auto"/>
            <w:vAlign w:val="center"/>
          </w:tcPr>
          <w:p w14:paraId="16EB827A" w14:textId="2D00E3D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0" w:type="auto"/>
            <w:vAlign w:val="center"/>
          </w:tcPr>
          <w:p w14:paraId="63F93113" w14:textId="1631F1E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0" w:type="auto"/>
            <w:vAlign w:val="center"/>
          </w:tcPr>
          <w:p w14:paraId="69DC8CED" w14:textId="151AA86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24 (-1.09-0.63)</w:t>
            </w:r>
          </w:p>
        </w:tc>
        <w:tc>
          <w:tcPr>
            <w:tcW w:w="0" w:type="auto"/>
            <w:vAlign w:val="center"/>
          </w:tcPr>
          <w:p w14:paraId="4D1756EF" w14:textId="3ABB3DB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6 (0.84-1.1)</w:t>
            </w:r>
          </w:p>
        </w:tc>
      </w:tr>
      <w:tr w:rsidR="00DF50F3" w:rsidRPr="00DF50F3" w14:paraId="14F83B1E" w14:textId="77777777" w:rsidTr="00DF50F3">
        <w:tc>
          <w:tcPr>
            <w:tcW w:w="0" w:type="auto"/>
            <w:vAlign w:val="center"/>
          </w:tcPr>
          <w:p w14:paraId="21594E00" w14:textId="3C3AE46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8</w:t>
            </w:r>
          </w:p>
        </w:tc>
        <w:tc>
          <w:tcPr>
            <w:tcW w:w="0" w:type="auto"/>
            <w:vAlign w:val="center"/>
          </w:tcPr>
          <w:p w14:paraId="7A121BC1" w14:textId="3A591E3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.07</w:t>
            </w:r>
          </w:p>
        </w:tc>
        <w:tc>
          <w:tcPr>
            <w:tcW w:w="0" w:type="auto"/>
            <w:vAlign w:val="center"/>
          </w:tcPr>
          <w:p w14:paraId="23BFBF70" w14:textId="07E99CF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0" w:type="auto"/>
            <w:vAlign w:val="center"/>
          </w:tcPr>
          <w:p w14:paraId="0E1FFD23" w14:textId="2837A04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04 (-0.92-0.86)</w:t>
            </w:r>
          </w:p>
        </w:tc>
        <w:tc>
          <w:tcPr>
            <w:tcW w:w="0" w:type="auto"/>
            <w:vAlign w:val="center"/>
          </w:tcPr>
          <w:p w14:paraId="7C3EEC32" w14:textId="790C708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9 (0.87-1.13)</w:t>
            </w:r>
          </w:p>
        </w:tc>
      </w:tr>
      <w:tr w:rsidR="00DF50F3" w:rsidRPr="00DF50F3" w14:paraId="3988DFE1" w14:textId="77777777" w:rsidTr="00DF50F3">
        <w:tc>
          <w:tcPr>
            <w:tcW w:w="0" w:type="auto"/>
            <w:vAlign w:val="center"/>
          </w:tcPr>
          <w:p w14:paraId="1200B89B" w14:textId="6D45AF6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9</w:t>
            </w:r>
          </w:p>
        </w:tc>
        <w:tc>
          <w:tcPr>
            <w:tcW w:w="0" w:type="auto"/>
            <w:vAlign w:val="center"/>
          </w:tcPr>
          <w:p w14:paraId="40B6C975" w14:textId="2565E8E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0" w:type="auto"/>
            <w:vAlign w:val="center"/>
          </w:tcPr>
          <w:p w14:paraId="3F5B5B5B" w14:textId="51A445C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0" w:type="auto"/>
            <w:vAlign w:val="center"/>
          </w:tcPr>
          <w:p w14:paraId="2ECC8156" w14:textId="261599B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02 (-0.91-0.92)</w:t>
            </w:r>
          </w:p>
        </w:tc>
        <w:tc>
          <w:tcPr>
            <w:tcW w:w="0" w:type="auto"/>
            <w:vAlign w:val="center"/>
          </w:tcPr>
          <w:p w14:paraId="768A7A75" w14:textId="25B5F03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 (0.88-1.13)</w:t>
            </w:r>
          </w:p>
        </w:tc>
      </w:tr>
      <w:tr w:rsidR="00DF50F3" w:rsidRPr="00DF50F3" w14:paraId="72CAA877" w14:textId="77777777" w:rsidTr="00DF50F3">
        <w:tc>
          <w:tcPr>
            <w:tcW w:w="0" w:type="auto"/>
            <w:vAlign w:val="center"/>
          </w:tcPr>
          <w:p w14:paraId="53017A80" w14:textId="4FCC804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10</w:t>
            </w:r>
          </w:p>
        </w:tc>
        <w:tc>
          <w:tcPr>
            <w:tcW w:w="0" w:type="auto"/>
            <w:vAlign w:val="center"/>
          </w:tcPr>
          <w:p w14:paraId="7AC57071" w14:textId="73624D5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0" w:type="auto"/>
            <w:vAlign w:val="center"/>
          </w:tcPr>
          <w:p w14:paraId="03778721" w14:textId="1D3E77E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0" w:type="auto"/>
            <w:vAlign w:val="center"/>
          </w:tcPr>
          <w:p w14:paraId="1B87BC01" w14:textId="008B66E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13 (-1.04-0.82)</w:t>
            </w:r>
          </w:p>
        </w:tc>
        <w:tc>
          <w:tcPr>
            <w:tcW w:w="0" w:type="auto"/>
            <w:vAlign w:val="center"/>
          </w:tcPr>
          <w:p w14:paraId="414442FD" w14:textId="7EF6D73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8 (0.87-1.11)</w:t>
            </w:r>
          </w:p>
        </w:tc>
      </w:tr>
      <w:tr w:rsidR="00DF50F3" w:rsidRPr="00DF50F3" w14:paraId="32C812DE" w14:textId="77777777" w:rsidTr="00DF50F3">
        <w:tc>
          <w:tcPr>
            <w:tcW w:w="0" w:type="auto"/>
            <w:vAlign w:val="center"/>
          </w:tcPr>
          <w:p w14:paraId="63ADE526" w14:textId="5EAC825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11</w:t>
            </w:r>
          </w:p>
        </w:tc>
        <w:tc>
          <w:tcPr>
            <w:tcW w:w="0" w:type="auto"/>
            <w:vAlign w:val="center"/>
          </w:tcPr>
          <w:p w14:paraId="213CCFD4" w14:textId="1B117C7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0" w:type="auto"/>
            <w:vAlign w:val="center"/>
          </w:tcPr>
          <w:p w14:paraId="34FDB682" w14:textId="08E04C1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.01</w:t>
            </w:r>
          </w:p>
        </w:tc>
        <w:tc>
          <w:tcPr>
            <w:tcW w:w="0" w:type="auto"/>
            <w:vAlign w:val="center"/>
          </w:tcPr>
          <w:p w14:paraId="044F5F70" w14:textId="1FD452B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17 (-1.11-0.8)</w:t>
            </w:r>
          </w:p>
        </w:tc>
        <w:tc>
          <w:tcPr>
            <w:tcW w:w="0" w:type="auto"/>
            <w:vAlign w:val="center"/>
          </w:tcPr>
          <w:p w14:paraId="740D06BA" w14:textId="2F771FF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8 (0.87-1.1)</w:t>
            </w:r>
          </w:p>
        </w:tc>
      </w:tr>
      <w:tr w:rsidR="00DF50F3" w:rsidRPr="00DF50F3" w14:paraId="16548DFE" w14:textId="77777777" w:rsidTr="00DF50F3">
        <w:tc>
          <w:tcPr>
            <w:tcW w:w="0" w:type="auto"/>
            <w:vAlign w:val="center"/>
          </w:tcPr>
          <w:p w14:paraId="4088ADE2" w14:textId="0810F6A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12</w:t>
            </w:r>
          </w:p>
        </w:tc>
        <w:tc>
          <w:tcPr>
            <w:tcW w:w="0" w:type="auto"/>
            <w:vAlign w:val="center"/>
          </w:tcPr>
          <w:p w14:paraId="56838BC5" w14:textId="0DD354E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.68</w:t>
            </w:r>
          </w:p>
        </w:tc>
        <w:tc>
          <w:tcPr>
            <w:tcW w:w="0" w:type="auto"/>
            <w:vAlign w:val="center"/>
          </w:tcPr>
          <w:p w14:paraId="0F95E826" w14:textId="7F6D4C3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0" w:type="auto"/>
            <w:vAlign w:val="center"/>
          </w:tcPr>
          <w:p w14:paraId="04F7BCA5" w14:textId="1F12484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24 (-1.2-0.76)</w:t>
            </w:r>
          </w:p>
        </w:tc>
        <w:tc>
          <w:tcPr>
            <w:tcW w:w="0" w:type="auto"/>
            <w:vAlign w:val="center"/>
          </w:tcPr>
          <w:p w14:paraId="2F0CBA51" w14:textId="1B6AB0C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7 (0.87-1.09)</w:t>
            </w:r>
          </w:p>
        </w:tc>
      </w:tr>
      <w:tr w:rsidR="00DF50F3" w:rsidRPr="00DF50F3" w14:paraId="006F8344" w14:textId="77777777" w:rsidTr="00DF50F3">
        <w:tc>
          <w:tcPr>
            <w:tcW w:w="0" w:type="auto"/>
            <w:vAlign w:val="center"/>
          </w:tcPr>
          <w:p w14:paraId="44D81793" w14:textId="670C302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13</w:t>
            </w:r>
          </w:p>
        </w:tc>
        <w:tc>
          <w:tcPr>
            <w:tcW w:w="0" w:type="auto"/>
            <w:vAlign w:val="center"/>
          </w:tcPr>
          <w:p w14:paraId="310D3520" w14:textId="59A0706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02</w:t>
            </w:r>
          </w:p>
        </w:tc>
        <w:tc>
          <w:tcPr>
            <w:tcW w:w="0" w:type="auto"/>
            <w:vAlign w:val="center"/>
          </w:tcPr>
          <w:p w14:paraId="62BBD47B" w14:textId="7B04311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0" w:type="auto"/>
            <w:vAlign w:val="center"/>
          </w:tcPr>
          <w:p w14:paraId="5AD353F0" w14:textId="6ADD641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19 (-1.17-0.83)</w:t>
            </w:r>
          </w:p>
        </w:tc>
        <w:tc>
          <w:tcPr>
            <w:tcW w:w="0" w:type="auto"/>
            <w:vAlign w:val="center"/>
          </w:tcPr>
          <w:p w14:paraId="7848158C" w14:textId="4A5529C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8 (0.87-1.1)</w:t>
            </w:r>
          </w:p>
        </w:tc>
      </w:tr>
      <w:tr w:rsidR="00DF50F3" w:rsidRPr="00DF50F3" w14:paraId="0E9DC1B6" w14:textId="77777777" w:rsidTr="00DF50F3">
        <w:tc>
          <w:tcPr>
            <w:tcW w:w="0" w:type="auto"/>
            <w:vAlign w:val="center"/>
          </w:tcPr>
          <w:p w14:paraId="510B6E4A" w14:textId="4031BC3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14</w:t>
            </w:r>
          </w:p>
        </w:tc>
        <w:tc>
          <w:tcPr>
            <w:tcW w:w="0" w:type="auto"/>
            <w:vAlign w:val="center"/>
          </w:tcPr>
          <w:p w14:paraId="3E92FBA1" w14:textId="4F0F92C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0" w:type="auto"/>
            <w:vAlign w:val="center"/>
          </w:tcPr>
          <w:p w14:paraId="27CC2043" w14:textId="237DD61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18</w:t>
            </w:r>
          </w:p>
        </w:tc>
        <w:tc>
          <w:tcPr>
            <w:tcW w:w="0" w:type="auto"/>
            <w:vAlign w:val="center"/>
          </w:tcPr>
          <w:p w14:paraId="5CFE7CD6" w14:textId="2D8B4AB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21 (-1.21-0.83)</w:t>
            </w:r>
          </w:p>
        </w:tc>
        <w:tc>
          <w:tcPr>
            <w:tcW w:w="0" w:type="auto"/>
            <w:vAlign w:val="center"/>
          </w:tcPr>
          <w:p w14:paraId="2A07F70F" w14:textId="53BDE27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8 (0.87-1.09)</w:t>
            </w:r>
          </w:p>
        </w:tc>
      </w:tr>
      <w:tr w:rsidR="00DF50F3" w:rsidRPr="00DF50F3" w14:paraId="5C10BD2A" w14:textId="77777777" w:rsidTr="00DF50F3">
        <w:tc>
          <w:tcPr>
            <w:tcW w:w="0" w:type="auto"/>
            <w:vAlign w:val="center"/>
          </w:tcPr>
          <w:p w14:paraId="551D0CA0" w14:textId="36A69BF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15</w:t>
            </w:r>
          </w:p>
        </w:tc>
        <w:tc>
          <w:tcPr>
            <w:tcW w:w="0" w:type="auto"/>
            <w:vAlign w:val="center"/>
          </w:tcPr>
          <w:p w14:paraId="567A4817" w14:textId="30BB3D2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91</w:t>
            </w:r>
          </w:p>
        </w:tc>
        <w:tc>
          <w:tcPr>
            <w:tcW w:w="0" w:type="auto"/>
            <w:vAlign w:val="center"/>
          </w:tcPr>
          <w:p w14:paraId="2C2C7EC3" w14:textId="1A26183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0" w:type="auto"/>
            <w:vAlign w:val="center"/>
          </w:tcPr>
          <w:p w14:paraId="4207C19A" w14:textId="427C23B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24 (-1.27-0.83)</w:t>
            </w:r>
          </w:p>
        </w:tc>
        <w:tc>
          <w:tcPr>
            <w:tcW w:w="0" w:type="auto"/>
            <w:vAlign w:val="center"/>
          </w:tcPr>
          <w:p w14:paraId="3E9B04B7" w14:textId="2F73EC1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8 (0.88-1.09)</w:t>
            </w:r>
          </w:p>
        </w:tc>
      </w:tr>
      <w:tr w:rsidR="00DF50F3" w:rsidRPr="00DF50F3" w14:paraId="071333E8" w14:textId="77777777" w:rsidTr="00DF50F3">
        <w:tc>
          <w:tcPr>
            <w:tcW w:w="0" w:type="auto"/>
            <w:vAlign w:val="center"/>
          </w:tcPr>
          <w:p w14:paraId="0935E88D" w14:textId="0D36084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16</w:t>
            </w:r>
          </w:p>
        </w:tc>
        <w:tc>
          <w:tcPr>
            <w:tcW w:w="0" w:type="auto"/>
            <w:vAlign w:val="center"/>
          </w:tcPr>
          <w:p w14:paraId="74271919" w14:textId="6CE93DC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0.38</w:t>
            </w:r>
          </w:p>
        </w:tc>
        <w:tc>
          <w:tcPr>
            <w:tcW w:w="0" w:type="auto"/>
            <w:vAlign w:val="center"/>
          </w:tcPr>
          <w:p w14:paraId="1AFAD6E9" w14:textId="4AF4B46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0" w:type="auto"/>
            <w:vAlign w:val="center"/>
          </w:tcPr>
          <w:p w14:paraId="241361D1" w14:textId="28BA49B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11 (-1.17-0.98)</w:t>
            </w:r>
          </w:p>
        </w:tc>
        <w:tc>
          <w:tcPr>
            <w:tcW w:w="0" w:type="auto"/>
            <w:vAlign w:val="center"/>
          </w:tcPr>
          <w:p w14:paraId="169C591C" w14:textId="0DAA809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9 (0.89-1.1)</w:t>
            </w:r>
          </w:p>
        </w:tc>
      </w:tr>
      <w:tr w:rsidR="00DF50F3" w:rsidRPr="00DF50F3" w14:paraId="774FF46C" w14:textId="77777777" w:rsidTr="00DF50F3">
        <w:tc>
          <w:tcPr>
            <w:tcW w:w="0" w:type="auto"/>
            <w:vAlign w:val="center"/>
          </w:tcPr>
          <w:p w14:paraId="06BB0F9F" w14:textId="6114FB6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17</w:t>
            </w:r>
          </w:p>
        </w:tc>
        <w:tc>
          <w:tcPr>
            <w:tcW w:w="0" w:type="auto"/>
            <w:vAlign w:val="center"/>
          </w:tcPr>
          <w:p w14:paraId="5152ED0D" w14:textId="7CFD554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0.93</w:t>
            </w:r>
          </w:p>
        </w:tc>
        <w:tc>
          <w:tcPr>
            <w:tcW w:w="0" w:type="auto"/>
            <w:vAlign w:val="center"/>
          </w:tcPr>
          <w:p w14:paraId="755CDE97" w14:textId="1DBCEA0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0" w:type="auto"/>
            <w:vAlign w:val="center"/>
          </w:tcPr>
          <w:p w14:paraId="06D44304" w14:textId="736B87D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09 (-1.18-1.03)</w:t>
            </w:r>
          </w:p>
        </w:tc>
        <w:tc>
          <w:tcPr>
            <w:tcW w:w="0" w:type="auto"/>
            <w:vAlign w:val="center"/>
          </w:tcPr>
          <w:p w14:paraId="181BA32F" w14:textId="7F46B61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9 (0.9-1.1)</w:t>
            </w:r>
          </w:p>
        </w:tc>
      </w:tr>
      <w:tr w:rsidR="00DF50F3" w:rsidRPr="00DF50F3" w14:paraId="08D20804" w14:textId="77777777" w:rsidTr="00DF50F3">
        <w:tc>
          <w:tcPr>
            <w:tcW w:w="0" w:type="auto"/>
            <w:vAlign w:val="center"/>
          </w:tcPr>
          <w:p w14:paraId="5160D5D5" w14:textId="56C3934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18</w:t>
            </w:r>
          </w:p>
        </w:tc>
        <w:tc>
          <w:tcPr>
            <w:tcW w:w="0" w:type="auto"/>
            <w:vAlign w:val="center"/>
          </w:tcPr>
          <w:p w14:paraId="0AF83D4D" w14:textId="27F6C4D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1.44</w:t>
            </w:r>
          </w:p>
        </w:tc>
        <w:tc>
          <w:tcPr>
            <w:tcW w:w="0" w:type="auto"/>
            <w:vAlign w:val="center"/>
          </w:tcPr>
          <w:p w14:paraId="70545C2E" w14:textId="40E9699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1.39</w:t>
            </w:r>
          </w:p>
        </w:tc>
        <w:tc>
          <w:tcPr>
            <w:tcW w:w="0" w:type="auto"/>
            <w:vAlign w:val="center"/>
          </w:tcPr>
          <w:p w14:paraId="6F614D2A" w14:textId="558442E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04 (-1.16-1.11)</w:t>
            </w:r>
          </w:p>
        </w:tc>
        <w:tc>
          <w:tcPr>
            <w:tcW w:w="0" w:type="auto"/>
            <w:vAlign w:val="center"/>
          </w:tcPr>
          <w:p w14:paraId="02DA393A" w14:textId="4E08A17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 (0.9-1.1)</w:t>
            </w:r>
          </w:p>
        </w:tc>
      </w:tr>
      <w:tr w:rsidR="00DF50F3" w:rsidRPr="00DF50F3" w14:paraId="3947D077" w14:textId="77777777" w:rsidTr="00DF50F3">
        <w:tc>
          <w:tcPr>
            <w:tcW w:w="0" w:type="auto"/>
            <w:vAlign w:val="center"/>
          </w:tcPr>
          <w:p w14:paraId="7C8A3FCB" w14:textId="3C2644F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19</w:t>
            </w:r>
          </w:p>
        </w:tc>
        <w:tc>
          <w:tcPr>
            <w:tcW w:w="0" w:type="auto"/>
            <w:vAlign w:val="center"/>
          </w:tcPr>
          <w:p w14:paraId="5EBE445F" w14:textId="23318F0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2.12</w:t>
            </w:r>
          </w:p>
        </w:tc>
        <w:tc>
          <w:tcPr>
            <w:tcW w:w="0" w:type="auto"/>
            <w:vAlign w:val="center"/>
          </w:tcPr>
          <w:p w14:paraId="4451E852" w14:textId="3F49CA3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2.13</w:t>
            </w:r>
          </w:p>
        </w:tc>
        <w:tc>
          <w:tcPr>
            <w:tcW w:w="0" w:type="auto"/>
            <w:vAlign w:val="center"/>
          </w:tcPr>
          <w:p w14:paraId="154A7CA4" w14:textId="0CDEF6A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2 (-1.13-1.2)</w:t>
            </w:r>
          </w:p>
        </w:tc>
        <w:tc>
          <w:tcPr>
            <w:tcW w:w="0" w:type="auto"/>
            <w:vAlign w:val="center"/>
          </w:tcPr>
          <w:p w14:paraId="659C53CD" w14:textId="60A8016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 (0.91-1.1)</w:t>
            </w:r>
          </w:p>
        </w:tc>
      </w:tr>
      <w:tr w:rsidR="00DF50F3" w:rsidRPr="00DF50F3" w14:paraId="210110CA" w14:textId="77777777" w:rsidTr="00DF50F3">
        <w:tc>
          <w:tcPr>
            <w:tcW w:w="0" w:type="auto"/>
            <w:vAlign w:val="center"/>
          </w:tcPr>
          <w:p w14:paraId="13153BC7" w14:textId="284AF63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20</w:t>
            </w:r>
          </w:p>
        </w:tc>
        <w:tc>
          <w:tcPr>
            <w:tcW w:w="0" w:type="auto"/>
            <w:vAlign w:val="center"/>
          </w:tcPr>
          <w:p w14:paraId="30A2ECE7" w14:textId="5ED419A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2.57</w:t>
            </w:r>
          </w:p>
        </w:tc>
        <w:tc>
          <w:tcPr>
            <w:tcW w:w="0" w:type="auto"/>
            <w:vAlign w:val="center"/>
          </w:tcPr>
          <w:p w14:paraId="756728D1" w14:textId="09E92A0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2.46</w:t>
            </w:r>
          </w:p>
        </w:tc>
        <w:tc>
          <w:tcPr>
            <w:tcW w:w="0" w:type="auto"/>
            <w:vAlign w:val="center"/>
          </w:tcPr>
          <w:p w14:paraId="1195BE08" w14:textId="50FE533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11 (-1.28-1.09)</w:t>
            </w:r>
          </w:p>
        </w:tc>
        <w:tc>
          <w:tcPr>
            <w:tcW w:w="0" w:type="auto"/>
            <w:vAlign w:val="center"/>
          </w:tcPr>
          <w:p w14:paraId="38A80628" w14:textId="47CC3F4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9 (0.9-1.09)</w:t>
            </w:r>
          </w:p>
        </w:tc>
      </w:tr>
      <w:tr w:rsidR="00DF50F3" w:rsidRPr="00DF50F3" w14:paraId="7FFF9708" w14:textId="77777777" w:rsidTr="00DF50F3">
        <w:tc>
          <w:tcPr>
            <w:tcW w:w="0" w:type="auto"/>
            <w:vAlign w:val="center"/>
          </w:tcPr>
          <w:p w14:paraId="40EDCA35" w14:textId="01A5354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21</w:t>
            </w:r>
          </w:p>
        </w:tc>
        <w:tc>
          <w:tcPr>
            <w:tcW w:w="0" w:type="auto"/>
            <w:vAlign w:val="center"/>
          </w:tcPr>
          <w:p w14:paraId="7D732F43" w14:textId="39F9C97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0" w:type="auto"/>
            <w:vAlign w:val="center"/>
          </w:tcPr>
          <w:p w14:paraId="46E91FA4" w14:textId="3EB3EBC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2.89</w:t>
            </w:r>
          </w:p>
        </w:tc>
        <w:tc>
          <w:tcPr>
            <w:tcW w:w="0" w:type="auto"/>
            <w:vAlign w:val="center"/>
          </w:tcPr>
          <w:p w14:paraId="786FAB9E" w14:textId="1768D9A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21 (-1.4-1.01)</w:t>
            </w:r>
          </w:p>
        </w:tc>
        <w:tc>
          <w:tcPr>
            <w:tcW w:w="0" w:type="auto"/>
            <w:vAlign w:val="center"/>
          </w:tcPr>
          <w:p w14:paraId="6F17D2D1" w14:textId="2C73BE6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8 (0.9-1.08)</w:t>
            </w:r>
          </w:p>
        </w:tc>
      </w:tr>
      <w:tr w:rsidR="00DF50F3" w:rsidRPr="00DF50F3" w14:paraId="614D273D" w14:textId="77777777" w:rsidTr="00DF50F3">
        <w:tc>
          <w:tcPr>
            <w:tcW w:w="0" w:type="auto"/>
            <w:vAlign w:val="center"/>
          </w:tcPr>
          <w:p w14:paraId="0B51F888" w14:textId="6F5B64B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22</w:t>
            </w:r>
          </w:p>
        </w:tc>
        <w:tc>
          <w:tcPr>
            <w:tcW w:w="0" w:type="auto"/>
            <w:vAlign w:val="center"/>
          </w:tcPr>
          <w:p w14:paraId="62B83F2A" w14:textId="20343D7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3.84</w:t>
            </w:r>
          </w:p>
        </w:tc>
        <w:tc>
          <w:tcPr>
            <w:tcW w:w="0" w:type="auto"/>
            <w:vAlign w:val="center"/>
          </w:tcPr>
          <w:p w14:paraId="515C0C38" w14:textId="0F25D3E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3.82</w:t>
            </w:r>
          </w:p>
        </w:tc>
        <w:tc>
          <w:tcPr>
            <w:tcW w:w="0" w:type="auto"/>
            <w:vAlign w:val="center"/>
          </w:tcPr>
          <w:p w14:paraId="534D91A4" w14:textId="393FBD3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02 (-1.25-1.24)</w:t>
            </w:r>
          </w:p>
        </w:tc>
        <w:tc>
          <w:tcPr>
            <w:tcW w:w="0" w:type="auto"/>
            <w:vAlign w:val="center"/>
          </w:tcPr>
          <w:p w14:paraId="61D91D7D" w14:textId="5D4B589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 (0.91-1.09)</w:t>
            </w:r>
          </w:p>
        </w:tc>
      </w:tr>
      <w:tr w:rsidR="00DF50F3" w:rsidRPr="00DF50F3" w14:paraId="3DEBEEE7" w14:textId="77777777" w:rsidTr="00DF50F3">
        <w:tc>
          <w:tcPr>
            <w:tcW w:w="0" w:type="auto"/>
            <w:vAlign w:val="center"/>
          </w:tcPr>
          <w:p w14:paraId="67E73F67" w14:textId="2E93C3F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23</w:t>
            </w:r>
          </w:p>
        </w:tc>
        <w:tc>
          <w:tcPr>
            <w:tcW w:w="0" w:type="auto"/>
            <w:vAlign w:val="center"/>
          </w:tcPr>
          <w:p w14:paraId="2D783001" w14:textId="75D1023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4.64</w:t>
            </w:r>
          </w:p>
        </w:tc>
        <w:tc>
          <w:tcPr>
            <w:tcW w:w="0" w:type="auto"/>
            <w:vAlign w:val="center"/>
          </w:tcPr>
          <w:p w14:paraId="76D66B2E" w14:textId="6E4FCA8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4.49</w:t>
            </w:r>
          </w:p>
        </w:tc>
        <w:tc>
          <w:tcPr>
            <w:tcW w:w="0" w:type="auto"/>
            <w:vAlign w:val="center"/>
          </w:tcPr>
          <w:p w14:paraId="1ADAB53B" w14:textId="0618A9E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14 (-1.4-1.15)</w:t>
            </w:r>
          </w:p>
        </w:tc>
        <w:tc>
          <w:tcPr>
            <w:tcW w:w="0" w:type="auto"/>
            <w:vAlign w:val="center"/>
          </w:tcPr>
          <w:p w14:paraId="5367531A" w14:textId="7B39EFA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9 (0.91-1.08)</w:t>
            </w:r>
          </w:p>
        </w:tc>
      </w:tr>
      <w:tr w:rsidR="00DF50F3" w:rsidRPr="00DF50F3" w14:paraId="7D372722" w14:textId="77777777" w:rsidTr="00DF50F3">
        <w:tc>
          <w:tcPr>
            <w:tcW w:w="0" w:type="auto"/>
            <w:vAlign w:val="center"/>
          </w:tcPr>
          <w:p w14:paraId="1F38E152" w14:textId="78ACE95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24</w:t>
            </w:r>
          </w:p>
        </w:tc>
        <w:tc>
          <w:tcPr>
            <w:tcW w:w="0" w:type="auto"/>
            <w:vAlign w:val="center"/>
          </w:tcPr>
          <w:p w14:paraId="6428D29D" w14:textId="1C805D4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5.28</w:t>
            </w:r>
          </w:p>
        </w:tc>
        <w:tc>
          <w:tcPr>
            <w:tcW w:w="0" w:type="auto"/>
            <w:vAlign w:val="center"/>
          </w:tcPr>
          <w:p w14:paraId="0D24CA59" w14:textId="038799A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5.03</w:t>
            </w:r>
          </w:p>
        </w:tc>
        <w:tc>
          <w:tcPr>
            <w:tcW w:w="0" w:type="auto"/>
            <w:vAlign w:val="center"/>
          </w:tcPr>
          <w:p w14:paraId="57736EBB" w14:textId="041E773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-0.25 (-1.53-1.07)</w:t>
            </w:r>
          </w:p>
        </w:tc>
        <w:tc>
          <w:tcPr>
            <w:tcW w:w="0" w:type="auto"/>
            <w:vAlign w:val="center"/>
          </w:tcPr>
          <w:p w14:paraId="026BD0D5" w14:textId="1FD0EAE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8 (0.9-1.07)</w:t>
            </w:r>
          </w:p>
        </w:tc>
      </w:tr>
      <w:tr w:rsidR="00DF50F3" w:rsidRPr="00DF50F3" w14:paraId="059B61F4" w14:textId="77777777" w:rsidTr="00DF50F3">
        <w:tc>
          <w:tcPr>
            <w:tcW w:w="0" w:type="auto"/>
            <w:vAlign w:val="center"/>
          </w:tcPr>
          <w:p w14:paraId="47E5468E" w14:textId="2CD14D6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25</w:t>
            </w:r>
          </w:p>
        </w:tc>
        <w:tc>
          <w:tcPr>
            <w:tcW w:w="0" w:type="auto"/>
            <w:vAlign w:val="center"/>
          </w:tcPr>
          <w:p w14:paraId="41D08217" w14:textId="74944BC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5.99</w:t>
            </w:r>
          </w:p>
        </w:tc>
        <w:tc>
          <w:tcPr>
            <w:tcW w:w="0" w:type="auto"/>
            <w:vAlign w:val="center"/>
          </w:tcPr>
          <w:p w14:paraId="771B7149" w14:textId="782CE55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6.01</w:t>
            </w:r>
          </w:p>
        </w:tc>
        <w:tc>
          <w:tcPr>
            <w:tcW w:w="0" w:type="auto"/>
            <w:vAlign w:val="center"/>
          </w:tcPr>
          <w:p w14:paraId="72D601EA" w14:textId="6D66395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02 (-1.3-1.38)</w:t>
            </w:r>
          </w:p>
        </w:tc>
        <w:tc>
          <w:tcPr>
            <w:tcW w:w="0" w:type="auto"/>
            <w:vAlign w:val="center"/>
          </w:tcPr>
          <w:p w14:paraId="17146CB7" w14:textId="05B3255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 (0.92-1.09)</w:t>
            </w:r>
          </w:p>
        </w:tc>
      </w:tr>
      <w:tr w:rsidR="00DF50F3" w:rsidRPr="00DF50F3" w14:paraId="6B7B1F87" w14:textId="77777777" w:rsidTr="00DF50F3">
        <w:tc>
          <w:tcPr>
            <w:tcW w:w="0" w:type="auto"/>
            <w:vAlign w:val="center"/>
          </w:tcPr>
          <w:p w14:paraId="35098D55" w14:textId="44AB2C0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26</w:t>
            </w:r>
          </w:p>
        </w:tc>
        <w:tc>
          <w:tcPr>
            <w:tcW w:w="0" w:type="auto"/>
            <w:vAlign w:val="center"/>
          </w:tcPr>
          <w:p w14:paraId="4A7FB87D" w14:textId="75C4EAB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6.65</w:t>
            </w:r>
          </w:p>
        </w:tc>
        <w:tc>
          <w:tcPr>
            <w:tcW w:w="0" w:type="auto"/>
            <w:vAlign w:val="center"/>
          </w:tcPr>
          <w:p w14:paraId="20D57F9C" w14:textId="1E6CACE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0" w:type="auto"/>
            <w:vAlign w:val="center"/>
          </w:tcPr>
          <w:p w14:paraId="398D423D" w14:textId="4A328FC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45 (-0.91-1.85)</w:t>
            </w:r>
          </w:p>
        </w:tc>
        <w:tc>
          <w:tcPr>
            <w:tcW w:w="0" w:type="auto"/>
            <w:vAlign w:val="center"/>
          </w:tcPr>
          <w:p w14:paraId="7B32EB55" w14:textId="10C1DDE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3 (0.95-1.11)</w:t>
            </w:r>
          </w:p>
        </w:tc>
      </w:tr>
      <w:tr w:rsidR="00DF50F3" w:rsidRPr="00DF50F3" w14:paraId="74A0C7E0" w14:textId="77777777" w:rsidTr="00DF50F3">
        <w:tc>
          <w:tcPr>
            <w:tcW w:w="0" w:type="auto"/>
            <w:vAlign w:val="center"/>
          </w:tcPr>
          <w:p w14:paraId="6D755D6D" w14:textId="786A5A8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27</w:t>
            </w:r>
          </w:p>
        </w:tc>
        <w:tc>
          <w:tcPr>
            <w:tcW w:w="0" w:type="auto"/>
            <w:vAlign w:val="center"/>
          </w:tcPr>
          <w:p w14:paraId="4A8E0147" w14:textId="2320D48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7.22</w:t>
            </w:r>
          </w:p>
        </w:tc>
        <w:tc>
          <w:tcPr>
            <w:tcW w:w="0" w:type="auto"/>
            <w:vAlign w:val="center"/>
          </w:tcPr>
          <w:p w14:paraId="44D3E32D" w14:textId="3D86EC7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7.94</w:t>
            </w:r>
          </w:p>
        </w:tc>
        <w:tc>
          <w:tcPr>
            <w:tcW w:w="0" w:type="auto"/>
            <w:vAlign w:val="center"/>
          </w:tcPr>
          <w:p w14:paraId="0FBEFBC9" w14:textId="7C2AFA8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72 (-0.67-2.15)</w:t>
            </w:r>
          </w:p>
        </w:tc>
        <w:tc>
          <w:tcPr>
            <w:tcW w:w="0" w:type="auto"/>
            <w:vAlign w:val="center"/>
          </w:tcPr>
          <w:p w14:paraId="2CCDF79B" w14:textId="17DB0B8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4 (0.96-1.13)</w:t>
            </w:r>
          </w:p>
        </w:tc>
      </w:tr>
      <w:tr w:rsidR="00DF50F3" w:rsidRPr="00DF50F3" w14:paraId="02582B7F" w14:textId="77777777" w:rsidTr="00DF50F3">
        <w:tc>
          <w:tcPr>
            <w:tcW w:w="0" w:type="auto"/>
            <w:vAlign w:val="center"/>
          </w:tcPr>
          <w:p w14:paraId="5720E305" w14:textId="495704B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28</w:t>
            </w:r>
          </w:p>
        </w:tc>
        <w:tc>
          <w:tcPr>
            <w:tcW w:w="0" w:type="auto"/>
            <w:vAlign w:val="center"/>
          </w:tcPr>
          <w:p w14:paraId="23B22064" w14:textId="2A5C371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7.94</w:t>
            </w:r>
          </w:p>
        </w:tc>
        <w:tc>
          <w:tcPr>
            <w:tcW w:w="0" w:type="auto"/>
            <w:vAlign w:val="center"/>
          </w:tcPr>
          <w:p w14:paraId="0391738C" w14:textId="2EBB6FE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8.54</w:t>
            </w:r>
          </w:p>
        </w:tc>
        <w:tc>
          <w:tcPr>
            <w:tcW w:w="0" w:type="auto"/>
            <w:vAlign w:val="center"/>
          </w:tcPr>
          <w:p w14:paraId="7E0A85D1" w14:textId="67C11AB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6 (-0.81-2.06)</w:t>
            </w:r>
          </w:p>
        </w:tc>
        <w:tc>
          <w:tcPr>
            <w:tcW w:w="0" w:type="auto"/>
            <w:vAlign w:val="center"/>
          </w:tcPr>
          <w:p w14:paraId="74BC9976" w14:textId="762A5C2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3 (0.96-1.12)</w:t>
            </w:r>
          </w:p>
        </w:tc>
      </w:tr>
      <w:tr w:rsidR="00DF50F3" w:rsidRPr="00DF50F3" w14:paraId="1ACF3FA5" w14:textId="77777777" w:rsidTr="00DF50F3">
        <w:tc>
          <w:tcPr>
            <w:tcW w:w="0" w:type="auto"/>
            <w:vAlign w:val="center"/>
          </w:tcPr>
          <w:p w14:paraId="0B8962B5" w14:textId="521E528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29</w:t>
            </w:r>
          </w:p>
        </w:tc>
        <w:tc>
          <w:tcPr>
            <w:tcW w:w="0" w:type="auto"/>
            <w:vAlign w:val="center"/>
          </w:tcPr>
          <w:p w14:paraId="309C7CBE" w14:textId="705109B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8.79</w:t>
            </w:r>
          </w:p>
        </w:tc>
        <w:tc>
          <w:tcPr>
            <w:tcW w:w="0" w:type="auto"/>
            <w:vAlign w:val="center"/>
          </w:tcPr>
          <w:p w14:paraId="7E6A5E53" w14:textId="6FEF8BC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9.65</w:t>
            </w:r>
          </w:p>
        </w:tc>
        <w:tc>
          <w:tcPr>
            <w:tcW w:w="0" w:type="auto"/>
            <w:vAlign w:val="center"/>
          </w:tcPr>
          <w:p w14:paraId="51B19AE3" w14:textId="53D2FFE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86 (-0.6-2.35)</w:t>
            </w:r>
          </w:p>
        </w:tc>
        <w:tc>
          <w:tcPr>
            <w:tcW w:w="0" w:type="auto"/>
            <w:vAlign w:val="center"/>
          </w:tcPr>
          <w:p w14:paraId="258FDAF2" w14:textId="60B119D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5 (0.97-1.13)</w:t>
            </w:r>
          </w:p>
        </w:tc>
      </w:tr>
      <w:tr w:rsidR="00DF50F3" w:rsidRPr="00DF50F3" w14:paraId="17B640E3" w14:textId="77777777" w:rsidTr="00DF50F3">
        <w:tc>
          <w:tcPr>
            <w:tcW w:w="0" w:type="auto"/>
            <w:vAlign w:val="center"/>
          </w:tcPr>
          <w:p w14:paraId="1BC96C98" w14:textId="05381DE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30</w:t>
            </w:r>
          </w:p>
        </w:tc>
        <w:tc>
          <w:tcPr>
            <w:tcW w:w="0" w:type="auto"/>
            <w:vAlign w:val="center"/>
          </w:tcPr>
          <w:p w14:paraId="1957B9EB" w14:textId="54E0CD0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9.55</w:t>
            </w:r>
          </w:p>
        </w:tc>
        <w:tc>
          <w:tcPr>
            <w:tcW w:w="0" w:type="auto"/>
            <w:vAlign w:val="center"/>
          </w:tcPr>
          <w:p w14:paraId="558436C6" w14:textId="4F25C39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.51</w:t>
            </w:r>
          </w:p>
        </w:tc>
        <w:tc>
          <w:tcPr>
            <w:tcW w:w="0" w:type="auto"/>
            <w:vAlign w:val="center"/>
          </w:tcPr>
          <w:p w14:paraId="4C3631EE" w14:textId="76CDF12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6 (-0.53-2.48)</w:t>
            </w:r>
          </w:p>
        </w:tc>
        <w:tc>
          <w:tcPr>
            <w:tcW w:w="0" w:type="auto"/>
            <w:vAlign w:val="center"/>
          </w:tcPr>
          <w:p w14:paraId="562655CB" w14:textId="55A8D82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5 (0.97-1.13)</w:t>
            </w:r>
          </w:p>
        </w:tc>
      </w:tr>
      <w:tr w:rsidR="00DF50F3" w:rsidRPr="00DF50F3" w14:paraId="515DE2D9" w14:textId="77777777" w:rsidTr="00DF50F3">
        <w:tc>
          <w:tcPr>
            <w:tcW w:w="0" w:type="auto"/>
            <w:vAlign w:val="center"/>
          </w:tcPr>
          <w:p w14:paraId="45E40CC5" w14:textId="4978531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1/31</w:t>
            </w:r>
          </w:p>
        </w:tc>
        <w:tc>
          <w:tcPr>
            <w:tcW w:w="0" w:type="auto"/>
            <w:vAlign w:val="center"/>
          </w:tcPr>
          <w:p w14:paraId="58CAC645" w14:textId="2819534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.49</w:t>
            </w:r>
          </w:p>
        </w:tc>
        <w:tc>
          <w:tcPr>
            <w:tcW w:w="0" w:type="auto"/>
            <w:vAlign w:val="center"/>
          </w:tcPr>
          <w:p w14:paraId="762523B3" w14:textId="6E9DB40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1.43</w:t>
            </w:r>
          </w:p>
        </w:tc>
        <w:tc>
          <w:tcPr>
            <w:tcW w:w="0" w:type="auto"/>
            <w:vAlign w:val="center"/>
          </w:tcPr>
          <w:p w14:paraId="09D773AE" w14:textId="3310181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0.95 (-0.57-2.5)</w:t>
            </w:r>
          </w:p>
        </w:tc>
        <w:tc>
          <w:tcPr>
            <w:tcW w:w="0" w:type="auto"/>
            <w:vAlign w:val="center"/>
          </w:tcPr>
          <w:p w14:paraId="297D922F" w14:textId="0B799A0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5 (0.97-1.12)</w:t>
            </w:r>
          </w:p>
        </w:tc>
      </w:tr>
      <w:tr w:rsidR="00DF50F3" w:rsidRPr="00DF50F3" w14:paraId="1FA2A44F" w14:textId="77777777" w:rsidTr="00DF50F3">
        <w:tc>
          <w:tcPr>
            <w:tcW w:w="0" w:type="auto"/>
            <w:vAlign w:val="center"/>
          </w:tcPr>
          <w:p w14:paraId="19D48D81" w14:textId="5317C12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1</w:t>
            </w:r>
          </w:p>
        </w:tc>
        <w:tc>
          <w:tcPr>
            <w:tcW w:w="0" w:type="auto"/>
            <w:vAlign w:val="center"/>
          </w:tcPr>
          <w:p w14:paraId="0A454C35" w14:textId="515B077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1.21</w:t>
            </w:r>
          </w:p>
        </w:tc>
        <w:tc>
          <w:tcPr>
            <w:tcW w:w="0" w:type="auto"/>
            <w:vAlign w:val="center"/>
          </w:tcPr>
          <w:p w14:paraId="1F894587" w14:textId="2C39F61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2.32</w:t>
            </w:r>
          </w:p>
        </w:tc>
        <w:tc>
          <w:tcPr>
            <w:tcW w:w="0" w:type="auto"/>
            <w:vAlign w:val="center"/>
          </w:tcPr>
          <w:p w14:paraId="703D0F53" w14:textId="46A36B8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1 (-0.44-2.69)</w:t>
            </w:r>
          </w:p>
        </w:tc>
        <w:tc>
          <w:tcPr>
            <w:tcW w:w="0" w:type="auto"/>
            <w:vAlign w:val="center"/>
          </w:tcPr>
          <w:p w14:paraId="7181E7B3" w14:textId="0660442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5 (0.98-1.13)</w:t>
            </w:r>
          </w:p>
        </w:tc>
      </w:tr>
      <w:tr w:rsidR="00DF50F3" w:rsidRPr="00DF50F3" w14:paraId="44491979" w14:textId="77777777" w:rsidTr="00DF50F3">
        <w:tc>
          <w:tcPr>
            <w:tcW w:w="0" w:type="auto"/>
            <w:vAlign w:val="center"/>
          </w:tcPr>
          <w:p w14:paraId="3D861BED" w14:textId="3624460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2</w:t>
            </w:r>
          </w:p>
        </w:tc>
        <w:tc>
          <w:tcPr>
            <w:tcW w:w="0" w:type="auto"/>
            <w:vAlign w:val="center"/>
          </w:tcPr>
          <w:p w14:paraId="5CEA39E6" w14:textId="289FE9B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2.31</w:t>
            </w:r>
          </w:p>
        </w:tc>
        <w:tc>
          <w:tcPr>
            <w:tcW w:w="0" w:type="auto"/>
            <w:vAlign w:val="center"/>
          </w:tcPr>
          <w:p w14:paraId="20BC0E7D" w14:textId="19D5E38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3.32</w:t>
            </w:r>
          </w:p>
        </w:tc>
        <w:tc>
          <w:tcPr>
            <w:tcW w:w="0" w:type="auto"/>
            <w:vAlign w:val="center"/>
          </w:tcPr>
          <w:p w14:paraId="69849465" w14:textId="3D8687E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1 (-0.58-2.63)</w:t>
            </w:r>
          </w:p>
        </w:tc>
        <w:tc>
          <w:tcPr>
            <w:tcW w:w="0" w:type="auto"/>
            <w:vAlign w:val="center"/>
          </w:tcPr>
          <w:p w14:paraId="1E3DCF5E" w14:textId="6D18D5A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5 (0.97-1.12)</w:t>
            </w:r>
          </w:p>
        </w:tc>
      </w:tr>
      <w:tr w:rsidR="00DF50F3" w:rsidRPr="00DF50F3" w14:paraId="7D8AAF55" w14:textId="77777777" w:rsidTr="00DF50F3">
        <w:tc>
          <w:tcPr>
            <w:tcW w:w="0" w:type="auto"/>
            <w:vAlign w:val="center"/>
          </w:tcPr>
          <w:p w14:paraId="43630602" w14:textId="6CC84F1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3</w:t>
            </w:r>
          </w:p>
        </w:tc>
        <w:tc>
          <w:tcPr>
            <w:tcW w:w="0" w:type="auto"/>
            <w:vAlign w:val="center"/>
          </w:tcPr>
          <w:p w14:paraId="48EA4667" w14:textId="5B8FEC4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2.92</w:t>
            </w:r>
          </w:p>
        </w:tc>
        <w:tc>
          <w:tcPr>
            <w:tcW w:w="0" w:type="auto"/>
            <w:vAlign w:val="center"/>
          </w:tcPr>
          <w:p w14:paraId="5E9BC8CA" w14:textId="3B67D9B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4.06</w:t>
            </w:r>
          </w:p>
        </w:tc>
        <w:tc>
          <w:tcPr>
            <w:tcW w:w="0" w:type="auto"/>
            <w:vAlign w:val="center"/>
          </w:tcPr>
          <w:p w14:paraId="1972D264" w14:textId="1A18731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4 (-0.47-2.78)</w:t>
            </w:r>
          </w:p>
        </w:tc>
        <w:tc>
          <w:tcPr>
            <w:tcW w:w="0" w:type="auto"/>
            <w:vAlign w:val="center"/>
          </w:tcPr>
          <w:p w14:paraId="64FDF41B" w14:textId="3702F30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5 (0.98-1.12)</w:t>
            </w:r>
          </w:p>
        </w:tc>
      </w:tr>
      <w:tr w:rsidR="00DF50F3" w:rsidRPr="00DF50F3" w14:paraId="25D5BE85" w14:textId="77777777" w:rsidTr="00DF50F3">
        <w:tc>
          <w:tcPr>
            <w:tcW w:w="0" w:type="auto"/>
            <w:vAlign w:val="center"/>
          </w:tcPr>
          <w:p w14:paraId="4C7555ED" w14:textId="0731E83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4</w:t>
            </w:r>
          </w:p>
        </w:tc>
        <w:tc>
          <w:tcPr>
            <w:tcW w:w="0" w:type="auto"/>
            <w:vAlign w:val="center"/>
          </w:tcPr>
          <w:p w14:paraId="4C6E3D4A" w14:textId="20A6B1A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3.49</w:t>
            </w:r>
          </w:p>
        </w:tc>
        <w:tc>
          <w:tcPr>
            <w:tcW w:w="0" w:type="auto"/>
            <w:vAlign w:val="center"/>
          </w:tcPr>
          <w:p w14:paraId="3C3211B4" w14:textId="35F9BFB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4.66</w:t>
            </w:r>
          </w:p>
        </w:tc>
        <w:tc>
          <w:tcPr>
            <w:tcW w:w="0" w:type="auto"/>
            <w:vAlign w:val="center"/>
          </w:tcPr>
          <w:p w14:paraId="67DE0DB7" w14:textId="493D835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7 (-0.46-2.83)</w:t>
            </w:r>
          </w:p>
        </w:tc>
        <w:tc>
          <w:tcPr>
            <w:tcW w:w="0" w:type="auto"/>
            <w:vAlign w:val="center"/>
          </w:tcPr>
          <w:p w14:paraId="4CC111D4" w14:textId="57E5481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5 (0.98-1.12)</w:t>
            </w:r>
          </w:p>
        </w:tc>
      </w:tr>
      <w:tr w:rsidR="00DF50F3" w:rsidRPr="00DF50F3" w14:paraId="6BAF4523" w14:textId="77777777" w:rsidTr="00DF50F3">
        <w:tc>
          <w:tcPr>
            <w:tcW w:w="0" w:type="auto"/>
            <w:vAlign w:val="center"/>
          </w:tcPr>
          <w:p w14:paraId="13FAB941" w14:textId="120CB61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5</w:t>
            </w:r>
          </w:p>
        </w:tc>
        <w:tc>
          <w:tcPr>
            <w:tcW w:w="0" w:type="auto"/>
            <w:vAlign w:val="center"/>
          </w:tcPr>
          <w:p w14:paraId="14A1AA4A" w14:textId="0CB2484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4.46</w:t>
            </w:r>
          </w:p>
        </w:tc>
        <w:tc>
          <w:tcPr>
            <w:tcW w:w="0" w:type="auto"/>
            <w:vAlign w:val="center"/>
          </w:tcPr>
          <w:p w14:paraId="190E8ACA" w14:textId="2E8AAC6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5.91</w:t>
            </w:r>
          </w:p>
        </w:tc>
        <w:tc>
          <w:tcPr>
            <w:tcW w:w="0" w:type="auto"/>
            <w:vAlign w:val="center"/>
          </w:tcPr>
          <w:p w14:paraId="5DEF19CF" w14:textId="190577A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45 (-0.22-3.16)</w:t>
            </w:r>
          </w:p>
        </w:tc>
        <w:tc>
          <w:tcPr>
            <w:tcW w:w="0" w:type="auto"/>
            <w:vAlign w:val="center"/>
          </w:tcPr>
          <w:p w14:paraId="38BDFD68" w14:textId="01CC72B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6 (0.99-1.13)</w:t>
            </w:r>
          </w:p>
        </w:tc>
      </w:tr>
      <w:tr w:rsidR="00DF50F3" w:rsidRPr="00DF50F3" w14:paraId="72BD6659" w14:textId="77777777" w:rsidTr="00DF50F3">
        <w:tc>
          <w:tcPr>
            <w:tcW w:w="0" w:type="auto"/>
            <w:vAlign w:val="center"/>
          </w:tcPr>
          <w:p w14:paraId="3DFC3F0F" w14:textId="1B5A055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6</w:t>
            </w:r>
          </w:p>
        </w:tc>
        <w:tc>
          <w:tcPr>
            <w:tcW w:w="0" w:type="auto"/>
            <w:vAlign w:val="center"/>
          </w:tcPr>
          <w:p w14:paraId="110BF94B" w14:textId="678C98A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5.18</w:t>
            </w:r>
          </w:p>
        </w:tc>
        <w:tc>
          <w:tcPr>
            <w:tcW w:w="0" w:type="auto"/>
            <w:vAlign w:val="center"/>
          </w:tcPr>
          <w:p w14:paraId="136779BB" w14:textId="17CA182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6.83</w:t>
            </w:r>
          </w:p>
        </w:tc>
        <w:tc>
          <w:tcPr>
            <w:tcW w:w="0" w:type="auto"/>
            <w:vAlign w:val="center"/>
          </w:tcPr>
          <w:p w14:paraId="03B5B95A" w14:textId="3F0DCBA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65 (-0.04-3.38)</w:t>
            </w:r>
          </w:p>
        </w:tc>
        <w:tc>
          <w:tcPr>
            <w:tcW w:w="0" w:type="auto"/>
            <w:vAlign w:val="center"/>
          </w:tcPr>
          <w:p w14:paraId="6D9470EF" w14:textId="0F4A17E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7 (1-1.14)</w:t>
            </w:r>
          </w:p>
        </w:tc>
      </w:tr>
      <w:tr w:rsidR="00DF50F3" w:rsidRPr="00DF50F3" w14:paraId="1BF93538" w14:textId="77777777" w:rsidTr="00DF50F3">
        <w:tc>
          <w:tcPr>
            <w:tcW w:w="0" w:type="auto"/>
            <w:vAlign w:val="center"/>
          </w:tcPr>
          <w:p w14:paraId="670C6954" w14:textId="288339F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lastRenderedPageBreak/>
              <w:t>2018/2/7</w:t>
            </w:r>
          </w:p>
        </w:tc>
        <w:tc>
          <w:tcPr>
            <w:tcW w:w="0" w:type="auto"/>
            <w:vAlign w:val="center"/>
          </w:tcPr>
          <w:p w14:paraId="6231A53D" w14:textId="4D5415D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6.03</w:t>
            </w:r>
          </w:p>
        </w:tc>
        <w:tc>
          <w:tcPr>
            <w:tcW w:w="0" w:type="auto"/>
            <w:vAlign w:val="center"/>
          </w:tcPr>
          <w:p w14:paraId="259CFA51" w14:textId="2DD6DA2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7.59</w:t>
            </w:r>
          </w:p>
        </w:tc>
        <w:tc>
          <w:tcPr>
            <w:tcW w:w="0" w:type="auto"/>
            <w:vAlign w:val="center"/>
          </w:tcPr>
          <w:p w14:paraId="123BB126" w14:textId="267B1BF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57 (-0.15-3.32)</w:t>
            </w:r>
          </w:p>
        </w:tc>
        <w:tc>
          <w:tcPr>
            <w:tcW w:w="0" w:type="auto"/>
            <w:vAlign w:val="center"/>
          </w:tcPr>
          <w:p w14:paraId="1707A95E" w14:textId="5BEC0BB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6 (0.99-1.13)</w:t>
            </w:r>
          </w:p>
        </w:tc>
      </w:tr>
      <w:tr w:rsidR="00DF50F3" w:rsidRPr="00DF50F3" w14:paraId="654CA376" w14:textId="77777777" w:rsidTr="00DF50F3">
        <w:tc>
          <w:tcPr>
            <w:tcW w:w="0" w:type="auto"/>
            <w:vAlign w:val="center"/>
          </w:tcPr>
          <w:p w14:paraId="427B766B" w14:textId="0989A46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8</w:t>
            </w:r>
          </w:p>
        </w:tc>
        <w:tc>
          <w:tcPr>
            <w:tcW w:w="0" w:type="auto"/>
            <w:vAlign w:val="center"/>
          </w:tcPr>
          <w:p w14:paraId="157AAEE1" w14:textId="0073C24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0" w:type="auto"/>
            <w:vAlign w:val="center"/>
          </w:tcPr>
          <w:p w14:paraId="1E93B692" w14:textId="73F0071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8.64</w:t>
            </w:r>
          </w:p>
        </w:tc>
        <w:tc>
          <w:tcPr>
            <w:tcW w:w="0" w:type="auto"/>
            <w:vAlign w:val="center"/>
          </w:tcPr>
          <w:p w14:paraId="23CFC7CC" w14:textId="5A4DB2A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74 (-0.02-3.53)</w:t>
            </w:r>
          </w:p>
        </w:tc>
        <w:tc>
          <w:tcPr>
            <w:tcW w:w="0" w:type="auto"/>
            <w:vAlign w:val="center"/>
          </w:tcPr>
          <w:p w14:paraId="75309EE5" w14:textId="71CBDB9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6 (1-1.13)</w:t>
            </w:r>
          </w:p>
        </w:tc>
      </w:tr>
      <w:tr w:rsidR="00DF50F3" w:rsidRPr="00DF50F3" w14:paraId="0DA29AEF" w14:textId="77777777" w:rsidTr="00DF50F3">
        <w:tc>
          <w:tcPr>
            <w:tcW w:w="0" w:type="auto"/>
            <w:vAlign w:val="center"/>
          </w:tcPr>
          <w:p w14:paraId="4827D1D7" w14:textId="34B3A2F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9</w:t>
            </w:r>
          </w:p>
        </w:tc>
        <w:tc>
          <w:tcPr>
            <w:tcW w:w="0" w:type="auto"/>
            <w:vAlign w:val="center"/>
          </w:tcPr>
          <w:p w14:paraId="3AA9F521" w14:textId="6A7FD4A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7.96</w:t>
            </w:r>
          </w:p>
        </w:tc>
        <w:tc>
          <w:tcPr>
            <w:tcW w:w="0" w:type="auto"/>
            <w:vAlign w:val="center"/>
          </w:tcPr>
          <w:p w14:paraId="252DCC88" w14:textId="450D7B8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9.63</w:t>
            </w:r>
          </w:p>
        </w:tc>
        <w:tc>
          <w:tcPr>
            <w:tcW w:w="0" w:type="auto"/>
            <w:vAlign w:val="center"/>
          </w:tcPr>
          <w:p w14:paraId="690C3334" w14:textId="3148F61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67 (-0.12-3.49)</w:t>
            </w:r>
          </w:p>
        </w:tc>
        <w:tc>
          <w:tcPr>
            <w:tcW w:w="0" w:type="auto"/>
            <w:vAlign w:val="center"/>
          </w:tcPr>
          <w:p w14:paraId="14153BC4" w14:textId="5715702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6 (1-1.13)</w:t>
            </w:r>
          </w:p>
        </w:tc>
      </w:tr>
      <w:tr w:rsidR="00DF50F3" w:rsidRPr="00DF50F3" w14:paraId="17C6064B" w14:textId="77777777" w:rsidTr="00DF50F3">
        <w:tc>
          <w:tcPr>
            <w:tcW w:w="0" w:type="auto"/>
            <w:vAlign w:val="center"/>
          </w:tcPr>
          <w:p w14:paraId="321E764D" w14:textId="6C7B561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10</w:t>
            </w:r>
          </w:p>
        </w:tc>
        <w:tc>
          <w:tcPr>
            <w:tcW w:w="0" w:type="auto"/>
            <w:vAlign w:val="center"/>
          </w:tcPr>
          <w:p w14:paraId="55AD39A5" w14:textId="52A186D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8.65</w:t>
            </w:r>
          </w:p>
        </w:tc>
        <w:tc>
          <w:tcPr>
            <w:tcW w:w="0" w:type="auto"/>
            <w:vAlign w:val="center"/>
          </w:tcPr>
          <w:p w14:paraId="71894854" w14:textId="19BFD19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0.49</w:t>
            </w:r>
          </w:p>
        </w:tc>
        <w:tc>
          <w:tcPr>
            <w:tcW w:w="0" w:type="auto"/>
            <w:vAlign w:val="center"/>
          </w:tcPr>
          <w:p w14:paraId="3AA8B31B" w14:textId="6ED8204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84 (0.03-3.68)</w:t>
            </w:r>
          </w:p>
        </w:tc>
        <w:tc>
          <w:tcPr>
            <w:tcW w:w="0" w:type="auto"/>
            <w:vAlign w:val="center"/>
          </w:tcPr>
          <w:p w14:paraId="74EBDE8F" w14:textId="745B849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6 (1-1.13)</w:t>
            </w:r>
          </w:p>
        </w:tc>
      </w:tr>
      <w:tr w:rsidR="00DF50F3" w:rsidRPr="00DF50F3" w14:paraId="199B594C" w14:textId="77777777" w:rsidTr="00DF50F3">
        <w:tc>
          <w:tcPr>
            <w:tcW w:w="0" w:type="auto"/>
            <w:vAlign w:val="center"/>
          </w:tcPr>
          <w:p w14:paraId="22EC25EB" w14:textId="75FA2FE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11</w:t>
            </w:r>
          </w:p>
        </w:tc>
        <w:tc>
          <w:tcPr>
            <w:tcW w:w="0" w:type="auto"/>
            <w:vAlign w:val="center"/>
          </w:tcPr>
          <w:p w14:paraId="58776476" w14:textId="1A0CA0C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9.48</w:t>
            </w:r>
          </w:p>
        </w:tc>
        <w:tc>
          <w:tcPr>
            <w:tcW w:w="0" w:type="auto"/>
            <w:vAlign w:val="center"/>
          </w:tcPr>
          <w:p w14:paraId="7755F6A1" w14:textId="7181203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1.31</w:t>
            </w:r>
          </w:p>
        </w:tc>
        <w:tc>
          <w:tcPr>
            <w:tcW w:w="0" w:type="auto"/>
            <w:vAlign w:val="center"/>
          </w:tcPr>
          <w:p w14:paraId="37E370AE" w14:textId="01BD34E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83 (0-3.7)</w:t>
            </w:r>
          </w:p>
        </w:tc>
        <w:tc>
          <w:tcPr>
            <w:tcW w:w="0" w:type="auto"/>
            <w:vAlign w:val="center"/>
          </w:tcPr>
          <w:p w14:paraId="2B669628" w14:textId="52A406E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6 (1-1.13)</w:t>
            </w:r>
          </w:p>
        </w:tc>
      </w:tr>
      <w:tr w:rsidR="00DF50F3" w:rsidRPr="00DF50F3" w14:paraId="35AFED9F" w14:textId="77777777" w:rsidTr="00DF50F3">
        <w:tc>
          <w:tcPr>
            <w:tcW w:w="0" w:type="auto"/>
            <w:vAlign w:val="center"/>
          </w:tcPr>
          <w:p w14:paraId="77BD6723" w14:textId="79A94BC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12</w:t>
            </w:r>
          </w:p>
        </w:tc>
        <w:tc>
          <w:tcPr>
            <w:tcW w:w="0" w:type="auto"/>
            <w:vAlign w:val="center"/>
          </w:tcPr>
          <w:p w14:paraId="382AA233" w14:textId="6ECCA77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0.69</w:t>
            </w:r>
          </w:p>
        </w:tc>
        <w:tc>
          <w:tcPr>
            <w:tcW w:w="0" w:type="auto"/>
            <w:vAlign w:val="center"/>
          </w:tcPr>
          <w:p w14:paraId="569D5B5D" w14:textId="3C419DC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2.25</w:t>
            </w:r>
          </w:p>
        </w:tc>
        <w:tc>
          <w:tcPr>
            <w:tcW w:w="0" w:type="auto"/>
            <w:vAlign w:val="center"/>
          </w:tcPr>
          <w:p w14:paraId="6DC6DAA5" w14:textId="3C4FC16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57 (-0.3-3.46)</w:t>
            </w:r>
          </w:p>
        </w:tc>
        <w:tc>
          <w:tcPr>
            <w:tcW w:w="0" w:type="auto"/>
            <w:vAlign w:val="center"/>
          </w:tcPr>
          <w:p w14:paraId="00BEE04F" w14:textId="5ABA5C0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5 (0.99-1.11)</w:t>
            </w:r>
          </w:p>
        </w:tc>
      </w:tr>
      <w:tr w:rsidR="00DF50F3" w:rsidRPr="00DF50F3" w14:paraId="7181B533" w14:textId="77777777" w:rsidTr="00DF50F3">
        <w:tc>
          <w:tcPr>
            <w:tcW w:w="0" w:type="auto"/>
            <w:vAlign w:val="center"/>
          </w:tcPr>
          <w:p w14:paraId="393BCC13" w14:textId="3A69AF2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13</w:t>
            </w:r>
          </w:p>
        </w:tc>
        <w:tc>
          <w:tcPr>
            <w:tcW w:w="0" w:type="auto"/>
            <w:vAlign w:val="center"/>
          </w:tcPr>
          <w:p w14:paraId="4610B5A4" w14:textId="0370EB2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1.69</w:t>
            </w:r>
          </w:p>
        </w:tc>
        <w:tc>
          <w:tcPr>
            <w:tcW w:w="0" w:type="auto"/>
            <w:vAlign w:val="center"/>
          </w:tcPr>
          <w:p w14:paraId="0A152C06" w14:textId="1DFAAA7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3.44</w:t>
            </w:r>
          </w:p>
        </w:tc>
        <w:tc>
          <w:tcPr>
            <w:tcW w:w="0" w:type="auto"/>
            <w:vAlign w:val="center"/>
          </w:tcPr>
          <w:p w14:paraId="694694AE" w14:textId="346A428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76 (-0.14-3.69)</w:t>
            </w:r>
          </w:p>
        </w:tc>
        <w:tc>
          <w:tcPr>
            <w:tcW w:w="0" w:type="auto"/>
            <w:vAlign w:val="center"/>
          </w:tcPr>
          <w:p w14:paraId="53C2C162" w14:textId="6B87818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6 (1-1.12)</w:t>
            </w:r>
          </w:p>
        </w:tc>
      </w:tr>
      <w:tr w:rsidR="00DF50F3" w:rsidRPr="00DF50F3" w14:paraId="3792A2DC" w14:textId="77777777" w:rsidTr="00DF50F3">
        <w:tc>
          <w:tcPr>
            <w:tcW w:w="0" w:type="auto"/>
            <w:vAlign w:val="center"/>
          </w:tcPr>
          <w:p w14:paraId="18115540" w14:textId="4880BFE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14</w:t>
            </w:r>
          </w:p>
        </w:tc>
        <w:tc>
          <w:tcPr>
            <w:tcW w:w="0" w:type="auto"/>
            <w:vAlign w:val="center"/>
          </w:tcPr>
          <w:p w14:paraId="6C002521" w14:textId="0E4EF30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2.64</w:t>
            </w:r>
          </w:p>
        </w:tc>
        <w:tc>
          <w:tcPr>
            <w:tcW w:w="0" w:type="auto"/>
            <w:vAlign w:val="center"/>
          </w:tcPr>
          <w:p w14:paraId="5C9D5B9F" w14:textId="05CE6C4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0" w:type="auto"/>
            <w:vAlign w:val="center"/>
          </w:tcPr>
          <w:p w14:paraId="1BD0CDB0" w14:textId="5B1B8DC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.06 (0.13-4.03)</w:t>
            </w:r>
          </w:p>
        </w:tc>
        <w:tc>
          <w:tcPr>
            <w:tcW w:w="0" w:type="auto"/>
            <w:vAlign w:val="center"/>
          </w:tcPr>
          <w:p w14:paraId="346F9422" w14:textId="4B1A931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6 (1-1.13)</w:t>
            </w:r>
          </w:p>
        </w:tc>
      </w:tr>
      <w:tr w:rsidR="00DF50F3" w:rsidRPr="00DF50F3" w14:paraId="75B9FB2E" w14:textId="77777777" w:rsidTr="00DF50F3">
        <w:tc>
          <w:tcPr>
            <w:tcW w:w="0" w:type="auto"/>
            <w:vAlign w:val="center"/>
          </w:tcPr>
          <w:p w14:paraId="0F7EA8D8" w14:textId="558988A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15</w:t>
            </w:r>
          </w:p>
        </w:tc>
        <w:tc>
          <w:tcPr>
            <w:tcW w:w="0" w:type="auto"/>
            <w:vAlign w:val="center"/>
          </w:tcPr>
          <w:p w14:paraId="09200E8F" w14:textId="184BA04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3.86</w:t>
            </w:r>
          </w:p>
        </w:tc>
        <w:tc>
          <w:tcPr>
            <w:tcW w:w="0" w:type="auto"/>
            <w:vAlign w:val="center"/>
          </w:tcPr>
          <w:p w14:paraId="2DDB3E3F" w14:textId="2851373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5.97</w:t>
            </w:r>
          </w:p>
        </w:tc>
        <w:tc>
          <w:tcPr>
            <w:tcW w:w="0" w:type="auto"/>
            <w:vAlign w:val="center"/>
          </w:tcPr>
          <w:p w14:paraId="4EEFB680" w14:textId="4EC0D86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.11 (0.15-4.11)</w:t>
            </w:r>
          </w:p>
        </w:tc>
        <w:tc>
          <w:tcPr>
            <w:tcW w:w="0" w:type="auto"/>
            <w:vAlign w:val="center"/>
          </w:tcPr>
          <w:p w14:paraId="5D392E81" w14:textId="573ADEE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6 (1-1.12)</w:t>
            </w:r>
          </w:p>
        </w:tc>
      </w:tr>
      <w:tr w:rsidR="00DF50F3" w:rsidRPr="00DF50F3" w14:paraId="432FCB2D" w14:textId="77777777" w:rsidTr="00DF50F3">
        <w:tc>
          <w:tcPr>
            <w:tcW w:w="0" w:type="auto"/>
            <w:vAlign w:val="center"/>
          </w:tcPr>
          <w:p w14:paraId="7AE5F843" w14:textId="08871F7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16</w:t>
            </w:r>
          </w:p>
        </w:tc>
        <w:tc>
          <w:tcPr>
            <w:tcW w:w="0" w:type="auto"/>
            <w:vAlign w:val="center"/>
          </w:tcPr>
          <w:p w14:paraId="6372198D" w14:textId="42CDD06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0" w:type="auto"/>
            <w:vAlign w:val="center"/>
          </w:tcPr>
          <w:p w14:paraId="2B4B0FC3" w14:textId="6CC0A22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7.39</w:t>
            </w:r>
          </w:p>
        </w:tc>
        <w:tc>
          <w:tcPr>
            <w:tcW w:w="0" w:type="auto"/>
            <w:vAlign w:val="center"/>
          </w:tcPr>
          <w:p w14:paraId="79A88800" w14:textId="351AC9B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.49 (0.49-4.53)</w:t>
            </w:r>
          </w:p>
        </w:tc>
        <w:tc>
          <w:tcPr>
            <w:tcW w:w="0" w:type="auto"/>
            <w:vAlign w:val="center"/>
          </w:tcPr>
          <w:p w14:paraId="517651DF" w14:textId="5FB8D62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7 (1.01-1.13)</w:t>
            </w:r>
          </w:p>
        </w:tc>
      </w:tr>
      <w:tr w:rsidR="00DF50F3" w:rsidRPr="00DF50F3" w14:paraId="1BA43ABE" w14:textId="77777777" w:rsidTr="00DF50F3">
        <w:tc>
          <w:tcPr>
            <w:tcW w:w="0" w:type="auto"/>
            <w:vAlign w:val="center"/>
          </w:tcPr>
          <w:p w14:paraId="1B925E28" w14:textId="50FBA4B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17</w:t>
            </w:r>
          </w:p>
        </w:tc>
        <w:tc>
          <w:tcPr>
            <w:tcW w:w="0" w:type="auto"/>
            <w:vAlign w:val="center"/>
          </w:tcPr>
          <w:p w14:paraId="5932F215" w14:textId="60EB4D4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5.95</w:t>
            </w:r>
          </w:p>
        </w:tc>
        <w:tc>
          <w:tcPr>
            <w:tcW w:w="0" w:type="auto"/>
            <w:vAlign w:val="center"/>
          </w:tcPr>
          <w:p w14:paraId="127DE965" w14:textId="3DFFC71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8.27</w:t>
            </w:r>
          </w:p>
        </w:tc>
        <w:tc>
          <w:tcPr>
            <w:tcW w:w="0" w:type="auto"/>
            <w:vAlign w:val="center"/>
          </w:tcPr>
          <w:p w14:paraId="036F9266" w14:textId="1885058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.32 (0.3-4.39)</w:t>
            </w:r>
          </w:p>
        </w:tc>
        <w:tc>
          <w:tcPr>
            <w:tcW w:w="0" w:type="auto"/>
            <w:vAlign w:val="center"/>
          </w:tcPr>
          <w:p w14:paraId="6A500A33" w14:textId="4232263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6 (1.01-1.12)</w:t>
            </w:r>
          </w:p>
        </w:tc>
      </w:tr>
      <w:tr w:rsidR="00DF50F3" w:rsidRPr="00DF50F3" w14:paraId="2E84C7CC" w14:textId="77777777" w:rsidTr="00DF50F3">
        <w:tc>
          <w:tcPr>
            <w:tcW w:w="0" w:type="auto"/>
            <w:vAlign w:val="center"/>
          </w:tcPr>
          <w:p w14:paraId="066E5A4D" w14:textId="18F211A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18</w:t>
            </w:r>
          </w:p>
        </w:tc>
        <w:tc>
          <w:tcPr>
            <w:tcW w:w="0" w:type="auto"/>
            <w:vAlign w:val="center"/>
          </w:tcPr>
          <w:p w14:paraId="528AF631" w14:textId="199D356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6.76</w:t>
            </w:r>
          </w:p>
        </w:tc>
        <w:tc>
          <w:tcPr>
            <w:tcW w:w="0" w:type="auto"/>
            <w:vAlign w:val="center"/>
          </w:tcPr>
          <w:p w14:paraId="381394D0" w14:textId="3F16673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9.75</w:t>
            </w:r>
          </w:p>
        </w:tc>
        <w:tc>
          <w:tcPr>
            <w:tcW w:w="0" w:type="auto"/>
            <w:vAlign w:val="center"/>
          </w:tcPr>
          <w:p w14:paraId="6240AF53" w14:textId="5981942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.99 (0.93-5.09)</w:t>
            </w:r>
          </w:p>
        </w:tc>
        <w:tc>
          <w:tcPr>
            <w:tcW w:w="0" w:type="auto"/>
            <w:vAlign w:val="center"/>
          </w:tcPr>
          <w:p w14:paraId="6692F318" w14:textId="5B1E3FD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8 (1.02-1.14)</w:t>
            </w:r>
          </w:p>
        </w:tc>
      </w:tr>
      <w:tr w:rsidR="00DF50F3" w:rsidRPr="00DF50F3" w14:paraId="1ECBC857" w14:textId="77777777" w:rsidTr="00DF50F3">
        <w:tc>
          <w:tcPr>
            <w:tcW w:w="0" w:type="auto"/>
            <w:vAlign w:val="center"/>
          </w:tcPr>
          <w:p w14:paraId="36F19C0D" w14:textId="3284DFF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19</w:t>
            </w:r>
          </w:p>
        </w:tc>
        <w:tc>
          <w:tcPr>
            <w:tcW w:w="0" w:type="auto"/>
            <w:vAlign w:val="center"/>
          </w:tcPr>
          <w:p w14:paraId="6DFC6860" w14:textId="2E9203E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8.03</w:t>
            </w:r>
          </w:p>
        </w:tc>
        <w:tc>
          <w:tcPr>
            <w:tcW w:w="0" w:type="auto"/>
            <w:vAlign w:val="center"/>
          </w:tcPr>
          <w:p w14:paraId="073D19EC" w14:textId="32AC1BE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41.59</w:t>
            </w:r>
          </w:p>
        </w:tc>
        <w:tc>
          <w:tcPr>
            <w:tcW w:w="0" w:type="auto"/>
            <w:vAlign w:val="center"/>
          </w:tcPr>
          <w:p w14:paraId="4E182DB4" w14:textId="0FB6E06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.57 (1.46-5.71)</w:t>
            </w:r>
          </w:p>
        </w:tc>
        <w:tc>
          <w:tcPr>
            <w:tcW w:w="0" w:type="auto"/>
            <w:vAlign w:val="center"/>
          </w:tcPr>
          <w:p w14:paraId="109E2A5C" w14:textId="75CBC2C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09 (1.04-1.15)</w:t>
            </w:r>
          </w:p>
        </w:tc>
      </w:tr>
      <w:tr w:rsidR="00DF50F3" w:rsidRPr="00DF50F3" w14:paraId="4288202B" w14:textId="77777777" w:rsidTr="00DF50F3">
        <w:tc>
          <w:tcPr>
            <w:tcW w:w="0" w:type="auto"/>
            <w:vAlign w:val="center"/>
          </w:tcPr>
          <w:p w14:paraId="0AD17EEF" w14:textId="24FD4E8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20</w:t>
            </w:r>
          </w:p>
        </w:tc>
        <w:tc>
          <w:tcPr>
            <w:tcW w:w="0" w:type="auto"/>
            <w:vAlign w:val="center"/>
          </w:tcPr>
          <w:p w14:paraId="21FF5BAF" w14:textId="24BB387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39.14</w:t>
            </w:r>
          </w:p>
        </w:tc>
        <w:tc>
          <w:tcPr>
            <w:tcW w:w="0" w:type="auto"/>
            <w:vAlign w:val="center"/>
          </w:tcPr>
          <w:p w14:paraId="5C6D1FA4" w14:textId="3D72CEE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43.48</w:t>
            </w:r>
          </w:p>
        </w:tc>
        <w:tc>
          <w:tcPr>
            <w:tcW w:w="0" w:type="auto"/>
            <w:vAlign w:val="center"/>
          </w:tcPr>
          <w:p w14:paraId="6163B2F7" w14:textId="7878564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4.35 (2.2-6.53)</w:t>
            </w:r>
          </w:p>
        </w:tc>
        <w:tc>
          <w:tcPr>
            <w:tcW w:w="0" w:type="auto"/>
            <w:vAlign w:val="center"/>
          </w:tcPr>
          <w:p w14:paraId="48D58625" w14:textId="3B938E6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1 (1.06-1.17)</w:t>
            </w:r>
          </w:p>
        </w:tc>
      </w:tr>
      <w:tr w:rsidR="00DF50F3" w:rsidRPr="00DF50F3" w14:paraId="42B61EE2" w14:textId="77777777" w:rsidTr="00DF50F3">
        <w:tc>
          <w:tcPr>
            <w:tcW w:w="0" w:type="auto"/>
            <w:vAlign w:val="center"/>
          </w:tcPr>
          <w:p w14:paraId="7B46EC95" w14:textId="26CAFBB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21</w:t>
            </w:r>
          </w:p>
        </w:tc>
        <w:tc>
          <w:tcPr>
            <w:tcW w:w="0" w:type="auto"/>
            <w:vAlign w:val="center"/>
          </w:tcPr>
          <w:p w14:paraId="6AEEFD99" w14:textId="5428078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0" w:type="auto"/>
            <w:vAlign w:val="center"/>
          </w:tcPr>
          <w:p w14:paraId="6D83BEF4" w14:textId="1EB4C02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45.17</w:t>
            </w:r>
          </w:p>
        </w:tc>
        <w:tc>
          <w:tcPr>
            <w:tcW w:w="0" w:type="auto"/>
            <w:vAlign w:val="center"/>
          </w:tcPr>
          <w:p w14:paraId="724197E4" w14:textId="173C34F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4.87 (2.68-7.09)</w:t>
            </w:r>
          </w:p>
        </w:tc>
        <w:tc>
          <w:tcPr>
            <w:tcW w:w="0" w:type="auto"/>
            <w:vAlign w:val="center"/>
          </w:tcPr>
          <w:p w14:paraId="596CEC67" w14:textId="7BC7D1C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7-1.18)</w:t>
            </w:r>
          </w:p>
        </w:tc>
      </w:tr>
      <w:tr w:rsidR="00DF50F3" w:rsidRPr="00DF50F3" w14:paraId="54E1E084" w14:textId="77777777" w:rsidTr="00DF50F3">
        <w:tc>
          <w:tcPr>
            <w:tcW w:w="0" w:type="auto"/>
            <w:vAlign w:val="center"/>
          </w:tcPr>
          <w:p w14:paraId="5FCB9A6B" w14:textId="3BC86D8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22</w:t>
            </w:r>
          </w:p>
        </w:tc>
        <w:tc>
          <w:tcPr>
            <w:tcW w:w="0" w:type="auto"/>
            <w:vAlign w:val="center"/>
          </w:tcPr>
          <w:p w14:paraId="20EFDE4E" w14:textId="131FB08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41.58</w:t>
            </w:r>
          </w:p>
        </w:tc>
        <w:tc>
          <w:tcPr>
            <w:tcW w:w="0" w:type="auto"/>
            <w:vAlign w:val="center"/>
          </w:tcPr>
          <w:p w14:paraId="2D300B3D" w14:textId="41C44A5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46.97</w:t>
            </w:r>
          </w:p>
        </w:tc>
        <w:tc>
          <w:tcPr>
            <w:tcW w:w="0" w:type="auto"/>
            <w:vAlign w:val="center"/>
          </w:tcPr>
          <w:p w14:paraId="272BDFC7" w14:textId="2264CBE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5.39 (3.16-7.66)</w:t>
            </w:r>
          </w:p>
        </w:tc>
        <w:tc>
          <w:tcPr>
            <w:tcW w:w="0" w:type="auto"/>
            <w:vAlign w:val="center"/>
          </w:tcPr>
          <w:p w14:paraId="5934AD1C" w14:textId="0FEEACF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3 (1.07-1.19)</w:t>
            </w:r>
          </w:p>
        </w:tc>
      </w:tr>
      <w:tr w:rsidR="00DF50F3" w:rsidRPr="00DF50F3" w14:paraId="08F31C7A" w14:textId="77777777" w:rsidTr="00DF50F3">
        <w:tc>
          <w:tcPr>
            <w:tcW w:w="0" w:type="auto"/>
            <w:vAlign w:val="center"/>
          </w:tcPr>
          <w:p w14:paraId="786EFD85" w14:textId="526E4FF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23</w:t>
            </w:r>
          </w:p>
        </w:tc>
        <w:tc>
          <w:tcPr>
            <w:tcW w:w="0" w:type="auto"/>
            <w:vAlign w:val="center"/>
          </w:tcPr>
          <w:p w14:paraId="5500C1CA" w14:textId="6CFF184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43.02</w:t>
            </w:r>
          </w:p>
        </w:tc>
        <w:tc>
          <w:tcPr>
            <w:tcW w:w="0" w:type="auto"/>
            <w:vAlign w:val="center"/>
          </w:tcPr>
          <w:p w14:paraId="19174092" w14:textId="1152B88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48.68</w:t>
            </w:r>
          </w:p>
        </w:tc>
        <w:tc>
          <w:tcPr>
            <w:tcW w:w="0" w:type="auto"/>
            <w:vAlign w:val="center"/>
          </w:tcPr>
          <w:p w14:paraId="2C14E0E1" w14:textId="2D7CF19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5.66 (3.39-7.96)</w:t>
            </w:r>
          </w:p>
        </w:tc>
        <w:tc>
          <w:tcPr>
            <w:tcW w:w="0" w:type="auto"/>
            <w:vAlign w:val="center"/>
          </w:tcPr>
          <w:p w14:paraId="3803E849" w14:textId="2D4C5D8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3 (1.08-1.19)</w:t>
            </w:r>
          </w:p>
        </w:tc>
      </w:tr>
      <w:tr w:rsidR="00DF50F3" w:rsidRPr="00DF50F3" w14:paraId="3A7E51F9" w14:textId="77777777" w:rsidTr="00DF50F3">
        <w:tc>
          <w:tcPr>
            <w:tcW w:w="0" w:type="auto"/>
            <w:vAlign w:val="center"/>
          </w:tcPr>
          <w:p w14:paraId="719833A2" w14:textId="65AD0F0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24</w:t>
            </w:r>
          </w:p>
        </w:tc>
        <w:tc>
          <w:tcPr>
            <w:tcW w:w="0" w:type="auto"/>
            <w:vAlign w:val="center"/>
          </w:tcPr>
          <w:p w14:paraId="7701BA58" w14:textId="3B26A3F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43.99</w:t>
            </w:r>
          </w:p>
        </w:tc>
        <w:tc>
          <w:tcPr>
            <w:tcW w:w="0" w:type="auto"/>
            <w:vAlign w:val="center"/>
          </w:tcPr>
          <w:p w14:paraId="1856C2C6" w14:textId="546BF59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50.07</w:t>
            </w:r>
          </w:p>
        </w:tc>
        <w:tc>
          <w:tcPr>
            <w:tcW w:w="0" w:type="auto"/>
            <w:vAlign w:val="center"/>
          </w:tcPr>
          <w:p w14:paraId="537AE2B2" w14:textId="4CB9A60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.09 (3.79-8.42)</w:t>
            </w:r>
          </w:p>
        </w:tc>
        <w:tc>
          <w:tcPr>
            <w:tcW w:w="0" w:type="auto"/>
            <w:vAlign w:val="center"/>
          </w:tcPr>
          <w:p w14:paraId="2C57AC6B" w14:textId="0923444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4 (1.08-1.19)</w:t>
            </w:r>
          </w:p>
        </w:tc>
      </w:tr>
      <w:tr w:rsidR="00DF50F3" w:rsidRPr="00DF50F3" w14:paraId="0FE48DC4" w14:textId="77777777" w:rsidTr="00DF50F3">
        <w:tc>
          <w:tcPr>
            <w:tcW w:w="0" w:type="auto"/>
            <w:vAlign w:val="center"/>
          </w:tcPr>
          <w:p w14:paraId="1B1B93C7" w14:textId="28FEC9D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25</w:t>
            </w:r>
          </w:p>
        </w:tc>
        <w:tc>
          <w:tcPr>
            <w:tcW w:w="0" w:type="auto"/>
            <w:vAlign w:val="center"/>
          </w:tcPr>
          <w:p w14:paraId="0C00F65D" w14:textId="5192B8A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vAlign w:val="center"/>
          </w:tcPr>
          <w:p w14:paraId="1BF802B0" w14:textId="04C23C8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51.63</w:t>
            </w:r>
          </w:p>
        </w:tc>
        <w:tc>
          <w:tcPr>
            <w:tcW w:w="0" w:type="auto"/>
            <w:vAlign w:val="center"/>
          </w:tcPr>
          <w:p w14:paraId="148BD68F" w14:textId="2A97DAE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.63 (4.3-9)</w:t>
            </w:r>
          </w:p>
        </w:tc>
        <w:tc>
          <w:tcPr>
            <w:tcW w:w="0" w:type="auto"/>
            <w:vAlign w:val="center"/>
          </w:tcPr>
          <w:p w14:paraId="53B2DD67" w14:textId="1EB6D3E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5 (1.09-1.2)</w:t>
            </w:r>
          </w:p>
        </w:tc>
      </w:tr>
      <w:tr w:rsidR="00DF50F3" w:rsidRPr="00DF50F3" w14:paraId="2B67E76D" w14:textId="77777777" w:rsidTr="00DF50F3">
        <w:tc>
          <w:tcPr>
            <w:tcW w:w="0" w:type="auto"/>
            <w:vAlign w:val="center"/>
          </w:tcPr>
          <w:p w14:paraId="4E1F4768" w14:textId="66EBE68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26</w:t>
            </w:r>
          </w:p>
        </w:tc>
        <w:tc>
          <w:tcPr>
            <w:tcW w:w="0" w:type="auto"/>
            <w:vAlign w:val="center"/>
          </w:tcPr>
          <w:p w14:paraId="21034B42" w14:textId="02F8EB2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46.33</w:t>
            </w:r>
          </w:p>
        </w:tc>
        <w:tc>
          <w:tcPr>
            <w:tcW w:w="0" w:type="auto"/>
            <w:vAlign w:val="center"/>
          </w:tcPr>
          <w:p w14:paraId="166ADABA" w14:textId="2261B33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53.56</w:t>
            </w:r>
          </w:p>
        </w:tc>
        <w:tc>
          <w:tcPr>
            <w:tcW w:w="0" w:type="auto"/>
            <w:vAlign w:val="center"/>
          </w:tcPr>
          <w:p w14:paraId="1C55CA72" w14:textId="19246D5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.24 (4.86-9.65)</w:t>
            </w:r>
          </w:p>
        </w:tc>
        <w:tc>
          <w:tcPr>
            <w:tcW w:w="0" w:type="auto"/>
            <w:vAlign w:val="center"/>
          </w:tcPr>
          <w:p w14:paraId="224425B9" w14:textId="2582995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6 (1.1-1.21)</w:t>
            </w:r>
          </w:p>
        </w:tc>
      </w:tr>
      <w:tr w:rsidR="00DF50F3" w:rsidRPr="00DF50F3" w14:paraId="6D8D5248" w14:textId="77777777" w:rsidTr="00DF50F3">
        <w:tc>
          <w:tcPr>
            <w:tcW w:w="0" w:type="auto"/>
            <w:vAlign w:val="center"/>
          </w:tcPr>
          <w:p w14:paraId="4C26036F" w14:textId="1E415B1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27</w:t>
            </w:r>
          </w:p>
        </w:tc>
        <w:tc>
          <w:tcPr>
            <w:tcW w:w="0" w:type="auto"/>
            <w:vAlign w:val="center"/>
          </w:tcPr>
          <w:p w14:paraId="695E940F" w14:textId="4C4FB1C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47.46</w:t>
            </w:r>
          </w:p>
        </w:tc>
        <w:tc>
          <w:tcPr>
            <w:tcW w:w="0" w:type="auto"/>
            <w:vAlign w:val="center"/>
          </w:tcPr>
          <w:p w14:paraId="6C630260" w14:textId="2864233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55.27</w:t>
            </w:r>
          </w:p>
        </w:tc>
        <w:tc>
          <w:tcPr>
            <w:tcW w:w="0" w:type="auto"/>
            <w:vAlign w:val="center"/>
          </w:tcPr>
          <w:p w14:paraId="2D5F118A" w14:textId="24A8D65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.81 (5.4-10.25)</w:t>
            </w:r>
          </w:p>
        </w:tc>
        <w:tc>
          <w:tcPr>
            <w:tcW w:w="0" w:type="auto"/>
            <w:vAlign w:val="center"/>
          </w:tcPr>
          <w:p w14:paraId="3330ADEE" w14:textId="7C33B91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6 (1.11-1.22)</w:t>
            </w:r>
          </w:p>
        </w:tc>
      </w:tr>
      <w:tr w:rsidR="00DF50F3" w:rsidRPr="00DF50F3" w14:paraId="6C9951C0" w14:textId="77777777" w:rsidTr="00DF50F3">
        <w:tc>
          <w:tcPr>
            <w:tcW w:w="0" w:type="auto"/>
            <w:vAlign w:val="center"/>
          </w:tcPr>
          <w:p w14:paraId="619A97A7" w14:textId="6751BB3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2/28</w:t>
            </w:r>
          </w:p>
        </w:tc>
        <w:tc>
          <w:tcPr>
            <w:tcW w:w="0" w:type="auto"/>
            <w:vAlign w:val="center"/>
          </w:tcPr>
          <w:p w14:paraId="02B8D97B" w14:textId="45882EF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48.57</w:t>
            </w:r>
          </w:p>
        </w:tc>
        <w:tc>
          <w:tcPr>
            <w:tcW w:w="0" w:type="auto"/>
            <w:vAlign w:val="center"/>
          </w:tcPr>
          <w:p w14:paraId="087C082C" w14:textId="147F32A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57.26</w:t>
            </w:r>
          </w:p>
        </w:tc>
        <w:tc>
          <w:tcPr>
            <w:tcW w:w="0" w:type="auto"/>
            <w:vAlign w:val="center"/>
          </w:tcPr>
          <w:p w14:paraId="19523437" w14:textId="6EC6A72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.69 (6.24-11.18)</w:t>
            </w:r>
          </w:p>
        </w:tc>
        <w:tc>
          <w:tcPr>
            <w:tcW w:w="0" w:type="auto"/>
            <w:vAlign w:val="center"/>
          </w:tcPr>
          <w:p w14:paraId="01A9DD3E" w14:textId="56075A6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8 (1.13-1.23)</w:t>
            </w:r>
          </w:p>
        </w:tc>
      </w:tr>
      <w:tr w:rsidR="00DF50F3" w:rsidRPr="00DF50F3" w14:paraId="31AEA7EC" w14:textId="77777777" w:rsidTr="00DF50F3">
        <w:tc>
          <w:tcPr>
            <w:tcW w:w="0" w:type="auto"/>
            <w:vAlign w:val="center"/>
          </w:tcPr>
          <w:p w14:paraId="50E21A1D" w14:textId="73234BE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1</w:t>
            </w:r>
          </w:p>
        </w:tc>
        <w:tc>
          <w:tcPr>
            <w:tcW w:w="0" w:type="auto"/>
            <w:vAlign w:val="center"/>
          </w:tcPr>
          <w:p w14:paraId="0D10B2C4" w14:textId="2C24934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49.89</w:t>
            </w:r>
          </w:p>
        </w:tc>
        <w:tc>
          <w:tcPr>
            <w:tcW w:w="0" w:type="auto"/>
            <w:vAlign w:val="center"/>
          </w:tcPr>
          <w:p w14:paraId="54A6AFB7" w14:textId="1232A5B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58.88</w:t>
            </w:r>
          </w:p>
        </w:tc>
        <w:tc>
          <w:tcPr>
            <w:tcW w:w="0" w:type="auto"/>
            <w:vAlign w:val="center"/>
          </w:tcPr>
          <w:p w14:paraId="19AFE742" w14:textId="3C0B592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 (6.51-11.52)</w:t>
            </w:r>
          </w:p>
        </w:tc>
        <w:tc>
          <w:tcPr>
            <w:tcW w:w="0" w:type="auto"/>
            <w:vAlign w:val="center"/>
          </w:tcPr>
          <w:p w14:paraId="0C479869" w14:textId="1A6835E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8 (1.13-1.23)</w:t>
            </w:r>
          </w:p>
        </w:tc>
      </w:tr>
      <w:tr w:rsidR="00DF50F3" w:rsidRPr="00DF50F3" w14:paraId="24037743" w14:textId="77777777" w:rsidTr="00DF50F3">
        <w:tc>
          <w:tcPr>
            <w:tcW w:w="0" w:type="auto"/>
            <w:vAlign w:val="center"/>
          </w:tcPr>
          <w:p w14:paraId="146CCFEB" w14:textId="2AE9187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2</w:t>
            </w:r>
          </w:p>
        </w:tc>
        <w:tc>
          <w:tcPr>
            <w:tcW w:w="0" w:type="auto"/>
            <w:vAlign w:val="center"/>
          </w:tcPr>
          <w:p w14:paraId="2D713347" w14:textId="4B5B770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0" w:type="auto"/>
            <w:vAlign w:val="center"/>
          </w:tcPr>
          <w:p w14:paraId="6AC8FA84" w14:textId="0EF10D9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0" w:type="auto"/>
            <w:vAlign w:val="center"/>
          </w:tcPr>
          <w:p w14:paraId="3B3F7DFC" w14:textId="50A27A5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31 (6.79-11.86)</w:t>
            </w:r>
          </w:p>
        </w:tc>
        <w:tc>
          <w:tcPr>
            <w:tcW w:w="0" w:type="auto"/>
            <w:vAlign w:val="center"/>
          </w:tcPr>
          <w:p w14:paraId="0DD0F2E8" w14:textId="043B854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8 (1.13-1.24)</w:t>
            </w:r>
          </w:p>
        </w:tc>
      </w:tr>
      <w:tr w:rsidR="00DF50F3" w:rsidRPr="00DF50F3" w14:paraId="3BE90A69" w14:textId="77777777" w:rsidTr="00DF50F3">
        <w:tc>
          <w:tcPr>
            <w:tcW w:w="0" w:type="auto"/>
            <w:vAlign w:val="center"/>
          </w:tcPr>
          <w:p w14:paraId="34031C08" w14:textId="7A75382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3</w:t>
            </w:r>
          </w:p>
        </w:tc>
        <w:tc>
          <w:tcPr>
            <w:tcW w:w="0" w:type="auto"/>
            <w:vAlign w:val="center"/>
          </w:tcPr>
          <w:p w14:paraId="76573ED0" w14:textId="7DF7386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52.27</w:t>
            </w:r>
          </w:p>
        </w:tc>
        <w:tc>
          <w:tcPr>
            <w:tcW w:w="0" w:type="auto"/>
            <w:vAlign w:val="center"/>
          </w:tcPr>
          <w:p w14:paraId="0C119E96" w14:textId="103CCA4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0" w:type="auto"/>
            <w:vAlign w:val="center"/>
          </w:tcPr>
          <w:p w14:paraId="1AFD9F0F" w14:textId="0728B21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64 (7.09-12.22)</w:t>
            </w:r>
          </w:p>
        </w:tc>
        <w:tc>
          <w:tcPr>
            <w:tcW w:w="0" w:type="auto"/>
            <w:vAlign w:val="center"/>
          </w:tcPr>
          <w:p w14:paraId="0ECBCFA1" w14:textId="3F446A2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8 (1.13-1.24)</w:t>
            </w:r>
          </w:p>
        </w:tc>
      </w:tr>
      <w:tr w:rsidR="00DF50F3" w:rsidRPr="00DF50F3" w14:paraId="6E9CFD7D" w14:textId="77777777" w:rsidTr="00DF50F3">
        <w:tc>
          <w:tcPr>
            <w:tcW w:w="0" w:type="auto"/>
            <w:vAlign w:val="center"/>
          </w:tcPr>
          <w:p w14:paraId="76413D73" w14:textId="3EA93F8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4</w:t>
            </w:r>
          </w:p>
        </w:tc>
        <w:tc>
          <w:tcPr>
            <w:tcW w:w="0" w:type="auto"/>
            <w:vAlign w:val="center"/>
          </w:tcPr>
          <w:p w14:paraId="3FDF66C7" w14:textId="7DF7AE7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53.53</w:t>
            </w:r>
          </w:p>
        </w:tc>
        <w:tc>
          <w:tcPr>
            <w:tcW w:w="0" w:type="auto"/>
            <w:vAlign w:val="center"/>
          </w:tcPr>
          <w:p w14:paraId="7876BFD3" w14:textId="21ED8F9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3.4</w:t>
            </w:r>
          </w:p>
        </w:tc>
        <w:tc>
          <w:tcPr>
            <w:tcW w:w="0" w:type="auto"/>
            <w:vAlign w:val="center"/>
          </w:tcPr>
          <w:p w14:paraId="7EA9F231" w14:textId="31AB0EF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87 (7.29-12.48)</w:t>
            </w:r>
          </w:p>
        </w:tc>
        <w:tc>
          <w:tcPr>
            <w:tcW w:w="0" w:type="auto"/>
            <w:vAlign w:val="center"/>
          </w:tcPr>
          <w:p w14:paraId="58BD3B69" w14:textId="0A69010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8 (1.13-1.24)</w:t>
            </w:r>
          </w:p>
        </w:tc>
      </w:tr>
      <w:tr w:rsidR="00DF50F3" w:rsidRPr="00DF50F3" w14:paraId="6D47E425" w14:textId="77777777" w:rsidTr="00DF50F3">
        <w:tc>
          <w:tcPr>
            <w:tcW w:w="0" w:type="auto"/>
            <w:vAlign w:val="center"/>
          </w:tcPr>
          <w:p w14:paraId="17B59627" w14:textId="79593C5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5</w:t>
            </w:r>
          </w:p>
        </w:tc>
        <w:tc>
          <w:tcPr>
            <w:tcW w:w="0" w:type="auto"/>
            <w:vAlign w:val="center"/>
          </w:tcPr>
          <w:p w14:paraId="2C4E25D1" w14:textId="6F6CA46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54.96</w:t>
            </w:r>
          </w:p>
        </w:tc>
        <w:tc>
          <w:tcPr>
            <w:tcW w:w="0" w:type="auto"/>
            <w:vAlign w:val="center"/>
          </w:tcPr>
          <w:p w14:paraId="4D0D9FFC" w14:textId="35ECED1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5.22</w:t>
            </w:r>
          </w:p>
        </w:tc>
        <w:tc>
          <w:tcPr>
            <w:tcW w:w="0" w:type="auto"/>
            <w:vAlign w:val="center"/>
          </w:tcPr>
          <w:p w14:paraId="1EBF7751" w14:textId="5D50A98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0.26 (7.65-12.91)</w:t>
            </w:r>
          </w:p>
        </w:tc>
        <w:tc>
          <w:tcPr>
            <w:tcW w:w="0" w:type="auto"/>
            <w:vAlign w:val="center"/>
          </w:tcPr>
          <w:p w14:paraId="32512010" w14:textId="7A848AE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9 (1.14-1.24)</w:t>
            </w:r>
          </w:p>
        </w:tc>
      </w:tr>
      <w:tr w:rsidR="00DF50F3" w:rsidRPr="00DF50F3" w14:paraId="6CBD97C3" w14:textId="77777777" w:rsidTr="00DF50F3">
        <w:tc>
          <w:tcPr>
            <w:tcW w:w="0" w:type="auto"/>
            <w:vAlign w:val="center"/>
          </w:tcPr>
          <w:p w14:paraId="7A085394" w14:textId="49D1276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6</w:t>
            </w:r>
          </w:p>
        </w:tc>
        <w:tc>
          <w:tcPr>
            <w:tcW w:w="0" w:type="auto"/>
            <w:vAlign w:val="center"/>
          </w:tcPr>
          <w:p w14:paraId="2C7B4396" w14:textId="77E1FE9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56.29</w:t>
            </w:r>
          </w:p>
        </w:tc>
        <w:tc>
          <w:tcPr>
            <w:tcW w:w="0" w:type="auto"/>
            <w:vAlign w:val="center"/>
          </w:tcPr>
          <w:p w14:paraId="0FDC9DD9" w14:textId="33F02AE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7.13</w:t>
            </w:r>
          </w:p>
        </w:tc>
        <w:tc>
          <w:tcPr>
            <w:tcW w:w="0" w:type="auto"/>
            <w:vAlign w:val="center"/>
          </w:tcPr>
          <w:p w14:paraId="1DA044D5" w14:textId="1FAB20D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0.84 (8.19-13.53)</w:t>
            </w:r>
          </w:p>
        </w:tc>
        <w:tc>
          <w:tcPr>
            <w:tcW w:w="0" w:type="auto"/>
            <w:vAlign w:val="center"/>
          </w:tcPr>
          <w:p w14:paraId="287D5F4B" w14:textId="0318673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9 (1.14-1.24)</w:t>
            </w:r>
          </w:p>
        </w:tc>
      </w:tr>
      <w:tr w:rsidR="00DF50F3" w:rsidRPr="00DF50F3" w14:paraId="0C1486FA" w14:textId="77777777" w:rsidTr="00DF50F3">
        <w:tc>
          <w:tcPr>
            <w:tcW w:w="0" w:type="auto"/>
            <w:vAlign w:val="center"/>
          </w:tcPr>
          <w:p w14:paraId="4073F3AC" w14:textId="5A3BC9B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7</w:t>
            </w:r>
          </w:p>
        </w:tc>
        <w:tc>
          <w:tcPr>
            <w:tcW w:w="0" w:type="auto"/>
            <w:vAlign w:val="center"/>
          </w:tcPr>
          <w:p w14:paraId="3B57F39D" w14:textId="42B7836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57.61</w:t>
            </w:r>
          </w:p>
        </w:tc>
        <w:tc>
          <w:tcPr>
            <w:tcW w:w="0" w:type="auto"/>
            <w:vAlign w:val="center"/>
          </w:tcPr>
          <w:p w14:paraId="3829979E" w14:textId="1538B6D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0" w:type="auto"/>
            <w:vAlign w:val="center"/>
          </w:tcPr>
          <w:p w14:paraId="2EAA4A1D" w14:textId="3BCA7D2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1.19 (8.51-13.91)</w:t>
            </w:r>
          </w:p>
        </w:tc>
        <w:tc>
          <w:tcPr>
            <w:tcW w:w="0" w:type="auto"/>
            <w:vAlign w:val="center"/>
          </w:tcPr>
          <w:p w14:paraId="55E9F979" w14:textId="62309D2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9 (1.15-1.24)</w:t>
            </w:r>
          </w:p>
        </w:tc>
      </w:tr>
      <w:tr w:rsidR="00DF50F3" w:rsidRPr="00DF50F3" w14:paraId="6F71FA09" w14:textId="77777777" w:rsidTr="00DF50F3">
        <w:tc>
          <w:tcPr>
            <w:tcW w:w="0" w:type="auto"/>
            <w:vAlign w:val="center"/>
          </w:tcPr>
          <w:p w14:paraId="0A8AED81" w14:textId="7E09ECC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8</w:t>
            </w:r>
          </w:p>
        </w:tc>
        <w:tc>
          <w:tcPr>
            <w:tcW w:w="0" w:type="auto"/>
            <w:vAlign w:val="center"/>
          </w:tcPr>
          <w:p w14:paraId="0EC628AF" w14:textId="5DCCB78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0" w:type="auto"/>
            <w:vAlign w:val="center"/>
          </w:tcPr>
          <w:p w14:paraId="63138B9A" w14:textId="11A982F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0.19</w:t>
            </w:r>
          </w:p>
        </w:tc>
        <w:tc>
          <w:tcPr>
            <w:tcW w:w="0" w:type="auto"/>
            <w:vAlign w:val="center"/>
          </w:tcPr>
          <w:p w14:paraId="7FDF7E77" w14:textId="2F13390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1.4 (8.69-14.14)</w:t>
            </w:r>
          </w:p>
        </w:tc>
        <w:tc>
          <w:tcPr>
            <w:tcW w:w="0" w:type="auto"/>
            <w:vAlign w:val="center"/>
          </w:tcPr>
          <w:p w14:paraId="3C038E2C" w14:textId="0F7F3A2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9 (1.15-1.24)</w:t>
            </w:r>
          </w:p>
        </w:tc>
      </w:tr>
      <w:tr w:rsidR="00DF50F3" w:rsidRPr="00DF50F3" w14:paraId="3DB8CA9A" w14:textId="77777777" w:rsidTr="00DF50F3">
        <w:tc>
          <w:tcPr>
            <w:tcW w:w="0" w:type="auto"/>
            <w:vAlign w:val="center"/>
          </w:tcPr>
          <w:p w14:paraId="02921320" w14:textId="1EE5B82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9</w:t>
            </w:r>
          </w:p>
        </w:tc>
        <w:tc>
          <w:tcPr>
            <w:tcW w:w="0" w:type="auto"/>
            <w:vAlign w:val="center"/>
          </w:tcPr>
          <w:p w14:paraId="38F45CCF" w14:textId="6DD600B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0" w:type="auto"/>
            <w:vAlign w:val="center"/>
          </w:tcPr>
          <w:p w14:paraId="11995529" w14:textId="45E72D5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1.65</w:t>
            </w:r>
          </w:p>
        </w:tc>
        <w:tc>
          <w:tcPr>
            <w:tcW w:w="0" w:type="auto"/>
            <w:vAlign w:val="center"/>
          </w:tcPr>
          <w:p w14:paraId="4264B5D9" w14:textId="50C29AE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1.55 (8.81-14.32)</w:t>
            </w:r>
          </w:p>
        </w:tc>
        <w:tc>
          <w:tcPr>
            <w:tcW w:w="0" w:type="auto"/>
            <w:vAlign w:val="center"/>
          </w:tcPr>
          <w:p w14:paraId="2CA12943" w14:textId="54BD49E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9 (1.14-1.24)</w:t>
            </w:r>
          </w:p>
        </w:tc>
      </w:tr>
      <w:tr w:rsidR="00DF50F3" w:rsidRPr="00DF50F3" w14:paraId="25C450AD" w14:textId="77777777" w:rsidTr="00DF50F3">
        <w:tc>
          <w:tcPr>
            <w:tcW w:w="0" w:type="auto"/>
            <w:vAlign w:val="center"/>
          </w:tcPr>
          <w:p w14:paraId="754158EC" w14:textId="7CC9601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10</w:t>
            </w:r>
          </w:p>
        </w:tc>
        <w:tc>
          <w:tcPr>
            <w:tcW w:w="0" w:type="auto"/>
            <w:vAlign w:val="center"/>
          </w:tcPr>
          <w:p w14:paraId="66FD53E9" w14:textId="547904A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1.06</w:t>
            </w:r>
          </w:p>
        </w:tc>
        <w:tc>
          <w:tcPr>
            <w:tcW w:w="0" w:type="auto"/>
            <w:vAlign w:val="center"/>
          </w:tcPr>
          <w:p w14:paraId="1F890D5A" w14:textId="41B4B63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2.66</w:t>
            </w:r>
          </w:p>
        </w:tc>
        <w:tc>
          <w:tcPr>
            <w:tcW w:w="0" w:type="auto"/>
            <w:vAlign w:val="center"/>
          </w:tcPr>
          <w:p w14:paraId="67D20B43" w14:textId="4CBF284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1.6 (8.84-14.39)</w:t>
            </w:r>
          </w:p>
        </w:tc>
        <w:tc>
          <w:tcPr>
            <w:tcW w:w="0" w:type="auto"/>
            <w:vAlign w:val="center"/>
          </w:tcPr>
          <w:p w14:paraId="0006F3D1" w14:textId="5C78425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9 (1.14-1.24)</w:t>
            </w:r>
          </w:p>
        </w:tc>
      </w:tr>
      <w:tr w:rsidR="00DF50F3" w:rsidRPr="00DF50F3" w14:paraId="2BD65E07" w14:textId="77777777" w:rsidTr="00DF50F3">
        <w:tc>
          <w:tcPr>
            <w:tcW w:w="0" w:type="auto"/>
            <w:vAlign w:val="center"/>
          </w:tcPr>
          <w:p w14:paraId="7757B5B7" w14:textId="0C96FA8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11</w:t>
            </w:r>
          </w:p>
        </w:tc>
        <w:tc>
          <w:tcPr>
            <w:tcW w:w="0" w:type="auto"/>
            <w:vAlign w:val="center"/>
          </w:tcPr>
          <w:p w14:paraId="7AE33625" w14:textId="1716A40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1.97</w:t>
            </w:r>
          </w:p>
        </w:tc>
        <w:tc>
          <w:tcPr>
            <w:tcW w:w="0" w:type="auto"/>
            <w:vAlign w:val="center"/>
          </w:tcPr>
          <w:p w14:paraId="79A135A1" w14:textId="5A9E775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3.7</w:t>
            </w:r>
          </w:p>
        </w:tc>
        <w:tc>
          <w:tcPr>
            <w:tcW w:w="0" w:type="auto"/>
            <w:vAlign w:val="center"/>
          </w:tcPr>
          <w:p w14:paraId="38935BFF" w14:textId="0C55B25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1.73 (8.96-14.55)</w:t>
            </w:r>
          </w:p>
        </w:tc>
        <w:tc>
          <w:tcPr>
            <w:tcW w:w="0" w:type="auto"/>
            <w:vAlign w:val="center"/>
          </w:tcPr>
          <w:p w14:paraId="083D1EE1" w14:textId="4EA80DC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9 (1.14-1.24)</w:t>
            </w:r>
          </w:p>
        </w:tc>
      </w:tr>
      <w:tr w:rsidR="00DF50F3" w:rsidRPr="00DF50F3" w14:paraId="522D011A" w14:textId="77777777" w:rsidTr="00DF50F3">
        <w:tc>
          <w:tcPr>
            <w:tcW w:w="0" w:type="auto"/>
            <w:vAlign w:val="center"/>
          </w:tcPr>
          <w:p w14:paraId="59E20689" w14:textId="2026228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12</w:t>
            </w:r>
          </w:p>
        </w:tc>
        <w:tc>
          <w:tcPr>
            <w:tcW w:w="0" w:type="auto"/>
            <w:vAlign w:val="center"/>
          </w:tcPr>
          <w:p w14:paraId="4F21A75C" w14:textId="7208541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0" w:type="auto"/>
            <w:vAlign w:val="center"/>
          </w:tcPr>
          <w:p w14:paraId="591E5C59" w14:textId="448EBA2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4.94</w:t>
            </w:r>
          </w:p>
        </w:tc>
        <w:tc>
          <w:tcPr>
            <w:tcW w:w="0" w:type="auto"/>
            <w:vAlign w:val="center"/>
          </w:tcPr>
          <w:p w14:paraId="7CC999B2" w14:textId="3288C5E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1.84 (9.04-14.67)</w:t>
            </w:r>
          </w:p>
        </w:tc>
        <w:tc>
          <w:tcPr>
            <w:tcW w:w="0" w:type="auto"/>
            <w:vAlign w:val="center"/>
          </w:tcPr>
          <w:p w14:paraId="5D1A39EC" w14:textId="441E322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9 (1.14-1.24)</w:t>
            </w:r>
          </w:p>
        </w:tc>
      </w:tr>
      <w:tr w:rsidR="00DF50F3" w:rsidRPr="00DF50F3" w14:paraId="5791F093" w14:textId="77777777" w:rsidTr="00DF50F3">
        <w:tc>
          <w:tcPr>
            <w:tcW w:w="0" w:type="auto"/>
            <w:vAlign w:val="center"/>
          </w:tcPr>
          <w:p w14:paraId="239031A4" w14:textId="5576AAD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13</w:t>
            </w:r>
          </w:p>
        </w:tc>
        <w:tc>
          <w:tcPr>
            <w:tcW w:w="0" w:type="auto"/>
            <w:vAlign w:val="center"/>
          </w:tcPr>
          <w:p w14:paraId="6DCD2955" w14:textId="44855F3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3.93</w:t>
            </w:r>
          </w:p>
        </w:tc>
        <w:tc>
          <w:tcPr>
            <w:tcW w:w="0" w:type="auto"/>
            <w:vAlign w:val="center"/>
          </w:tcPr>
          <w:p w14:paraId="72B78A07" w14:textId="4BA36C2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5.74</w:t>
            </w:r>
          </w:p>
        </w:tc>
        <w:tc>
          <w:tcPr>
            <w:tcW w:w="0" w:type="auto"/>
            <w:vAlign w:val="center"/>
          </w:tcPr>
          <w:p w14:paraId="06371AF8" w14:textId="577992A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1.81 (8.99-14.66)</w:t>
            </w:r>
          </w:p>
        </w:tc>
        <w:tc>
          <w:tcPr>
            <w:tcW w:w="0" w:type="auto"/>
            <w:vAlign w:val="center"/>
          </w:tcPr>
          <w:p w14:paraId="0B124947" w14:textId="6DFAD84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8 (1.14-1.23)</w:t>
            </w:r>
          </w:p>
        </w:tc>
      </w:tr>
      <w:tr w:rsidR="00DF50F3" w:rsidRPr="00DF50F3" w14:paraId="72DA04EA" w14:textId="77777777" w:rsidTr="00DF50F3">
        <w:tc>
          <w:tcPr>
            <w:tcW w:w="0" w:type="auto"/>
            <w:vAlign w:val="center"/>
          </w:tcPr>
          <w:p w14:paraId="14C711B2" w14:textId="4B47A83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14</w:t>
            </w:r>
          </w:p>
        </w:tc>
        <w:tc>
          <w:tcPr>
            <w:tcW w:w="0" w:type="auto"/>
            <w:vAlign w:val="center"/>
          </w:tcPr>
          <w:p w14:paraId="33FE886C" w14:textId="170DBF4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0" w:type="auto"/>
            <w:vAlign w:val="center"/>
          </w:tcPr>
          <w:p w14:paraId="46C457E6" w14:textId="056F79C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6.48</w:t>
            </w:r>
          </w:p>
        </w:tc>
        <w:tc>
          <w:tcPr>
            <w:tcW w:w="0" w:type="auto"/>
            <w:vAlign w:val="center"/>
          </w:tcPr>
          <w:p w14:paraId="756CE306" w14:textId="209ECA1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1.68 (8.85-14.54)</w:t>
            </w:r>
          </w:p>
        </w:tc>
        <w:tc>
          <w:tcPr>
            <w:tcW w:w="0" w:type="auto"/>
            <w:vAlign w:val="center"/>
          </w:tcPr>
          <w:p w14:paraId="6D4E6087" w14:textId="06BB9A3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8 (1.13-1.23)</w:t>
            </w:r>
          </w:p>
        </w:tc>
      </w:tr>
      <w:tr w:rsidR="00DF50F3" w:rsidRPr="00DF50F3" w14:paraId="7DE02D83" w14:textId="77777777" w:rsidTr="00DF50F3">
        <w:tc>
          <w:tcPr>
            <w:tcW w:w="0" w:type="auto"/>
            <w:vAlign w:val="center"/>
          </w:tcPr>
          <w:p w14:paraId="30FB782D" w14:textId="6617085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15</w:t>
            </w:r>
          </w:p>
        </w:tc>
        <w:tc>
          <w:tcPr>
            <w:tcW w:w="0" w:type="auto"/>
            <w:vAlign w:val="center"/>
          </w:tcPr>
          <w:p w14:paraId="3A3E10DE" w14:textId="1CA8CB5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5.57</w:t>
            </w:r>
          </w:p>
        </w:tc>
        <w:tc>
          <w:tcPr>
            <w:tcW w:w="0" w:type="auto"/>
            <w:vAlign w:val="center"/>
          </w:tcPr>
          <w:p w14:paraId="7A19E92A" w14:textId="128D0C7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17</w:t>
            </w:r>
          </w:p>
        </w:tc>
        <w:tc>
          <w:tcPr>
            <w:tcW w:w="0" w:type="auto"/>
            <w:vAlign w:val="center"/>
          </w:tcPr>
          <w:p w14:paraId="4F12EC43" w14:textId="482303F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1.6 (8.76-14.48)</w:t>
            </w:r>
          </w:p>
        </w:tc>
        <w:tc>
          <w:tcPr>
            <w:tcW w:w="0" w:type="auto"/>
            <w:vAlign w:val="center"/>
          </w:tcPr>
          <w:p w14:paraId="23FEB7DC" w14:textId="025D294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8 (1.13-1.22)</w:t>
            </w:r>
          </w:p>
        </w:tc>
      </w:tr>
      <w:tr w:rsidR="00DF50F3" w:rsidRPr="00DF50F3" w14:paraId="043BCE41" w14:textId="77777777" w:rsidTr="00DF50F3">
        <w:tc>
          <w:tcPr>
            <w:tcW w:w="0" w:type="auto"/>
            <w:vAlign w:val="center"/>
          </w:tcPr>
          <w:p w14:paraId="1C3EFC71" w14:textId="4B0541E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16</w:t>
            </w:r>
          </w:p>
        </w:tc>
        <w:tc>
          <w:tcPr>
            <w:tcW w:w="0" w:type="auto"/>
            <w:vAlign w:val="center"/>
          </w:tcPr>
          <w:p w14:paraId="37674CA6" w14:textId="23BD8B0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6.19</w:t>
            </w:r>
          </w:p>
        </w:tc>
        <w:tc>
          <w:tcPr>
            <w:tcW w:w="0" w:type="auto"/>
            <w:vAlign w:val="center"/>
          </w:tcPr>
          <w:p w14:paraId="10F44EBB" w14:textId="398BECD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87</w:t>
            </w:r>
          </w:p>
        </w:tc>
        <w:tc>
          <w:tcPr>
            <w:tcW w:w="0" w:type="auto"/>
            <w:vAlign w:val="center"/>
          </w:tcPr>
          <w:p w14:paraId="077D07EC" w14:textId="480A487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1.68 (8.83-14.58)</w:t>
            </w:r>
          </w:p>
        </w:tc>
        <w:tc>
          <w:tcPr>
            <w:tcW w:w="0" w:type="auto"/>
            <w:vAlign w:val="center"/>
          </w:tcPr>
          <w:p w14:paraId="62A58DBF" w14:textId="4D8A5B2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8 (1.13-1.22)</w:t>
            </w:r>
          </w:p>
        </w:tc>
      </w:tr>
      <w:tr w:rsidR="00DF50F3" w:rsidRPr="00DF50F3" w14:paraId="1378FD55" w14:textId="77777777" w:rsidTr="00DF50F3">
        <w:tc>
          <w:tcPr>
            <w:tcW w:w="0" w:type="auto"/>
            <w:vAlign w:val="center"/>
          </w:tcPr>
          <w:p w14:paraId="05643C61" w14:textId="4FD7351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17</w:t>
            </w:r>
          </w:p>
        </w:tc>
        <w:tc>
          <w:tcPr>
            <w:tcW w:w="0" w:type="auto"/>
            <w:vAlign w:val="center"/>
          </w:tcPr>
          <w:p w14:paraId="716D0185" w14:textId="0E1D8CD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6.69</w:t>
            </w:r>
          </w:p>
        </w:tc>
        <w:tc>
          <w:tcPr>
            <w:tcW w:w="0" w:type="auto"/>
            <w:vAlign w:val="center"/>
          </w:tcPr>
          <w:p w14:paraId="7DE03290" w14:textId="1EB14F9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8.41</w:t>
            </w:r>
          </w:p>
        </w:tc>
        <w:tc>
          <w:tcPr>
            <w:tcW w:w="0" w:type="auto"/>
            <w:vAlign w:val="center"/>
          </w:tcPr>
          <w:p w14:paraId="1D00CA35" w14:textId="1346A61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1.72 (8.85-14.62)</w:t>
            </w:r>
          </w:p>
        </w:tc>
        <w:tc>
          <w:tcPr>
            <w:tcW w:w="0" w:type="auto"/>
            <w:vAlign w:val="center"/>
          </w:tcPr>
          <w:p w14:paraId="425A0B86" w14:textId="185E016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8 (1.13-1.22)</w:t>
            </w:r>
          </w:p>
        </w:tc>
      </w:tr>
      <w:tr w:rsidR="00DF50F3" w:rsidRPr="00DF50F3" w14:paraId="27D1AAD3" w14:textId="77777777" w:rsidTr="00DF50F3">
        <w:tc>
          <w:tcPr>
            <w:tcW w:w="0" w:type="auto"/>
            <w:vAlign w:val="center"/>
          </w:tcPr>
          <w:p w14:paraId="239B5DB4" w14:textId="6969298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18</w:t>
            </w:r>
          </w:p>
        </w:tc>
        <w:tc>
          <w:tcPr>
            <w:tcW w:w="0" w:type="auto"/>
            <w:vAlign w:val="center"/>
          </w:tcPr>
          <w:p w14:paraId="1A66823B" w14:textId="026B211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7.16</w:t>
            </w:r>
          </w:p>
        </w:tc>
        <w:tc>
          <w:tcPr>
            <w:tcW w:w="0" w:type="auto"/>
            <w:vAlign w:val="center"/>
          </w:tcPr>
          <w:p w14:paraId="699EE1FB" w14:textId="62E0812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8.88</w:t>
            </w:r>
          </w:p>
        </w:tc>
        <w:tc>
          <w:tcPr>
            <w:tcW w:w="0" w:type="auto"/>
            <w:vAlign w:val="center"/>
          </w:tcPr>
          <w:p w14:paraId="0F503E24" w14:textId="59C6EE2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1.72 (8.84-14.63)</w:t>
            </w:r>
          </w:p>
        </w:tc>
        <w:tc>
          <w:tcPr>
            <w:tcW w:w="0" w:type="auto"/>
            <w:vAlign w:val="center"/>
          </w:tcPr>
          <w:p w14:paraId="146CAA65" w14:textId="3FAA9E1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7 (1.13-1.22)</w:t>
            </w:r>
          </w:p>
        </w:tc>
      </w:tr>
      <w:tr w:rsidR="00DF50F3" w:rsidRPr="00DF50F3" w14:paraId="52BA304C" w14:textId="77777777" w:rsidTr="00DF50F3">
        <w:tc>
          <w:tcPr>
            <w:tcW w:w="0" w:type="auto"/>
            <w:vAlign w:val="center"/>
          </w:tcPr>
          <w:p w14:paraId="31933B18" w14:textId="0F7EB47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19</w:t>
            </w:r>
          </w:p>
        </w:tc>
        <w:tc>
          <w:tcPr>
            <w:tcW w:w="0" w:type="auto"/>
            <w:vAlign w:val="center"/>
          </w:tcPr>
          <w:p w14:paraId="784EC468" w14:textId="0ADEEFB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7.89</w:t>
            </w:r>
          </w:p>
        </w:tc>
        <w:tc>
          <w:tcPr>
            <w:tcW w:w="0" w:type="auto"/>
            <w:vAlign w:val="center"/>
          </w:tcPr>
          <w:p w14:paraId="00D1CEEF" w14:textId="259FCE5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9.37</w:t>
            </w:r>
          </w:p>
        </w:tc>
        <w:tc>
          <w:tcPr>
            <w:tcW w:w="0" w:type="auto"/>
            <w:vAlign w:val="center"/>
          </w:tcPr>
          <w:p w14:paraId="0BFC51C3" w14:textId="7EBBF80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1.49 (8.6-14.41)</w:t>
            </w:r>
          </w:p>
        </w:tc>
        <w:tc>
          <w:tcPr>
            <w:tcW w:w="0" w:type="auto"/>
            <w:vAlign w:val="center"/>
          </w:tcPr>
          <w:p w14:paraId="69D95C63" w14:textId="0C26501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7 (1.13-1.21)</w:t>
            </w:r>
          </w:p>
        </w:tc>
      </w:tr>
      <w:tr w:rsidR="00DF50F3" w:rsidRPr="00DF50F3" w14:paraId="337B8B10" w14:textId="77777777" w:rsidTr="00DF50F3">
        <w:tc>
          <w:tcPr>
            <w:tcW w:w="0" w:type="auto"/>
            <w:vAlign w:val="center"/>
          </w:tcPr>
          <w:p w14:paraId="4BDBAC2D" w14:textId="34DBB42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20</w:t>
            </w:r>
          </w:p>
        </w:tc>
        <w:tc>
          <w:tcPr>
            <w:tcW w:w="0" w:type="auto"/>
            <w:vAlign w:val="center"/>
          </w:tcPr>
          <w:p w14:paraId="456908A6" w14:textId="6B9B640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8.51</w:t>
            </w:r>
          </w:p>
        </w:tc>
        <w:tc>
          <w:tcPr>
            <w:tcW w:w="0" w:type="auto"/>
            <w:vAlign w:val="center"/>
          </w:tcPr>
          <w:p w14:paraId="697D9B06" w14:textId="435875C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9.92</w:t>
            </w:r>
          </w:p>
        </w:tc>
        <w:tc>
          <w:tcPr>
            <w:tcW w:w="0" w:type="auto"/>
            <w:vAlign w:val="center"/>
          </w:tcPr>
          <w:p w14:paraId="12B12367" w14:textId="33AAE6B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1.41 (8.52-14.35)</w:t>
            </w:r>
          </w:p>
        </w:tc>
        <w:tc>
          <w:tcPr>
            <w:tcW w:w="0" w:type="auto"/>
            <w:vAlign w:val="center"/>
          </w:tcPr>
          <w:p w14:paraId="30A7E150" w14:textId="3E613C9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7 (1.12-1.21)</w:t>
            </w:r>
          </w:p>
        </w:tc>
      </w:tr>
      <w:tr w:rsidR="00DF50F3" w:rsidRPr="00DF50F3" w14:paraId="4A829794" w14:textId="77777777" w:rsidTr="00DF50F3">
        <w:tc>
          <w:tcPr>
            <w:tcW w:w="0" w:type="auto"/>
            <w:vAlign w:val="center"/>
          </w:tcPr>
          <w:p w14:paraId="2592A5DA" w14:textId="335E455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21</w:t>
            </w:r>
          </w:p>
        </w:tc>
        <w:tc>
          <w:tcPr>
            <w:tcW w:w="0" w:type="auto"/>
            <w:vAlign w:val="center"/>
          </w:tcPr>
          <w:p w14:paraId="05F16927" w14:textId="42972EA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9.01</w:t>
            </w:r>
          </w:p>
        </w:tc>
        <w:tc>
          <w:tcPr>
            <w:tcW w:w="0" w:type="auto"/>
            <w:vAlign w:val="center"/>
          </w:tcPr>
          <w:p w14:paraId="195B9F30" w14:textId="3CE6069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0.66</w:t>
            </w:r>
          </w:p>
        </w:tc>
        <w:tc>
          <w:tcPr>
            <w:tcW w:w="0" w:type="auto"/>
            <w:vAlign w:val="center"/>
          </w:tcPr>
          <w:p w14:paraId="6AF6B9BE" w14:textId="5F98096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1.66 (8.75-14.61)</w:t>
            </w:r>
          </w:p>
        </w:tc>
        <w:tc>
          <w:tcPr>
            <w:tcW w:w="0" w:type="auto"/>
            <w:vAlign w:val="center"/>
          </w:tcPr>
          <w:p w14:paraId="1640AEE7" w14:textId="66AE7F6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7 (1.13-1.21)</w:t>
            </w:r>
          </w:p>
        </w:tc>
      </w:tr>
      <w:tr w:rsidR="00DF50F3" w:rsidRPr="00DF50F3" w14:paraId="2D8F7279" w14:textId="77777777" w:rsidTr="00DF50F3">
        <w:tc>
          <w:tcPr>
            <w:tcW w:w="0" w:type="auto"/>
            <w:vAlign w:val="center"/>
          </w:tcPr>
          <w:p w14:paraId="0EFDE36F" w14:textId="4F596B7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22</w:t>
            </w:r>
          </w:p>
        </w:tc>
        <w:tc>
          <w:tcPr>
            <w:tcW w:w="0" w:type="auto"/>
            <w:vAlign w:val="center"/>
          </w:tcPr>
          <w:p w14:paraId="3D0AC48F" w14:textId="347D0CD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69.49</w:t>
            </w:r>
          </w:p>
        </w:tc>
        <w:tc>
          <w:tcPr>
            <w:tcW w:w="0" w:type="auto"/>
            <w:vAlign w:val="center"/>
          </w:tcPr>
          <w:p w14:paraId="6123745E" w14:textId="3C62BF6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1.12</w:t>
            </w:r>
          </w:p>
        </w:tc>
        <w:tc>
          <w:tcPr>
            <w:tcW w:w="0" w:type="auto"/>
            <w:vAlign w:val="center"/>
          </w:tcPr>
          <w:p w14:paraId="283432DC" w14:textId="3355420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1.62 (8.7-14.58)</w:t>
            </w:r>
          </w:p>
        </w:tc>
        <w:tc>
          <w:tcPr>
            <w:tcW w:w="0" w:type="auto"/>
            <w:vAlign w:val="center"/>
          </w:tcPr>
          <w:p w14:paraId="758FED4C" w14:textId="68D2290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7 (1.12-1.21)</w:t>
            </w:r>
          </w:p>
        </w:tc>
      </w:tr>
      <w:tr w:rsidR="00DF50F3" w:rsidRPr="00DF50F3" w14:paraId="3B85E627" w14:textId="77777777" w:rsidTr="00DF50F3">
        <w:tc>
          <w:tcPr>
            <w:tcW w:w="0" w:type="auto"/>
            <w:vAlign w:val="center"/>
          </w:tcPr>
          <w:p w14:paraId="73275B27" w14:textId="617CFDB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lastRenderedPageBreak/>
              <w:t>2018/3/23</w:t>
            </w:r>
          </w:p>
        </w:tc>
        <w:tc>
          <w:tcPr>
            <w:tcW w:w="0" w:type="auto"/>
            <w:vAlign w:val="center"/>
          </w:tcPr>
          <w:p w14:paraId="47E0E725" w14:textId="131EE95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0.01</w:t>
            </w:r>
          </w:p>
        </w:tc>
        <w:tc>
          <w:tcPr>
            <w:tcW w:w="0" w:type="auto"/>
            <w:vAlign w:val="center"/>
          </w:tcPr>
          <w:p w14:paraId="1A105993" w14:textId="23EB8D5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1.46</w:t>
            </w:r>
          </w:p>
        </w:tc>
        <w:tc>
          <w:tcPr>
            <w:tcW w:w="0" w:type="auto"/>
            <w:vAlign w:val="center"/>
          </w:tcPr>
          <w:p w14:paraId="00491BCC" w14:textId="1E9A4CC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1.45 (8.52-14.41)</w:t>
            </w:r>
          </w:p>
        </w:tc>
        <w:tc>
          <w:tcPr>
            <w:tcW w:w="0" w:type="auto"/>
            <w:vAlign w:val="center"/>
          </w:tcPr>
          <w:p w14:paraId="0FBC07DA" w14:textId="20801FA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6 (1.12-1.21)</w:t>
            </w:r>
          </w:p>
        </w:tc>
      </w:tr>
      <w:tr w:rsidR="00DF50F3" w:rsidRPr="00DF50F3" w14:paraId="639025EF" w14:textId="77777777" w:rsidTr="00DF50F3">
        <w:tc>
          <w:tcPr>
            <w:tcW w:w="0" w:type="auto"/>
            <w:vAlign w:val="center"/>
          </w:tcPr>
          <w:p w14:paraId="1ADB319B" w14:textId="6E4BD7D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24</w:t>
            </w:r>
          </w:p>
        </w:tc>
        <w:tc>
          <w:tcPr>
            <w:tcW w:w="0" w:type="auto"/>
            <w:vAlign w:val="center"/>
          </w:tcPr>
          <w:p w14:paraId="660ABF47" w14:textId="6EA4EC9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0.48</w:t>
            </w:r>
          </w:p>
        </w:tc>
        <w:tc>
          <w:tcPr>
            <w:tcW w:w="0" w:type="auto"/>
            <w:vAlign w:val="center"/>
          </w:tcPr>
          <w:p w14:paraId="4558FAEF" w14:textId="481606D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1.73</w:t>
            </w:r>
          </w:p>
        </w:tc>
        <w:tc>
          <w:tcPr>
            <w:tcW w:w="0" w:type="auto"/>
            <w:vAlign w:val="center"/>
          </w:tcPr>
          <w:p w14:paraId="019F6B22" w14:textId="1011752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1.26 (8.32-14.22)</w:t>
            </w:r>
          </w:p>
        </w:tc>
        <w:tc>
          <w:tcPr>
            <w:tcW w:w="0" w:type="auto"/>
            <w:vAlign w:val="center"/>
          </w:tcPr>
          <w:p w14:paraId="5BDDB5B1" w14:textId="08C7DCC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6 (1.12-1.2)</w:t>
            </w:r>
          </w:p>
        </w:tc>
      </w:tr>
      <w:tr w:rsidR="00DF50F3" w:rsidRPr="00DF50F3" w14:paraId="601BF539" w14:textId="77777777" w:rsidTr="00DF50F3">
        <w:tc>
          <w:tcPr>
            <w:tcW w:w="0" w:type="auto"/>
            <w:vAlign w:val="center"/>
          </w:tcPr>
          <w:p w14:paraId="2C0C36F0" w14:textId="766D1A4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25</w:t>
            </w:r>
          </w:p>
        </w:tc>
        <w:tc>
          <w:tcPr>
            <w:tcW w:w="0" w:type="auto"/>
            <w:vAlign w:val="center"/>
          </w:tcPr>
          <w:p w14:paraId="6BA46B5A" w14:textId="5294FB4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0.87</w:t>
            </w:r>
          </w:p>
        </w:tc>
        <w:tc>
          <w:tcPr>
            <w:tcW w:w="0" w:type="auto"/>
            <w:vAlign w:val="center"/>
          </w:tcPr>
          <w:p w14:paraId="1DB7578E" w14:textId="3879316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1.98</w:t>
            </w:r>
          </w:p>
        </w:tc>
        <w:tc>
          <w:tcPr>
            <w:tcW w:w="0" w:type="auto"/>
            <w:vAlign w:val="center"/>
          </w:tcPr>
          <w:p w14:paraId="1DA69FCE" w14:textId="1C692F5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1.11 (8.17-14.09)</w:t>
            </w:r>
          </w:p>
        </w:tc>
        <w:tc>
          <w:tcPr>
            <w:tcW w:w="0" w:type="auto"/>
            <w:vAlign w:val="center"/>
          </w:tcPr>
          <w:p w14:paraId="1C4D64AD" w14:textId="0A4AA85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6 (1.11-1.2)</w:t>
            </w:r>
          </w:p>
        </w:tc>
      </w:tr>
      <w:tr w:rsidR="00DF50F3" w:rsidRPr="00DF50F3" w14:paraId="1D2C3614" w14:textId="77777777" w:rsidTr="00DF50F3">
        <w:tc>
          <w:tcPr>
            <w:tcW w:w="0" w:type="auto"/>
            <w:vAlign w:val="center"/>
          </w:tcPr>
          <w:p w14:paraId="2B9B6446" w14:textId="6D28521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26</w:t>
            </w:r>
          </w:p>
        </w:tc>
        <w:tc>
          <w:tcPr>
            <w:tcW w:w="0" w:type="auto"/>
            <w:vAlign w:val="center"/>
          </w:tcPr>
          <w:p w14:paraId="03629FBC" w14:textId="3EE12ED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1.42</w:t>
            </w:r>
          </w:p>
        </w:tc>
        <w:tc>
          <w:tcPr>
            <w:tcW w:w="0" w:type="auto"/>
            <w:vAlign w:val="center"/>
          </w:tcPr>
          <w:p w14:paraId="79969BA7" w14:textId="5FCDDD4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2.43</w:t>
            </w:r>
          </w:p>
        </w:tc>
        <w:tc>
          <w:tcPr>
            <w:tcW w:w="0" w:type="auto"/>
            <w:vAlign w:val="center"/>
          </w:tcPr>
          <w:p w14:paraId="21DE43E4" w14:textId="77AE75A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1.01 (8.06-13.99)</w:t>
            </w:r>
          </w:p>
        </w:tc>
        <w:tc>
          <w:tcPr>
            <w:tcW w:w="0" w:type="auto"/>
            <w:vAlign w:val="center"/>
          </w:tcPr>
          <w:p w14:paraId="66DF3CCB" w14:textId="7AE3B25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5 (1.11-1.2)</w:t>
            </w:r>
          </w:p>
        </w:tc>
      </w:tr>
      <w:tr w:rsidR="00DF50F3" w:rsidRPr="00DF50F3" w14:paraId="22D22B1E" w14:textId="77777777" w:rsidTr="00DF50F3">
        <w:tc>
          <w:tcPr>
            <w:tcW w:w="0" w:type="auto"/>
            <w:vAlign w:val="center"/>
          </w:tcPr>
          <w:p w14:paraId="44235A2F" w14:textId="0C3CF85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27</w:t>
            </w:r>
          </w:p>
        </w:tc>
        <w:tc>
          <w:tcPr>
            <w:tcW w:w="0" w:type="auto"/>
            <w:vAlign w:val="center"/>
          </w:tcPr>
          <w:p w14:paraId="1B478A67" w14:textId="1A0FE18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1.91</w:t>
            </w:r>
          </w:p>
        </w:tc>
        <w:tc>
          <w:tcPr>
            <w:tcW w:w="0" w:type="auto"/>
            <w:vAlign w:val="center"/>
          </w:tcPr>
          <w:p w14:paraId="22955647" w14:textId="6E4B82D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2.84</w:t>
            </w:r>
          </w:p>
        </w:tc>
        <w:tc>
          <w:tcPr>
            <w:tcW w:w="0" w:type="auto"/>
            <w:vAlign w:val="center"/>
          </w:tcPr>
          <w:p w14:paraId="561BB8DC" w14:textId="61E7053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0.93 (7.98-13.93)</w:t>
            </w:r>
          </w:p>
        </w:tc>
        <w:tc>
          <w:tcPr>
            <w:tcW w:w="0" w:type="auto"/>
            <w:vAlign w:val="center"/>
          </w:tcPr>
          <w:p w14:paraId="008FAC50" w14:textId="76BFCEB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5 (1.11-1.2)</w:t>
            </w:r>
          </w:p>
        </w:tc>
      </w:tr>
      <w:tr w:rsidR="00DF50F3" w:rsidRPr="00DF50F3" w14:paraId="0AC88A09" w14:textId="77777777" w:rsidTr="00DF50F3">
        <w:tc>
          <w:tcPr>
            <w:tcW w:w="0" w:type="auto"/>
            <w:vAlign w:val="center"/>
          </w:tcPr>
          <w:p w14:paraId="73CCDE43" w14:textId="376B3EF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28</w:t>
            </w:r>
          </w:p>
        </w:tc>
        <w:tc>
          <w:tcPr>
            <w:tcW w:w="0" w:type="auto"/>
            <w:vAlign w:val="center"/>
          </w:tcPr>
          <w:p w14:paraId="157796CF" w14:textId="285B71F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2.41</w:t>
            </w:r>
          </w:p>
        </w:tc>
        <w:tc>
          <w:tcPr>
            <w:tcW w:w="0" w:type="auto"/>
            <w:vAlign w:val="center"/>
          </w:tcPr>
          <w:p w14:paraId="27E132A1" w14:textId="572F90E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3.17</w:t>
            </w:r>
          </w:p>
        </w:tc>
        <w:tc>
          <w:tcPr>
            <w:tcW w:w="0" w:type="auto"/>
            <w:vAlign w:val="center"/>
          </w:tcPr>
          <w:p w14:paraId="05602382" w14:textId="56D5EF8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0.76 (7.8-13.76)</w:t>
            </w:r>
          </w:p>
        </w:tc>
        <w:tc>
          <w:tcPr>
            <w:tcW w:w="0" w:type="auto"/>
            <w:vAlign w:val="center"/>
          </w:tcPr>
          <w:p w14:paraId="543EDD9C" w14:textId="6852646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5 (1.11-1.19)</w:t>
            </w:r>
          </w:p>
        </w:tc>
      </w:tr>
      <w:tr w:rsidR="00DF50F3" w:rsidRPr="00DF50F3" w14:paraId="1DA5075F" w14:textId="77777777" w:rsidTr="00DF50F3">
        <w:tc>
          <w:tcPr>
            <w:tcW w:w="0" w:type="auto"/>
            <w:vAlign w:val="center"/>
          </w:tcPr>
          <w:p w14:paraId="4A641F03" w14:textId="3BE1DDB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29</w:t>
            </w:r>
          </w:p>
        </w:tc>
        <w:tc>
          <w:tcPr>
            <w:tcW w:w="0" w:type="auto"/>
            <w:vAlign w:val="center"/>
          </w:tcPr>
          <w:p w14:paraId="7E068237" w14:textId="6304893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2.94</w:t>
            </w:r>
          </w:p>
        </w:tc>
        <w:tc>
          <w:tcPr>
            <w:tcW w:w="0" w:type="auto"/>
            <w:vAlign w:val="center"/>
          </w:tcPr>
          <w:p w14:paraId="5ABE66CC" w14:textId="40107F2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3.54</w:t>
            </w:r>
          </w:p>
        </w:tc>
        <w:tc>
          <w:tcPr>
            <w:tcW w:w="0" w:type="auto"/>
            <w:vAlign w:val="center"/>
          </w:tcPr>
          <w:p w14:paraId="557A92D3" w14:textId="53EB179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0.6 (7.63-13.61)</w:t>
            </w:r>
          </w:p>
        </w:tc>
        <w:tc>
          <w:tcPr>
            <w:tcW w:w="0" w:type="auto"/>
            <w:vAlign w:val="center"/>
          </w:tcPr>
          <w:p w14:paraId="5A5F8603" w14:textId="7CF5EC6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5 (1.1-1.19)</w:t>
            </w:r>
          </w:p>
        </w:tc>
      </w:tr>
      <w:tr w:rsidR="00DF50F3" w:rsidRPr="00DF50F3" w14:paraId="71EE62FF" w14:textId="77777777" w:rsidTr="00DF50F3">
        <w:tc>
          <w:tcPr>
            <w:tcW w:w="0" w:type="auto"/>
            <w:vAlign w:val="center"/>
          </w:tcPr>
          <w:p w14:paraId="5F1878AA" w14:textId="017BFE3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30</w:t>
            </w:r>
          </w:p>
        </w:tc>
        <w:tc>
          <w:tcPr>
            <w:tcW w:w="0" w:type="auto"/>
            <w:vAlign w:val="center"/>
          </w:tcPr>
          <w:p w14:paraId="48D9F197" w14:textId="0CD5790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3.36</w:t>
            </w:r>
          </w:p>
        </w:tc>
        <w:tc>
          <w:tcPr>
            <w:tcW w:w="0" w:type="auto"/>
            <w:vAlign w:val="center"/>
          </w:tcPr>
          <w:p w14:paraId="6C1613E8" w14:textId="7491AA1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3.85</w:t>
            </w:r>
          </w:p>
        </w:tc>
        <w:tc>
          <w:tcPr>
            <w:tcW w:w="0" w:type="auto"/>
            <w:vAlign w:val="center"/>
          </w:tcPr>
          <w:p w14:paraId="26069442" w14:textId="1337D6F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0.49 (7.51-13.5)</w:t>
            </w:r>
          </w:p>
        </w:tc>
        <w:tc>
          <w:tcPr>
            <w:tcW w:w="0" w:type="auto"/>
            <w:vAlign w:val="center"/>
          </w:tcPr>
          <w:p w14:paraId="65726DE2" w14:textId="603E9B6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4 (1.1-1.19)</w:t>
            </w:r>
          </w:p>
        </w:tc>
      </w:tr>
      <w:tr w:rsidR="00DF50F3" w:rsidRPr="00DF50F3" w14:paraId="6C3B7C5F" w14:textId="77777777" w:rsidTr="00DF50F3">
        <w:tc>
          <w:tcPr>
            <w:tcW w:w="0" w:type="auto"/>
            <w:vAlign w:val="center"/>
          </w:tcPr>
          <w:p w14:paraId="6158C00E" w14:textId="5CDD41F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3/31</w:t>
            </w:r>
          </w:p>
        </w:tc>
        <w:tc>
          <w:tcPr>
            <w:tcW w:w="0" w:type="auto"/>
            <w:vAlign w:val="center"/>
          </w:tcPr>
          <w:p w14:paraId="24CCB6D3" w14:textId="2F38A8B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3.62</w:t>
            </w:r>
          </w:p>
        </w:tc>
        <w:tc>
          <w:tcPr>
            <w:tcW w:w="0" w:type="auto"/>
            <w:vAlign w:val="center"/>
          </w:tcPr>
          <w:p w14:paraId="5C8E790B" w14:textId="2BADB50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4.03</w:t>
            </w:r>
          </w:p>
        </w:tc>
        <w:tc>
          <w:tcPr>
            <w:tcW w:w="0" w:type="auto"/>
            <w:vAlign w:val="center"/>
          </w:tcPr>
          <w:p w14:paraId="60C68445" w14:textId="4207602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0.41 (7.43-13.43)</w:t>
            </w:r>
          </w:p>
        </w:tc>
        <w:tc>
          <w:tcPr>
            <w:tcW w:w="0" w:type="auto"/>
            <w:vAlign w:val="center"/>
          </w:tcPr>
          <w:p w14:paraId="3ACD2CC6" w14:textId="3000AD5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4 (1.1-1.18)</w:t>
            </w:r>
          </w:p>
        </w:tc>
      </w:tr>
      <w:tr w:rsidR="00DF50F3" w:rsidRPr="00DF50F3" w14:paraId="6DD7681A" w14:textId="77777777" w:rsidTr="00DF50F3">
        <w:tc>
          <w:tcPr>
            <w:tcW w:w="0" w:type="auto"/>
            <w:vAlign w:val="center"/>
          </w:tcPr>
          <w:p w14:paraId="411F3D8D" w14:textId="2507593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1</w:t>
            </w:r>
          </w:p>
        </w:tc>
        <w:tc>
          <w:tcPr>
            <w:tcW w:w="0" w:type="auto"/>
            <w:vAlign w:val="center"/>
          </w:tcPr>
          <w:p w14:paraId="66891992" w14:textId="25F5A48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3.97</w:t>
            </w:r>
          </w:p>
        </w:tc>
        <w:tc>
          <w:tcPr>
            <w:tcW w:w="0" w:type="auto"/>
            <w:vAlign w:val="center"/>
          </w:tcPr>
          <w:p w14:paraId="34A6DD97" w14:textId="5BB5FFA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4.22</w:t>
            </w:r>
          </w:p>
        </w:tc>
        <w:tc>
          <w:tcPr>
            <w:tcW w:w="0" w:type="auto"/>
            <w:vAlign w:val="center"/>
          </w:tcPr>
          <w:p w14:paraId="008FC4BF" w14:textId="701D620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0.25 (7.26-13.27)</w:t>
            </w:r>
          </w:p>
        </w:tc>
        <w:tc>
          <w:tcPr>
            <w:tcW w:w="0" w:type="auto"/>
            <w:vAlign w:val="center"/>
          </w:tcPr>
          <w:p w14:paraId="267B9387" w14:textId="3245FDB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4 (1.1-1.18)</w:t>
            </w:r>
          </w:p>
        </w:tc>
      </w:tr>
      <w:tr w:rsidR="00DF50F3" w:rsidRPr="00DF50F3" w14:paraId="71777290" w14:textId="77777777" w:rsidTr="00DF50F3">
        <w:tc>
          <w:tcPr>
            <w:tcW w:w="0" w:type="auto"/>
            <w:vAlign w:val="center"/>
          </w:tcPr>
          <w:p w14:paraId="7BC18C6A" w14:textId="4222E2E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2</w:t>
            </w:r>
          </w:p>
        </w:tc>
        <w:tc>
          <w:tcPr>
            <w:tcW w:w="0" w:type="auto"/>
            <w:vAlign w:val="center"/>
          </w:tcPr>
          <w:p w14:paraId="4B34B45F" w14:textId="4F67325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4.38</w:t>
            </w:r>
          </w:p>
        </w:tc>
        <w:tc>
          <w:tcPr>
            <w:tcW w:w="0" w:type="auto"/>
            <w:vAlign w:val="center"/>
          </w:tcPr>
          <w:p w14:paraId="3FF86FB6" w14:textId="450455C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4.54</w:t>
            </w:r>
          </w:p>
        </w:tc>
        <w:tc>
          <w:tcPr>
            <w:tcW w:w="0" w:type="auto"/>
            <w:vAlign w:val="center"/>
          </w:tcPr>
          <w:p w14:paraId="38E272BB" w14:textId="525BA96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0.17 (7.18-13.2)</w:t>
            </w:r>
          </w:p>
        </w:tc>
        <w:tc>
          <w:tcPr>
            <w:tcW w:w="0" w:type="auto"/>
            <w:vAlign w:val="center"/>
          </w:tcPr>
          <w:p w14:paraId="62585310" w14:textId="217DD24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4 (1.1-1.18)</w:t>
            </w:r>
          </w:p>
        </w:tc>
      </w:tr>
      <w:tr w:rsidR="00DF50F3" w:rsidRPr="00DF50F3" w14:paraId="252AEE7C" w14:textId="77777777" w:rsidTr="00DF50F3">
        <w:tc>
          <w:tcPr>
            <w:tcW w:w="0" w:type="auto"/>
            <w:vAlign w:val="center"/>
          </w:tcPr>
          <w:p w14:paraId="0E72F1C8" w14:textId="72F8675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3</w:t>
            </w:r>
          </w:p>
        </w:tc>
        <w:tc>
          <w:tcPr>
            <w:tcW w:w="0" w:type="auto"/>
            <w:vAlign w:val="center"/>
          </w:tcPr>
          <w:p w14:paraId="6AB235AF" w14:textId="3EA1A9B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4.73</w:t>
            </w:r>
          </w:p>
        </w:tc>
        <w:tc>
          <w:tcPr>
            <w:tcW w:w="0" w:type="auto"/>
            <w:vAlign w:val="center"/>
          </w:tcPr>
          <w:p w14:paraId="51C264F9" w14:textId="5AF85FA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4.79</w:t>
            </w:r>
          </w:p>
        </w:tc>
        <w:tc>
          <w:tcPr>
            <w:tcW w:w="0" w:type="auto"/>
            <w:vAlign w:val="center"/>
          </w:tcPr>
          <w:p w14:paraId="29A87B9A" w14:textId="0579FD1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0.07 (7.07-13.1)</w:t>
            </w:r>
          </w:p>
        </w:tc>
        <w:tc>
          <w:tcPr>
            <w:tcW w:w="0" w:type="auto"/>
            <w:vAlign w:val="center"/>
          </w:tcPr>
          <w:p w14:paraId="3F9A7FF0" w14:textId="33EED4B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3 (1.09-1.18)</w:t>
            </w:r>
          </w:p>
        </w:tc>
      </w:tr>
      <w:tr w:rsidR="00DF50F3" w:rsidRPr="00DF50F3" w14:paraId="7E3A51B3" w14:textId="77777777" w:rsidTr="00DF50F3">
        <w:tc>
          <w:tcPr>
            <w:tcW w:w="0" w:type="auto"/>
            <w:vAlign w:val="center"/>
          </w:tcPr>
          <w:p w14:paraId="7B0BCBC8" w14:textId="6C62376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4</w:t>
            </w:r>
          </w:p>
        </w:tc>
        <w:tc>
          <w:tcPr>
            <w:tcW w:w="0" w:type="auto"/>
            <w:vAlign w:val="center"/>
          </w:tcPr>
          <w:p w14:paraId="0E95B577" w14:textId="0EF477F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5.05</w:t>
            </w:r>
          </w:p>
        </w:tc>
        <w:tc>
          <w:tcPr>
            <w:tcW w:w="0" w:type="auto"/>
            <w:vAlign w:val="center"/>
          </w:tcPr>
          <w:p w14:paraId="205F48CF" w14:textId="53AAD07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5.06</w:t>
            </w:r>
          </w:p>
        </w:tc>
        <w:tc>
          <w:tcPr>
            <w:tcW w:w="0" w:type="auto"/>
            <w:vAlign w:val="center"/>
          </w:tcPr>
          <w:p w14:paraId="0278F7FB" w14:textId="5B0D271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0.01 (7.01-13.04)</w:t>
            </w:r>
          </w:p>
        </w:tc>
        <w:tc>
          <w:tcPr>
            <w:tcW w:w="0" w:type="auto"/>
            <w:vAlign w:val="center"/>
          </w:tcPr>
          <w:p w14:paraId="75CE164C" w14:textId="22A2B6B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3 (1.09-1.18)</w:t>
            </w:r>
          </w:p>
        </w:tc>
      </w:tr>
      <w:tr w:rsidR="00DF50F3" w:rsidRPr="00DF50F3" w14:paraId="1FD85EB0" w14:textId="77777777" w:rsidTr="00DF50F3">
        <w:tc>
          <w:tcPr>
            <w:tcW w:w="0" w:type="auto"/>
            <w:vAlign w:val="center"/>
          </w:tcPr>
          <w:p w14:paraId="1E5D4D1F" w14:textId="5747636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5</w:t>
            </w:r>
          </w:p>
        </w:tc>
        <w:tc>
          <w:tcPr>
            <w:tcW w:w="0" w:type="auto"/>
            <w:vAlign w:val="center"/>
          </w:tcPr>
          <w:p w14:paraId="7C6452EF" w14:textId="68BCCAE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5.35</w:t>
            </w:r>
          </w:p>
        </w:tc>
        <w:tc>
          <w:tcPr>
            <w:tcW w:w="0" w:type="auto"/>
            <w:vAlign w:val="center"/>
          </w:tcPr>
          <w:p w14:paraId="2FCE8F44" w14:textId="2DC1802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5.24</w:t>
            </w:r>
          </w:p>
        </w:tc>
        <w:tc>
          <w:tcPr>
            <w:tcW w:w="0" w:type="auto"/>
            <w:vAlign w:val="center"/>
          </w:tcPr>
          <w:p w14:paraId="225AE1AC" w14:textId="735EF9E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89 (6.89-12.93)</w:t>
            </w:r>
          </w:p>
        </w:tc>
        <w:tc>
          <w:tcPr>
            <w:tcW w:w="0" w:type="auto"/>
            <w:vAlign w:val="center"/>
          </w:tcPr>
          <w:p w14:paraId="13903F48" w14:textId="1DA66F5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3 (1.09-1.17)</w:t>
            </w:r>
          </w:p>
        </w:tc>
      </w:tr>
      <w:tr w:rsidR="00DF50F3" w:rsidRPr="00DF50F3" w14:paraId="6286940C" w14:textId="77777777" w:rsidTr="00DF50F3">
        <w:tc>
          <w:tcPr>
            <w:tcW w:w="0" w:type="auto"/>
            <w:vAlign w:val="center"/>
          </w:tcPr>
          <w:p w14:paraId="4AB53BE3" w14:textId="150ADEE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6</w:t>
            </w:r>
          </w:p>
        </w:tc>
        <w:tc>
          <w:tcPr>
            <w:tcW w:w="0" w:type="auto"/>
            <w:vAlign w:val="center"/>
          </w:tcPr>
          <w:p w14:paraId="25C744EA" w14:textId="5D15625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0" w:type="auto"/>
            <w:vAlign w:val="center"/>
          </w:tcPr>
          <w:p w14:paraId="68AB897D" w14:textId="186B509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5.39</w:t>
            </w:r>
          </w:p>
        </w:tc>
        <w:tc>
          <w:tcPr>
            <w:tcW w:w="0" w:type="auto"/>
            <w:vAlign w:val="center"/>
          </w:tcPr>
          <w:p w14:paraId="17C6815D" w14:textId="67FFA3A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78 (6.77-12.83)</w:t>
            </w:r>
          </w:p>
        </w:tc>
        <w:tc>
          <w:tcPr>
            <w:tcW w:w="0" w:type="auto"/>
            <w:vAlign w:val="center"/>
          </w:tcPr>
          <w:p w14:paraId="355D976A" w14:textId="5535D54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3 (1.09-1.17)</w:t>
            </w:r>
          </w:p>
        </w:tc>
      </w:tr>
      <w:tr w:rsidR="00DF50F3" w:rsidRPr="00DF50F3" w14:paraId="0B9C1926" w14:textId="77777777" w:rsidTr="00DF50F3">
        <w:tc>
          <w:tcPr>
            <w:tcW w:w="0" w:type="auto"/>
            <w:vAlign w:val="center"/>
          </w:tcPr>
          <w:p w14:paraId="5FEA88B1" w14:textId="0D439A3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7</w:t>
            </w:r>
          </w:p>
        </w:tc>
        <w:tc>
          <w:tcPr>
            <w:tcW w:w="0" w:type="auto"/>
            <w:vAlign w:val="center"/>
          </w:tcPr>
          <w:p w14:paraId="438AE390" w14:textId="7580549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5.77</w:t>
            </w:r>
          </w:p>
        </w:tc>
        <w:tc>
          <w:tcPr>
            <w:tcW w:w="0" w:type="auto"/>
            <w:vAlign w:val="center"/>
          </w:tcPr>
          <w:p w14:paraId="4248EF6B" w14:textId="573A4DE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5.57</w:t>
            </w:r>
          </w:p>
        </w:tc>
        <w:tc>
          <w:tcPr>
            <w:tcW w:w="0" w:type="auto"/>
            <w:vAlign w:val="center"/>
          </w:tcPr>
          <w:p w14:paraId="0315A920" w14:textId="72CB1BA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8 (6.79-12.85)</w:t>
            </w:r>
          </w:p>
        </w:tc>
        <w:tc>
          <w:tcPr>
            <w:tcW w:w="0" w:type="auto"/>
            <w:vAlign w:val="center"/>
          </w:tcPr>
          <w:p w14:paraId="7105EE83" w14:textId="74F0270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3 (1.09-1.17)</w:t>
            </w:r>
          </w:p>
        </w:tc>
      </w:tr>
      <w:tr w:rsidR="00DF50F3" w:rsidRPr="00DF50F3" w14:paraId="428DAA88" w14:textId="77777777" w:rsidTr="00DF50F3">
        <w:tc>
          <w:tcPr>
            <w:tcW w:w="0" w:type="auto"/>
            <w:vAlign w:val="center"/>
          </w:tcPr>
          <w:p w14:paraId="7E7D6D17" w14:textId="3C176B8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8</w:t>
            </w:r>
          </w:p>
        </w:tc>
        <w:tc>
          <w:tcPr>
            <w:tcW w:w="0" w:type="auto"/>
            <w:vAlign w:val="center"/>
          </w:tcPr>
          <w:p w14:paraId="2CCF0497" w14:textId="6985D8D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6.02</w:t>
            </w:r>
          </w:p>
        </w:tc>
        <w:tc>
          <w:tcPr>
            <w:tcW w:w="0" w:type="auto"/>
            <w:vAlign w:val="center"/>
          </w:tcPr>
          <w:p w14:paraId="1CEFEACD" w14:textId="4EDD6B8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5.73</w:t>
            </w:r>
          </w:p>
        </w:tc>
        <w:tc>
          <w:tcPr>
            <w:tcW w:w="0" w:type="auto"/>
            <w:vAlign w:val="center"/>
          </w:tcPr>
          <w:p w14:paraId="3B0F7B10" w14:textId="1F73F53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72 (6.7-12.77)</w:t>
            </w:r>
          </w:p>
        </w:tc>
        <w:tc>
          <w:tcPr>
            <w:tcW w:w="0" w:type="auto"/>
            <w:vAlign w:val="center"/>
          </w:tcPr>
          <w:p w14:paraId="5BF0DE51" w14:textId="3E91FAA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3 (1.09-1.17)</w:t>
            </w:r>
          </w:p>
        </w:tc>
      </w:tr>
      <w:tr w:rsidR="00DF50F3" w:rsidRPr="00DF50F3" w14:paraId="658008DE" w14:textId="77777777" w:rsidTr="00DF50F3">
        <w:tc>
          <w:tcPr>
            <w:tcW w:w="0" w:type="auto"/>
            <w:vAlign w:val="center"/>
          </w:tcPr>
          <w:p w14:paraId="4FD40CD4" w14:textId="014A4FD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9</w:t>
            </w:r>
          </w:p>
        </w:tc>
        <w:tc>
          <w:tcPr>
            <w:tcW w:w="0" w:type="auto"/>
            <w:vAlign w:val="center"/>
          </w:tcPr>
          <w:p w14:paraId="14FD10A9" w14:textId="1AE6675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0" w:type="auto"/>
            <w:vAlign w:val="center"/>
          </w:tcPr>
          <w:p w14:paraId="4B74EF99" w14:textId="1416515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5.88</w:t>
            </w:r>
          </w:p>
        </w:tc>
        <w:tc>
          <w:tcPr>
            <w:tcW w:w="0" w:type="auto"/>
            <w:vAlign w:val="center"/>
          </w:tcPr>
          <w:p w14:paraId="60189001" w14:textId="373B3D7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8 (6.56-12.63)</w:t>
            </w:r>
          </w:p>
        </w:tc>
        <w:tc>
          <w:tcPr>
            <w:tcW w:w="0" w:type="auto"/>
            <w:vAlign w:val="center"/>
          </w:tcPr>
          <w:p w14:paraId="295964E2" w14:textId="76B147D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3 (1.09-1.17)</w:t>
            </w:r>
          </w:p>
        </w:tc>
      </w:tr>
      <w:tr w:rsidR="00DF50F3" w:rsidRPr="00DF50F3" w14:paraId="28EFFC31" w14:textId="77777777" w:rsidTr="00DF50F3">
        <w:tc>
          <w:tcPr>
            <w:tcW w:w="0" w:type="auto"/>
            <w:vAlign w:val="center"/>
          </w:tcPr>
          <w:p w14:paraId="7BE11386" w14:textId="0A1F052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10</w:t>
            </w:r>
          </w:p>
        </w:tc>
        <w:tc>
          <w:tcPr>
            <w:tcW w:w="0" w:type="auto"/>
            <w:vAlign w:val="center"/>
          </w:tcPr>
          <w:p w14:paraId="04B6E495" w14:textId="6314E25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6.46</w:t>
            </w:r>
          </w:p>
        </w:tc>
        <w:tc>
          <w:tcPr>
            <w:tcW w:w="0" w:type="auto"/>
            <w:vAlign w:val="center"/>
          </w:tcPr>
          <w:p w14:paraId="776BE6FE" w14:textId="333CCAA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6.02</w:t>
            </w:r>
          </w:p>
        </w:tc>
        <w:tc>
          <w:tcPr>
            <w:tcW w:w="0" w:type="auto"/>
            <w:vAlign w:val="center"/>
          </w:tcPr>
          <w:p w14:paraId="01898754" w14:textId="3E380DD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6 (6.54-12.62)</w:t>
            </w:r>
          </w:p>
        </w:tc>
        <w:tc>
          <w:tcPr>
            <w:tcW w:w="0" w:type="auto"/>
            <w:vAlign w:val="center"/>
          </w:tcPr>
          <w:p w14:paraId="1419481B" w14:textId="0778A7E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3 (1.08-1.17)</w:t>
            </w:r>
          </w:p>
        </w:tc>
      </w:tr>
      <w:tr w:rsidR="00DF50F3" w:rsidRPr="00DF50F3" w14:paraId="302AACA1" w14:textId="77777777" w:rsidTr="00DF50F3">
        <w:tc>
          <w:tcPr>
            <w:tcW w:w="0" w:type="auto"/>
            <w:vAlign w:val="center"/>
          </w:tcPr>
          <w:p w14:paraId="19AAB49D" w14:textId="3ACE5A3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11</w:t>
            </w:r>
          </w:p>
        </w:tc>
        <w:tc>
          <w:tcPr>
            <w:tcW w:w="0" w:type="auto"/>
            <w:vAlign w:val="center"/>
          </w:tcPr>
          <w:p w14:paraId="44DFADD5" w14:textId="19675E7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6.62</w:t>
            </w:r>
          </w:p>
        </w:tc>
        <w:tc>
          <w:tcPr>
            <w:tcW w:w="0" w:type="auto"/>
            <w:vAlign w:val="center"/>
          </w:tcPr>
          <w:p w14:paraId="541CAED0" w14:textId="2D9F284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6.15</w:t>
            </w:r>
          </w:p>
        </w:tc>
        <w:tc>
          <w:tcPr>
            <w:tcW w:w="0" w:type="auto"/>
            <w:vAlign w:val="center"/>
          </w:tcPr>
          <w:p w14:paraId="6B6B4F68" w14:textId="4DD94F7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3 (6.5-12.59)</w:t>
            </w:r>
          </w:p>
        </w:tc>
        <w:tc>
          <w:tcPr>
            <w:tcW w:w="0" w:type="auto"/>
            <w:vAlign w:val="center"/>
          </w:tcPr>
          <w:p w14:paraId="0ED22D90" w14:textId="24C94A2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7)</w:t>
            </w:r>
          </w:p>
        </w:tc>
      </w:tr>
      <w:tr w:rsidR="00DF50F3" w:rsidRPr="00DF50F3" w14:paraId="7DADC493" w14:textId="77777777" w:rsidTr="00DF50F3">
        <w:tc>
          <w:tcPr>
            <w:tcW w:w="0" w:type="auto"/>
            <w:vAlign w:val="center"/>
          </w:tcPr>
          <w:p w14:paraId="702D629E" w14:textId="592E015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12</w:t>
            </w:r>
          </w:p>
        </w:tc>
        <w:tc>
          <w:tcPr>
            <w:tcW w:w="0" w:type="auto"/>
            <w:vAlign w:val="center"/>
          </w:tcPr>
          <w:p w14:paraId="182D4834" w14:textId="54F77F7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6.73</w:t>
            </w:r>
          </w:p>
        </w:tc>
        <w:tc>
          <w:tcPr>
            <w:tcW w:w="0" w:type="auto"/>
            <w:vAlign w:val="center"/>
          </w:tcPr>
          <w:p w14:paraId="1C37AFA9" w14:textId="35E2C06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6.31</w:t>
            </w:r>
          </w:p>
        </w:tc>
        <w:tc>
          <w:tcPr>
            <w:tcW w:w="0" w:type="auto"/>
            <w:vAlign w:val="center"/>
          </w:tcPr>
          <w:p w14:paraId="1F5AA5C9" w14:textId="56FC92D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8 (6.55-12.64)</w:t>
            </w:r>
          </w:p>
        </w:tc>
        <w:tc>
          <w:tcPr>
            <w:tcW w:w="0" w:type="auto"/>
            <w:vAlign w:val="center"/>
          </w:tcPr>
          <w:p w14:paraId="7396DD1E" w14:textId="32998D3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7)</w:t>
            </w:r>
          </w:p>
        </w:tc>
      </w:tr>
      <w:tr w:rsidR="00DF50F3" w:rsidRPr="00DF50F3" w14:paraId="3FB442E5" w14:textId="77777777" w:rsidTr="00DF50F3">
        <w:tc>
          <w:tcPr>
            <w:tcW w:w="0" w:type="auto"/>
            <w:vAlign w:val="center"/>
          </w:tcPr>
          <w:p w14:paraId="0E5B4533" w14:textId="47CAFAF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13</w:t>
            </w:r>
          </w:p>
        </w:tc>
        <w:tc>
          <w:tcPr>
            <w:tcW w:w="0" w:type="auto"/>
            <w:vAlign w:val="center"/>
          </w:tcPr>
          <w:p w14:paraId="5E7A6A80" w14:textId="510A2E2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6.87</w:t>
            </w:r>
          </w:p>
        </w:tc>
        <w:tc>
          <w:tcPr>
            <w:tcW w:w="0" w:type="auto"/>
            <w:vAlign w:val="center"/>
          </w:tcPr>
          <w:p w14:paraId="19549A74" w14:textId="0E9A050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6.47</w:t>
            </w:r>
          </w:p>
        </w:tc>
        <w:tc>
          <w:tcPr>
            <w:tcW w:w="0" w:type="auto"/>
            <w:vAlign w:val="center"/>
          </w:tcPr>
          <w:p w14:paraId="5DB60179" w14:textId="45C0D75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61 (6.58-12.67)</w:t>
            </w:r>
          </w:p>
        </w:tc>
        <w:tc>
          <w:tcPr>
            <w:tcW w:w="0" w:type="auto"/>
            <w:vAlign w:val="center"/>
          </w:tcPr>
          <w:p w14:paraId="2A6354AD" w14:textId="1211AB4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7)</w:t>
            </w:r>
          </w:p>
        </w:tc>
      </w:tr>
      <w:tr w:rsidR="00DF50F3" w:rsidRPr="00DF50F3" w14:paraId="56348CA4" w14:textId="77777777" w:rsidTr="00DF50F3">
        <w:tc>
          <w:tcPr>
            <w:tcW w:w="0" w:type="auto"/>
            <w:vAlign w:val="center"/>
          </w:tcPr>
          <w:p w14:paraId="01772110" w14:textId="4AE47CA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14</w:t>
            </w:r>
          </w:p>
        </w:tc>
        <w:tc>
          <w:tcPr>
            <w:tcW w:w="0" w:type="auto"/>
            <w:vAlign w:val="center"/>
          </w:tcPr>
          <w:p w14:paraId="523C1C6E" w14:textId="3A8E5BB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6.95</w:t>
            </w:r>
          </w:p>
        </w:tc>
        <w:tc>
          <w:tcPr>
            <w:tcW w:w="0" w:type="auto"/>
            <w:vAlign w:val="center"/>
          </w:tcPr>
          <w:p w14:paraId="671B9BF3" w14:textId="026282C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6.56</w:t>
            </w:r>
          </w:p>
        </w:tc>
        <w:tc>
          <w:tcPr>
            <w:tcW w:w="0" w:type="auto"/>
            <w:vAlign w:val="center"/>
          </w:tcPr>
          <w:p w14:paraId="293AA57A" w14:textId="183F143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61 (6.57-12.67)</w:t>
            </w:r>
          </w:p>
        </w:tc>
        <w:tc>
          <w:tcPr>
            <w:tcW w:w="0" w:type="auto"/>
            <w:vAlign w:val="center"/>
          </w:tcPr>
          <w:p w14:paraId="49EAF7E3" w14:textId="46F6226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7)</w:t>
            </w:r>
          </w:p>
        </w:tc>
      </w:tr>
      <w:tr w:rsidR="00DF50F3" w:rsidRPr="00DF50F3" w14:paraId="4EA1D098" w14:textId="77777777" w:rsidTr="00DF50F3">
        <w:tc>
          <w:tcPr>
            <w:tcW w:w="0" w:type="auto"/>
            <w:vAlign w:val="center"/>
          </w:tcPr>
          <w:p w14:paraId="39044CDD" w14:textId="6B926CE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15</w:t>
            </w:r>
          </w:p>
        </w:tc>
        <w:tc>
          <w:tcPr>
            <w:tcW w:w="0" w:type="auto"/>
            <w:vAlign w:val="center"/>
          </w:tcPr>
          <w:p w14:paraId="75059997" w14:textId="6B69EA6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03</w:t>
            </w:r>
          </w:p>
        </w:tc>
        <w:tc>
          <w:tcPr>
            <w:tcW w:w="0" w:type="auto"/>
            <w:vAlign w:val="center"/>
          </w:tcPr>
          <w:p w14:paraId="72E237DA" w14:textId="5952930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6.62</w:t>
            </w:r>
          </w:p>
        </w:tc>
        <w:tc>
          <w:tcPr>
            <w:tcW w:w="0" w:type="auto"/>
            <w:vAlign w:val="center"/>
          </w:tcPr>
          <w:p w14:paraId="6B85AC17" w14:textId="4FDFB8D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9 (6.56-12.66)</w:t>
            </w:r>
          </w:p>
        </w:tc>
        <w:tc>
          <w:tcPr>
            <w:tcW w:w="0" w:type="auto"/>
            <w:vAlign w:val="center"/>
          </w:tcPr>
          <w:p w14:paraId="0227DEFA" w14:textId="54C280D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7)</w:t>
            </w:r>
          </w:p>
        </w:tc>
      </w:tr>
      <w:tr w:rsidR="00DF50F3" w:rsidRPr="00DF50F3" w14:paraId="798F6690" w14:textId="77777777" w:rsidTr="00DF50F3">
        <w:tc>
          <w:tcPr>
            <w:tcW w:w="0" w:type="auto"/>
            <w:vAlign w:val="center"/>
          </w:tcPr>
          <w:p w14:paraId="30CC44C4" w14:textId="44D4D00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16</w:t>
            </w:r>
          </w:p>
        </w:tc>
        <w:tc>
          <w:tcPr>
            <w:tcW w:w="0" w:type="auto"/>
            <w:vAlign w:val="center"/>
          </w:tcPr>
          <w:p w14:paraId="2776F31D" w14:textId="333D914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08</w:t>
            </w:r>
          </w:p>
        </w:tc>
        <w:tc>
          <w:tcPr>
            <w:tcW w:w="0" w:type="auto"/>
            <w:vAlign w:val="center"/>
          </w:tcPr>
          <w:p w14:paraId="19596632" w14:textId="5BFB50D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6.74</w:t>
            </w:r>
          </w:p>
        </w:tc>
        <w:tc>
          <w:tcPr>
            <w:tcW w:w="0" w:type="auto"/>
            <w:vAlign w:val="center"/>
          </w:tcPr>
          <w:p w14:paraId="15B24AA8" w14:textId="5359589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66 (6.63-12.73)</w:t>
            </w:r>
          </w:p>
        </w:tc>
        <w:tc>
          <w:tcPr>
            <w:tcW w:w="0" w:type="auto"/>
            <w:vAlign w:val="center"/>
          </w:tcPr>
          <w:p w14:paraId="73E6D53C" w14:textId="25A7944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3 (1.09-1.17)</w:t>
            </w:r>
          </w:p>
        </w:tc>
      </w:tr>
      <w:tr w:rsidR="00DF50F3" w:rsidRPr="00DF50F3" w14:paraId="7C466E95" w14:textId="77777777" w:rsidTr="00DF50F3">
        <w:tc>
          <w:tcPr>
            <w:tcW w:w="0" w:type="auto"/>
            <w:vAlign w:val="center"/>
          </w:tcPr>
          <w:p w14:paraId="0D5EA79D" w14:textId="28F1682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17</w:t>
            </w:r>
          </w:p>
        </w:tc>
        <w:tc>
          <w:tcPr>
            <w:tcW w:w="0" w:type="auto"/>
            <w:vAlign w:val="center"/>
          </w:tcPr>
          <w:p w14:paraId="0350EAE9" w14:textId="5036592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15</w:t>
            </w:r>
          </w:p>
        </w:tc>
        <w:tc>
          <w:tcPr>
            <w:tcW w:w="0" w:type="auto"/>
            <w:vAlign w:val="center"/>
          </w:tcPr>
          <w:p w14:paraId="52509AF3" w14:textId="5006AF4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0" w:type="auto"/>
            <w:vAlign w:val="center"/>
          </w:tcPr>
          <w:p w14:paraId="79553FDB" w14:textId="2B7EA0D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66 (6.62-12.73)</w:t>
            </w:r>
          </w:p>
        </w:tc>
        <w:tc>
          <w:tcPr>
            <w:tcW w:w="0" w:type="auto"/>
            <w:vAlign w:val="center"/>
          </w:tcPr>
          <w:p w14:paraId="567FB4C3" w14:textId="33ED297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3 (1.08-1.17)</w:t>
            </w:r>
          </w:p>
        </w:tc>
      </w:tr>
      <w:tr w:rsidR="00DF50F3" w:rsidRPr="00DF50F3" w14:paraId="00089D4C" w14:textId="77777777" w:rsidTr="00DF50F3">
        <w:tc>
          <w:tcPr>
            <w:tcW w:w="0" w:type="auto"/>
            <w:vAlign w:val="center"/>
          </w:tcPr>
          <w:p w14:paraId="350D50DA" w14:textId="2C5D113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18</w:t>
            </w:r>
          </w:p>
        </w:tc>
        <w:tc>
          <w:tcPr>
            <w:tcW w:w="0" w:type="auto"/>
            <w:vAlign w:val="center"/>
          </w:tcPr>
          <w:p w14:paraId="5AE38573" w14:textId="0969B03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25</w:t>
            </w:r>
          </w:p>
        </w:tc>
        <w:tc>
          <w:tcPr>
            <w:tcW w:w="0" w:type="auto"/>
            <w:vAlign w:val="center"/>
          </w:tcPr>
          <w:p w14:paraId="658366D7" w14:textId="369ADE6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6.84</w:t>
            </w:r>
          </w:p>
        </w:tc>
        <w:tc>
          <w:tcPr>
            <w:tcW w:w="0" w:type="auto"/>
            <w:vAlign w:val="center"/>
          </w:tcPr>
          <w:p w14:paraId="7D0D2CAE" w14:textId="6E53629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9 (6.56-12.66)</w:t>
            </w:r>
          </w:p>
        </w:tc>
        <w:tc>
          <w:tcPr>
            <w:tcW w:w="0" w:type="auto"/>
            <w:vAlign w:val="center"/>
          </w:tcPr>
          <w:p w14:paraId="7D780299" w14:textId="0FF9619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7)</w:t>
            </w:r>
          </w:p>
        </w:tc>
      </w:tr>
      <w:tr w:rsidR="00DF50F3" w:rsidRPr="00DF50F3" w14:paraId="5DBFACCD" w14:textId="77777777" w:rsidTr="00DF50F3">
        <w:tc>
          <w:tcPr>
            <w:tcW w:w="0" w:type="auto"/>
            <w:vAlign w:val="center"/>
          </w:tcPr>
          <w:p w14:paraId="65872DDF" w14:textId="6D22B77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19</w:t>
            </w:r>
          </w:p>
        </w:tc>
        <w:tc>
          <w:tcPr>
            <w:tcW w:w="0" w:type="auto"/>
            <w:vAlign w:val="center"/>
          </w:tcPr>
          <w:p w14:paraId="0DF7A5DF" w14:textId="67E67FD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0" w:type="auto"/>
            <w:vAlign w:val="center"/>
          </w:tcPr>
          <w:p w14:paraId="70A325AA" w14:textId="10C2585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6.93</w:t>
            </w:r>
          </w:p>
        </w:tc>
        <w:tc>
          <w:tcPr>
            <w:tcW w:w="0" w:type="auto"/>
            <w:vAlign w:val="center"/>
          </w:tcPr>
          <w:p w14:paraId="3DE8D9CD" w14:textId="0AC4765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63 (6.59-12.7)</w:t>
            </w:r>
          </w:p>
        </w:tc>
        <w:tc>
          <w:tcPr>
            <w:tcW w:w="0" w:type="auto"/>
            <w:vAlign w:val="center"/>
          </w:tcPr>
          <w:p w14:paraId="28F86ECE" w14:textId="2DFC0AC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7)</w:t>
            </w:r>
          </w:p>
        </w:tc>
      </w:tr>
      <w:tr w:rsidR="00DF50F3" w:rsidRPr="00DF50F3" w14:paraId="2851E348" w14:textId="77777777" w:rsidTr="00DF50F3">
        <w:tc>
          <w:tcPr>
            <w:tcW w:w="0" w:type="auto"/>
            <w:vAlign w:val="center"/>
          </w:tcPr>
          <w:p w14:paraId="1D5517C1" w14:textId="3935FF6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20</w:t>
            </w:r>
          </w:p>
        </w:tc>
        <w:tc>
          <w:tcPr>
            <w:tcW w:w="0" w:type="auto"/>
            <w:vAlign w:val="center"/>
          </w:tcPr>
          <w:p w14:paraId="647D1470" w14:textId="679327F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35</w:t>
            </w:r>
          </w:p>
        </w:tc>
        <w:tc>
          <w:tcPr>
            <w:tcW w:w="0" w:type="auto"/>
            <w:vAlign w:val="center"/>
          </w:tcPr>
          <w:p w14:paraId="2D85F7E9" w14:textId="1370447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6.93</w:t>
            </w:r>
          </w:p>
        </w:tc>
        <w:tc>
          <w:tcPr>
            <w:tcW w:w="0" w:type="auto"/>
            <w:vAlign w:val="center"/>
          </w:tcPr>
          <w:p w14:paraId="07847CB7" w14:textId="55000D2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8 (6.54-12.65)</w:t>
            </w:r>
          </w:p>
        </w:tc>
        <w:tc>
          <w:tcPr>
            <w:tcW w:w="0" w:type="auto"/>
            <w:vAlign w:val="center"/>
          </w:tcPr>
          <w:p w14:paraId="00B12E82" w14:textId="7E0595A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7)</w:t>
            </w:r>
          </w:p>
        </w:tc>
      </w:tr>
      <w:tr w:rsidR="00DF50F3" w:rsidRPr="00DF50F3" w14:paraId="7C695613" w14:textId="77777777" w:rsidTr="00DF50F3">
        <w:tc>
          <w:tcPr>
            <w:tcW w:w="0" w:type="auto"/>
            <w:vAlign w:val="center"/>
          </w:tcPr>
          <w:p w14:paraId="68890185" w14:textId="374A93D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21</w:t>
            </w:r>
          </w:p>
        </w:tc>
        <w:tc>
          <w:tcPr>
            <w:tcW w:w="0" w:type="auto"/>
            <w:vAlign w:val="center"/>
          </w:tcPr>
          <w:p w14:paraId="6B0C31C7" w14:textId="4315674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0" w:type="auto"/>
            <w:vAlign w:val="center"/>
          </w:tcPr>
          <w:p w14:paraId="4DDE9B60" w14:textId="272905E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6.97</w:t>
            </w:r>
          </w:p>
        </w:tc>
        <w:tc>
          <w:tcPr>
            <w:tcW w:w="0" w:type="auto"/>
            <w:vAlign w:val="center"/>
          </w:tcPr>
          <w:p w14:paraId="6FFB83EB" w14:textId="6BD3942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7 (6.53-12.64)</w:t>
            </w:r>
          </w:p>
        </w:tc>
        <w:tc>
          <w:tcPr>
            <w:tcW w:w="0" w:type="auto"/>
            <w:vAlign w:val="center"/>
          </w:tcPr>
          <w:p w14:paraId="1F00CA9B" w14:textId="2EE883D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7)</w:t>
            </w:r>
          </w:p>
        </w:tc>
      </w:tr>
      <w:tr w:rsidR="00DF50F3" w:rsidRPr="00DF50F3" w14:paraId="75B92EC9" w14:textId="77777777" w:rsidTr="00DF50F3">
        <w:tc>
          <w:tcPr>
            <w:tcW w:w="0" w:type="auto"/>
            <w:vAlign w:val="center"/>
          </w:tcPr>
          <w:p w14:paraId="701818D3" w14:textId="29160AB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22</w:t>
            </w:r>
          </w:p>
        </w:tc>
        <w:tc>
          <w:tcPr>
            <w:tcW w:w="0" w:type="auto"/>
            <w:vAlign w:val="center"/>
          </w:tcPr>
          <w:p w14:paraId="677D55A7" w14:textId="4DA52EB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45</w:t>
            </w:r>
          </w:p>
        </w:tc>
        <w:tc>
          <w:tcPr>
            <w:tcW w:w="0" w:type="auto"/>
            <w:vAlign w:val="center"/>
          </w:tcPr>
          <w:p w14:paraId="4E4BE360" w14:textId="54FE43C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01</w:t>
            </w:r>
          </w:p>
        </w:tc>
        <w:tc>
          <w:tcPr>
            <w:tcW w:w="0" w:type="auto"/>
            <w:vAlign w:val="center"/>
          </w:tcPr>
          <w:p w14:paraId="505EAF71" w14:textId="397BEC1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6 (6.52-12.64)</w:t>
            </w:r>
          </w:p>
        </w:tc>
        <w:tc>
          <w:tcPr>
            <w:tcW w:w="0" w:type="auto"/>
            <w:vAlign w:val="center"/>
          </w:tcPr>
          <w:p w14:paraId="5B7D6C86" w14:textId="621CCEF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1ECCDF69" w14:textId="77777777" w:rsidTr="00DF50F3">
        <w:tc>
          <w:tcPr>
            <w:tcW w:w="0" w:type="auto"/>
            <w:vAlign w:val="center"/>
          </w:tcPr>
          <w:p w14:paraId="5C44DA9E" w14:textId="063C1AA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23</w:t>
            </w:r>
          </w:p>
        </w:tc>
        <w:tc>
          <w:tcPr>
            <w:tcW w:w="0" w:type="auto"/>
            <w:vAlign w:val="center"/>
          </w:tcPr>
          <w:p w14:paraId="5883B424" w14:textId="4AD6E1A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47</w:t>
            </w:r>
          </w:p>
        </w:tc>
        <w:tc>
          <w:tcPr>
            <w:tcW w:w="0" w:type="auto"/>
            <w:vAlign w:val="center"/>
          </w:tcPr>
          <w:p w14:paraId="4FA2B3A0" w14:textId="309C19A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03</w:t>
            </w:r>
          </w:p>
        </w:tc>
        <w:tc>
          <w:tcPr>
            <w:tcW w:w="0" w:type="auto"/>
            <w:vAlign w:val="center"/>
          </w:tcPr>
          <w:p w14:paraId="2FD1E634" w14:textId="6F915F9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6 (6.52-12.63)</w:t>
            </w:r>
          </w:p>
        </w:tc>
        <w:tc>
          <w:tcPr>
            <w:tcW w:w="0" w:type="auto"/>
            <w:vAlign w:val="center"/>
          </w:tcPr>
          <w:p w14:paraId="22793401" w14:textId="370D96C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61138770" w14:textId="77777777" w:rsidTr="00DF50F3">
        <w:tc>
          <w:tcPr>
            <w:tcW w:w="0" w:type="auto"/>
            <w:vAlign w:val="center"/>
          </w:tcPr>
          <w:p w14:paraId="34A378D7" w14:textId="1F5DFF4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24</w:t>
            </w:r>
          </w:p>
        </w:tc>
        <w:tc>
          <w:tcPr>
            <w:tcW w:w="0" w:type="auto"/>
            <w:vAlign w:val="center"/>
          </w:tcPr>
          <w:p w14:paraId="7E5FA4B2" w14:textId="7416F5F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49</w:t>
            </w:r>
          </w:p>
        </w:tc>
        <w:tc>
          <w:tcPr>
            <w:tcW w:w="0" w:type="auto"/>
            <w:vAlign w:val="center"/>
          </w:tcPr>
          <w:p w14:paraId="363E43A4" w14:textId="2FE8221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05</w:t>
            </w:r>
          </w:p>
        </w:tc>
        <w:tc>
          <w:tcPr>
            <w:tcW w:w="0" w:type="auto"/>
            <w:vAlign w:val="center"/>
          </w:tcPr>
          <w:p w14:paraId="0DB5B18A" w14:textId="77716A5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6 (6.52-12.64)</w:t>
            </w:r>
          </w:p>
        </w:tc>
        <w:tc>
          <w:tcPr>
            <w:tcW w:w="0" w:type="auto"/>
            <w:vAlign w:val="center"/>
          </w:tcPr>
          <w:p w14:paraId="0E68AF23" w14:textId="550A0B4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2DD93E89" w14:textId="77777777" w:rsidTr="00DF50F3">
        <w:tc>
          <w:tcPr>
            <w:tcW w:w="0" w:type="auto"/>
            <w:vAlign w:val="center"/>
          </w:tcPr>
          <w:p w14:paraId="453FB698" w14:textId="7D5ED9E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25</w:t>
            </w:r>
          </w:p>
        </w:tc>
        <w:tc>
          <w:tcPr>
            <w:tcW w:w="0" w:type="auto"/>
            <w:vAlign w:val="center"/>
          </w:tcPr>
          <w:p w14:paraId="384CB611" w14:textId="3AD9BD6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0" w:type="auto"/>
            <w:vAlign w:val="center"/>
          </w:tcPr>
          <w:p w14:paraId="71F183A3" w14:textId="4E4497B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07</w:t>
            </w:r>
          </w:p>
        </w:tc>
        <w:tc>
          <w:tcPr>
            <w:tcW w:w="0" w:type="auto"/>
            <w:vAlign w:val="center"/>
          </w:tcPr>
          <w:p w14:paraId="5953FFC5" w14:textId="387C821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7 (6.53-12.65)</w:t>
            </w:r>
          </w:p>
        </w:tc>
        <w:tc>
          <w:tcPr>
            <w:tcW w:w="0" w:type="auto"/>
            <w:vAlign w:val="center"/>
          </w:tcPr>
          <w:p w14:paraId="068816A4" w14:textId="1B97CB4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20D2B57B" w14:textId="77777777" w:rsidTr="00DF50F3">
        <w:tc>
          <w:tcPr>
            <w:tcW w:w="0" w:type="auto"/>
            <w:vAlign w:val="center"/>
          </w:tcPr>
          <w:p w14:paraId="0240E703" w14:textId="295E469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26</w:t>
            </w:r>
          </w:p>
        </w:tc>
        <w:tc>
          <w:tcPr>
            <w:tcW w:w="0" w:type="auto"/>
            <w:vAlign w:val="center"/>
          </w:tcPr>
          <w:p w14:paraId="0EEB1E62" w14:textId="20C7335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54</w:t>
            </w:r>
          </w:p>
        </w:tc>
        <w:tc>
          <w:tcPr>
            <w:tcW w:w="0" w:type="auto"/>
            <w:vAlign w:val="center"/>
          </w:tcPr>
          <w:p w14:paraId="6CF9433C" w14:textId="1508C58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09</w:t>
            </w:r>
          </w:p>
        </w:tc>
        <w:tc>
          <w:tcPr>
            <w:tcW w:w="0" w:type="auto"/>
            <w:vAlign w:val="center"/>
          </w:tcPr>
          <w:p w14:paraId="31953707" w14:textId="0C8EA5B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5 (6.51-12.63)</w:t>
            </w:r>
          </w:p>
        </w:tc>
        <w:tc>
          <w:tcPr>
            <w:tcW w:w="0" w:type="auto"/>
            <w:vAlign w:val="center"/>
          </w:tcPr>
          <w:p w14:paraId="446CE67A" w14:textId="5778E10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51DC4141" w14:textId="77777777" w:rsidTr="00DF50F3">
        <w:tc>
          <w:tcPr>
            <w:tcW w:w="0" w:type="auto"/>
            <w:vAlign w:val="center"/>
          </w:tcPr>
          <w:p w14:paraId="4E88FD62" w14:textId="535DD18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27</w:t>
            </w:r>
          </w:p>
        </w:tc>
        <w:tc>
          <w:tcPr>
            <w:tcW w:w="0" w:type="auto"/>
            <w:vAlign w:val="center"/>
          </w:tcPr>
          <w:p w14:paraId="786D804D" w14:textId="513C689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54</w:t>
            </w:r>
          </w:p>
        </w:tc>
        <w:tc>
          <w:tcPr>
            <w:tcW w:w="0" w:type="auto"/>
            <w:vAlign w:val="center"/>
          </w:tcPr>
          <w:p w14:paraId="1BDFF2CD" w14:textId="1585FB7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11</w:t>
            </w:r>
          </w:p>
        </w:tc>
        <w:tc>
          <w:tcPr>
            <w:tcW w:w="0" w:type="auto"/>
            <w:vAlign w:val="center"/>
          </w:tcPr>
          <w:p w14:paraId="79725A71" w14:textId="500CF96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8 (6.53-12.65)</w:t>
            </w:r>
          </w:p>
        </w:tc>
        <w:tc>
          <w:tcPr>
            <w:tcW w:w="0" w:type="auto"/>
            <w:vAlign w:val="center"/>
          </w:tcPr>
          <w:p w14:paraId="33049531" w14:textId="1CC95B0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41E2366D" w14:textId="77777777" w:rsidTr="00DF50F3">
        <w:tc>
          <w:tcPr>
            <w:tcW w:w="0" w:type="auto"/>
            <w:vAlign w:val="center"/>
          </w:tcPr>
          <w:p w14:paraId="09C04D42" w14:textId="73B52D1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28</w:t>
            </w:r>
          </w:p>
        </w:tc>
        <w:tc>
          <w:tcPr>
            <w:tcW w:w="0" w:type="auto"/>
            <w:vAlign w:val="center"/>
          </w:tcPr>
          <w:p w14:paraId="31608D02" w14:textId="088FFBF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55</w:t>
            </w:r>
          </w:p>
        </w:tc>
        <w:tc>
          <w:tcPr>
            <w:tcW w:w="0" w:type="auto"/>
            <w:vAlign w:val="center"/>
          </w:tcPr>
          <w:p w14:paraId="600E49C3" w14:textId="16C1EB2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13</w:t>
            </w:r>
          </w:p>
        </w:tc>
        <w:tc>
          <w:tcPr>
            <w:tcW w:w="0" w:type="auto"/>
            <w:vAlign w:val="center"/>
          </w:tcPr>
          <w:p w14:paraId="1F3094FC" w14:textId="2867086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8 (6.54-12.66)</w:t>
            </w:r>
          </w:p>
        </w:tc>
        <w:tc>
          <w:tcPr>
            <w:tcW w:w="0" w:type="auto"/>
            <w:vAlign w:val="center"/>
          </w:tcPr>
          <w:p w14:paraId="25D0448A" w14:textId="13B9BA4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6C02A821" w14:textId="77777777" w:rsidTr="00DF50F3">
        <w:tc>
          <w:tcPr>
            <w:tcW w:w="0" w:type="auto"/>
            <w:vAlign w:val="center"/>
          </w:tcPr>
          <w:p w14:paraId="1E4EDAB4" w14:textId="572BD00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29</w:t>
            </w:r>
          </w:p>
        </w:tc>
        <w:tc>
          <w:tcPr>
            <w:tcW w:w="0" w:type="auto"/>
            <w:vAlign w:val="center"/>
          </w:tcPr>
          <w:p w14:paraId="5228DC78" w14:textId="46D8195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59</w:t>
            </w:r>
          </w:p>
        </w:tc>
        <w:tc>
          <w:tcPr>
            <w:tcW w:w="0" w:type="auto"/>
            <w:vAlign w:val="center"/>
          </w:tcPr>
          <w:p w14:paraId="049EC076" w14:textId="6B503FE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13</w:t>
            </w:r>
          </w:p>
        </w:tc>
        <w:tc>
          <w:tcPr>
            <w:tcW w:w="0" w:type="auto"/>
            <w:vAlign w:val="center"/>
          </w:tcPr>
          <w:p w14:paraId="594A32AD" w14:textId="00B01D9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4 (6.5-12.62)</w:t>
            </w:r>
          </w:p>
        </w:tc>
        <w:tc>
          <w:tcPr>
            <w:tcW w:w="0" w:type="auto"/>
            <w:vAlign w:val="center"/>
          </w:tcPr>
          <w:p w14:paraId="0E86FF73" w14:textId="7F6CFFC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0799FC70" w14:textId="77777777" w:rsidTr="00DF50F3">
        <w:tc>
          <w:tcPr>
            <w:tcW w:w="0" w:type="auto"/>
            <w:vAlign w:val="center"/>
          </w:tcPr>
          <w:p w14:paraId="3CF8F386" w14:textId="139C624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4/30</w:t>
            </w:r>
          </w:p>
        </w:tc>
        <w:tc>
          <w:tcPr>
            <w:tcW w:w="0" w:type="auto"/>
            <w:vAlign w:val="center"/>
          </w:tcPr>
          <w:p w14:paraId="35A32722" w14:textId="7173615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59</w:t>
            </w:r>
          </w:p>
        </w:tc>
        <w:tc>
          <w:tcPr>
            <w:tcW w:w="0" w:type="auto"/>
            <w:vAlign w:val="center"/>
          </w:tcPr>
          <w:p w14:paraId="4F2119D1" w14:textId="726AF44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15</w:t>
            </w:r>
          </w:p>
        </w:tc>
        <w:tc>
          <w:tcPr>
            <w:tcW w:w="0" w:type="auto"/>
            <w:vAlign w:val="center"/>
          </w:tcPr>
          <w:p w14:paraId="43E8584B" w14:textId="0C29B9A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6 (6.52-12.64)</w:t>
            </w:r>
          </w:p>
        </w:tc>
        <w:tc>
          <w:tcPr>
            <w:tcW w:w="0" w:type="auto"/>
            <w:vAlign w:val="center"/>
          </w:tcPr>
          <w:p w14:paraId="43900844" w14:textId="37C3491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3BD6BC35" w14:textId="77777777" w:rsidTr="00DF50F3">
        <w:tc>
          <w:tcPr>
            <w:tcW w:w="0" w:type="auto"/>
            <w:vAlign w:val="center"/>
          </w:tcPr>
          <w:p w14:paraId="3975FF19" w14:textId="59D84EB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5/1</w:t>
            </w:r>
          </w:p>
        </w:tc>
        <w:tc>
          <w:tcPr>
            <w:tcW w:w="0" w:type="auto"/>
            <w:vAlign w:val="center"/>
          </w:tcPr>
          <w:p w14:paraId="7EC83493" w14:textId="5A50043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0" w:type="auto"/>
            <w:vAlign w:val="center"/>
          </w:tcPr>
          <w:p w14:paraId="6195EB14" w14:textId="4ABE8DF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15</w:t>
            </w:r>
          </w:p>
        </w:tc>
        <w:tc>
          <w:tcPr>
            <w:tcW w:w="0" w:type="auto"/>
            <w:vAlign w:val="center"/>
          </w:tcPr>
          <w:p w14:paraId="4F684BE3" w14:textId="0B5A253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5 (6.51-12.63)</w:t>
            </w:r>
          </w:p>
        </w:tc>
        <w:tc>
          <w:tcPr>
            <w:tcW w:w="0" w:type="auto"/>
            <w:vAlign w:val="center"/>
          </w:tcPr>
          <w:p w14:paraId="6F341356" w14:textId="1C525D9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7C88D2AD" w14:textId="77777777" w:rsidTr="00DF50F3">
        <w:tc>
          <w:tcPr>
            <w:tcW w:w="0" w:type="auto"/>
            <w:vAlign w:val="center"/>
          </w:tcPr>
          <w:p w14:paraId="37FF21BC" w14:textId="1EDD1C9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5/2</w:t>
            </w:r>
          </w:p>
        </w:tc>
        <w:tc>
          <w:tcPr>
            <w:tcW w:w="0" w:type="auto"/>
            <w:vAlign w:val="center"/>
          </w:tcPr>
          <w:p w14:paraId="51BDF307" w14:textId="239E58D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61</w:t>
            </w:r>
          </w:p>
        </w:tc>
        <w:tc>
          <w:tcPr>
            <w:tcW w:w="0" w:type="auto"/>
            <w:vAlign w:val="center"/>
          </w:tcPr>
          <w:p w14:paraId="7F212330" w14:textId="0CC332B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17</w:t>
            </w:r>
          </w:p>
        </w:tc>
        <w:tc>
          <w:tcPr>
            <w:tcW w:w="0" w:type="auto"/>
            <w:vAlign w:val="center"/>
          </w:tcPr>
          <w:p w14:paraId="354FEBDD" w14:textId="377D143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6 (6.52-12.64)</w:t>
            </w:r>
          </w:p>
        </w:tc>
        <w:tc>
          <w:tcPr>
            <w:tcW w:w="0" w:type="auto"/>
            <w:vAlign w:val="center"/>
          </w:tcPr>
          <w:p w14:paraId="561847D6" w14:textId="547E0A6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52F53E16" w14:textId="77777777" w:rsidTr="00DF50F3">
        <w:tc>
          <w:tcPr>
            <w:tcW w:w="0" w:type="auto"/>
            <w:vAlign w:val="center"/>
          </w:tcPr>
          <w:p w14:paraId="2807334E" w14:textId="0261EBA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5/3</w:t>
            </w:r>
          </w:p>
        </w:tc>
        <w:tc>
          <w:tcPr>
            <w:tcW w:w="0" w:type="auto"/>
            <w:vAlign w:val="center"/>
          </w:tcPr>
          <w:p w14:paraId="374805F0" w14:textId="0199740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63</w:t>
            </w:r>
          </w:p>
        </w:tc>
        <w:tc>
          <w:tcPr>
            <w:tcW w:w="0" w:type="auto"/>
            <w:vAlign w:val="center"/>
          </w:tcPr>
          <w:p w14:paraId="6118906B" w14:textId="77040F2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19</w:t>
            </w:r>
          </w:p>
        </w:tc>
        <w:tc>
          <w:tcPr>
            <w:tcW w:w="0" w:type="auto"/>
            <w:vAlign w:val="center"/>
          </w:tcPr>
          <w:p w14:paraId="0669369C" w14:textId="71C60BE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7 (6.53-12.65)</w:t>
            </w:r>
          </w:p>
        </w:tc>
        <w:tc>
          <w:tcPr>
            <w:tcW w:w="0" w:type="auto"/>
            <w:vAlign w:val="center"/>
          </w:tcPr>
          <w:p w14:paraId="0D60BB11" w14:textId="55C3615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5724C63E" w14:textId="77777777" w:rsidTr="00DF50F3">
        <w:tc>
          <w:tcPr>
            <w:tcW w:w="0" w:type="auto"/>
            <w:vAlign w:val="center"/>
          </w:tcPr>
          <w:p w14:paraId="255BB3B3" w14:textId="4379A73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5/4</w:t>
            </w:r>
          </w:p>
        </w:tc>
        <w:tc>
          <w:tcPr>
            <w:tcW w:w="0" w:type="auto"/>
            <w:vAlign w:val="center"/>
          </w:tcPr>
          <w:p w14:paraId="4A09AE79" w14:textId="2D10985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64</w:t>
            </w:r>
          </w:p>
        </w:tc>
        <w:tc>
          <w:tcPr>
            <w:tcW w:w="0" w:type="auto"/>
            <w:vAlign w:val="center"/>
          </w:tcPr>
          <w:p w14:paraId="707726A1" w14:textId="70B0ED4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19</w:t>
            </w:r>
          </w:p>
        </w:tc>
        <w:tc>
          <w:tcPr>
            <w:tcW w:w="0" w:type="auto"/>
            <w:vAlign w:val="center"/>
          </w:tcPr>
          <w:p w14:paraId="2611E40D" w14:textId="4E8C05C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5 (6.51-12.63)</w:t>
            </w:r>
          </w:p>
        </w:tc>
        <w:tc>
          <w:tcPr>
            <w:tcW w:w="0" w:type="auto"/>
            <w:vAlign w:val="center"/>
          </w:tcPr>
          <w:p w14:paraId="1766A06A" w14:textId="6CC576E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32C86F60" w14:textId="77777777" w:rsidTr="00DF50F3">
        <w:tc>
          <w:tcPr>
            <w:tcW w:w="0" w:type="auto"/>
            <w:vAlign w:val="center"/>
          </w:tcPr>
          <w:p w14:paraId="38D61A28" w14:textId="6E6E97A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5/5</w:t>
            </w:r>
          </w:p>
        </w:tc>
        <w:tc>
          <w:tcPr>
            <w:tcW w:w="0" w:type="auto"/>
            <w:vAlign w:val="center"/>
          </w:tcPr>
          <w:p w14:paraId="08B63E03" w14:textId="23BD2D6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65</w:t>
            </w:r>
          </w:p>
        </w:tc>
        <w:tc>
          <w:tcPr>
            <w:tcW w:w="0" w:type="auto"/>
            <w:vAlign w:val="center"/>
          </w:tcPr>
          <w:p w14:paraId="5275A586" w14:textId="2B83776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19</w:t>
            </w:r>
          </w:p>
        </w:tc>
        <w:tc>
          <w:tcPr>
            <w:tcW w:w="0" w:type="auto"/>
            <w:vAlign w:val="center"/>
          </w:tcPr>
          <w:p w14:paraId="065BD482" w14:textId="6D88599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4 (6.5-12.62)</w:t>
            </w:r>
          </w:p>
        </w:tc>
        <w:tc>
          <w:tcPr>
            <w:tcW w:w="0" w:type="auto"/>
            <w:vAlign w:val="center"/>
          </w:tcPr>
          <w:p w14:paraId="0BF43601" w14:textId="22E3133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454F9ACA" w14:textId="77777777" w:rsidTr="00DF50F3">
        <w:tc>
          <w:tcPr>
            <w:tcW w:w="0" w:type="auto"/>
            <w:vAlign w:val="center"/>
          </w:tcPr>
          <w:p w14:paraId="4E657364" w14:textId="7C65C2F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lastRenderedPageBreak/>
              <w:t>2018/5/6</w:t>
            </w:r>
          </w:p>
        </w:tc>
        <w:tc>
          <w:tcPr>
            <w:tcW w:w="0" w:type="auto"/>
            <w:vAlign w:val="center"/>
          </w:tcPr>
          <w:p w14:paraId="2508A20A" w14:textId="66F5FD6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66</w:t>
            </w:r>
          </w:p>
        </w:tc>
        <w:tc>
          <w:tcPr>
            <w:tcW w:w="0" w:type="auto"/>
            <w:vAlign w:val="center"/>
          </w:tcPr>
          <w:p w14:paraId="573D23E3" w14:textId="06068F8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19</w:t>
            </w:r>
          </w:p>
        </w:tc>
        <w:tc>
          <w:tcPr>
            <w:tcW w:w="0" w:type="auto"/>
            <w:vAlign w:val="center"/>
          </w:tcPr>
          <w:p w14:paraId="5F969587" w14:textId="44BC788B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4 (6.49-12.61)</w:t>
            </w:r>
          </w:p>
        </w:tc>
        <w:tc>
          <w:tcPr>
            <w:tcW w:w="0" w:type="auto"/>
            <w:vAlign w:val="center"/>
          </w:tcPr>
          <w:p w14:paraId="2EF3429F" w14:textId="0D69522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2B3395C4" w14:textId="77777777" w:rsidTr="00DF50F3">
        <w:tc>
          <w:tcPr>
            <w:tcW w:w="0" w:type="auto"/>
            <w:vAlign w:val="center"/>
          </w:tcPr>
          <w:p w14:paraId="19F206BC" w14:textId="1C824E7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5/7</w:t>
            </w:r>
          </w:p>
        </w:tc>
        <w:tc>
          <w:tcPr>
            <w:tcW w:w="0" w:type="auto"/>
            <w:vAlign w:val="center"/>
          </w:tcPr>
          <w:p w14:paraId="74F91B7B" w14:textId="4E099F1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68</w:t>
            </w:r>
          </w:p>
        </w:tc>
        <w:tc>
          <w:tcPr>
            <w:tcW w:w="0" w:type="auto"/>
            <w:vAlign w:val="center"/>
          </w:tcPr>
          <w:p w14:paraId="13A03EF0" w14:textId="622A4B5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21</w:t>
            </w:r>
          </w:p>
        </w:tc>
        <w:tc>
          <w:tcPr>
            <w:tcW w:w="0" w:type="auto"/>
            <w:vAlign w:val="center"/>
          </w:tcPr>
          <w:p w14:paraId="059B3D68" w14:textId="0B98413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4 (6.5-12.62)</w:t>
            </w:r>
          </w:p>
        </w:tc>
        <w:tc>
          <w:tcPr>
            <w:tcW w:w="0" w:type="auto"/>
            <w:vAlign w:val="center"/>
          </w:tcPr>
          <w:p w14:paraId="2F8F6572" w14:textId="6B0A85D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17CAB92D" w14:textId="77777777" w:rsidTr="00DF50F3">
        <w:tc>
          <w:tcPr>
            <w:tcW w:w="0" w:type="auto"/>
            <w:vAlign w:val="center"/>
          </w:tcPr>
          <w:p w14:paraId="75054163" w14:textId="0DBD5F0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5/8</w:t>
            </w:r>
          </w:p>
        </w:tc>
        <w:tc>
          <w:tcPr>
            <w:tcW w:w="0" w:type="auto"/>
            <w:vAlign w:val="center"/>
          </w:tcPr>
          <w:p w14:paraId="65AA7437" w14:textId="34F4366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68</w:t>
            </w:r>
          </w:p>
        </w:tc>
        <w:tc>
          <w:tcPr>
            <w:tcW w:w="0" w:type="auto"/>
            <w:vAlign w:val="center"/>
          </w:tcPr>
          <w:p w14:paraId="5739488E" w14:textId="17D7447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21</w:t>
            </w:r>
          </w:p>
        </w:tc>
        <w:tc>
          <w:tcPr>
            <w:tcW w:w="0" w:type="auto"/>
            <w:vAlign w:val="center"/>
          </w:tcPr>
          <w:p w14:paraId="4BA162FA" w14:textId="386959A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4 (6.5-12.62)</w:t>
            </w:r>
          </w:p>
        </w:tc>
        <w:tc>
          <w:tcPr>
            <w:tcW w:w="0" w:type="auto"/>
            <w:vAlign w:val="center"/>
          </w:tcPr>
          <w:p w14:paraId="095EE02C" w14:textId="3CA2054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42110309" w14:textId="77777777" w:rsidTr="00DF50F3">
        <w:tc>
          <w:tcPr>
            <w:tcW w:w="0" w:type="auto"/>
            <w:vAlign w:val="center"/>
          </w:tcPr>
          <w:p w14:paraId="572EA7DF" w14:textId="2EB1874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5/9</w:t>
            </w:r>
          </w:p>
        </w:tc>
        <w:tc>
          <w:tcPr>
            <w:tcW w:w="0" w:type="auto"/>
            <w:vAlign w:val="center"/>
          </w:tcPr>
          <w:p w14:paraId="33EAFC84" w14:textId="6B9F8CC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71</w:t>
            </w:r>
          </w:p>
        </w:tc>
        <w:tc>
          <w:tcPr>
            <w:tcW w:w="0" w:type="auto"/>
            <w:vAlign w:val="center"/>
          </w:tcPr>
          <w:p w14:paraId="58E61A03" w14:textId="62E7996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25</w:t>
            </w:r>
          </w:p>
        </w:tc>
        <w:tc>
          <w:tcPr>
            <w:tcW w:w="0" w:type="auto"/>
            <w:vAlign w:val="center"/>
          </w:tcPr>
          <w:p w14:paraId="0E80B890" w14:textId="69F52E2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5 (6.5-12.63)</w:t>
            </w:r>
          </w:p>
        </w:tc>
        <w:tc>
          <w:tcPr>
            <w:tcW w:w="0" w:type="auto"/>
            <w:vAlign w:val="center"/>
          </w:tcPr>
          <w:p w14:paraId="7B352D1F" w14:textId="7DF791C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4A0166CA" w14:textId="77777777" w:rsidTr="00DF50F3">
        <w:tc>
          <w:tcPr>
            <w:tcW w:w="0" w:type="auto"/>
            <w:vAlign w:val="center"/>
          </w:tcPr>
          <w:p w14:paraId="21AE4504" w14:textId="1DA0B82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5/10</w:t>
            </w:r>
          </w:p>
        </w:tc>
        <w:tc>
          <w:tcPr>
            <w:tcW w:w="0" w:type="auto"/>
            <w:vAlign w:val="center"/>
          </w:tcPr>
          <w:p w14:paraId="359A6EA4" w14:textId="39C51B1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71</w:t>
            </w:r>
          </w:p>
        </w:tc>
        <w:tc>
          <w:tcPr>
            <w:tcW w:w="0" w:type="auto"/>
            <w:vAlign w:val="center"/>
          </w:tcPr>
          <w:p w14:paraId="0093484C" w14:textId="59ADFFC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25</w:t>
            </w:r>
          </w:p>
        </w:tc>
        <w:tc>
          <w:tcPr>
            <w:tcW w:w="0" w:type="auto"/>
            <w:vAlign w:val="center"/>
          </w:tcPr>
          <w:p w14:paraId="2D49405C" w14:textId="033B344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5 (6.5-12.63)</w:t>
            </w:r>
          </w:p>
        </w:tc>
        <w:tc>
          <w:tcPr>
            <w:tcW w:w="0" w:type="auto"/>
            <w:vAlign w:val="center"/>
          </w:tcPr>
          <w:p w14:paraId="6E36DE77" w14:textId="1150D18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5E4B9CFC" w14:textId="77777777" w:rsidTr="00DF50F3">
        <w:tc>
          <w:tcPr>
            <w:tcW w:w="0" w:type="auto"/>
            <w:vAlign w:val="center"/>
          </w:tcPr>
          <w:p w14:paraId="32D136AA" w14:textId="6483AE3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5/11</w:t>
            </w:r>
          </w:p>
        </w:tc>
        <w:tc>
          <w:tcPr>
            <w:tcW w:w="0" w:type="auto"/>
            <w:vAlign w:val="center"/>
          </w:tcPr>
          <w:p w14:paraId="1F2AE516" w14:textId="2ABF7A5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72</w:t>
            </w:r>
          </w:p>
        </w:tc>
        <w:tc>
          <w:tcPr>
            <w:tcW w:w="0" w:type="auto"/>
            <w:vAlign w:val="center"/>
          </w:tcPr>
          <w:p w14:paraId="4BA341DA" w14:textId="0EC4B62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25</w:t>
            </w:r>
          </w:p>
        </w:tc>
        <w:tc>
          <w:tcPr>
            <w:tcW w:w="0" w:type="auto"/>
            <w:vAlign w:val="center"/>
          </w:tcPr>
          <w:p w14:paraId="51221F43" w14:textId="2B8C63D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4 (6.5-12.62)</w:t>
            </w:r>
          </w:p>
        </w:tc>
        <w:tc>
          <w:tcPr>
            <w:tcW w:w="0" w:type="auto"/>
            <w:vAlign w:val="center"/>
          </w:tcPr>
          <w:p w14:paraId="251629BA" w14:textId="43DDE92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27ED8D91" w14:textId="77777777" w:rsidTr="00DF50F3">
        <w:tc>
          <w:tcPr>
            <w:tcW w:w="0" w:type="auto"/>
            <w:vAlign w:val="center"/>
          </w:tcPr>
          <w:p w14:paraId="15D25647" w14:textId="33460E5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5/12</w:t>
            </w:r>
          </w:p>
        </w:tc>
        <w:tc>
          <w:tcPr>
            <w:tcW w:w="0" w:type="auto"/>
            <w:vAlign w:val="center"/>
          </w:tcPr>
          <w:p w14:paraId="41449665" w14:textId="21A076D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73</w:t>
            </w:r>
          </w:p>
        </w:tc>
        <w:tc>
          <w:tcPr>
            <w:tcW w:w="0" w:type="auto"/>
            <w:vAlign w:val="center"/>
          </w:tcPr>
          <w:p w14:paraId="7F4A67CB" w14:textId="23FC1D8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25</w:t>
            </w:r>
          </w:p>
        </w:tc>
        <w:tc>
          <w:tcPr>
            <w:tcW w:w="0" w:type="auto"/>
            <w:vAlign w:val="center"/>
          </w:tcPr>
          <w:p w14:paraId="647CE568" w14:textId="1A0499F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2 (6.48-12.6)</w:t>
            </w:r>
          </w:p>
        </w:tc>
        <w:tc>
          <w:tcPr>
            <w:tcW w:w="0" w:type="auto"/>
            <w:vAlign w:val="center"/>
          </w:tcPr>
          <w:p w14:paraId="2679C0FE" w14:textId="3D93196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7B74F9F8" w14:textId="77777777" w:rsidTr="00DF50F3">
        <w:tc>
          <w:tcPr>
            <w:tcW w:w="0" w:type="auto"/>
            <w:vAlign w:val="center"/>
          </w:tcPr>
          <w:p w14:paraId="5F5CBD7B" w14:textId="4F42769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5/13</w:t>
            </w:r>
          </w:p>
        </w:tc>
        <w:tc>
          <w:tcPr>
            <w:tcW w:w="0" w:type="auto"/>
            <w:vAlign w:val="center"/>
          </w:tcPr>
          <w:p w14:paraId="03DDEE4E" w14:textId="43CD119E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75</w:t>
            </w:r>
          </w:p>
        </w:tc>
        <w:tc>
          <w:tcPr>
            <w:tcW w:w="0" w:type="auto"/>
            <w:vAlign w:val="center"/>
          </w:tcPr>
          <w:p w14:paraId="740BD8E9" w14:textId="2D29B72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25</w:t>
            </w:r>
          </w:p>
        </w:tc>
        <w:tc>
          <w:tcPr>
            <w:tcW w:w="0" w:type="auto"/>
            <w:vAlign w:val="center"/>
          </w:tcPr>
          <w:p w14:paraId="058D53CA" w14:textId="346474C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51 (6.46-12.59)</w:t>
            </w:r>
          </w:p>
        </w:tc>
        <w:tc>
          <w:tcPr>
            <w:tcW w:w="0" w:type="auto"/>
            <w:vAlign w:val="center"/>
          </w:tcPr>
          <w:p w14:paraId="19D42AA7" w14:textId="0CE13B8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579DCABF" w14:textId="77777777" w:rsidTr="00DF50F3">
        <w:tc>
          <w:tcPr>
            <w:tcW w:w="0" w:type="auto"/>
            <w:vAlign w:val="center"/>
          </w:tcPr>
          <w:p w14:paraId="51A68CDD" w14:textId="37B4A0B3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5/14</w:t>
            </w:r>
          </w:p>
        </w:tc>
        <w:tc>
          <w:tcPr>
            <w:tcW w:w="0" w:type="auto"/>
            <w:vAlign w:val="center"/>
          </w:tcPr>
          <w:p w14:paraId="7D76D82B" w14:textId="2785CEE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78</w:t>
            </w:r>
          </w:p>
        </w:tc>
        <w:tc>
          <w:tcPr>
            <w:tcW w:w="0" w:type="auto"/>
            <w:vAlign w:val="center"/>
          </w:tcPr>
          <w:p w14:paraId="534FDA50" w14:textId="535ECED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25</w:t>
            </w:r>
          </w:p>
        </w:tc>
        <w:tc>
          <w:tcPr>
            <w:tcW w:w="0" w:type="auto"/>
            <w:vAlign w:val="center"/>
          </w:tcPr>
          <w:p w14:paraId="39771018" w14:textId="7731783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48 (6.43-12.55)</w:t>
            </w:r>
          </w:p>
        </w:tc>
        <w:tc>
          <w:tcPr>
            <w:tcW w:w="0" w:type="auto"/>
            <w:vAlign w:val="center"/>
          </w:tcPr>
          <w:p w14:paraId="27B14B2D" w14:textId="3FDE216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358F724B" w14:textId="77777777" w:rsidTr="00DF50F3">
        <w:tc>
          <w:tcPr>
            <w:tcW w:w="0" w:type="auto"/>
            <w:vAlign w:val="center"/>
          </w:tcPr>
          <w:p w14:paraId="5B77F393" w14:textId="47B498F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5/15</w:t>
            </w:r>
          </w:p>
        </w:tc>
        <w:tc>
          <w:tcPr>
            <w:tcW w:w="0" w:type="auto"/>
            <w:vAlign w:val="center"/>
          </w:tcPr>
          <w:p w14:paraId="23C847B7" w14:textId="765D94D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78</w:t>
            </w:r>
          </w:p>
        </w:tc>
        <w:tc>
          <w:tcPr>
            <w:tcW w:w="0" w:type="auto"/>
            <w:vAlign w:val="center"/>
          </w:tcPr>
          <w:p w14:paraId="5573EDE1" w14:textId="7F2517F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25</w:t>
            </w:r>
          </w:p>
        </w:tc>
        <w:tc>
          <w:tcPr>
            <w:tcW w:w="0" w:type="auto"/>
            <w:vAlign w:val="center"/>
          </w:tcPr>
          <w:p w14:paraId="5B79A5A1" w14:textId="4D160AD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48 (6.43-12.55)</w:t>
            </w:r>
          </w:p>
        </w:tc>
        <w:tc>
          <w:tcPr>
            <w:tcW w:w="0" w:type="auto"/>
            <w:vAlign w:val="center"/>
          </w:tcPr>
          <w:p w14:paraId="64D409F9" w14:textId="61A9DFE5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0EFCACD9" w14:textId="77777777" w:rsidTr="00DF50F3">
        <w:tc>
          <w:tcPr>
            <w:tcW w:w="0" w:type="auto"/>
            <w:vAlign w:val="center"/>
          </w:tcPr>
          <w:p w14:paraId="5B20831B" w14:textId="4CFF4A94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5/16</w:t>
            </w:r>
          </w:p>
        </w:tc>
        <w:tc>
          <w:tcPr>
            <w:tcW w:w="0" w:type="auto"/>
            <w:vAlign w:val="center"/>
          </w:tcPr>
          <w:p w14:paraId="0952972D" w14:textId="78DCE94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79</w:t>
            </w:r>
          </w:p>
        </w:tc>
        <w:tc>
          <w:tcPr>
            <w:tcW w:w="0" w:type="auto"/>
            <w:vAlign w:val="center"/>
          </w:tcPr>
          <w:p w14:paraId="407E5032" w14:textId="4DEF317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25</w:t>
            </w:r>
          </w:p>
        </w:tc>
        <w:tc>
          <w:tcPr>
            <w:tcW w:w="0" w:type="auto"/>
            <w:vAlign w:val="center"/>
          </w:tcPr>
          <w:p w14:paraId="48D76681" w14:textId="6C4ABF2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47 (6.42-12.55)</w:t>
            </w:r>
          </w:p>
        </w:tc>
        <w:tc>
          <w:tcPr>
            <w:tcW w:w="0" w:type="auto"/>
            <w:vAlign w:val="center"/>
          </w:tcPr>
          <w:p w14:paraId="0A8442A0" w14:textId="0A94629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5D5B1118" w14:textId="77777777" w:rsidTr="00DF50F3">
        <w:tc>
          <w:tcPr>
            <w:tcW w:w="0" w:type="auto"/>
            <w:vAlign w:val="center"/>
          </w:tcPr>
          <w:p w14:paraId="0E7FC791" w14:textId="7995D9B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5/17</w:t>
            </w:r>
          </w:p>
        </w:tc>
        <w:tc>
          <w:tcPr>
            <w:tcW w:w="0" w:type="auto"/>
            <w:vAlign w:val="center"/>
          </w:tcPr>
          <w:p w14:paraId="5717CB22" w14:textId="04CD620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82</w:t>
            </w:r>
          </w:p>
        </w:tc>
        <w:tc>
          <w:tcPr>
            <w:tcW w:w="0" w:type="auto"/>
            <w:vAlign w:val="center"/>
          </w:tcPr>
          <w:p w14:paraId="46D8BFCD" w14:textId="56364A6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27</w:t>
            </w:r>
          </w:p>
        </w:tc>
        <w:tc>
          <w:tcPr>
            <w:tcW w:w="0" w:type="auto"/>
            <w:vAlign w:val="center"/>
          </w:tcPr>
          <w:p w14:paraId="0442FD42" w14:textId="7BD25E62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46 (6.41-12.54)</w:t>
            </w:r>
          </w:p>
        </w:tc>
        <w:tc>
          <w:tcPr>
            <w:tcW w:w="0" w:type="auto"/>
            <w:vAlign w:val="center"/>
          </w:tcPr>
          <w:p w14:paraId="18FA8207" w14:textId="507BE28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2A69C950" w14:textId="77777777" w:rsidTr="00DF50F3">
        <w:tc>
          <w:tcPr>
            <w:tcW w:w="0" w:type="auto"/>
            <w:vAlign w:val="center"/>
          </w:tcPr>
          <w:p w14:paraId="09ABBBA9" w14:textId="3BAEBB99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5/18</w:t>
            </w:r>
          </w:p>
        </w:tc>
        <w:tc>
          <w:tcPr>
            <w:tcW w:w="0" w:type="auto"/>
            <w:vAlign w:val="center"/>
          </w:tcPr>
          <w:p w14:paraId="1C4AF220" w14:textId="395FB2E6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82</w:t>
            </w:r>
          </w:p>
        </w:tc>
        <w:tc>
          <w:tcPr>
            <w:tcW w:w="0" w:type="auto"/>
            <w:vAlign w:val="center"/>
          </w:tcPr>
          <w:p w14:paraId="02378427" w14:textId="275F04F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27</w:t>
            </w:r>
          </w:p>
        </w:tc>
        <w:tc>
          <w:tcPr>
            <w:tcW w:w="0" w:type="auto"/>
            <w:vAlign w:val="center"/>
          </w:tcPr>
          <w:p w14:paraId="26D58D6F" w14:textId="034F12D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46 (6.41-12.54)</w:t>
            </w:r>
          </w:p>
        </w:tc>
        <w:tc>
          <w:tcPr>
            <w:tcW w:w="0" w:type="auto"/>
            <w:vAlign w:val="center"/>
          </w:tcPr>
          <w:p w14:paraId="699F96D1" w14:textId="0B91722F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644E474D" w14:textId="77777777" w:rsidTr="00DF50F3">
        <w:tc>
          <w:tcPr>
            <w:tcW w:w="0" w:type="auto"/>
            <w:vAlign w:val="center"/>
          </w:tcPr>
          <w:p w14:paraId="375CBF6E" w14:textId="65D6268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5/19</w:t>
            </w:r>
          </w:p>
        </w:tc>
        <w:tc>
          <w:tcPr>
            <w:tcW w:w="0" w:type="auto"/>
            <w:vAlign w:val="center"/>
          </w:tcPr>
          <w:p w14:paraId="7C28AFBB" w14:textId="6390F56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85</w:t>
            </w:r>
          </w:p>
        </w:tc>
        <w:tc>
          <w:tcPr>
            <w:tcW w:w="0" w:type="auto"/>
            <w:vAlign w:val="center"/>
          </w:tcPr>
          <w:p w14:paraId="3FEA91CB" w14:textId="4B226DD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27</w:t>
            </w:r>
          </w:p>
        </w:tc>
        <w:tc>
          <w:tcPr>
            <w:tcW w:w="0" w:type="auto"/>
            <w:vAlign w:val="center"/>
          </w:tcPr>
          <w:p w14:paraId="24E7F223" w14:textId="02DBD421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42 (6.38-12.5)</w:t>
            </w:r>
          </w:p>
        </w:tc>
        <w:tc>
          <w:tcPr>
            <w:tcW w:w="0" w:type="auto"/>
            <w:vAlign w:val="center"/>
          </w:tcPr>
          <w:p w14:paraId="7140F6F0" w14:textId="4665AA5D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  <w:tr w:rsidR="00DF50F3" w:rsidRPr="00DF50F3" w14:paraId="0EF7C4F5" w14:textId="77777777" w:rsidTr="00DF50F3">
        <w:tc>
          <w:tcPr>
            <w:tcW w:w="0" w:type="auto"/>
            <w:vAlign w:val="center"/>
          </w:tcPr>
          <w:p w14:paraId="2A124764" w14:textId="45458A5A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2018/5/20</w:t>
            </w:r>
          </w:p>
        </w:tc>
        <w:tc>
          <w:tcPr>
            <w:tcW w:w="0" w:type="auto"/>
            <w:vAlign w:val="center"/>
          </w:tcPr>
          <w:p w14:paraId="1A4988D1" w14:textId="17D98400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77.86</w:t>
            </w:r>
          </w:p>
        </w:tc>
        <w:tc>
          <w:tcPr>
            <w:tcW w:w="0" w:type="auto"/>
            <w:vAlign w:val="center"/>
          </w:tcPr>
          <w:p w14:paraId="12128A54" w14:textId="0EA9BDA8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87.27</w:t>
            </w:r>
          </w:p>
        </w:tc>
        <w:tc>
          <w:tcPr>
            <w:tcW w:w="0" w:type="auto"/>
            <w:vAlign w:val="center"/>
          </w:tcPr>
          <w:p w14:paraId="6C51682B" w14:textId="20DD9EB7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9.41 (6.37-12.49)</w:t>
            </w:r>
          </w:p>
        </w:tc>
        <w:tc>
          <w:tcPr>
            <w:tcW w:w="0" w:type="auto"/>
            <w:vAlign w:val="center"/>
          </w:tcPr>
          <w:p w14:paraId="0A16278B" w14:textId="711E8D4C" w:rsidR="00DF50F3" w:rsidRPr="00DF50F3" w:rsidRDefault="00DF50F3" w:rsidP="00DF50F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0F3">
              <w:rPr>
                <w:rFonts w:ascii="Arial" w:eastAsia="等线" w:hAnsi="Arial" w:cs="Arial"/>
                <w:color w:val="000000"/>
                <w:sz w:val="18"/>
                <w:szCs w:val="18"/>
              </w:rPr>
              <w:t>1.12 (1.08-1.16)</w:t>
            </w:r>
          </w:p>
        </w:tc>
      </w:tr>
    </w:tbl>
    <w:p w14:paraId="08F59449" w14:textId="1D31CA12" w:rsidR="0089434D" w:rsidRPr="0089434D" w:rsidRDefault="00DF50F3" w:rsidP="0089434D">
      <w:pPr>
        <w:widowControl/>
        <w:jc w:val="left"/>
        <w:rPr>
          <w:rFonts w:ascii="Arial" w:hAnsi="Arial" w:cs="Arial"/>
          <w:sz w:val="20"/>
          <w:szCs w:val="20"/>
        </w:rPr>
      </w:pPr>
      <w:r w:rsidRPr="00DF50F3">
        <w:rPr>
          <w:rFonts w:ascii="Arial" w:hAnsi="Arial" w:cs="Arial" w:hint="eastAsia"/>
          <w:sz w:val="20"/>
          <w:szCs w:val="20"/>
        </w:rPr>
        <w:t>†</w:t>
      </w:r>
      <w:r w:rsidR="0089434D" w:rsidRPr="0089434D">
        <w:rPr>
          <w:rFonts w:ascii="Arial" w:hAnsi="Arial" w:cs="Arial"/>
          <w:sz w:val="20"/>
          <w:szCs w:val="20"/>
        </w:rPr>
        <w:t xml:space="preserve"> Cumulative cases of influenza-related hospitalizations per 100,000 inhabitants</w:t>
      </w:r>
    </w:p>
    <w:p w14:paraId="50465BA2" w14:textId="77777777" w:rsidR="0089434D" w:rsidRPr="0089434D" w:rsidRDefault="0089434D" w:rsidP="0089434D">
      <w:pPr>
        <w:widowControl/>
        <w:jc w:val="left"/>
        <w:rPr>
          <w:rFonts w:ascii="Arial" w:hAnsi="Arial" w:cs="Arial"/>
          <w:sz w:val="20"/>
          <w:szCs w:val="20"/>
        </w:rPr>
      </w:pPr>
      <w:r w:rsidRPr="0089434D">
        <w:rPr>
          <w:rFonts w:ascii="Arial" w:hAnsi="Arial" w:cs="Arial" w:hint="eastAsia"/>
          <w:sz w:val="20"/>
          <w:szCs w:val="20"/>
        </w:rPr>
        <w:t>Ω</w:t>
      </w:r>
      <w:r w:rsidRPr="0089434D">
        <w:rPr>
          <w:rFonts w:ascii="Arial" w:hAnsi="Arial" w:cs="Arial"/>
          <w:sz w:val="20"/>
          <w:szCs w:val="20"/>
        </w:rPr>
        <w:t xml:space="preserve"> Compared with non-carnival region</w:t>
      </w:r>
    </w:p>
    <w:p w14:paraId="363628A6" w14:textId="77777777" w:rsidR="0089434D" w:rsidRPr="0089434D" w:rsidRDefault="0089434D" w:rsidP="0089434D">
      <w:pPr>
        <w:widowControl/>
        <w:jc w:val="left"/>
        <w:rPr>
          <w:rFonts w:ascii="Arial" w:hAnsi="Arial" w:cs="Arial"/>
          <w:sz w:val="20"/>
          <w:szCs w:val="20"/>
        </w:rPr>
      </w:pPr>
      <w:r w:rsidRPr="0089434D">
        <w:rPr>
          <w:rFonts w:ascii="Arial" w:hAnsi="Arial" w:cs="Arial"/>
          <w:sz w:val="20"/>
          <w:szCs w:val="20"/>
        </w:rPr>
        <w:t>₤ Carnival period</w:t>
      </w:r>
    </w:p>
    <w:p w14:paraId="56C20BBD" w14:textId="56C23721" w:rsidR="0089434D" w:rsidRDefault="0089434D" w:rsidP="0089434D">
      <w:pPr>
        <w:widowControl/>
        <w:jc w:val="left"/>
        <w:rPr>
          <w:rFonts w:ascii="Arial" w:hAnsi="Arial" w:cs="Arial"/>
          <w:sz w:val="20"/>
          <w:szCs w:val="20"/>
        </w:rPr>
      </w:pPr>
      <w:r w:rsidRPr="0089434D">
        <w:rPr>
          <w:rFonts w:ascii="Arial" w:hAnsi="Arial" w:cs="Arial"/>
          <w:sz w:val="20"/>
          <w:szCs w:val="20"/>
        </w:rPr>
        <w:t>Abbreviation: CI, confidence interval.</w:t>
      </w:r>
    </w:p>
    <w:p w14:paraId="2D8C22DA" w14:textId="7421CA80" w:rsidR="0089434D" w:rsidRPr="0089434D" w:rsidRDefault="0089434D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4F629160" w14:textId="136FF9E7" w:rsidR="0089434D" w:rsidRDefault="0089434D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49D2C738" w14:textId="363180F1" w:rsidR="0089434D" w:rsidRDefault="0089434D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242C6FF9" w14:textId="57D075CD" w:rsidR="0089434D" w:rsidRDefault="0089434D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73442B36" w14:textId="193AAC7B" w:rsidR="0089434D" w:rsidRDefault="0089434D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7AF7B9E1" w14:textId="2E051077" w:rsidR="0089434D" w:rsidRDefault="0089434D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1355618D" w14:textId="4D8C1A2A" w:rsidR="00A12BA2" w:rsidRDefault="00A12BA2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12D4A317" w14:textId="02815711" w:rsidR="00A12BA2" w:rsidRDefault="00A12BA2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36F5D302" w14:textId="0FACD789" w:rsidR="00A12BA2" w:rsidRDefault="00A12BA2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74D56B26" w14:textId="3A7C7C7A" w:rsidR="00A12BA2" w:rsidRDefault="00A12BA2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54C02EE8" w14:textId="6BD46B45" w:rsidR="00A12BA2" w:rsidRDefault="00A12BA2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4F2432F9" w14:textId="3AC44C81" w:rsidR="00A12BA2" w:rsidRDefault="00A12BA2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17B7C6BC" w14:textId="004FD3EC" w:rsidR="00A12BA2" w:rsidRDefault="00A12BA2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1181AC00" w14:textId="36B0365F" w:rsidR="00A12BA2" w:rsidRDefault="00A12BA2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2122AF77" w14:textId="4AB222D3" w:rsidR="00A12BA2" w:rsidRDefault="00A12BA2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2EEED424" w14:textId="1B4D3A9A" w:rsidR="00A12BA2" w:rsidRDefault="00A12BA2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7CCDF165" w14:textId="03B2AC87" w:rsidR="00A12BA2" w:rsidRDefault="00A12BA2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78915BD4" w14:textId="7B7CDB55" w:rsidR="00A12BA2" w:rsidRDefault="00A12BA2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7FF74DE0" w14:textId="4D739045" w:rsidR="00A12BA2" w:rsidRDefault="00A12BA2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657297AF" w14:textId="77777777" w:rsidR="00A12BA2" w:rsidRDefault="00A12BA2" w:rsidP="00344121">
      <w:pPr>
        <w:widowControl/>
        <w:jc w:val="left"/>
        <w:rPr>
          <w:rFonts w:ascii="Arial" w:hAnsi="Arial" w:cs="Arial" w:hint="eastAsia"/>
          <w:sz w:val="20"/>
          <w:szCs w:val="20"/>
        </w:rPr>
      </w:pPr>
    </w:p>
    <w:p w14:paraId="61600B9C" w14:textId="3CAA456D" w:rsidR="0089434D" w:rsidRDefault="0089434D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6B3633B2" w14:textId="196A3059" w:rsidR="0089434D" w:rsidRDefault="0089434D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19CD8367" w14:textId="7C36BB50" w:rsidR="0089434D" w:rsidRDefault="0089434D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5ABCF568" w14:textId="1E1F6EAD" w:rsidR="0089434D" w:rsidRDefault="0089434D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36E598CC" w14:textId="21239B8F" w:rsidR="0089434D" w:rsidRDefault="0089434D" w:rsidP="0034412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6E13816E" w14:textId="27ED4BC6" w:rsidR="0089434D" w:rsidRPr="0089434D" w:rsidRDefault="0089434D" w:rsidP="0089434D">
      <w:pPr>
        <w:rPr>
          <w:rFonts w:ascii="Arial" w:hAnsi="Arial" w:cs="Arial"/>
          <w:b/>
          <w:sz w:val="20"/>
          <w:szCs w:val="20"/>
        </w:rPr>
      </w:pPr>
      <w:r w:rsidRPr="0089434D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sz w:val="20"/>
          <w:szCs w:val="20"/>
        </w:rPr>
        <w:t>S5</w:t>
      </w:r>
      <w:r w:rsidRPr="0089434D">
        <w:rPr>
          <w:rFonts w:ascii="Arial" w:hAnsi="Arial" w:cs="Arial"/>
          <w:b/>
          <w:sz w:val="20"/>
          <w:szCs w:val="20"/>
        </w:rPr>
        <w:t>. Increase of COVID-19 cases per 100,000 inhabitants in the Netherlands</w:t>
      </w:r>
    </w:p>
    <w:tbl>
      <w:tblPr>
        <w:tblStyle w:val="a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1777"/>
        <w:gridCol w:w="1427"/>
        <w:gridCol w:w="2204"/>
        <w:gridCol w:w="1698"/>
      </w:tblGrid>
      <w:tr w:rsidR="0089434D" w:rsidRPr="00A12BA2" w14:paraId="7819F283" w14:textId="77777777" w:rsidTr="00A12BA2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6F965DD" w14:textId="3FB0EE3E" w:rsidR="0089434D" w:rsidRPr="00A12BA2" w:rsidRDefault="0089434D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Da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C59AF6" w14:textId="33077219" w:rsidR="0089434D" w:rsidRPr="00A12BA2" w:rsidRDefault="0089434D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Cumulative Cases</w:t>
            </w:r>
            <w:r w:rsidR="00A12BA2" w:rsidRPr="00A12BA2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FD6BABD" w14:textId="77777777" w:rsidR="0089434D" w:rsidRPr="00A12BA2" w:rsidRDefault="0089434D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Absolute rate difference</w:t>
            </w:r>
            <w:r w:rsidRPr="00A12BA2">
              <w:rPr>
                <w:rFonts w:ascii="Arial" w:hAnsi="Arial" w:cs="Arial"/>
                <w:sz w:val="18"/>
                <w:szCs w:val="18"/>
                <w:vertAlign w:val="superscript"/>
              </w:rPr>
              <w:t>Ω</w:t>
            </w:r>
          </w:p>
          <w:p w14:paraId="7BC6C9BC" w14:textId="77777777" w:rsidR="0089434D" w:rsidRPr="00A12BA2" w:rsidRDefault="0089434D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43632C7" w14:textId="77777777" w:rsidR="0089434D" w:rsidRPr="00A12BA2" w:rsidRDefault="0089434D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Rate ratio</w:t>
            </w:r>
            <w:r w:rsidRPr="00A12BA2">
              <w:rPr>
                <w:rFonts w:ascii="Arial" w:hAnsi="Arial" w:cs="Arial"/>
                <w:sz w:val="18"/>
                <w:szCs w:val="18"/>
                <w:vertAlign w:val="superscript"/>
              </w:rPr>
              <w:t>Ω</w:t>
            </w:r>
          </w:p>
          <w:p w14:paraId="7E46AAF8" w14:textId="77777777" w:rsidR="0089434D" w:rsidRPr="00A12BA2" w:rsidRDefault="0089434D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</w:tr>
      <w:tr w:rsidR="0089434D" w:rsidRPr="00A12BA2" w14:paraId="48FC85AB" w14:textId="77777777" w:rsidTr="00573B0F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7986B3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314549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Non-carnival 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BED91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Carnival reg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</w:tcBorders>
          </w:tcPr>
          <w:p w14:paraId="0615AAAC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</w:tcPr>
          <w:p w14:paraId="0841378B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9434D" w:rsidRPr="00A12BA2" w14:paraId="3D2E2846" w14:textId="77777777" w:rsidTr="00573B0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A0D77A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2/23</w:t>
            </w:r>
            <w:r w:rsidRPr="00A12BA2">
              <w:rPr>
                <w:rFonts w:ascii="Arial" w:hAnsi="Arial" w:cs="Arial"/>
                <w:sz w:val="18"/>
                <w:szCs w:val="18"/>
                <w:vertAlign w:val="superscript"/>
              </w:rPr>
              <w:t>₤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7771B72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499C4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16BB444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4BEF7A28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9434D" w:rsidRPr="00A12BA2" w14:paraId="68D85732" w14:textId="77777777" w:rsidTr="00573B0F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CBD3CE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2/24</w:t>
            </w:r>
            <w:r w:rsidRPr="00A12BA2">
              <w:rPr>
                <w:rFonts w:ascii="Arial" w:hAnsi="Arial" w:cs="Arial"/>
                <w:sz w:val="18"/>
                <w:szCs w:val="18"/>
                <w:vertAlign w:val="superscript"/>
              </w:rPr>
              <w:t>₤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95F86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281C8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FD990ED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899A192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9434D" w:rsidRPr="00A12BA2" w14:paraId="3EAAE190" w14:textId="77777777" w:rsidTr="00573B0F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960E5A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2/25</w:t>
            </w:r>
            <w:r w:rsidRPr="00A12BA2">
              <w:rPr>
                <w:rFonts w:ascii="Arial" w:hAnsi="Arial" w:cs="Arial"/>
                <w:sz w:val="18"/>
                <w:szCs w:val="18"/>
                <w:vertAlign w:val="superscript"/>
              </w:rPr>
              <w:t>₤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16FD4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C0FC0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E951CC8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97DEAF1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9434D" w:rsidRPr="00A12BA2" w14:paraId="1253F1E6" w14:textId="77777777" w:rsidTr="00573B0F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C9C2C20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2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5A728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A9A13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6F59E00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7BB2A55" w14:textId="77777777" w:rsidR="0089434D" w:rsidRPr="00A12BA2" w:rsidRDefault="0089434D" w:rsidP="00573B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12BA2" w:rsidRPr="00A12BA2" w14:paraId="58ECE61C" w14:textId="77777777" w:rsidTr="00573B0F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3973B110" w14:textId="084B6AA1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2/27</w:t>
            </w:r>
          </w:p>
        </w:tc>
        <w:tc>
          <w:tcPr>
            <w:tcW w:w="0" w:type="auto"/>
            <w:tcBorders>
              <w:top w:val="nil"/>
            </w:tcBorders>
          </w:tcPr>
          <w:p w14:paraId="265C889B" w14:textId="384534E8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46F17B53" w14:textId="1F8005F1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</w:tcBorders>
          </w:tcPr>
          <w:p w14:paraId="3914F0E6" w14:textId="39F29F71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02 (-0.01-0.11)</w:t>
            </w:r>
          </w:p>
        </w:tc>
        <w:tc>
          <w:tcPr>
            <w:tcW w:w="0" w:type="auto"/>
            <w:tcBorders>
              <w:top w:val="nil"/>
            </w:tcBorders>
          </w:tcPr>
          <w:p w14:paraId="736A87E9" w14:textId="1F9866C1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3.18 (0.13-Inf)</w:t>
            </w:r>
          </w:p>
        </w:tc>
      </w:tr>
      <w:tr w:rsidR="00A12BA2" w:rsidRPr="00A12BA2" w14:paraId="59D4FCE8" w14:textId="77777777" w:rsidTr="00573B0F">
        <w:trPr>
          <w:jc w:val="center"/>
        </w:trPr>
        <w:tc>
          <w:tcPr>
            <w:tcW w:w="0" w:type="auto"/>
          </w:tcPr>
          <w:p w14:paraId="1344B2BE" w14:textId="14BDD56A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2/28</w:t>
            </w:r>
          </w:p>
        </w:tc>
        <w:tc>
          <w:tcPr>
            <w:tcW w:w="0" w:type="auto"/>
          </w:tcPr>
          <w:p w14:paraId="4D89CC15" w14:textId="108F2A3A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3A673026" w14:textId="26CA3ECD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23AEF893" w14:textId="757A85A4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01 (-0.03-0.1)</w:t>
            </w:r>
          </w:p>
        </w:tc>
        <w:tc>
          <w:tcPr>
            <w:tcW w:w="0" w:type="auto"/>
          </w:tcPr>
          <w:p w14:paraId="0A82DFEB" w14:textId="761554D9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.53 (0.05-134.09)</w:t>
            </w:r>
          </w:p>
        </w:tc>
      </w:tr>
      <w:tr w:rsidR="00A12BA2" w:rsidRPr="00A12BA2" w14:paraId="13E6717C" w14:textId="77777777" w:rsidTr="00573B0F">
        <w:trPr>
          <w:jc w:val="center"/>
        </w:trPr>
        <w:tc>
          <w:tcPr>
            <w:tcW w:w="0" w:type="auto"/>
          </w:tcPr>
          <w:p w14:paraId="5AF73582" w14:textId="5DBC7427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2/29</w:t>
            </w:r>
          </w:p>
        </w:tc>
        <w:tc>
          <w:tcPr>
            <w:tcW w:w="0" w:type="auto"/>
          </w:tcPr>
          <w:p w14:paraId="58CCA546" w14:textId="015CD42F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3DED6198" w14:textId="237E68B4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56C5E506" w14:textId="275AA0F9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02 (-0.04-0.12)</w:t>
            </w:r>
          </w:p>
        </w:tc>
        <w:tc>
          <w:tcPr>
            <w:tcW w:w="0" w:type="auto"/>
          </w:tcPr>
          <w:p w14:paraId="00F00B19" w14:textId="1C735BAE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.74 (0.17-12.81)</w:t>
            </w:r>
          </w:p>
        </w:tc>
      </w:tr>
      <w:tr w:rsidR="00A12BA2" w:rsidRPr="00A12BA2" w14:paraId="4B3FB232" w14:textId="77777777" w:rsidTr="00573B0F">
        <w:trPr>
          <w:jc w:val="center"/>
        </w:trPr>
        <w:tc>
          <w:tcPr>
            <w:tcW w:w="0" w:type="auto"/>
          </w:tcPr>
          <w:p w14:paraId="0A9C6CC1" w14:textId="23116831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1</w:t>
            </w:r>
          </w:p>
        </w:tc>
        <w:tc>
          <w:tcPr>
            <w:tcW w:w="0" w:type="auto"/>
          </w:tcPr>
          <w:p w14:paraId="2E04EAC3" w14:textId="69C9AA8B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0DAF1758" w14:textId="4104C241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111F344B" w14:textId="1BDE535D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03 (-0.04-0.15)</w:t>
            </w:r>
          </w:p>
        </w:tc>
        <w:tc>
          <w:tcPr>
            <w:tcW w:w="0" w:type="auto"/>
          </w:tcPr>
          <w:p w14:paraId="7525EE9B" w14:textId="5E8387B1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.93 (0.31-10.18)</w:t>
            </w:r>
          </w:p>
        </w:tc>
      </w:tr>
      <w:tr w:rsidR="00A12BA2" w:rsidRPr="00A12BA2" w14:paraId="520AB9F7" w14:textId="77777777" w:rsidTr="00573B0F">
        <w:trPr>
          <w:jc w:val="center"/>
        </w:trPr>
        <w:tc>
          <w:tcPr>
            <w:tcW w:w="0" w:type="auto"/>
          </w:tcPr>
          <w:p w14:paraId="65A41063" w14:textId="5E921C12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2</w:t>
            </w:r>
          </w:p>
        </w:tc>
        <w:tc>
          <w:tcPr>
            <w:tcW w:w="0" w:type="auto"/>
          </w:tcPr>
          <w:p w14:paraId="62159934" w14:textId="42602DBD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71A347AA" w14:textId="4593259B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2001348E" w14:textId="2FC55710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03 (-0.04-0.15)</w:t>
            </w:r>
          </w:p>
        </w:tc>
        <w:tc>
          <w:tcPr>
            <w:tcW w:w="0" w:type="auto"/>
          </w:tcPr>
          <w:p w14:paraId="6949DF5C" w14:textId="4FFF4149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.93 (0.31-10.18)</w:t>
            </w:r>
          </w:p>
        </w:tc>
      </w:tr>
      <w:tr w:rsidR="00A12BA2" w:rsidRPr="00A12BA2" w14:paraId="752966AE" w14:textId="77777777" w:rsidTr="00573B0F">
        <w:trPr>
          <w:jc w:val="center"/>
        </w:trPr>
        <w:tc>
          <w:tcPr>
            <w:tcW w:w="0" w:type="auto"/>
          </w:tcPr>
          <w:p w14:paraId="008D2801" w14:textId="3ED3E70E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3</w:t>
            </w:r>
          </w:p>
        </w:tc>
        <w:tc>
          <w:tcPr>
            <w:tcW w:w="0" w:type="auto"/>
          </w:tcPr>
          <w:p w14:paraId="424457B9" w14:textId="47A65110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52E6383D" w14:textId="2B21EEB9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14:paraId="65084DE8" w14:textId="7A68297F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16 (0.02-0.34)</w:t>
            </w:r>
          </w:p>
        </w:tc>
        <w:tc>
          <w:tcPr>
            <w:tcW w:w="0" w:type="auto"/>
          </w:tcPr>
          <w:p w14:paraId="0AA19DA5" w14:textId="4C4B1EC5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.76 (1.15-6.71)</w:t>
            </w:r>
          </w:p>
        </w:tc>
      </w:tr>
      <w:tr w:rsidR="00A12BA2" w:rsidRPr="00A12BA2" w14:paraId="7C379BE8" w14:textId="77777777" w:rsidTr="00573B0F">
        <w:trPr>
          <w:jc w:val="center"/>
        </w:trPr>
        <w:tc>
          <w:tcPr>
            <w:tcW w:w="0" w:type="auto"/>
          </w:tcPr>
          <w:p w14:paraId="505513B3" w14:textId="040E7DB0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4</w:t>
            </w:r>
          </w:p>
        </w:tc>
        <w:tc>
          <w:tcPr>
            <w:tcW w:w="0" w:type="auto"/>
          </w:tcPr>
          <w:p w14:paraId="6AE1A8D8" w14:textId="685F9079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14:paraId="6E17591B" w14:textId="02090020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14:paraId="10C25DB8" w14:textId="487C0CEE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19 (0.02-0.4)</w:t>
            </w:r>
          </w:p>
        </w:tc>
        <w:tc>
          <w:tcPr>
            <w:tcW w:w="0" w:type="auto"/>
          </w:tcPr>
          <w:p w14:paraId="0B920788" w14:textId="1F727417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.16 (1.08-4.26)</w:t>
            </w:r>
          </w:p>
        </w:tc>
      </w:tr>
      <w:tr w:rsidR="00A12BA2" w:rsidRPr="00A12BA2" w14:paraId="3634A4B4" w14:textId="77777777" w:rsidTr="00573B0F">
        <w:trPr>
          <w:jc w:val="center"/>
        </w:trPr>
        <w:tc>
          <w:tcPr>
            <w:tcW w:w="0" w:type="auto"/>
          </w:tcPr>
          <w:p w14:paraId="7C6519A0" w14:textId="13B58EC9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5</w:t>
            </w:r>
          </w:p>
        </w:tc>
        <w:tc>
          <w:tcPr>
            <w:tcW w:w="0" w:type="auto"/>
          </w:tcPr>
          <w:p w14:paraId="4D950330" w14:textId="4A22C2F9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14:paraId="68A83036" w14:textId="0ACFAC42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0" w:type="auto"/>
          </w:tcPr>
          <w:p w14:paraId="174E776A" w14:textId="726A9C6B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15 (-0.08-0.42)</w:t>
            </w:r>
          </w:p>
        </w:tc>
        <w:tc>
          <w:tcPr>
            <w:tcW w:w="0" w:type="auto"/>
          </w:tcPr>
          <w:p w14:paraId="3847D149" w14:textId="3159DC84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.37 (0.83-2.21)</w:t>
            </w:r>
          </w:p>
        </w:tc>
      </w:tr>
      <w:tr w:rsidR="00A12BA2" w:rsidRPr="00A12BA2" w14:paraId="2790C9C6" w14:textId="77777777" w:rsidTr="00573B0F">
        <w:trPr>
          <w:jc w:val="center"/>
        </w:trPr>
        <w:tc>
          <w:tcPr>
            <w:tcW w:w="0" w:type="auto"/>
            <w:shd w:val="clear" w:color="auto" w:fill="auto"/>
          </w:tcPr>
          <w:p w14:paraId="1C9F564C" w14:textId="09417248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6</w:t>
            </w:r>
          </w:p>
        </w:tc>
        <w:tc>
          <w:tcPr>
            <w:tcW w:w="0" w:type="auto"/>
            <w:shd w:val="clear" w:color="auto" w:fill="auto"/>
          </w:tcPr>
          <w:p w14:paraId="27BE7156" w14:textId="15F29F0E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0" w:type="auto"/>
            <w:shd w:val="clear" w:color="auto" w:fill="auto"/>
          </w:tcPr>
          <w:p w14:paraId="500EADE8" w14:textId="21ABAAF2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0" w:type="auto"/>
            <w:shd w:val="clear" w:color="auto" w:fill="auto"/>
          </w:tcPr>
          <w:p w14:paraId="5E3289ED" w14:textId="47241199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34 (0.04-0.68)</w:t>
            </w:r>
          </w:p>
        </w:tc>
        <w:tc>
          <w:tcPr>
            <w:tcW w:w="0" w:type="auto"/>
          </w:tcPr>
          <w:p w14:paraId="53E23179" w14:textId="713FA802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.55 (1.06-2.24)</w:t>
            </w:r>
          </w:p>
        </w:tc>
      </w:tr>
      <w:tr w:rsidR="00A12BA2" w:rsidRPr="00A12BA2" w14:paraId="54C48652" w14:textId="77777777" w:rsidTr="00573B0F">
        <w:trPr>
          <w:jc w:val="center"/>
        </w:trPr>
        <w:tc>
          <w:tcPr>
            <w:tcW w:w="0" w:type="auto"/>
            <w:shd w:val="clear" w:color="auto" w:fill="auto"/>
          </w:tcPr>
          <w:p w14:paraId="78996A19" w14:textId="27D1DCEB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7</w:t>
            </w:r>
          </w:p>
        </w:tc>
        <w:tc>
          <w:tcPr>
            <w:tcW w:w="0" w:type="auto"/>
            <w:shd w:val="clear" w:color="auto" w:fill="auto"/>
          </w:tcPr>
          <w:p w14:paraId="308831A0" w14:textId="755CB11F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0" w:type="auto"/>
            <w:shd w:val="clear" w:color="auto" w:fill="auto"/>
          </w:tcPr>
          <w:p w14:paraId="73E49A5E" w14:textId="32992FA1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0" w:type="auto"/>
            <w:shd w:val="clear" w:color="auto" w:fill="auto"/>
          </w:tcPr>
          <w:p w14:paraId="240300C9" w14:textId="589743C2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0.72 (0.34-1.14)</w:t>
            </w:r>
          </w:p>
        </w:tc>
        <w:tc>
          <w:tcPr>
            <w:tcW w:w="0" w:type="auto"/>
          </w:tcPr>
          <w:p w14:paraId="2241E395" w14:textId="6E5940C5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.84 (1.36-2.48)</w:t>
            </w:r>
          </w:p>
        </w:tc>
      </w:tr>
      <w:tr w:rsidR="00A12BA2" w:rsidRPr="00A12BA2" w14:paraId="69C76508" w14:textId="77777777" w:rsidTr="00573B0F">
        <w:trPr>
          <w:jc w:val="center"/>
        </w:trPr>
        <w:tc>
          <w:tcPr>
            <w:tcW w:w="0" w:type="auto"/>
            <w:shd w:val="clear" w:color="auto" w:fill="auto"/>
          </w:tcPr>
          <w:p w14:paraId="1261E4AA" w14:textId="11B0C81D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8</w:t>
            </w:r>
          </w:p>
        </w:tc>
        <w:tc>
          <w:tcPr>
            <w:tcW w:w="0" w:type="auto"/>
            <w:shd w:val="clear" w:color="auto" w:fill="auto"/>
          </w:tcPr>
          <w:p w14:paraId="508DFE50" w14:textId="16CF3086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0" w:type="auto"/>
            <w:shd w:val="clear" w:color="auto" w:fill="auto"/>
          </w:tcPr>
          <w:p w14:paraId="72621182" w14:textId="05464B7F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.51</w:t>
            </w:r>
          </w:p>
        </w:tc>
        <w:tc>
          <w:tcPr>
            <w:tcW w:w="0" w:type="auto"/>
            <w:shd w:val="clear" w:color="auto" w:fill="auto"/>
          </w:tcPr>
          <w:p w14:paraId="3746AF40" w14:textId="2ACC2166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.44 (0.97-1.96)</w:t>
            </w:r>
          </w:p>
        </w:tc>
        <w:tc>
          <w:tcPr>
            <w:tcW w:w="0" w:type="auto"/>
          </w:tcPr>
          <w:p w14:paraId="2DBDEA04" w14:textId="0AD21703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.34 (1.82-3.01)</w:t>
            </w:r>
          </w:p>
        </w:tc>
      </w:tr>
      <w:tr w:rsidR="00A12BA2" w:rsidRPr="00A12BA2" w14:paraId="6EFA8B20" w14:textId="77777777" w:rsidTr="00573B0F">
        <w:trPr>
          <w:jc w:val="center"/>
        </w:trPr>
        <w:tc>
          <w:tcPr>
            <w:tcW w:w="0" w:type="auto"/>
            <w:shd w:val="clear" w:color="auto" w:fill="auto"/>
          </w:tcPr>
          <w:p w14:paraId="217BCBFC" w14:textId="246875C4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9</w:t>
            </w:r>
          </w:p>
        </w:tc>
        <w:tc>
          <w:tcPr>
            <w:tcW w:w="0" w:type="auto"/>
            <w:shd w:val="clear" w:color="auto" w:fill="auto"/>
          </w:tcPr>
          <w:p w14:paraId="254D417D" w14:textId="393AF7F8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0" w:type="auto"/>
            <w:shd w:val="clear" w:color="auto" w:fill="auto"/>
          </w:tcPr>
          <w:p w14:paraId="1FD62211" w14:textId="26444D3A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3.56</w:t>
            </w:r>
          </w:p>
        </w:tc>
        <w:tc>
          <w:tcPr>
            <w:tcW w:w="0" w:type="auto"/>
            <w:shd w:val="clear" w:color="auto" w:fill="auto"/>
          </w:tcPr>
          <w:p w14:paraId="74E5AEDA" w14:textId="0D12B4B0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.4 (1.85-2.99)</w:t>
            </w:r>
          </w:p>
        </w:tc>
        <w:tc>
          <w:tcPr>
            <w:tcW w:w="0" w:type="auto"/>
          </w:tcPr>
          <w:p w14:paraId="2A71E8BE" w14:textId="21FF02D7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3.06 (2.45-3.84)</w:t>
            </w:r>
          </w:p>
        </w:tc>
      </w:tr>
      <w:tr w:rsidR="00A12BA2" w:rsidRPr="00A12BA2" w14:paraId="39EB1764" w14:textId="77777777" w:rsidTr="00573B0F">
        <w:trPr>
          <w:jc w:val="center"/>
        </w:trPr>
        <w:tc>
          <w:tcPr>
            <w:tcW w:w="0" w:type="auto"/>
          </w:tcPr>
          <w:p w14:paraId="1CB83D1E" w14:textId="1ADAC1DA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10</w:t>
            </w:r>
          </w:p>
        </w:tc>
        <w:tc>
          <w:tcPr>
            <w:tcW w:w="0" w:type="auto"/>
          </w:tcPr>
          <w:p w14:paraId="630D705A" w14:textId="4F32A05C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0" w:type="auto"/>
          </w:tcPr>
          <w:p w14:paraId="159C1F57" w14:textId="557702CA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4.21</w:t>
            </w:r>
          </w:p>
        </w:tc>
        <w:tc>
          <w:tcPr>
            <w:tcW w:w="0" w:type="auto"/>
          </w:tcPr>
          <w:p w14:paraId="216AFCA3" w14:textId="55CE2B2C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.82 (2.22-3.46)</w:t>
            </w:r>
          </w:p>
        </w:tc>
        <w:tc>
          <w:tcPr>
            <w:tcW w:w="0" w:type="auto"/>
          </w:tcPr>
          <w:p w14:paraId="206ABD41" w14:textId="7CAA0B71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3.02 (2.46-3.71)</w:t>
            </w:r>
          </w:p>
        </w:tc>
      </w:tr>
      <w:tr w:rsidR="00A12BA2" w:rsidRPr="00A12BA2" w14:paraId="6C033EEE" w14:textId="77777777" w:rsidTr="00573B0F">
        <w:trPr>
          <w:jc w:val="center"/>
        </w:trPr>
        <w:tc>
          <w:tcPr>
            <w:tcW w:w="0" w:type="auto"/>
          </w:tcPr>
          <w:p w14:paraId="0AED3AB0" w14:textId="085F765D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11</w:t>
            </w:r>
          </w:p>
        </w:tc>
        <w:tc>
          <w:tcPr>
            <w:tcW w:w="0" w:type="auto"/>
          </w:tcPr>
          <w:p w14:paraId="49F11FDE" w14:textId="7D5B6C47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0" w:type="auto"/>
          </w:tcPr>
          <w:p w14:paraId="42606EC0" w14:textId="74766BB2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5.83</w:t>
            </w:r>
          </w:p>
        </w:tc>
        <w:tc>
          <w:tcPr>
            <w:tcW w:w="0" w:type="auto"/>
          </w:tcPr>
          <w:p w14:paraId="08859332" w14:textId="0B21E320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4.13 (3.43-4.88)</w:t>
            </w:r>
          </w:p>
        </w:tc>
        <w:tc>
          <w:tcPr>
            <w:tcW w:w="0" w:type="auto"/>
          </w:tcPr>
          <w:p w14:paraId="076C97AB" w14:textId="2A0A8303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3.44 (2.87-4.12)</w:t>
            </w:r>
          </w:p>
        </w:tc>
      </w:tr>
      <w:tr w:rsidR="00A12BA2" w:rsidRPr="00A12BA2" w14:paraId="3F2786DC" w14:textId="77777777" w:rsidTr="00573B0F">
        <w:trPr>
          <w:jc w:val="center"/>
        </w:trPr>
        <w:tc>
          <w:tcPr>
            <w:tcW w:w="0" w:type="auto"/>
          </w:tcPr>
          <w:p w14:paraId="5392190F" w14:textId="69FA367E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12</w:t>
            </w:r>
          </w:p>
        </w:tc>
        <w:tc>
          <w:tcPr>
            <w:tcW w:w="0" w:type="auto"/>
          </w:tcPr>
          <w:p w14:paraId="26D8442B" w14:textId="693D79F9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.11</w:t>
            </w:r>
          </w:p>
        </w:tc>
        <w:tc>
          <w:tcPr>
            <w:tcW w:w="0" w:type="auto"/>
          </w:tcPr>
          <w:p w14:paraId="51BBF8CA" w14:textId="3F02F4C6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7.03</w:t>
            </w:r>
          </w:p>
        </w:tc>
        <w:tc>
          <w:tcPr>
            <w:tcW w:w="0" w:type="auto"/>
          </w:tcPr>
          <w:p w14:paraId="33444F0D" w14:textId="7C51C1ED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4.93 (4.15-5.75)</w:t>
            </w:r>
          </w:p>
        </w:tc>
        <w:tc>
          <w:tcPr>
            <w:tcW w:w="0" w:type="auto"/>
          </w:tcPr>
          <w:p w14:paraId="5E996E40" w14:textId="245FEB58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3.34 (2.84-3.93)</w:t>
            </w:r>
          </w:p>
        </w:tc>
      </w:tr>
      <w:tr w:rsidR="00A12BA2" w:rsidRPr="00A12BA2" w14:paraId="17C00AFC" w14:textId="77777777" w:rsidTr="00573B0F">
        <w:trPr>
          <w:jc w:val="center"/>
        </w:trPr>
        <w:tc>
          <w:tcPr>
            <w:tcW w:w="0" w:type="auto"/>
          </w:tcPr>
          <w:p w14:paraId="6A6D7831" w14:textId="03B1D6CD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13</w:t>
            </w:r>
          </w:p>
        </w:tc>
        <w:tc>
          <w:tcPr>
            <w:tcW w:w="0" w:type="auto"/>
          </w:tcPr>
          <w:p w14:paraId="04A8DA94" w14:textId="46AC0A22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0" w:type="auto"/>
          </w:tcPr>
          <w:p w14:paraId="5CD60D05" w14:textId="0EC4A6F4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9.28</w:t>
            </w:r>
          </w:p>
        </w:tc>
        <w:tc>
          <w:tcPr>
            <w:tcW w:w="0" w:type="auto"/>
          </w:tcPr>
          <w:p w14:paraId="1ABE6DEF" w14:textId="6DE0B09C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6.69 (5.8-7.62)</w:t>
            </w:r>
          </w:p>
        </w:tc>
        <w:tc>
          <w:tcPr>
            <w:tcW w:w="0" w:type="auto"/>
          </w:tcPr>
          <w:p w14:paraId="168C19A2" w14:textId="535EA5F3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3.57 (3.09-4.13)</w:t>
            </w:r>
          </w:p>
        </w:tc>
      </w:tr>
      <w:tr w:rsidR="00A12BA2" w:rsidRPr="00A12BA2" w14:paraId="0DF93E7E" w14:textId="77777777" w:rsidTr="00573B0F">
        <w:trPr>
          <w:jc w:val="center"/>
        </w:trPr>
        <w:tc>
          <w:tcPr>
            <w:tcW w:w="0" w:type="auto"/>
          </w:tcPr>
          <w:p w14:paraId="3D7222B0" w14:textId="3BC5365B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14</w:t>
            </w:r>
          </w:p>
        </w:tc>
        <w:tc>
          <w:tcPr>
            <w:tcW w:w="0" w:type="auto"/>
          </w:tcPr>
          <w:p w14:paraId="5EA99C2B" w14:textId="32B7FD8E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3.07</w:t>
            </w:r>
          </w:p>
        </w:tc>
        <w:tc>
          <w:tcPr>
            <w:tcW w:w="0" w:type="auto"/>
          </w:tcPr>
          <w:p w14:paraId="2BD8FC7B" w14:textId="7234CE71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1.08</w:t>
            </w:r>
          </w:p>
        </w:tc>
        <w:tc>
          <w:tcPr>
            <w:tcW w:w="0" w:type="auto"/>
          </w:tcPr>
          <w:p w14:paraId="3E5AD2E0" w14:textId="3BE00FB2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8.02 (7.05-9.03)</w:t>
            </w:r>
          </w:p>
        </w:tc>
        <w:tc>
          <w:tcPr>
            <w:tcW w:w="0" w:type="auto"/>
          </w:tcPr>
          <w:p w14:paraId="3D58AD32" w14:textId="726D7D6A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3.61 (3.17-4.13)</w:t>
            </w:r>
          </w:p>
        </w:tc>
      </w:tr>
      <w:tr w:rsidR="00A12BA2" w:rsidRPr="00A12BA2" w14:paraId="4D15BD25" w14:textId="77777777" w:rsidTr="00573B0F">
        <w:trPr>
          <w:jc w:val="center"/>
        </w:trPr>
        <w:tc>
          <w:tcPr>
            <w:tcW w:w="0" w:type="auto"/>
          </w:tcPr>
          <w:p w14:paraId="2DDF2DC2" w14:textId="2F35CE12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15</w:t>
            </w:r>
          </w:p>
        </w:tc>
        <w:tc>
          <w:tcPr>
            <w:tcW w:w="0" w:type="auto"/>
          </w:tcPr>
          <w:p w14:paraId="65EB37FA" w14:textId="3A1A7DB4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3.67</w:t>
            </w:r>
          </w:p>
        </w:tc>
        <w:tc>
          <w:tcPr>
            <w:tcW w:w="0" w:type="auto"/>
          </w:tcPr>
          <w:p w14:paraId="0BCF5D1F" w14:textId="53A3A1B5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2.7</w:t>
            </w:r>
          </w:p>
        </w:tc>
        <w:tc>
          <w:tcPr>
            <w:tcW w:w="0" w:type="auto"/>
          </w:tcPr>
          <w:p w14:paraId="2D3425EF" w14:textId="7F3D7F2A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9.03 (7.98-10.11)</w:t>
            </w:r>
          </w:p>
        </w:tc>
        <w:tc>
          <w:tcPr>
            <w:tcW w:w="0" w:type="auto"/>
          </w:tcPr>
          <w:p w14:paraId="44A01A17" w14:textId="5C853FAA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3.46 (3.06-3.91)</w:t>
            </w:r>
          </w:p>
        </w:tc>
      </w:tr>
      <w:tr w:rsidR="00A12BA2" w:rsidRPr="00A12BA2" w14:paraId="0A59873F" w14:textId="77777777" w:rsidTr="00573B0F">
        <w:trPr>
          <w:jc w:val="center"/>
        </w:trPr>
        <w:tc>
          <w:tcPr>
            <w:tcW w:w="0" w:type="auto"/>
          </w:tcPr>
          <w:p w14:paraId="57F7B4E8" w14:textId="7EE8511E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16</w:t>
            </w:r>
          </w:p>
        </w:tc>
        <w:tc>
          <w:tcPr>
            <w:tcW w:w="0" w:type="auto"/>
          </w:tcPr>
          <w:p w14:paraId="54E4056B" w14:textId="317CEF79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4.69</w:t>
            </w:r>
          </w:p>
        </w:tc>
        <w:tc>
          <w:tcPr>
            <w:tcW w:w="0" w:type="auto"/>
          </w:tcPr>
          <w:p w14:paraId="4AB0AB3E" w14:textId="20FBCD4D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5.58</w:t>
            </w:r>
          </w:p>
        </w:tc>
        <w:tc>
          <w:tcPr>
            <w:tcW w:w="0" w:type="auto"/>
          </w:tcPr>
          <w:p w14:paraId="76A64D66" w14:textId="76FFBC5D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0.89 (9.73-12.1)</w:t>
            </w:r>
          </w:p>
        </w:tc>
        <w:tc>
          <w:tcPr>
            <w:tcW w:w="0" w:type="auto"/>
          </w:tcPr>
          <w:p w14:paraId="64F44720" w14:textId="4BEA413B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3.32 (2.98-3.71)</w:t>
            </w:r>
          </w:p>
        </w:tc>
      </w:tr>
      <w:tr w:rsidR="00A12BA2" w:rsidRPr="00A12BA2" w14:paraId="57FD288C" w14:textId="77777777" w:rsidTr="00573B0F">
        <w:trPr>
          <w:jc w:val="center"/>
        </w:trPr>
        <w:tc>
          <w:tcPr>
            <w:tcW w:w="0" w:type="auto"/>
          </w:tcPr>
          <w:p w14:paraId="7BADE966" w14:textId="74D5619A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17</w:t>
            </w:r>
          </w:p>
        </w:tc>
        <w:tc>
          <w:tcPr>
            <w:tcW w:w="0" w:type="auto"/>
          </w:tcPr>
          <w:p w14:paraId="59DFF021" w14:textId="390E43BC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5.87</w:t>
            </w:r>
          </w:p>
        </w:tc>
        <w:tc>
          <w:tcPr>
            <w:tcW w:w="0" w:type="auto"/>
          </w:tcPr>
          <w:p w14:paraId="7F0C0869" w14:textId="734967A0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8.52</w:t>
            </w:r>
          </w:p>
        </w:tc>
        <w:tc>
          <w:tcPr>
            <w:tcW w:w="0" w:type="auto"/>
          </w:tcPr>
          <w:p w14:paraId="0BABAFF7" w14:textId="62194748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2.66 (11.39-13.97)</w:t>
            </w:r>
          </w:p>
        </w:tc>
        <w:tc>
          <w:tcPr>
            <w:tcW w:w="0" w:type="auto"/>
          </w:tcPr>
          <w:p w14:paraId="548A481B" w14:textId="7ED06D32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3.16 (2.86-3.48)</w:t>
            </w:r>
          </w:p>
        </w:tc>
      </w:tr>
      <w:tr w:rsidR="00A12BA2" w:rsidRPr="00A12BA2" w14:paraId="70958D0D" w14:textId="77777777" w:rsidTr="00573B0F">
        <w:trPr>
          <w:jc w:val="center"/>
        </w:trPr>
        <w:tc>
          <w:tcPr>
            <w:tcW w:w="0" w:type="auto"/>
          </w:tcPr>
          <w:p w14:paraId="23344CDB" w14:textId="1CFA016A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18</w:t>
            </w:r>
          </w:p>
        </w:tc>
        <w:tc>
          <w:tcPr>
            <w:tcW w:w="0" w:type="auto"/>
          </w:tcPr>
          <w:p w14:paraId="287528C1" w14:textId="3E1508DD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7.13</w:t>
            </w:r>
          </w:p>
        </w:tc>
        <w:tc>
          <w:tcPr>
            <w:tcW w:w="0" w:type="auto"/>
          </w:tcPr>
          <w:p w14:paraId="31A93A9F" w14:textId="4801D975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2.14</w:t>
            </w:r>
          </w:p>
        </w:tc>
        <w:tc>
          <w:tcPr>
            <w:tcW w:w="0" w:type="auto"/>
          </w:tcPr>
          <w:p w14:paraId="443ABCAE" w14:textId="0A0028CF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5.01 (13.62-16.44)</w:t>
            </w:r>
          </w:p>
        </w:tc>
        <w:tc>
          <w:tcPr>
            <w:tcW w:w="0" w:type="auto"/>
          </w:tcPr>
          <w:p w14:paraId="1C652DAA" w14:textId="432A55BB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3.1 (2.84-3.39)</w:t>
            </w:r>
          </w:p>
        </w:tc>
      </w:tr>
      <w:tr w:rsidR="00A12BA2" w:rsidRPr="00A12BA2" w14:paraId="54A1CB92" w14:textId="77777777" w:rsidTr="00573B0F">
        <w:trPr>
          <w:jc w:val="center"/>
        </w:trPr>
        <w:tc>
          <w:tcPr>
            <w:tcW w:w="0" w:type="auto"/>
          </w:tcPr>
          <w:p w14:paraId="6A994E1E" w14:textId="4A27BA2E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19</w:t>
            </w:r>
          </w:p>
        </w:tc>
        <w:tc>
          <w:tcPr>
            <w:tcW w:w="0" w:type="auto"/>
          </w:tcPr>
          <w:p w14:paraId="1656B773" w14:textId="711E48FB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17C877D1" w14:textId="31E2AFF5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5.58</w:t>
            </w:r>
          </w:p>
        </w:tc>
        <w:tc>
          <w:tcPr>
            <w:tcW w:w="0" w:type="auto"/>
          </w:tcPr>
          <w:p w14:paraId="00A959E2" w14:textId="60851DB2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6.58 (15.08-18.13)</w:t>
            </w:r>
          </w:p>
        </w:tc>
        <w:tc>
          <w:tcPr>
            <w:tcW w:w="0" w:type="auto"/>
          </w:tcPr>
          <w:p w14:paraId="7BE9D51E" w14:textId="6DD131BE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.84 (2.62-3.08)</w:t>
            </w:r>
          </w:p>
        </w:tc>
      </w:tr>
      <w:tr w:rsidR="00A12BA2" w:rsidRPr="00A12BA2" w14:paraId="08C09CC5" w14:textId="77777777" w:rsidTr="00573B0F">
        <w:trPr>
          <w:jc w:val="center"/>
        </w:trPr>
        <w:tc>
          <w:tcPr>
            <w:tcW w:w="0" w:type="auto"/>
          </w:tcPr>
          <w:p w14:paraId="5E43E575" w14:textId="0D6E3E70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20</w:t>
            </w:r>
          </w:p>
        </w:tc>
        <w:tc>
          <w:tcPr>
            <w:tcW w:w="0" w:type="auto"/>
          </w:tcPr>
          <w:p w14:paraId="6DC69271" w14:textId="595DFE44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1.37</w:t>
            </w:r>
          </w:p>
        </w:tc>
        <w:tc>
          <w:tcPr>
            <w:tcW w:w="0" w:type="auto"/>
          </w:tcPr>
          <w:p w14:paraId="75ECEA31" w14:textId="05F05DA9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30.18</w:t>
            </w:r>
          </w:p>
        </w:tc>
        <w:tc>
          <w:tcPr>
            <w:tcW w:w="0" w:type="auto"/>
          </w:tcPr>
          <w:p w14:paraId="1CE13E6F" w14:textId="7145BF89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8.81 (17.17-20.49)</w:t>
            </w:r>
          </w:p>
        </w:tc>
        <w:tc>
          <w:tcPr>
            <w:tcW w:w="0" w:type="auto"/>
          </w:tcPr>
          <w:p w14:paraId="0824D9B5" w14:textId="1BD1CBE1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.65 (2.47-2.86)</w:t>
            </w:r>
          </w:p>
        </w:tc>
      </w:tr>
      <w:tr w:rsidR="00A12BA2" w:rsidRPr="00A12BA2" w14:paraId="528538A4" w14:textId="77777777" w:rsidTr="00573B0F">
        <w:trPr>
          <w:jc w:val="center"/>
        </w:trPr>
        <w:tc>
          <w:tcPr>
            <w:tcW w:w="0" w:type="auto"/>
          </w:tcPr>
          <w:p w14:paraId="07016CCA" w14:textId="5A8739CC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21</w:t>
            </w:r>
          </w:p>
        </w:tc>
        <w:tc>
          <w:tcPr>
            <w:tcW w:w="0" w:type="auto"/>
          </w:tcPr>
          <w:p w14:paraId="5CB7480A" w14:textId="10C136C1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4.2</w:t>
            </w:r>
          </w:p>
        </w:tc>
        <w:tc>
          <w:tcPr>
            <w:tcW w:w="0" w:type="auto"/>
          </w:tcPr>
          <w:p w14:paraId="7E538C7C" w14:textId="5F5E5650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35.49</w:t>
            </w:r>
          </w:p>
        </w:tc>
        <w:tc>
          <w:tcPr>
            <w:tcW w:w="0" w:type="auto"/>
          </w:tcPr>
          <w:p w14:paraId="66415D9E" w14:textId="412230DA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1.29 (19.51-23.12)</w:t>
            </w:r>
          </w:p>
        </w:tc>
        <w:tc>
          <w:tcPr>
            <w:tcW w:w="0" w:type="auto"/>
          </w:tcPr>
          <w:p w14:paraId="74B157E1" w14:textId="57B8E35A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.5 (2.34-2.67)</w:t>
            </w:r>
          </w:p>
        </w:tc>
      </w:tr>
      <w:tr w:rsidR="00A12BA2" w:rsidRPr="00A12BA2" w14:paraId="5E7E499E" w14:textId="77777777" w:rsidTr="00573B0F">
        <w:trPr>
          <w:jc w:val="center"/>
        </w:trPr>
        <w:tc>
          <w:tcPr>
            <w:tcW w:w="0" w:type="auto"/>
          </w:tcPr>
          <w:p w14:paraId="058CC241" w14:textId="6AF6CA76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22</w:t>
            </w:r>
          </w:p>
        </w:tc>
        <w:tc>
          <w:tcPr>
            <w:tcW w:w="0" w:type="auto"/>
          </w:tcPr>
          <w:p w14:paraId="0404FD9A" w14:textId="18C1F7BF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6.44</w:t>
            </w:r>
          </w:p>
        </w:tc>
        <w:tc>
          <w:tcPr>
            <w:tcW w:w="0" w:type="auto"/>
          </w:tcPr>
          <w:p w14:paraId="4E81A315" w14:textId="644A1CFF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41.2</w:t>
            </w:r>
          </w:p>
        </w:tc>
        <w:tc>
          <w:tcPr>
            <w:tcW w:w="0" w:type="auto"/>
          </w:tcPr>
          <w:p w14:paraId="5E5A47ED" w14:textId="0A474ED6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4.76 (22.84-26.73)</w:t>
            </w:r>
          </w:p>
        </w:tc>
        <w:tc>
          <w:tcPr>
            <w:tcW w:w="0" w:type="auto"/>
          </w:tcPr>
          <w:p w14:paraId="48862D22" w14:textId="6CA8264E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.51 (2.36-2.67)</w:t>
            </w:r>
          </w:p>
        </w:tc>
      </w:tr>
      <w:tr w:rsidR="00A12BA2" w:rsidRPr="00A12BA2" w14:paraId="6B5C8346" w14:textId="77777777" w:rsidTr="00573B0F">
        <w:trPr>
          <w:jc w:val="center"/>
        </w:trPr>
        <w:tc>
          <w:tcPr>
            <w:tcW w:w="0" w:type="auto"/>
          </w:tcPr>
          <w:p w14:paraId="3D60DDE6" w14:textId="09D271E1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23</w:t>
            </w:r>
          </w:p>
        </w:tc>
        <w:tc>
          <w:tcPr>
            <w:tcW w:w="0" w:type="auto"/>
          </w:tcPr>
          <w:p w14:paraId="482D87BD" w14:textId="69677BCF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8.76</w:t>
            </w:r>
          </w:p>
        </w:tc>
        <w:tc>
          <w:tcPr>
            <w:tcW w:w="0" w:type="auto"/>
          </w:tcPr>
          <w:p w14:paraId="15BD2691" w14:textId="4205A172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45.86</w:t>
            </w:r>
          </w:p>
        </w:tc>
        <w:tc>
          <w:tcPr>
            <w:tcW w:w="0" w:type="auto"/>
          </w:tcPr>
          <w:p w14:paraId="147D5867" w14:textId="6D0F65CF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7.1 (25.06-29.18)</w:t>
            </w:r>
          </w:p>
        </w:tc>
        <w:tc>
          <w:tcPr>
            <w:tcW w:w="0" w:type="auto"/>
          </w:tcPr>
          <w:p w14:paraId="27B52516" w14:textId="02C19669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.44 (2.31-2.59)</w:t>
            </w:r>
          </w:p>
        </w:tc>
      </w:tr>
      <w:tr w:rsidR="00A12BA2" w:rsidRPr="00A12BA2" w14:paraId="56209704" w14:textId="77777777" w:rsidTr="00573B0F">
        <w:trPr>
          <w:jc w:val="center"/>
        </w:trPr>
        <w:tc>
          <w:tcPr>
            <w:tcW w:w="0" w:type="auto"/>
          </w:tcPr>
          <w:p w14:paraId="377FA47F" w14:textId="57B3F650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24</w:t>
            </w:r>
          </w:p>
        </w:tc>
        <w:tc>
          <w:tcPr>
            <w:tcW w:w="0" w:type="auto"/>
          </w:tcPr>
          <w:p w14:paraId="36D67022" w14:textId="2DFD2F6F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1.95</w:t>
            </w:r>
          </w:p>
        </w:tc>
        <w:tc>
          <w:tcPr>
            <w:tcW w:w="0" w:type="auto"/>
          </w:tcPr>
          <w:p w14:paraId="5B989394" w14:textId="65119408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53.98</w:t>
            </w:r>
          </w:p>
        </w:tc>
        <w:tc>
          <w:tcPr>
            <w:tcW w:w="0" w:type="auto"/>
          </w:tcPr>
          <w:p w14:paraId="07627CB2" w14:textId="6E68E785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32.03 (29.82-34.28)</w:t>
            </w:r>
          </w:p>
        </w:tc>
        <w:tc>
          <w:tcPr>
            <w:tcW w:w="0" w:type="auto"/>
          </w:tcPr>
          <w:p w14:paraId="685669AA" w14:textId="4986D9BE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.46 (2.33-2.59)</w:t>
            </w:r>
          </w:p>
        </w:tc>
      </w:tr>
      <w:tr w:rsidR="00A12BA2" w:rsidRPr="00A12BA2" w14:paraId="0AF8B6D5" w14:textId="77777777" w:rsidTr="00573B0F">
        <w:trPr>
          <w:jc w:val="center"/>
        </w:trPr>
        <w:tc>
          <w:tcPr>
            <w:tcW w:w="0" w:type="auto"/>
          </w:tcPr>
          <w:p w14:paraId="7B7473D4" w14:textId="555C34C0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25</w:t>
            </w:r>
          </w:p>
        </w:tc>
        <w:tc>
          <w:tcPr>
            <w:tcW w:w="0" w:type="auto"/>
          </w:tcPr>
          <w:p w14:paraId="3D8C75AA" w14:textId="4D6084B6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6.1</w:t>
            </w:r>
          </w:p>
        </w:tc>
        <w:tc>
          <w:tcPr>
            <w:tcW w:w="0" w:type="auto"/>
          </w:tcPr>
          <w:p w14:paraId="508AD918" w14:textId="0AD02797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60.62</w:t>
            </w:r>
          </w:p>
        </w:tc>
        <w:tc>
          <w:tcPr>
            <w:tcW w:w="0" w:type="auto"/>
          </w:tcPr>
          <w:p w14:paraId="79B73B7E" w14:textId="6E8B8DCA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34.53 (32.17-36.92)</w:t>
            </w:r>
          </w:p>
        </w:tc>
        <w:tc>
          <w:tcPr>
            <w:tcW w:w="0" w:type="auto"/>
          </w:tcPr>
          <w:p w14:paraId="05723F72" w14:textId="7ACB7896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.32 (2.21-2.44)</w:t>
            </w:r>
          </w:p>
        </w:tc>
      </w:tr>
      <w:tr w:rsidR="00A12BA2" w:rsidRPr="00A12BA2" w14:paraId="1AEE1810" w14:textId="77777777" w:rsidTr="00573B0F">
        <w:trPr>
          <w:jc w:val="center"/>
        </w:trPr>
        <w:tc>
          <w:tcPr>
            <w:tcW w:w="0" w:type="auto"/>
          </w:tcPr>
          <w:p w14:paraId="6AA52130" w14:textId="6ADE1C95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26</w:t>
            </w:r>
          </w:p>
        </w:tc>
        <w:tc>
          <w:tcPr>
            <w:tcW w:w="0" w:type="auto"/>
          </w:tcPr>
          <w:p w14:paraId="5BF712EA" w14:textId="65FB7756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30.89</w:t>
            </w:r>
          </w:p>
        </w:tc>
        <w:tc>
          <w:tcPr>
            <w:tcW w:w="0" w:type="auto"/>
          </w:tcPr>
          <w:p w14:paraId="309D8B1A" w14:textId="7B1E1E24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68.76</w:t>
            </w:r>
          </w:p>
        </w:tc>
        <w:tc>
          <w:tcPr>
            <w:tcW w:w="0" w:type="auto"/>
          </w:tcPr>
          <w:p w14:paraId="26EE3419" w14:textId="4D774D9A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37.87 (35.36-40.42)</w:t>
            </w:r>
          </w:p>
        </w:tc>
        <w:tc>
          <w:tcPr>
            <w:tcW w:w="0" w:type="auto"/>
          </w:tcPr>
          <w:p w14:paraId="1B5159C8" w14:textId="74E8F6F7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.23 (2.12-2.33)</w:t>
            </w:r>
          </w:p>
        </w:tc>
      </w:tr>
      <w:tr w:rsidR="00A12BA2" w:rsidRPr="00A12BA2" w14:paraId="35DC1B97" w14:textId="77777777" w:rsidTr="00573B0F">
        <w:trPr>
          <w:jc w:val="center"/>
        </w:trPr>
        <w:tc>
          <w:tcPr>
            <w:tcW w:w="0" w:type="auto"/>
          </w:tcPr>
          <w:p w14:paraId="1FA35BB5" w14:textId="285762C2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27</w:t>
            </w:r>
          </w:p>
        </w:tc>
        <w:tc>
          <w:tcPr>
            <w:tcW w:w="0" w:type="auto"/>
          </w:tcPr>
          <w:p w14:paraId="5901E740" w14:textId="3B747E39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36.19</w:t>
            </w:r>
          </w:p>
        </w:tc>
        <w:tc>
          <w:tcPr>
            <w:tcW w:w="0" w:type="auto"/>
          </w:tcPr>
          <w:p w14:paraId="39115A71" w14:textId="7F1B3110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78.78</w:t>
            </w:r>
          </w:p>
        </w:tc>
        <w:tc>
          <w:tcPr>
            <w:tcW w:w="0" w:type="auto"/>
          </w:tcPr>
          <w:p w14:paraId="69C772DF" w14:textId="51362347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42.59 (39.89-45.32)</w:t>
            </w:r>
          </w:p>
        </w:tc>
        <w:tc>
          <w:tcPr>
            <w:tcW w:w="0" w:type="auto"/>
          </w:tcPr>
          <w:p w14:paraId="238EBC57" w14:textId="24F44D5C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.18 (2.08-2.27)</w:t>
            </w:r>
          </w:p>
        </w:tc>
      </w:tr>
      <w:tr w:rsidR="00A12BA2" w:rsidRPr="00A12BA2" w14:paraId="29EB7384" w14:textId="77777777" w:rsidTr="00573B0F">
        <w:trPr>
          <w:jc w:val="center"/>
        </w:trPr>
        <w:tc>
          <w:tcPr>
            <w:tcW w:w="0" w:type="auto"/>
          </w:tcPr>
          <w:p w14:paraId="55D346B7" w14:textId="4B4891D8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28</w:t>
            </w:r>
          </w:p>
        </w:tc>
        <w:tc>
          <w:tcPr>
            <w:tcW w:w="0" w:type="auto"/>
          </w:tcPr>
          <w:p w14:paraId="254CB54C" w14:textId="3A0FF9FD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41.81</w:t>
            </w:r>
          </w:p>
        </w:tc>
        <w:tc>
          <w:tcPr>
            <w:tcW w:w="0" w:type="auto"/>
          </w:tcPr>
          <w:p w14:paraId="0AD3DDC9" w14:textId="11F635AE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87.94</w:t>
            </w:r>
          </w:p>
        </w:tc>
        <w:tc>
          <w:tcPr>
            <w:tcW w:w="0" w:type="auto"/>
          </w:tcPr>
          <w:p w14:paraId="7CF00BD5" w14:textId="2D7614BA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46.13 (43.27-49.02)</w:t>
            </w:r>
          </w:p>
        </w:tc>
        <w:tc>
          <w:tcPr>
            <w:tcW w:w="0" w:type="auto"/>
          </w:tcPr>
          <w:p w14:paraId="2002E3D7" w14:textId="2605E61C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.1 (2.02-2.19)</w:t>
            </w:r>
          </w:p>
        </w:tc>
      </w:tr>
      <w:tr w:rsidR="00A12BA2" w:rsidRPr="00A12BA2" w14:paraId="0F9EA308" w14:textId="77777777" w:rsidTr="00573B0F">
        <w:trPr>
          <w:jc w:val="center"/>
        </w:trPr>
        <w:tc>
          <w:tcPr>
            <w:tcW w:w="0" w:type="auto"/>
          </w:tcPr>
          <w:p w14:paraId="43D7B9E2" w14:textId="4B597F09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29</w:t>
            </w:r>
          </w:p>
        </w:tc>
        <w:tc>
          <w:tcPr>
            <w:tcW w:w="0" w:type="auto"/>
          </w:tcPr>
          <w:p w14:paraId="4602F6D5" w14:textId="436B6552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46.83</w:t>
            </w:r>
          </w:p>
        </w:tc>
        <w:tc>
          <w:tcPr>
            <w:tcW w:w="0" w:type="auto"/>
          </w:tcPr>
          <w:p w14:paraId="7AC41A26" w14:textId="0A1AC798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97.28</w:t>
            </w:r>
          </w:p>
        </w:tc>
        <w:tc>
          <w:tcPr>
            <w:tcW w:w="0" w:type="auto"/>
          </w:tcPr>
          <w:p w14:paraId="502C1CAA" w14:textId="4067CCAA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50.45 (47.45-53.5)</w:t>
            </w:r>
          </w:p>
        </w:tc>
        <w:tc>
          <w:tcPr>
            <w:tcW w:w="0" w:type="auto"/>
          </w:tcPr>
          <w:p w14:paraId="47547F26" w14:textId="6923634E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.08 (2-2.16)</w:t>
            </w:r>
          </w:p>
        </w:tc>
      </w:tr>
      <w:tr w:rsidR="00A12BA2" w:rsidRPr="00A12BA2" w14:paraId="06C38CD1" w14:textId="77777777" w:rsidTr="00573B0F">
        <w:trPr>
          <w:jc w:val="center"/>
        </w:trPr>
        <w:tc>
          <w:tcPr>
            <w:tcW w:w="0" w:type="auto"/>
          </w:tcPr>
          <w:p w14:paraId="5CD9CB39" w14:textId="0DA5A777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020/3/30</w:t>
            </w:r>
          </w:p>
        </w:tc>
        <w:tc>
          <w:tcPr>
            <w:tcW w:w="0" w:type="auto"/>
          </w:tcPr>
          <w:p w14:paraId="2A563BAD" w14:textId="27164AF0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50.87</w:t>
            </w:r>
          </w:p>
        </w:tc>
        <w:tc>
          <w:tcPr>
            <w:tcW w:w="0" w:type="auto"/>
          </w:tcPr>
          <w:p w14:paraId="493C19E3" w14:textId="1D459056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105.01</w:t>
            </w:r>
          </w:p>
        </w:tc>
        <w:tc>
          <w:tcPr>
            <w:tcW w:w="0" w:type="auto"/>
          </w:tcPr>
          <w:p w14:paraId="21BA0297" w14:textId="10BF0119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54.14 (51.01-57.3)</w:t>
            </w:r>
          </w:p>
        </w:tc>
        <w:tc>
          <w:tcPr>
            <w:tcW w:w="0" w:type="auto"/>
          </w:tcPr>
          <w:p w14:paraId="78022E9F" w14:textId="0A99C4FF" w:rsidR="00A12BA2" w:rsidRPr="00A12BA2" w:rsidRDefault="00A12BA2" w:rsidP="00A12B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12BA2">
              <w:rPr>
                <w:rFonts w:ascii="Arial" w:hAnsi="Arial" w:cs="Arial"/>
                <w:sz w:val="18"/>
                <w:szCs w:val="18"/>
              </w:rPr>
              <w:t>2.06 (1.99-2.14)</w:t>
            </w:r>
          </w:p>
        </w:tc>
      </w:tr>
    </w:tbl>
    <w:p w14:paraId="41CB3668" w14:textId="307CEDE2" w:rsidR="0089434D" w:rsidRPr="0089434D" w:rsidRDefault="00A12BA2" w:rsidP="0089434D">
      <w:pPr>
        <w:widowControl/>
        <w:jc w:val="left"/>
        <w:rPr>
          <w:rFonts w:ascii="Arial" w:hAnsi="Arial" w:cs="Arial"/>
          <w:sz w:val="20"/>
          <w:szCs w:val="20"/>
        </w:rPr>
      </w:pPr>
      <w:r w:rsidRPr="00A12BA2">
        <w:rPr>
          <w:rFonts w:ascii="Arial" w:hAnsi="Arial" w:cs="Arial" w:hint="eastAsia"/>
          <w:sz w:val="20"/>
          <w:szCs w:val="20"/>
        </w:rPr>
        <w:t>†</w:t>
      </w:r>
      <w:r w:rsidR="0089434D" w:rsidRPr="0089434D">
        <w:rPr>
          <w:rFonts w:ascii="Arial" w:hAnsi="Arial" w:cs="Arial"/>
          <w:sz w:val="20"/>
          <w:szCs w:val="20"/>
        </w:rPr>
        <w:t xml:space="preserve"> Cumulative cases of COVID-19 cases per 100,000 inhabitants</w:t>
      </w:r>
    </w:p>
    <w:p w14:paraId="2BF30EE5" w14:textId="77777777" w:rsidR="0089434D" w:rsidRPr="0089434D" w:rsidRDefault="0089434D" w:rsidP="0089434D">
      <w:pPr>
        <w:widowControl/>
        <w:jc w:val="left"/>
        <w:rPr>
          <w:rFonts w:ascii="Arial" w:hAnsi="Arial" w:cs="Arial"/>
          <w:sz w:val="20"/>
          <w:szCs w:val="20"/>
        </w:rPr>
      </w:pPr>
      <w:r w:rsidRPr="0089434D">
        <w:rPr>
          <w:rFonts w:ascii="Arial" w:hAnsi="Arial" w:cs="Arial" w:hint="eastAsia"/>
          <w:sz w:val="20"/>
          <w:szCs w:val="20"/>
        </w:rPr>
        <w:t>Ω</w:t>
      </w:r>
      <w:r w:rsidRPr="0089434D">
        <w:rPr>
          <w:rFonts w:ascii="Arial" w:hAnsi="Arial" w:cs="Arial"/>
          <w:sz w:val="20"/>
          <w:szCs w:val="20"/>
        </w:rPr>
        <w:t xml:space="preserve"> Compared with non-carnival region</w:t>
      </w:r>
    </w:p>
    <w:p w14:paraId="268F3C3D" w14:textId="77777777" w:rsidR="0089434D" w:rsidRPr="0089434D" w:rsidRDefault="0089434D" w:rsidP="0089434D">
      <w:pPr>
        <w:widowControl/>
        <w:jc w:val="left"/>
        <w:rPr>
          <w:rFonts w:ascii="Arial" w:hAnsi="Arial" w:cs="Arial"/>
          <w:sz w:val="20"/>
          <w:szCs w:val="20"/>
        </w:rPr>
      </w:pPr>
      <w:r w:rsidRPr="0089434D">
        <w:rPr>
          <w:rFonts w:ascii="Arial" w:hAnsi="Arial" w:cs="Arial"/>
          <w:sz w:val="20"/>
          <w:szCs w:val="20"/>
        </w:rPr>
        <w:t>₤ Carnival period</w:t>
      </w:r>
    </w:p>
    <w:p w14:paraId="1B773536" w14:textId="6006A9DA" w:rsidR="0089434D" w:rsidRDefault="0089434D" w:rsidP="0089434D">
      <w:pPr>
        <w:widowControl/>
        <w:jc w:val="left"/>
        <w:rPr>
          <w:rFonts w:ascii="Arial" w:hAnsi="Arial" w:cs="Arial"/>
          <w:sz w:val="20"/>
          <w:szCs w:val="20"/>
        </w:rPr>
      </w:pPr>
      <w:r w:rsidRPr="0089434D">
        <w:rPr>
          <w:rFonts w:ascii="Arial" w:hAnsi="Arial" w:cs="Arial"/>
          <w:sz w:val="20"/>
          <w:szCs w:val="20"/>
        </w:rPr>
        <w:t>Abbreviation: CI, confidence interval.</w:t>
      </w:r>
    </w:p>
    <w:p w14:paraId="30F155A1" w14:textId="49D3B32C" w:rsidR="000C5F94" w:rsidRPr="00BE16D6" w:rsidRDefault="000C5F94" w:rsidP="00344121">
      <w:pPr>
        <w:rPr>
          <w:rFonts w:ascii="Arial" w:hAnsi="Arial" w:cs="Arial"/>
          <w:b/>
          <w:sz w:val="20"/>
          <w:szCs w:val="20"/>
        </w:rPr>
      </w:pPr>
      <w:r w:rsidRPr="00BE16D6">
        <w:rPr>
          <w:rFonts w:ascii="Arial" w:hAnsi="Arial" w:cs="Arial"/>
          <w:b/>
          <w:sz w:val="20"/>
          <w:szCs w:val="20"/>
        </w:rPr>
        <w:lastRenderedPageBreak/>
        <w:t>Supplemental Figures</w:t>
      </w:r>
    </w:p>
    <w:p w14:paraId="0F0C69EF" w14:textId="6B430980" w:rsidR="001A1823" w:rsidRPr="00BE16D6" w:rsidRDefault="001A1823" w:rsidP="00344121">
      <w:pPr>
        <w:rPr>
          <w:rFonts w:ascii="Arial" w:hAnsi="Arial" w:cs="Arial"/>
          <w:b/>
          <w:sz w:val="20"/>
          <w:szCs w:val="20"/>
        </w:rPr>
      </w:pPr>
      <w:r w:rsidRPr="00BE16D6">
        <w:rPr>
          <w:rFonts w:ascii="Arial" w:hAnsi="Arial" w:cs="Arial"/>
          <w:b/>
          <w:sz w:val="20"/>
          <w:szCs w:val="20"/>
        </w:rPr>
        <w:t>Figure S</w:t>
      </w:r>
      <w:r w:rsidR="00C00134">
        <w:rPr>
          <w:rFonts w:ascii="Arial" w:hAnsi="Arial" w:cs="Arial"/>
          <w:b/>
          <w:sz w:val="20"/>
          <w:szCs w:val="20"/>
        </w:rPr>
        <w:t>1</w:t>
      </w:r>
      <w:r w:rsidR="00D67C1E" w:rsidRPr="00BE16D6">
        <w:rPr>
          <w:rFonts w:ascii="Arial" w:hAnsi="Arial" w:cs="Arial"/>
          <w:b/>
          <w:sz w:val="20"/>
          <w:szCs w:val="20"/>
        </w:rPr>
        <w:t>.</w:t>
      </w:r>
      <w:r w:rsidRPr="00BE16D6">
        <w:rPr>
          <w:rFonts w:ascii="Arial" w:hAnsi="Arial" w:cs="Arial"/>
          <w:b/>
          <w:sz w:val="20"/>
          <w:szCs w:val="20"/>
        </w:rPr>
        <w:t xml:space="preserve"> Daily distribution of cumulative </w:t>
      </w:r>
      <w:r w:rsidR="008F6D39">
        <w:rPr>
          <w:rFonts w:ascii="Arial" w:hAnsi="Arial" w:cs="Arial"/>
          <w:b/>
          <w:sz w:val="20"/>
          <w:szCs w:val="20"/>
        </w:rPr>
        <w:t xml:space="preserve">cases of </w:t>
      </w:r>
      <w:r w:rsidR="00A3391D" w:rsidRPr="00BE16D6">
        <w:rPr>
          <w:rFonts w:ascii="Arial" w:hAnsi="Arial" w:cs="Arial"/>
          <w:b/>
          <w:sz w:val="20"/>
          <w:szCs w:val="20"/>
        </w:rPr>
        <w:t>influenza-related hospitalization</w:t>
      </w:r>
      <w:r w:rsidRPr="00BE16D6">
        <w:rPr>
          <w:rFonts w:ascii="Arial" w:hAnsi="Arial" w:cs="Arial"/>
          <w:b/>
          <w:sz w:val="20"/>
          <w:szCs w:val="20"/>
        </w:rPr>
        <w:t xml:space="preserve">s </w:t>
      </w:r>
      <w:r w:rsidR="008F6D39">
        <w:rPr>
          <w:rFonts w:ascii="Arial" w:hAnsi="Arial" w:cs="Arial"/>
          <w:b/>
          <w:sz w:val="20"/>
          <w:szCs w:val="20"/>
        </w:rPr>
        <w:t>during</w:t>
      </w:r>
      <w:r w:rsidRPr="00BE16D6">
        <w:rPr>
          <w:rFonts w:ascii="Arial" w:hAnsi="Arial" w:cs="Arial"/>
          <w:b/>
          <w:sz w:val="20"/>
          <w:szCs w:val="20"/>
        </w:rPr>
        <w:t xml:space="preserve"> the 2017/2018 influenza epidemic in the Netherlands</w:t>
      </w:r>
    </w:p>
    <w:p w14:paraId="03CCBB88" w14:textId="30157BB8" w:rsidR="001A1823" w:rsidRPr="00BE16D6" w:rsidRDefault="00065A6D" w:rsidP="00344121">
      <w:pPr>
        <w:rPr>
          <w:rFonts w:ascii="Arial" w:hAnsi="Arial" w:cs="Arial"/>
          <w:sz w:val="20"/>
          <w:szCs w:val="20"/>
        </w:rPr>
      </w:pPr>
      <w:r w:rsidRPr="00BE16D6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4C3BBFE" wp14:editId="2428DDFB">
            <wp:extent cx="5331859" cy="3769746"/>
            <wp:effectExtent l="0" t="0" r="254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859" cy="3769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DAABD" w14:textId="3FA76E6D" w:rsidR="00BF4908" w:rsidRDefault="00BF4908" w:rsidP="00344121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154422F8" w14:textId="71FE2FA0" w:rsidR="00D23F6D" w:rsidRDefault="00D23F6D" w:rsidP="00344121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3F75FB6B" w14:textId="2C3B2019" w:rsidR="00D23F6D" w:rsidRDefault="00D23F6D" w:rsidP="00344121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734B2BF5" w14:textId="25E23DC8" w:rsidR="00D23F6D" w:rsidRDefault="00D23F6D" w:rsidP="00344121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7368EB28" w14:textId="1B126501" w:rsidR="00D23F6D" w:rsidRDefault="00D23F6D" w:rsidP="00344121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2BB99A6D" w14:textId="0A6610E2" w:rsidR="00D23F6D" w:rsidRDefault="00D23F6D" w:rsidP="00344121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08A253F2" w14:textId="567B13F9" w:rsidR="00D23F6D" w:rsidRDefault="00D23F6D" w:rsidP="00344121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4ABA25FA" w14:textId="624FBE96" w:rsidR="00D23F6D" w:rsidRDefault="00D23F6D" w:rsidP="00344121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284F675F" w14:textId="093D6A0D" w:rsidR="00D23F6D" w:rsidRDefault="00D23F6D" w:rsidP="00344121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141A3397" w14:textId="4C39EA8B" w:rsidR="00D23F6D" w:rsidRDefault="00D23F6D" w:rsidP="00344121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64E7A34C" w14:textId="25707B6B" w:rsidR="00D23F6D" w:rsidRDefault="00D23F6D" w:rsidP="00344121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673B856B" w14:textId="717A59FF" w:rsidR="00D23F6D" w:rsidRDefault="00D23F6D" w:rsidP="00344121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7DDB7CB3" w14:textId="684BE2F9" w:rsidR="00D23F6D" w:rsidRDefault="00D23F6D" w:rsidP="00344121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424F65B7" w14:textId="7AFDEF99" w:rsidR="00D23F6D" w:rsidRDefault="00D23F6D" w:rsidP="00344121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7ADDC3C7" w14:textId="28ACAB98" w:rsidR="00D23F6D" w:rsidRDefault="00D23F6D" w:rsidP="00344121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033FBB44" w14:textId="3EFFD966" w:rsidR="00D23F6D" w:rsidRDefault="00D23F6D" w:rsidP="00344121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7843F2A6" w14:textId="61C0BDEB" w:rsidR="00D23F6D" w:rsidRDefault="00D23F6D" w:rsidP="00344121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3A42C4B3" w14:textId="2E80E92F" w:rsidR="00D23F6D" w:rsidRDefault="00D23F6D" w:rsidP="00344121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227E87F8" w14:textId="6B32EB0A" w:rsidR="00D23F6D" w:rsidRDefault="00D23F6D" w:rsidP="00344121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1B6FD672" w14:textId="2C8297FA" w:rsidR="00D23F6D" w:rsidRDefault="00D23F6D" w:rsidP="00344121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290D0D04" w14:textId="74B918F5" w:rsidR="00D23F6D" w:rsidRDefault="00D23F6D" w:rsidP="00344121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604309F3" w14:textId="66F37E5B" w:rsidR="001A1823" w:rsidRPr="00BE16D6" w:rsidRDefault="001A1823" w:rsidP="00344121">
      <w:pPr>
        <w:rPr>
          <w:rFonts w:ascii="Arial" w:hAnsi="Arial" w:cs="Arial"/>
          <w:b/>
          <w:sz w:val="20"/>
          <w:szCs w:val="20"/>
        </w:rPr>
      </w:pPr>
      <w:r w:rsidRPr="00BE16D6">
        <w:rPr>
          <w:rFonts w:ascii="Arial" w:hAnsi="Arial" w:cs="Arial"/>
          <w:b/>
          <w:sz w:val="20"/>
          <w:szCs w:val="20"/>
        </w:rPr>
        <w:lastRenderedPageBreak/>
        <w:t>Figure S</w:t>
      </w:r>
      <w:r w:rsidR="00C00134">
        <w:rPr>
          <w:rFonts w:ascii="Arial" w:hAnsi="Arial" w:cs="Arial"/>
          <w:b/>
          <w:sz w:val="20"/>
          <w:szCs w:val="20"/>
        </w:rPr>
        <w:t>2</w:t>
      </w:r>
      <w:r w:rsidR="00D67C1E" w:rsidRPr="00BE16D6">
        <w:rPr>
          <w:rFonts w:ascii="Arial" w:hAnsi="Arial" w:cs="Arial"/>
          <w:b/>
          <w:sz w:val="20"/>
          <w:szCs w:val="20"/>
        </w:rPr>
        <w:t>.</w:t>
      </w:r>
      <w:r w:rsidRPr="00BE16D6">
        <w:rPr>
          <w:rFonts w:ascii="Arial" w:hAnsi="Arial" w:cs="Arial"/>
          <w:b/>
          <w:sz w:val="20"/>
          <w:szCs w:val="20"/>
        </w:rPr>
        <w:t xml:space="preserve"> Daily distribution of cumulative </w:t>
      </w:r>
      <w:r w:rsidR="008F6D39">
        <w:rPr>
          <w:rFonts w:ascii="Arial" w:hAnsi="Arial" w:cs="Arial"/>
          <w:b/>
          <w:sz w:val="20"/>
          <w:szCs w:val="20"/>
        </w:rPr>
        <w:t xml:space="preserve">cases of </w:t>
      </w:r>
      <w:r w:rsidR="00CB1CDA" w:rsidRPr="00BE16D6">
        <w:rPr>
          <w:rFonts w:ascii="Arial" w:hAnsi="Arial" w:cs="Arial"/>
          <w:b/>
          <w:sz w:val="20"/>
          <w:szCs w:val="20"/>
        </w:rPr>
        <w:t>COVID-19</w:t>
      </w:r>
      <w:r w:rsidRPr="00BE16D6">
        <w:rPr>
          <w:rFonts w:ascii="Arial" w:hAnsi="Arial" w:cs="Arial"/>
          <w:b/>
          <w:sz w:val="20"/>
          <w:szCs w:val="20"/>
        </w:rPr>
        <w:t xml:space="preserve"> in the Netherlands</w:t>
      </w:r>
    </w:p>
    <w:p w14:paraId="1C8B5965" w14:textId="697398B2" w:rsidR="00856A27" w:rsidRPr="00D34C8E" w:rsidRDefault="00BF4908" w:rsidP="00344121">
      <w:pPr>
        <w:rPr>
          <w:rFonts w:ascii="Arial" w:hAnsi="Arial" w:cs="Arial"/>
          <w:sz w:val="20"/>
          <w:szCs w:val="20"/>
        </w:rPr>
      </w:pPr>
      <w:r w:rsidRPr="00BE16D6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CC2C999" wp14:editId="493171FA">
            <wp:extent cx="5373341" cy="37990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3341" cy="379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56A27" w:rsidRPr="00D34C8E" w:rsidSect="00A46A0F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00EE32" w14:textId="77777777" w:rsidR="00FA1569" w:rsidRDefault="00FA1569" w:rsidP="006926B9">
      <w:r>
        <w:separator/>
      </w:r>
    </w:p>
  </w:endnote>
  <w:endnote w:type="continuationSeparator" w:id="0">
    <w:p w14:paraId="3D5332B2" w14:textId="77777777" w:rsidR="00FA1569" w:rsidRDefault="00FA1569" w:rsidP="00692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85265414"/>
      <w:docPartObj>
        <w:docPartGallery w:val="Page Numbers (Bottom of Page)"/>
        <w:docPartUnique/>
      </w:docPartObj>
    </w:sdtPr>
    <w:sdtEndPr/>
    <w:sdtContent>
      <w:p w14:paraId="3CDE5ED1" w14:textId="1D820CC7" w:rsidR="00FA1569" w:rsidRDefault="00FA1569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B1B8E6C" w14:textId="77777777" w:rsidR="00FA1569" w:rsidRDefault="00FA156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47C8C3" w14:textId="77777777" w:rsidR="00FA1569" w:rsidRDefault="00FA1569" w:rsidP="006926B9">
      <w:r>
        <w:separator/>
      </w:r>
    </w:p>
  </w:footnote>
  <w:footnote w:type="continuationSeparator" w:id="0">
    <w:p w14:paraId="51BD6442" w14:textId="77777777" w:rsidR="00FA1569" w:rsidRDefault="00FA1569" w:rsidP="006926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pewpr9edaaexe0007pz929fp9fvvapdsfz&quot;&gt;endnote_library_for_the_manuscript&lt;record-ids&gt;&lt;item&gt;2&lt;/item&gt;&lt;item&gt;4&lt;/item&gt;&lt;item&gt;5&lt;/item&gt;&lt;item&gt;6&lt;/item&gt;&lt;item&gt;7&lt;/item&gt;&lt;item&gt;8&lt;/item&gt;&lt;item&gt;14&lt;/item&gt;&lt;item&gt;15&lt;/item&gt;&lt;item&gt;16&lt;/item&gt;&lt;item&gt;17&lt;/item&gt;&lt;item&gt;1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50&lt;/item&gt;&lt;item&gt;51&lt;/item&gt;&lt;/record-ids&gt;&lt;/item&gt;&lt;/Libraries&gt;"/>
  </w:docVars>
  <w:rsids>
    <w:rsidRoot w:val="001D0CE9"/>
    <w:rsid w:val="000001C5"/>
    <w:rsid w:val="000001E2"/>
    <w:rsid w:val="00000489"/>
    <w:rsid w:val="00003E89"/>
    <w:rsid w:val="00005886"/>
    <w:rsid w:val="000127A1"/>
    <w:rsid w:val="000154F0"/>
    <w:rsid w:val="00015F48"/>
    <w:rsid w:val="000166A5"/>
    <w:rsid w:val="00016E2A"/>
    <w:rsid w:val="000178F3"/>
    <w:rsid w:val="00021247"/>
    <w:rsid w:val="00022366"/>
    <w:rsid w:val="0002307B"/>
    <w:rsid w:val="000244AD"/>
    <w:rsid w:val="0002461B"/>
    <w:rsid w:val="000259EC"/>
    <w:rsid w:val="00025A6E"/>
    <w:rsid w:val="0002754F"/>
    <w:rsid w:val="00027C23"/>
    <w:rsid w:val="0003087C"/>
    <w:rsid w:val="00032FA5"/>
    <w:rsid w:val="00032FCD"/>
    <w:rsid w:val="00034E95"/>
    <w:rsid w:val="00035B57"/>
    <w:rsid w:val="000372C5"/>
    <w:rsid w:val="00040398"/>
    <w:rsid w:val="000429A3"/>
    <w:rsid w:val="000430BD"/>
    <w:rsid w:val="000468BE"/>
    <w:rsid w:val="0004754F"/>
    <w:rsid w:val="0005436B"/>
    <w:rsid w:val="000562C0"/>
    <w:rsid w:val="0005630B"/>
    <w:rsid w:val="00063605"/>
    <w:rsid w:val="00064662"/>
    <w:rsid w:val="0006466F"/>
    <w:rsid w:val="00064A47"/>
    <w:rsid w:val="00064ECC"/>
    <w:rsid w:val="00065A6D"/>
    <w:rsid w:val="00066D0F"/>
    <w:rsid w:val="00073FE5"/>
    <w:rsid w:val="000745B3"/>
    <w:rsid w:val="000753C4"/>
    <w:rsid w:val="0007563F"/>
    <w:rsid w:val="000758A2"/>
    <w:rsid w:val="00077CE7"/>
    <w:rsid w:val="00080DFD"/>
    <w:rsid w:val="0008542C"/>
    <w:rsid w:val="00087D86"/>
    <w:rsid w:val="00093343"/>
    <w:rsid w:val="000A2970"/>
    <w:rsid w:val="000A32F8"/>
    <w:rsid w:val="000A49CC"/>
    <w:rsid w:val="000A4B9E"/>
    <w:rsid w:val="000A5982"/>
    <w:rsid w:val="000B0A02"/>
    <w:rsid w:val="000B5854"/>
    <w:rsid w:val="000B684E"/>
    <w:rsid w:val="000C5F94"/>
    <w:rsid w:val="000C7846"/>
    <w:rsid w:val="000D1A7C"/>
    <w:rsid w:val="000D34B5"/>
    <w:rsid w:val="000D48DC"/>
    <w:rsid w:val="000D570D"/>
    <w:rsid w:val="000D5B1F"/>
    <w:rsid w:val="000D6A3B"/>
    <w:rsid w:val="000D7DB3"/>
    <w:rsid w:val="000E141B"/>
    <w:rsid w:val="000E571D"/>
    <w:rsid w:val="000E6443"/>
    <w:rsid w:val="000F0077"/>
    <w:rsid w:val="000F0CD9"/>
    <w:rsid w:val="000F1D86"/>
    <w:rsid w:val="000F20C6"/>
    <w:rsid w:val="000F3813"/>
    <w:rsid w:val="000F470F"/>
    <w:rsid w:val="000F66ED"/>
    <w:rsid w:val="000F726A"/>
    <w:rsid w:val="000F7430"/>
    <w:rsid w:val="000F743F"/>
    <w:rsid w:val="001003B6"/>
    <w:rsid w:val="00101ADE"/>
    <w:rsid w:val="00103754"/>
    <w:rsid w:val="00103A80"/>
    <w:rsid w:val="0010512F"/>
    <w:rsid w:val="00105BD3"/>
    <w:rsid w:val="00107755"/>
    <w:rsid w:val="00111ED7"/>
    <w:rsid w:val="001121D1"/>
    <w:rsid w:val="001151EF"/>
    <w:rsid w:val="001170A2"/>
    <w:rsid w:val="001171A5"/>
    <w:rsid w:val="001176A2"/>
    <w:rsid w:val="00117962"/>
    <w:rsid w:val="001225A5"/>
    <w:rsid w:val="0012355F"/>
    <w:rsid w:val="0012659E"/>
    <w:rsid w:val="001301A6"/>
    <w:rsid w:val="00131BD0"/>
    <w:rsid w:val="00132A56"/>
    <w:rsid w:val="00132F21"/>
    <w:rsid w:val="00134881"/>
    <w:rsid w:val="001357EC"/>
    <w:rsid w:val="001360DF"/>
    <w:rsid w:val="00136D91"/>
    <w:rsid w:val="00141988"/>
    <w:rsid w:val="001419FC"/>
    <w:rsid w:val="00143568"/>
    <w:rsid w:val="00143ABD"/>
    <w:rsid w:val="00144141"/>
    <w:rsid w:val="0015003D"/>
    <w:rsid w:val="00154CC9"/>
    <w:rsid w:val="00154F53"/>
    <w:rsid w:val="00157017"/>
    <w:rsid w:val="00157D9E"/>
    <w:rsid w:val="00164C0C"/>
    <w:rsid w:val="00164C41"/>
    <w:rsid w:val="00164D53"/>
    <w:rsid w:val="00165169"/>
    <w:rsid w:val="001660F2"/>
    <w:rsid w:val="00167953"/>
    <w:rsid w:val="00175B1B"/>
    <w:rsid w:val="00175B4B"/>
    <w:rsid w:val="00175D44"/>
    <w:rsid w:val="00176BD3"/>
    <w:rsid w:val="00181B9D"/>
    <w:rsid w:val="00184D4F"/>
    <w:rsid w:val="001852C3"/>
    <w:rsid w:val="0018691B"/>
    <w:rsid w:val="00187924"/>
    <w:rsid w:val="001904D1"/>
    <w:rsid w:val="00190690"/>
    <w:rsid w:val="00191B24"/>
    <w:rsid w:val="001920B0"/>
    <w:rsid w:val="00192C49"/>
    <w:rsid w:val="00193634"/>
    <w:rsid w:val="00193B3C"/>
    <w:rsid w:val="00193C5A"/>
    <w:rsid w:val="001A1823"/>
    <w:rsid w:val="001A31D9"/>
    <w:rsid w:val="001A6B47"/>
    <w:rsid w:val="001A7C66"/>
    <w:rsid w:val="001A7FD0"/>
    <w:rsid w:val="001B1347"/>
    <w:rsid w:val="001B4234"/>
    <w:rsid w:val="001C1F9F"/>
    <w:rsid w:val="001C3243"/>
    <w:rsid w:val="001C43B9"/>
    <w:rsid w:val="001C6B2F"/>
    <w:rsid w:val="001C721E"/>
    <w:rsid w:val="001D0863"/>
    <w:rsid w:val="001D0CE9"/>
    <w:rsid w:val="001D282D"/>
    <w:rsid w:val="001D37F6"/>
    <w:rsid w:val="001D55F7"/>
    <w:rsid w:val="001D593B"/>
    <w:rsid w:val="001E10FC"/>
    <w:rsid w:val="001E2808"/>
    <w:rsid w:val="001E32F5"/>
    <w:rsid w:val="001E36F8"/>
    <w:rsid w:val="001E505A"/>
    <w:rsid w:val="001E6D6B"/>
    <w:rsid w:val="001F0E37"/>
    <w:rsid w:val="001F1E3D"/>
    <w:rsid w:val="001F2480"/>
    <w:rsid w:val="001F3D80"/>
    <w:rsid w:val="001F605B"/>
    <w:rsid w:val="00202118"/>
    <w:rsid w:val="00206BF9"/>
    <w:rsid w:val="002114B5"/>
    <w:rsid w:val="00212504"/>
    <w:rsid w:val="00216F0F"/>
    <w:rsid w:val="00217731"/>
    <w:rsid w:val="00217892"/>
    <w:rsid w:val="002203DB"/>
    <w:rsid w:val="002207C1"/>
    <w:rsid w:val="002211F6"/>
    <w:rsid w:val="00223725"/>
    <w:rsid w:val="00225307"/>
    <w:rsid w:val="00226E20"/>
    <w:rsid w:val="00232A21"/>
    <w:rsid w:val="0023348A"/>
    <w:rsid w:val="002341AE"/>
    <w:rsid w:val="00234A36"/>
    <w:rsid w:val="00237307"/>
    <w:rsid w:val="00237E1E"/>
    <w:rsid w:val="00241BD5"/>
    <w:rsid w:val="002441DE"/>
    <w:rsid w:val="0024530C"/>
    <w:rsid w:val="002461DE"/>
    <w:rsid w:val="0024729C"/>
    <w:rsid w:val="00250667"/>
    <w:rsid w:val="00251414"/>
    <w:rsid w:val="00251A5D"/>
    <w:rsid w:val="00252F9D"/>
    <w:rsid w:val="0025514A"/>
    <w:rsid w:val="002569C8"/>
    <w:rsid w:val="00256FDC"/>
    <w:rsid w:val="00261338"/>
    <w:rsid w:val="0026444A"/>
    <w:rsid w:val="00265B7C"/>
    <w:rsid w:val="002674D4"/>
    <w:rsid w:val="00267E0E"/>
    <w:rsid w:val="00270291"/>
    <w:rsid w:val="00271AB3"/>
    <w:rsid w:val="002722A8"/>
    <w:rsid w:val="00272E7E"/>
    <w:rsid w:val="0027481A"/>
    <w:rsid w:val="00276256"/>
    <w:rsid w:val="002774AA"/>
    <w:rsid w:val="00281371"/>
    <w:rsid w:val="00282602"/>
    <w:rsid w:val="002837C9"/>
    <w:rsid w:val="00283A0C"/>
    <w:rsid w:val="00283EBD"/>
    <w:rsid w:val="00284321"/>
    <w:rsid w:val="00285627"/>
    <w:rsid w:val="002903EF"/>
    <w:rsid w:val="002933EA"/>
    <w:rsid w:val="00294089"/>
    <w:rsid w:val="0029487E"/>
    <w:rsid w:val="00296B1A"/>
    <w:rsid w:val="002970FD"/>
    <w:rsid w:val="00297ABA"/>
    <w:rsid w:val="002A273F"/>
    <w:rsid w:val="002A3517"/>
    <w:rsid w:val="002B030A"/>
    <w:rsid w:val="002B0C8D"/>
    <w:rsid w:val="002B266B"/>
    <w:rsid w:val="002B3E0B"/>
    <w:rsid w:val="002B482C"/>
    <w:rsid w:val="002B6828"/>
    <w:rsid w:val="002C09B4"/>
    <w:rsid w:val="002D1CBE"/>
    <w:rsid w:val="002D1D49"/>
    <w:rsid w:val="002D30CD"/>
    <w:rsid w:val="002D42C8"/>
    <w:rsid w:val="002D4AB6"/>
    <w:rsid w:val="002D4D9B"/>
    <w:rsid w:val="002E264A"/>
    <w:rsid w:val="002E358B"/>
    <w:rsid w:val="002E45E0"/>
    <w:rsid w:val="002E5895"/>
    <w:rsid w:val="002E72EE"/>
    <w:rsid w:val="002F05BF"/>
    <w:rsid w:val="002F0DAB"/>
    <w:rsid w:val="002F1DE3"/>
    <w:rsid w:val="002F2C7E"/>
    <w:rsid w:val="002F5CDF"/>
    <w:rsid w:val="002F7491"/>
    <w:rsid w:val="0030045E"/>
    <w:rsid w:val="0030055A"/>
    <w:rsid w:val="00301C97"/>
    <w:rsid w:val="00302874"/>
    <w:rsid w:val="003053EE"/>
    <w:rsid w:val="0030626E"/>
    <w:rsid w:val="00310966"/>
    <w:rsid w:val="00310EEC"/>
    <w:rsid w:val="00311BAD"/>
    <w:rsid w:val="00312AF7"/>
    <w:rsid w:val="0031364C"/>
    <w:rsid w:val="00314184"/>
    <w:rsid w:val="00314C5F"/>
    <w:rsid w:val="00320301"/>
    <w:rsid w:val="00320C2E"/>
    <w:rsid w:val="00320C85"/>
    <w:rsid w:val="00320DAB"/>
    <w:rsid w:val="003230E0"/>
    <w:rsid w:val="00326F5F"/>
    <w:rsid w:val="00327562"/>
    <w:rsid w:val="0033143F"/>
    <w:rsid w:val="00331C9D"/>
    <w:rsid w:val="00332924"/>
    <w:rsid w:val="00333DE1"/>
    <w:rsid w:val="00334C2F"/>
    <w:rsid w:val="0033676B"/>
    <w:rsid w:val="003401CD"/>
    <w:rsid w:val="00340410"/>
    <w:rsid w:val="00344121"/>
    <w:rsid w:val="0034436F"/>
    <w:rsid w:val="003470BA"/>
    <w:rsid w:val="00350229"/>
    <w:rsid w:val="0035122C"/>
    <w:rsid w:val="003512AA"/>
    <w:rsid w:val="00352D26"/>
    <w:rsid w:val="00354237"/>
    <w:rsid w:val="00360E00"/>
    <w:rsid w:val="0036201D"/>
    <w:rsid w:val="00363801"/>
    <w:rsid w:val="003646AF"/>
    <w:rsid w:val="003660E7"/>
    <w:rsid w:val="00366351"/>
    <w:rsid w:val="00367398"/>
    <w:rsid w:val="00367CBF"/>
    <w:rsid w:val="003714DD"/>
    <w:rsid w:val="0037596D"/>
    <w:rsid w:val="003804B2"/>
    <w:rsid w:val="00383DFE"/>
    <w:rsid w:val="0038480F"/>
    <w:rsid w:val="003876E2"/>
    <w:rsid w:val="00391640"/>
    <w:rsid w:val="003930D1"/>
    <w:rsid w:val="00393707"/>
    <w:rsid w:val="00394666"/>
    <w:rsid w:val="00395BA6"/>
    <w:rsid w:val="003A6820"/>
    <w:rsid w:val="003A7FC7"/>
    <w:rsid w:val="003B10B8"/>
    <w:rsid w:val="003B1282"/>
    <w:rsid w:val="003B37A5"/>
    <w:rsid w:val="003B38E8"/>
    <w:rsid w:val="003B3E41"/>
    <w:rsid w:val="003B4397"/>
    <w:rsid w:val="003B57DF"/>
    <w:rsid w:val="003B778F"/>
    <w:rsid w:val="003C2830"/>
    <w:rsid w:val="003C2AF8"/>
    <w:rsid w:val="003C349F"/>
    <w:rsid w:val="003C3672"/>
    <w:rsid w:val="003C424C"/>
    <w:rsid w:val="003C4FE4"/>
    <w:rsid w:val="003C55F2"/>
    <w:rsid w:val="003C5C62"/>
    <w:rsid w:val="003C7286"/>
    <w:rsid w:val="003D3D1A"/>
    <w:rsid w:val="003D4C16"/>
    <w:rsid w:val="003D504D"/>
    <w:rsid w:val="003E3531"/>
    <w:rsid w:val="003E3FEE"/>
    <w:rsid w:val="003E4BB7"/>
    <w:rsid w:val="003F01CB"/>
    <w:rsid w:val="003F03F8"/>
    <w:rsid w:val="003F16F1"/>
    <w:rsid w:val="003F1F18"/>
    <w:rsid w:val="003F2167"/>
    <w:rsid w:val="003F2533"/>
    <w:rsid w:val="003F3217"/>
    <w:rsid w:val="003F448F"/>
    <w:rsid w:val="003F65D6"/>
    <w:rsid w:val="003F7E35"/>
    <w:rsid w:val="00400175"/>
    <w:rsid w:val="004011FA"/>
    <w:rsid w:val="00402A6F"/>
    <w:rsid w:val="00403E2A"/>
    <w:rsid w:val="00405D01"/>
    <w:rsid w:val="004068E4"/>
    <w:rsid w:val="00411C57"/>
    <w:rsid w:val="004121D0"/>
    <w:rsid w:val="0041286A"/>
    <w:rsid w:val="00415477"/>
    <w:rsid w:val="00416116"/>
    <w:rsid w:val="00416564"/>
    <w:rsid w:val="00416ED8"/>
    <w:rsid w:val="00421161"/>
    <w:rsid w:val="004234D7"/>
    <w:rsid w:val="00423C93"/>
    <w:rsid w:val="00423FBC"/>
    <w:rsid w:val="0042497C"/>
    <w:rsid w:val="00425E3B"/>
    <w:rsid w:val="0042673A"/>
    <w:rsid w:val="0043009B"/>
    <w:rsid w:val="004344D3"/>
    <w:rsid w:val="00435D1D"/>
    <w:rsid w:val="00436121"/>
    <w:rsid w:val="004366D3"/>
    <w:rsid w:val="004400D5"/>
    <w:rsid w:val="004427DA"/>
    <w:rsid w:val="004456A1"/>
    <w:rsid w:val="0044639B"/>
    <w:rsid w:val="004478B7"/>
    <w:rsid w:val="00447C61"/>
    <w:rsid w:val="004523EA"/>
    <w:rsid w:val="00453523"/>
    <w:rsid w:val="00454CD8"/>
    <w:rsid w:val="0045688E"/>
    <w:rsid w:val="00457F51"/>
    <w:rsid w:val="00460373"/>
    <w:rsid w:val="00463AC5"/>
    <w:rsid w:val="00464665"/>
    <w:rsid w:val="004708B9"/>
    <w:rsid w:val="00470EDA"/>
    <w:rsid w:val="004711A2"/>
    <w:rsid w:val="00472B1D"/>
    <w:rsid w:val="00473606"/>
    <w:rsid w:val="00476C2B"/>
    <w:rsid w:val="004773AA"/>
    <w:rsid w:val="004777EC"/>
    <w:rsid w:val="004802A2"/>
    <w:rsid w:val="004811CA"/>
    <w:rsid w:val="00481EA9"/>
    <w:rsid w:val="00485FCA"/>
    <w:rsid w:val="00486008"/>
    <w:rsid w:val="00490787"/>
    <w:rsid w:val="00491379"/>
    <w:rsid w:val="00491B7D"/>
    <w:rsid w:val="00491DDD"/>
    <w:rsid w:val="00492F00"/>
    <w:rsid w:val="0049383F"/>
    <w:rsid w:val="00495D2E"/>
    <w:rsid w:val="004A1F63"/>
    <w:rsid w:val="004A58DC"/>
    <w:rsid w:val="004A6D35"/>
    <w:rsid w:val="004B0FAF"/>
    <w:rsid w:val="004B53EF"/>
    <w:rsid w:val="004B78B4"/>
    <w:rsid w:val="004C0A3C"/>
    <w:rsid w:val="004C2AA9"/>
    <w:rsid w:val="004C542D"/>
    <w:rsid w:val="004C5686"/>
    <w:rsid w:val="004C7342"/>
    <w:rsid w:val="004D00B9"/>
    <w:rsid w:val="004D3542"/>
    <w:rsid w:val="004D5914"/>
    <w:rsid w:val="004D5BE6"/>
    <w:rsid w:val="004E009C"/>
    <w:rsid w:val="004E1383"/>
    <w:rsid w:val="004E1920"/>
    <w:rsid w:val="004E1944"/>
    <w:rsid w:val="004E1E96"/>
    <w:rsid w:val="004E23E2"/>
    <w:rsid w:val="004E3484"/>
    <w:rsid w:val="004E566E"/>
    <w:rsid w:val="004E6473"/>
    <w:rsid w:val="004F477B"/>
    <w:rsid w:val="004F5281"/>
    <w:rsid w:val="004F56CB"/>
    <w:rsid w:val="004F5743"/>
    <w:rsid w:val="004F58E9"/>
    <w:rsid w:val="004F5992"/>
    <w:rsid w:val="004F6233"/>
    <w:rsid w:val="004F6F22"/>
    <w:rsid w:val="004F7A06"/>
    <w:rsid w:val="00501D7F"/>
    <w:rsid w:val="00507997"/>
    <w:rsid w:val="00511ECB"/>
    <w:rsid w:val="00512BCC"/>
    <w:rsid w:val="00513C40"/>
    <w:rsid w:val="005154F4"/>
    <w:rsid w:val="0051593F"/>
    <w:rsid w:val="00521398"/>
    <w:rsid w:val="00521A1E"/>
    <w:rsid w:val="00526D47"/>
    <w:rsid w:val="00526EA9"/>
    <w:rsid w:val="00527819"/>
    <w:rsid w:val="00532544"/>
    <w:rsid w:val="00532DA5"/>
    <w:rsid w:val="00533C9B"/>
    <w:rsid w:val="00533E64"/>
    <w:rsid w:val="00534D92"/>
    <w:rsid w:val="00534DBB"/>
    <w:rsid w:val="00534EB0"/>
    <w:rsid w:val="00542D57"/>
    <w:rsid w:val="00543078"/>
    <w:rsid w:val="00543563"/>
    <w:rsid w:val="00543BD2"/>
    <w:rsid w:val="005470C4"/>
    <w:rsid w:val="00547589"/>
    <w:rsid w:val="0055021A"/>
    <w:rsid w:val="00551822"/>
    <w:rsid w:val="0055467F"/>
    <w:rsid w:val="00554687"/>
    <w:rsid w:val="005560F1"/>
    <w:rsid w:val="0055618A"/>
    <w:rsid w:val="00560C24"/>
    <w:rsid w:val="005625E1"/>
    <w:rsid w:val="00564307"/>
    <w:rsid w:val="00564D6E"/>
    <w:rsid w:val="00564EB9"/>
    <w:rsid w:val="0056542A"/>
    <w:rsid w:val="005665CD"/>
    <w:rsid w:val="00567825"/>
    <w:rsid w:val="00573A0B"/>
    <w:rsid w:val="005772A1"/>
    <w:rsid w:val="0058011F"/>
    <w:rsid w:val="00583256"/>
    <w:rsid w:val="005856C9"/>
    <w:rsid w:val="00585FA0"/>
    <w:rsid w:val="005867FA"/>
    <w:rsid w:val="00587E7F"/>
    <w:rsid w:val="00593624"/>
    <w:rsid w:val="00595287"/>
    <w:rsid w:val="00596B11"/>
    <w:rsid w:val="005A1B4A"/>
    <w:rsid w:val="005A369D"/>
    <w:rsid w:val="005A3B23"/>
    <w:rsid w:val="005A74C8"/>
    <w:rsid w:val="005A7842"/>
    <w:rsid w:val="005B37C6"/>
    <w:rsid w:val="005B52AA"/>
    <w:rsid w:val="005B733E"/>
    <w:rsid w:val="005C31A5"/>
    <w:rsid w:val="005D060D"/>
    <w:rsid w:val="005D2305"/>
    <w:rsid w:val="005D2C4B"/>
    <w:rsid w:val="005D44C6"/>
    <w:rsid w:val="005D76C6"/>
    <w:rsid w:val="005E0B51"/>
    <w:rsid w:val="005E0FD4"/>
    <w:rsid w:val="005E266A"/>
    <w:rsid w:val="005E2D43"/>
    <w:rsid w:val="005F3788"/>
    <w:rsid w:val="005F4806"/>
    <w:rsid w:val="005F570E"/>
    <w:rsid w:val="005F60A6"/>
    <w:rsid w:val="00600759"/>
    <w:rsid w:val="00600A44"/>
    <w:rsid w:val="00601EE1"/>
    <w:rsid w:val="006051DC"/>
    <w:rsid w:val="0060552E"/>
    <w:rsid w:val="006075A4"/>
    <w:rsid w:val="00607ED4"/>
    <w:rsid w:val="006145DB"/>
    <w:rsid w:val="00614C01"/>
    <w:rsid w:val="00615FD0"/>
    <w:rsid w:val="00622DDB"/>
    <w:rsid w:val="006237C8"/>
    <w:rsid w:val="00623C3D"/>
    <w:rsid w:val="00624D2E"/>
    <w:rsid w:val="00626621"/>
    <w:rsid w:val="00626E58"/>
    <w:rsid w:val="00630686"/>
    <w:rsid w:val="00630B8F"/>
    <w:rsid w:val="00633921"/>
    <w:rsid w:val="00636E7E"/>
    <w:rsid w:val="006427E1"/>
    <w:rsid w:val="00642F72"/>
    <w:rsid w:val="00647970"/>
    <w:rsid w:val="006527ED"/>
    <w:rsid w:val="00653327"/>
    <w:rsid w:val="0065546D"/>
    <w:rsid w:val="006563D6"/>
    <w:rsid w:val="00656715"/>
    <w:rsid w:val="00657778"/>
    <w:rsid w:val="00661A2E"/>
    <w:rsid w:val="0066423B"/>
    <w:rsid w:val="00664F73"/>
    <w:rsid w:val="00666263"/>
    <w:rsid w:val="006663F1"/>
    <w:rsid w:val="00670A89"/>
    <w:rsid w:val="0067177D"/>
    <w:rsid w:val="006720B5"/>
    <w:rsid w:val="0067256C"/>
    <w:rsid w:val="00673CB4"/>
    <w:rsid w:val="006743B0"/>
    <w:rsid w:val="00677BDD"/>
    <w:rsid w:val="00683D4F"/>
    <w:rsid w:val="006874ED"/>
    <w:rsid w:val="0068789E"/>
    <w:rsid w:val="00687E27"/>
    <w:rsid w:val="006926B9"/>
    <w:rsid w:val="00692E05"/>
    <w:rsid w:val="00693D41"/>
    <w:rsid w:val="006948D9"/>
    <w:rsid w:val="006A10E7"/>
    <w:rsid w:val="006A1346"/>
    <w:rsid w:val="006A26B4"/>
    <w:rsid w:val="006A5C54"/>
    <w:rsid w:val="006A6900"/>
    <w:rsid w:val="006A7C9D"/>
    <w:rsid w:val="006B35E1"/>
    <w:rsid w:val="006B6B97"/>
    <w:rsid w:val="006C0998"/>
    <w:rsid w:val="006C1599"/>
    <w:rsid w:val="006C21B1"/>
    <w:rsid w:val="006C3A4D"/>
    <w:rsid w:val="006C6450"/>
    <w:rsid w:val="006D518B"/>
    <w:rsid w:val="006D578A"/>
    <w:rsid w:val="006D7CE5"/>
    <w:rsid w:val="006E59EA"/>
    <w:rsid w:val="006E7116"/>
    <w:rsid w:val="006E7138"/>
    <w:rsid w:val="006F0A93"/>
    <w:rsid w:val="006F0BC4"/>
    <w:rsid w:val="006F1567"/>
    <w:rsid w:val="006F2926"/>
    <w:rsid w:val="006F3875"/>
    <w:rsid w:val="006F42E1"/>
    <w:rsid w:val="006F4824"/>
    <w:rsid w:val="006F7444"/>
    <w:rsid w:val="00701746"/>
    <w:rsid w:val="00701B2E"/>
    <w:rsid w:val="00701D58"/>
    <w:rsid w:val="007028DB"/>
    <w:rsid w:val="007032B7"/>
    <w:rsid w:val="00703547"/>
    <w:rsid w:val="00704D6D"/>
    <w:rsid w:val="007106AF"/>
    <w:rsid w:val="007108D9"/>
    <w:rsid w:val="007133D2"/>
    <w:rsid w:val="00713453"/>
    <w:rsid w:val="00717F0A"/>
    <w:rsid w:val="00723011"/>
    <w:rsid w:val="0072578A"/>
    <w:rsid w:val="0073234B"/>
    <w:rsid w:val="00732C10"/>
    <w:rsid w:val="007343BF"/>
    <w:rsid w:val="00740696"/>
    <w:rsid w:val="0074193C"/>
    <w:rsid w:val="00741C87"/>
    <w:rsid w:val="00744DCE"/>
    <w:rsid w:val="007506E0"/>
    <w:rsid w:val="00751529"/>
    <w:rsid w:val="00752651"/>
    <w:rsid w:val="007549CE"/>
    <w:rsid w:val="00754EDA"/>
    <w:rsid w:val="007554BB"/>
    <w:rsid w:val="00755E81"/>
    <w:rsid w:val="007562D2"/>
    <w:rsid w:val="0076029B"/>
    <w:rsid w:val="007604BD"/>
    <w:rsid w:val="00760827"/>
    <w:rsid w:val="00763FB8"/>
    <w:rsid w:val="00765323"/>
    <w:rsid w:val="00765F10"/>
    <w:rsid w:val="00766930"/>
    <w:rsid w:val="00772283"/>
    <w:rsid w:val="00773AAB"/>
    <w:rsid w:val="00773B81"/>
    <w:rsid w:val="007744CC"/>
    <w:rsid w:val="007744E0"/>
    <w:rsid w:val="00774603"/>
    <w:rsid w:val="00775275"/>
    <w:rsid w:val="00776013"/>
    <w:rsid w:val="00777B44"/>
    <w:rsid w:val="0078170C"/>
    <w:rsid w:val="00783CAF"/>
    <w:rsid w:val="00784D70"/>
    <w:rsid w:val="00787F4C"/>
    <w:rsid w:val="007901D1"/>
    <w:rsid w:val="00794490"/>
    <w:rsid w:val="00797837"/>
    <w:rsid w:val="00797C20"/>
    <w:rsid w:val="00797D5F"/>
    <w:rsid w:val="007A01CD"/>
    <w:rsid w:val="007A24B5"/>
    <w:rsid w:val="007A2A4C"/>
    <w:rsid w:val="007A3C07"/>
    <w:rsid w:val="007A5D02"/>
    <w:rsid w:val="007B0A42"/>
    <w:rsid w:val="007B0C18"/>
    <w:rsid w:val="007B2A02"/>
    <w:rsid w:val="007B3469"/>
    <w:rsid w:val="007B4B74"/>
    <w:rsid w:val="007B51FA"/>
    <w:rsid w:val="007C1FF9"/>
    <w:rsid w:val="007C4206"/>
    <w:rsid w:val="007C6927"/>
    <w:rsid w:val="007C7015"/>
    <w:rsid w:val="007D0928"/>
    <w:rsid w:val="007D0AAE"/>
    <w:rsid w:val="007D4B04"/>
    <w:rsid w:val="007E2276"/>
    <w:rsid w:val="007E2616"/>
    <w:rsid w:val="007E289E"/>
    <w:rsid w:val="007E4F28"/>
    <w:rsid w:val="007E5048"/>
    <w:rsid w:val="007E7621"/>
    <w:rsid w:val="007F1149"/>
    <w:rsid w:val="007F2353"/>
    <w:rsid w:val="007F2866"/>
    <w:rsid w:val="007F2DD3"/>
    <w:rsid w:val="007F3796"/>
    <w:rsid w:val="007F51D8"/>
    <w:rsid w:val="00803C4F"/>
    <w:rsid w:val="00805A5D"/>
    <w:rsid w:val="0081243F"/>
    <w:rsid w:val="008124CF"/>
    <w:rsid w:val="00813678"/>
    <w:rsid w:val="00814616"/>
    <w:rsid w:val="00817B3D"/>
    <w:rsid w:val="00817C64"/>
    <w:rsid w:val="0083070F"/>
    <w:rsid w:val="008314C9"/>
    <w:rsid w:val="008314F9"/>
    <w:rsid w:val="00832C1B"/>
    <w:rsid w:val="0083405E"/>
    <w:rsid w:val="008345DC"/>
    <w:rsid w:val="00835712"/>
    <w:rsid w:val="00835951"/>
    <w:rsid w:val="00837B99"/>
    <w:rsid w:val="008404C1"/>
    <w:rsid w:val="008406DD"/>
    <w:rsid w:val="00842CD1"/>
    <w:rsid w:val="00846BE4"/>
    <w:rsid w:val="008478F9"/>
    <w:rsid w:val="0085133B"/>
    <w:rsid w:val="008516F1"/>
    <w:rsid w:val="00853480"/>
    <w:rsid w:val="008536B5"/>
    <w:rsid w:val="00856A27"/>
    <w:rsid w:val="00857741"/>
    <w:rsid w:val="00860FEE"/>
    <w:rsid w:val="00861542"/>
    <w:rsid w:val="008622C9"/>
    <w:rsid w:val="008623A8"/>
    <w:rsid w:val="00872781"/>
    <w:rsid w:val="00872856"/>
    <w:rsid w:val="00872EF6"/>
    <w:rsid w:val="00874437"/>
    <w:rsid w:val="00875B00"/>
    <w:rsid w:val="00876959"/>
    <w:rsid w:val="00877C95"/>
    <w:rsid w:val="00877D26"/>
    <w:rsid w:val="00883DB8"/>
    <w:rsid w:val="00885166"/>
    <w:rsid w:val="008866CF"/>
    <w:rsid w:val="008875F9"/>
    <w:rsid w:val="00890945"/>
    <w:rsid w:val="008910A6"/>
    <w:rsid w:val="00891DDB"/>
    <w:rsid w:val="0089215A"/>
    <w:rsid w:val="0089434D"/>
    <w:rsid w:val="00896383"/>
    <w:rsid w:val="0089756A"/>
    <w:rsid w:val="008A182C"/>
    <w:rsid w:val="008A367E"/>
    <w:rsid w:val="008A3ACA"/>
    <w:rsid w:val="008A3B72"/>
    <w:rsid w:val="008B1112"/>
    <w:rsid w:val="008B2DAC"/>
    <w:rsid w:val="008B32C5"/>
    <w:rsid w:val="008B491B"/>
    <w:rsid w:val="008B6AD1"/>
    <w:rsid w:val="008B7714"/>
    <w:rsid w:val="008C0562"/>
    <w:rsid w:val="008D00E8"/>
    <w:rsid w:val="008D2237"/>
    <w:rsid w:val="008D2FC0"/>
    <w:rsid w:val="008D35A9"/>
    <w:rsid w:val="008D72CA"/>
    <w:rsid w:val="008E3296"/>
    <w:rsid w:val="008E3DFE"/>
    <w:rsid w:val="008E4C85"/>
    <w:rsid w:val="008F21F9"/>
    <w:rsid w:val="008F26FC"/>
    <w:rsid w:val="008F6421"/>
    <w:rsid w:val="008F6D39"/>
    <w:rsid w:val="008F761F"/>
    <w:rsid w:val="0090165E"/>
    <w:rsid w:val="00902228"/>
    <w:rsid w:val="00905A3B"/>
    <w:rsid w:val="00905BBE"/>
    <w:rsid w:val="0090627A"/>
    <w:rsid w:val="00910502"/>
    <w:rsid w:val="00912B43"/>
    <w:rsid w:val="0091349F"/>
    <w:rsid w:val="00913C2D"/>
    <w:rsid w:val="009145DA"/>
    <w:rsid w:val="00914954"/>
    <w:rsid w:val="009162FC"/>
    <w:rsid w:val="00917BD6"/>
    <w:rsid w:val="00920DBC"/>
    <w:rsid w:val="00920F3A"/>
    <w:rsid w:val="009243B6"/>
    <w:rsid w:val="00930051"/>
    <w:rsid w:val="00935831"/>
    <w:rsid w:val="00937074"/>
    <w:rsid w:val="0094356F"/>
    <w:rsid w:val="009479B8"/>
    <w:rsid w:val="009517E9"/>
    <w:rsid w:val="0095257F"/>
    <w:rsid w:val="00952D42"/>
    <w:rsid w:val="00952E18"/>
    <w:rsid w:val="00953459"/>
    <w:rsid w:val="009562D0"/>
    <w:rsid w:val="00957A41"/>
    <w:rsid w:val="0096133A"/>
    <w:rsid w:val="0096264C"/>
    <w:rsid w:val="009661FB"/>
    <w:rsid w:val="009671C9"/>
    <w:rsid w:val="0097075D"/>
    <w:rsid w:val="00976BC7"/>
    <w:rsid w:val="00980128"/>
    <w:rsid w:val="00981F4D"/>
    <w:rsid w:val="00984D90"/>
    <w:rsid w:val="009862A9"/>
    <w:rsid w:val="0098684E"/>
    <w:rsid w:val="009924FD"/>
    <w:rsid w:val="0099426A"/>
    <w:rsid w:val="0099581F"/>
    <w:rsid w:val="009A65E1"/>
    <w:rsid w:val="009B0E40"/>
    <w:rsid w:val="009B2070"/>
    <w:rsid w:val="009B2E1C"/>
    <w:rsid w:val="009B33CF"/>
    <w:rsid w:val="009B4A72"/>
    <w:rsid w:val="009B4FDF"/>
    <w:rsid w:val="009B593D"/>
    <w:rsid w:val="009B5CC3"/>
    <w:rsid w:val="009B6854"/>
    <w:rsid w:val="009C121E"/>
    <w:rsid w:val="009C23DC"/>
    <w:rsid w:val="009C5011"/>
    <w:rsid w:val="009C6F70"/>
    <w:rsid w:val="009C73F7"/>
    <w:rsid w:val="009D14BC"/>
    <w:rsid w:val="009D1A96"/>
    <w:rsid w:val="009D31EF"/>
    <w:rsid w:val="009D3BDE"/>
    <w:rsid w:val="009D3D05"/>
    <w:rsid w:val="009D4B7A"/>
    <w:rsid w:val="009D67A7"/>
    <w:rsid w:val="009E1565"/>
    <w:rsid w:val="009E2D29"/>
    <w:rsid w:val="009E2F85"/>
    <w:rsid w:val="009E7C0B"/>
    <w:rsid w:val="009F2795"/>
    <w:rsid w:val="00A01032"/>
    <w:rsid w:val="00A02BB6"/>
    <w:rsid w:val="00A038A7"/>
    <w:rsid w:val="00A050B1"/>
    <w:rsid w:val="00A06598"/>
    <w:rsid w:val="00A07AF7"/>
    <w:rsid w:val="00A1013F"/>
    <w:rsid w:val="00A11440"/>
    <w:rsid w:val="00A11713"/>
    <w:rsid w:val="00A1208A"/>
    <w:rsid w:val="00A12BA2"/>
    <w:rsid w:val="00A1412A"/>
    <w:rsid w:val="00A14583"/>
    <w:rsid w:val="00A1576D"/>
    <w:rsid w:val="00A205C3"/>
    <w:rsid w:val="00A2067F"/>
    <w:rsid w:val="00A2077E"/>
    <w:rsid w:val="00A21ED7"/>
    <w:rsid w:val="00A23B78"/>
    <w:rsid w:val="00A23D24"/>
    <w:rsid w:val="00A2529E"/>
    <w:rsid w:val="00A27A34"/>
    <w:rsid w:val="00A331A9"/>
    <w:rsid w:val="00A3391D"/>
    <w:rsid w:val="00A375CD"/>
    <w:rsid w:val="00A42251"/>
    <w:rsid w:val="00A42642"/>
    <w:rsid w:val="00A45436"/>
    <w:rsid w:val="00A46A0F"/>
    <w:rsid w:val="00A5180E"/>
    <w:rsid w:val="00A5210B"/>
    <w:rsid w:val="00A5597C"/>
    <w:rsid w:val="00A56BB8"/>
    <w:rsid w:val="00A57378"/>
    <w:rsid w:val="00A6019C"/>
    <w:rsid w:val="00A60C7C"/>
    <w:rsid w:val="00A62EF5"/>
    <w:rsid w:val="00A630C2"/>
    <w:rsid w:val="00A64AB2"/>
    <w:rsid w:val="00A65E9C"/>
    <w:rsid w:val="00A73370"/>
    <w:rsid w:val="00A73886"/>
    <w:rsid w:val="00A74E9A"/>
    <w:rsid w:val="00A75DCD"/>
    <w:rsid w:val="00A76193"/>
    <w:rsid w:val="00A76BCA"/>
    <w:rsid w:val="00A8032F"/>
    <w:rsid w:val="00A81FB4"/>
    <w:rsid w:val="00A8259C"/>
    <w:rsid w:val="00A82B22"/>
    <w:rsid w:val="00A852F2"/>
    <w:rsid w:val="00A87626"/>
    <w:rsid w:val="00A9157B"/>
    <w:rsid w:val="00A942D6"/>
    <w:rsid w:val="00A94C75"/>
    <w:rsid w:val="00AA01D6"/>
    <w:rsid w:val="00AA065B"/>
    <w:rsid w:val="00AA49A5"/>
    <w:rsid w:val="00AA54C9"/>
    <w:rsid w:val="00AA5E52"/>
    <w:rsid w:val="00AB19C8"/>
    <w:rsid w:val="00AB427D"/>
    <w:rsid w:val="00AB5B89"/>
    <w:rsid w:val="00AB7374"/>
    <w:rsid w:val="00AC0296"/>
    <w:rsid w:val="00AC1505"/>
    <w:rsid w:val="00AC33AD"/>
    <w:rsid w:val="00AC3884"/>
    <w:rsid w:val="00AC4A20"/>
    <w:rsid w:val="00AC5D44"/>
    <w:rsid w:val="00AD0A63"/>
    <w:rsid w:val="00AD19F7"/>
    <w:rsid w:val="00AD3E4F"/>
    <w:rsid w:val="00AD5D29"/>
    <w:rsid w:val="00AE45B8"/>
    <w:rsid w:val="00AE474B"/>
    <w:rsid w:val="00AE54AB"/>
    <w:rsid w:val="00AF06E6"/>
    <w:rsid w:val="00AF2B52"/>
    <w:rsid w:val="00AF5588"/>
    <w:rsid w:val="00AF7489"/>
    <w:rsid w:val="00AF7DBF"/>
    <w:rsid w:val="00B009D6"/>
    <w:rsid w:val="00B041CF"/>
    <w:rsid w:val="00B063BE"/>
    <w:rsid w:val="00B10A41"/>
    <w:rsid w:val="00B12362"/>
    <w:rsid w:val="00B12A91"/>
    <w:rsid w:val="00B12F31"/>
    <w:rsid w:val="00B132E1"/>
    <w:rsid w:val="00B14A70"/>
    <w:rsid w:val="00B172CA"/>
    <w:rsid w:val="00B2482A"/>
    <w:rsid w:val="00B27DD1"/>
    <w:rsid w:val="00B31DDA"/>
    <w:rsid w:val="00B32DDE"/>
    <w:rsid w:val="00B341D8"/>
    <w:rsid w:val="00B35F7C"/>
    <w:rsid w:val="00B36DAF"/>
    <w:rsid w:val="00B41219"/>
    <w:rsid w:val="00B41F08"/>
    <w:rsid w:val="00B44BF6"/>
    <w:rsid w:val="00B51F7C"/>
    <w:rsid w:val="00B53019"/>
    <w:rsid w:val="00B56DE6"/>
    <w:rsid w:val="00B57625"/>
    <w:rsid w:val="00B63352"/>
    <w:rsid w:val="00B64208"/>
    <w:rsid w:val="00B65A4F"/>
    <w:rsid w:val="00B667C0"/>
    <w:rsid w:val="00B67973"/>
    <w:rsid w:val="00B7203F"/>
    <w:rsid w:val="00B73AB3"/>
    <w:rsid w:val="00B73DE0"/>
    <w:rsid w:val="00B75C32"/>
    <w:rsid w:val="00B77F83"/>
    <w:rsid w:val="00B80DD7"/>
    <w:rsid w:val="00B82274"/>
    <w:rsid w:val="00B82A41"/>
    <w:rsid w:val="00B82F62"/>
    <w:rsid w:val="00B82FAE"/>
    <w:rsid w:val="00B83868"/>
    <w:rsid w:val="00B83E5B"/>
    <w:rsid w:val="00B858EC"/>
    <w:rsid w:val="00B86696"/>
    <w:rsid w:val="00B92C36"/>
    <w:rsid w:val="00B94948"/>
    <w:rsid w:val="00B94FC9"/>
    <w:rsid w:val="00B96722"/>
    <w:rsid w:val="00BA0AB6"/>
    <w:rsid w:val="00BA10A3"/>
    <w:rsid w:val="00BA1753"/>
    <w:rsid w:val="00BA3279"/>
    <w:rsid w:val="00BA6872"/>
    <w:rsid w:val="00BB0C37"/>
    <w:rsid w:val="00BB0C66"/>
    <w:rsid w:val="00BB1860"/>
    <w:rsid w:val="00BB2F1D"/>
    <w:rsid w:val="00BB42B8"/>
    <w:rsid w:val="00BB67EF"/>
    <w:rsid w:val="00BC05AA"/>
    <w:rsid w:val="00BC0B9F"/>
    <w:rsid w:val="00BC1BE7"/>
    <w:rsid w:val="00BD02FD"/>
    <w:rsid w:val="00BD0A2E"/>
    <w:rsid w:val="00BD3FA2"/>
    <w:rsid w:val="00BD692A"/>
    <w:rsid w:val="00BD6981"/>
    <w:rsid w:val="00BD76B4"/>
    <w:rsid w:val="00BE16D6"/>
    <w:rsid w:val="00BE71A2"/>
    <w:rsid w:val="00BF0AE4"/>
    <w:rsid w:val="00BF0F03"/>
    <w:rsid w:val="00BF28D4"/>
    <w:rsid w:val="00BF3162"/>
    <w:rsid w:val="00BF396F"/>
    <w:rsid w:val="00BF3C5B"/>
    <w:rsid w:val="00BF4908"/>
    <w:rsid w:val="00BF4CFF"/>
    <w:rsid w:val="00BF6B30"/>
    <w:rsid w:val="00BF750F"/>
    <w:rsid w:val="00BF78E2"/>
    <w:rsid w:val="00C00134"/>
    <w:rsid w:val="00C01FF7"/>
    <w:rsid w:val="00C02AC1"/>
    <w:rsid w:val="00C030CA"/>
    <w:rsid w:val="00C03322"/>
    <w:rsid w:val="00C0380B"/>
    <w:rsid w:val="00C0394E"/>
    <w:rsid w:val="00C048C6"/>
    <w:rsid w:val="00C050EE"/>
    <w:rsid w:val="00C05DDA"/>
    <w:rsid w:val="00C07891"/>
    <w:rsid w:val="00C0796F"/>
    <w:rsid w:val="00C11AC3"/>
    <w:rsid w:val="00C12058"/>
    <w:rsid w:val="00C12D36"/>
    <w:rsid w:val="00C145B5"/>
    <w:rsid w:val="00C20985"/>
    <w:rsid w:val="00C212E2"/>
    <w:rsid w:val="00C22C58"/>
    <w:rsid w:val="00C25B96"/>
    <w:rsid w:val="00C26243"/>
    <w:rsid w:val="00C2638F"/>
    <w:rsid w:val="00C32E8D"/>
    <w:rsid w:val="00C41606"/>
    <w:rsid w:val="00C41C86"/>
    <w:rsid w:val="00C435BE"/>
    <w:rsid w:val="00C438EB"/>
    <w:rsid w:val="00C458DE"/>
    <w:rsid w:val="00C46C0D"/>
    <w:rsid w:val="00C50E44"/>
    <w:rsid w:val="00C52E9D"/>
    <w:rsid w:val="00C54780"/>
    <w:rsid w:val="00C54ADC"/>
    <w:rsid w:val="00C54ED5"/>
    <w:rsid w:val="00C57C21"/>
    <w:rsid w:val="00C62247"/>
    <w:rsid w:val="00C634AB"/>
    <w:rsid w:val="00C65E0C"/>
    <w:rsid w:val="00C67567"/>
    <w:rsid w:val="00C7193F"/>
    <w:rsid w:val="00C72992"/>
    <w:rsid w:val="00C72FC5"/>
    <w:rsid w:val="00C7454F"/>
    <w:rsid w:val="00C766B7"/>
    <w:rsid w:val="00C82C95"/>
    <w:rsid w:val="00C839AE"/>
    <w:rsid w:val="00C85251"/>
    <w:rsid w:val="00C900C0"/>
    <w:rsid w:val="00C9153A"/>
    <w:rsid w:val="00C92753"/>
    <w:rsid w:val="00C961DE"/>
    <w:rsid w:val="00C97A5E"/>
    <w:rsid w:val="00C97BD2"/>
    <w:rsid w:val="00CA29A4"/>
    <w:rsid w:val="00CB037E"/>
    <w:rsid w:val="00CB0D34"/>
    <w:rsid w:val="00CB1926"/>
    <w:rsid w:val="00CB1CDA"/>
    <w:rsid w:val="00CB1DA0"/>
    <w:rsid w:val="00CB1E4A"/>
    <w:rsid w:val="00CB3048"/>
    <w:rsid w:val="00CB4338"/>
    <w:rsid w:val="00CC4B9E"/>
    <w:rsid w:val="00CC6ACC"/>
    <w:rsid w:val="00CD0990"/>
    <w:rsid w:val="00CD1663"/>
    <w:rsid w:val="00CD2317"/>
    <w:rsid w:val="00CD3614"/>
    <w:rsid w:val="00CD396B"/>
    <w:rsid w:val="00CD5B39"/>
    <w:rsid w:val="00CE1749"/>
    <w:rsid w:val="00CE1768"/>
    <w:rsid w:val="00CE178B"/>
    <w:rsid w:val="00CE1F34"/>
    <w:rsid w:val="00CE2FC3"/>
    <w:rsid w:val="00CE3A99"/>
    <w:rsid w:val="00CE619C"/>
    <w:rsid w:val="00CE7CC6"/>
    <w:rsid w:val="00CF14C0"/>
    <w:rsid w:val="00CF29FD"/>
    <w:rsid w:val="00CF5972"/>
    <w:rsid w:val="00CF74C9"/>
    <w:rsid w:val="00D00376"/>
    <w:rsid w:val="00D015BD"/>
    <w:rsid w:val="00D0622F"/>
    <w:rsid w:val="00D0746D"/>
    <w:rsid w:val="00D07A13"/>
    <w:rsid w:val="00D11EA8"/>
    <w:rsid w:val="00D13840"/>
    <w:rsid w:val="00D1409A"/>
    <w:rsid w:val="00D149DD"/>
    <w:rsid w:val="00D1603E"/>
    <w:rsid w:val="00D17173"/>
    <w:rsid w:val="00D20088"/>
    <w:rsid w:val="00D2202E"/>
    <w:rsid w:val="00D227FA"/>
    <w:rsid w:val="00D231CE"/>
    <w:rsid w:val="00D23B26"/>
    <w:rsid w:val="00D23F6D"/>
    <w:rsid w:val="00D24DC2"/>
    <w:rsid w:val="00D31D72"/>
    <w:rsid w:val="00D33389"/>
    <w:rsid w:val="00D34C8E"/>
    <w:rsid w:val="00D36C6C"/>
    <w:rsid w:val="00D370F2"/>
    <w:rsid w:val="00D41091"/>
    <w:rsid w:val="00D411DF"/>
    <w:rsid w:val="00D4149B"/>
    <w:rsid w:val="00D42278"/>
    <w:rsid w:val="00D43390"/>
    <w:rsid w:val="00D44EA6"/>
    <w:rsid w:val="00D46BF1"/>
    <w:rsid w:val="00D47371"/>
    <w:rsid w:val="00D47E1E"/>
    <w:rsid w:val="00D50296"/>
    <w:rsid w:val="00D511F1"/>
    <w:rsid w:val="00D51EFB"/>
    <w:rsid w:val="00D5480D"/>
    <w:rsid w:val="00D57EB8"/>
    <w:rsid w:val="00D61009"/>
    <w:rsid w:val="00D62697"/>
    <w:rsid w:val="00D67C1E"/>
    <w:rsid w:val="00D711B3"/>
    <w:rsid w:val="00D713B8"/>
    <w:rsid w:val="00D73D8F"/>
    <w:rsid w:val="00D74188"/>
    <w:rsid w:val="00D76BB9"/>
    <w:rsid w:val="00D7753E"/>
    <w:rsid w:val="00D81073"/>
    <w:rsid w:val="00D82CB3"/>
    <w:rsid w:val="00D8333F"/>
    <w:rsid w:val="00D84EBF"/>
    <w:rsid w:val="00D878E8"/>
    <w:rsid w:val="00D9106A"/>
    <w:rsid w:val="00D919BE"/>
    <w:rsid w:val="00D91FF5"/>
    <w:rsid w:val="00D94C1A"/>
    <w:rsid w:val="00DA0422"/>
    <w:rsid w:val="00DA15E1"/>
    <w:rsid w:val="00DA1AC4"/>
    <w:rsid w:val="00DA21D6"/>
    <w:rsid w:val="00DA227D"/>
    <w:rsid w:val="00DA2EE0"/>
    <w:rsid w:val="00DA3CAB"/>
    <w:rsid w:val="00DB0217"/>
    <w:rsid w:val="00DB41D5"/>
    <w:rsid w:val="00DB6BC6"/>
    <w:rsid w:val="00DC45C8"/>
    <w:rsid w:val="00DC468C"/>
    <w:rsid w:val="00DD7197"/>
    <w:rsid w:val="00DE037C"/>
    <w:rsid w:val="00DE1142"/>
    <w:rsid w:val="00DE2664"/>
    <w:rsid w:val="00DE3087"/>
    <w:rsid w:val="00DE4D8D"/>
    <w:rsid w:val="00DE5EA4"/>
    <w:rsid w:val="00DF2323"/>
    <w:rsid w:val="00DF4516"/>
    <w:rsid w:val="00DF50F3"/>
    <w:rsid w:val="00DF7664"/>
    <w:rsid w:val="00E0286A"/>
    <w:rsid w:val="00E03DEA"/>
    <w:rsid w:val="00E070E9"/>
    <w:rsid w:val="00E074CF"/>
    <w:rsid w:val="00E10D39"/>
    <w:rsid w:val="00E12B03"/>
    <w:rsid w:val="00E1371A"/>
    <w:rsid w:val="00E1542B"/>
    <w:rsid w:val="00E1582D"/>
    <w:rsid w:val="00E168E8"/>
    <w:rsid w:val="00E20D6A"/>
    <w:rsid w:val="00E20FFA"/>
    <w:rsid w:val="00E21395"/>
    <w:rsid w:val="00E22915"/>
    <w:rsid w:val="00E24DC5"/>
    <w:rsid w:val="00E261DB"/>
    <w:rsid w:val="00E309C3"/>
    <w:rsid w:val="00E37DE7"/>
    <w:rsid w:val="00E4068B"/>
    <w:rsid w:val="00E42558"/>
    <w:rsid w:val="00E46B4E"/>
    <w:rsid w:val="00E5018B"/>
    <w:rsid w:val="00E5083E"/>
    <w:rsid w:val="00E513B8"/>
    <w:rsid w:val="00E51EFD"/>
    <w:rsid w:val="00E5276B"/>
    <w:rsid w:val="00E53B47"/>
    <w:rsid w:val="00E53E14"/>
    <w:rsid w:val="00E575C2"/>
    <w:rsid w:val="00E6167D"/>
    <w:rsid w:val="00E62509"/>
    <w:rsid w:val="00E62FAA"/>
    <w:rsid w:val="00E6661C"/>
    <w:rsid w:val="00E668AA"/>
    <w:rsid w:val="00E71109"/>
    <w:rsid w:val="00E7238F"/>
    <w:rsid w:val="00E72868"/>
    <w:rsid w:val="00E75E84"/>
    <w:rsid w:val="00E7689F"/>
    <w:rsid w:val="00E80A86"/>
    <w:rsid w:val="00E82F70"/>
    <w:rsid w:val="00E91670"/>
    <w:rsid w:val="00E91CBF"/>
    <w:rsid w:val="00E92578"/>
    <w:rsid w:val="00E95D8B"/>
    <w:rsid w:val="00EA3B67"/>
    <w:rsid w:val="00EA4A65"/>
    <w:rsid w:val="00EB182E"/>
    <w:rsid w:val="00EC2883"/>
    <w:rsid w:val="00EC49B4"/>
    <w:rsid w:val="00EC4C11"/>
    <w:rsid w:val="00EC56BB"/>
    <w:rsid w:val="00EC733F"/>
    <w:rsid w:val="00EC7C58"/>
    <w:rsid w:val="00ED0FC0"/>
    <w:rsid w:val="00ED1B73"/>
    <w:rsid w:val="00ED6A6E"/>
    <w:rsid w:val="00ED6B34"/>
    <w:rsid w:val="00EE03D3"/>
    <w:rsid w:val="00EE1C75"/>
    <w:rsid w:val="00EE48EC"/>
    <w:rsid w:val="00EE69C6"/>
    <w:rsid w:val="00EF0F7A"/>
    <w:rsid w:val="00EF521D"/>
    <w:rsid w:val="00EF55D0"/>
    <w:rsid w:val="00F000B6"/>
    <w:rsid w:val="00F01342"/>
    <w:rsid w:val="00F02B6F"/>
    <w:rsid w:val="00F03CDB"/>
    <w:rsid w:val="00F04BC5"/>
    <w:rsid w:val="00F04F5D"/>
    <w:rsid w:val="00F052C5"/>
    <w:rsid w:val="00F055AF"/>
    <w:rsid w:val="00F10D0B"/>
    <w:rsid w:val="00F1136C"/>
    <w:rsid w:val="00F14558"/>
    <w:rsid w:val="00F16A23"/>
    <w:rsid w:val="00F17830"/>
    <w:rsid w:val="00F202D3"/>
    <w:rsid w:val="00F24FB3"/>
    <w:rsid w:val="00F2639A"/>
    <w:rsid w:val="00F26481"/>
    <w:rsid w:val="00F3011B"/>
    <w:rsid w:val="00F30C85"/>
    <w:rsid w:val="00F329A4"/>
    <w:rsid w:val="00F348A5"/>
    <w:rsid w:val="00F36850"/>
    <w:rsid w:val="00F3752C"/>
    <w:rsid w:val="00F405C6"/>
    <w:rsid w:val="00F429F4"/>
    <w:rsid w:val="00F45219"/>
    <w:rsid w:val="00F457C6"/>
    <w:rsid w:val="00F46758"/>
    <w:rsid w:val="00F46DD1"/>
    <w:rsid w:val="00F50F5A"/>
    <w:rsid w:val="00F56124"/>
    <w:rsid w:val="00F56A0A"/>
    <w:rsid w:val="00F57ABF"/>
    <w:rsid w:val="00F60A99"/>
    <w:rsid w:val="00F60E96"/>
    <w:rsid w:val="00F62040"/>
    <w:rsid w:val="00F621C7"/>
    <w:rsid w:val="00F623B5"/>
    <w:rsid w:val="00F66947"/>
    <w:rsid w:val="00F6704D"/>
    <w:rsid w:val="00F672A4"/>
    <w:rsid w:val="00F71375"/>
    <w:rsid w:val="00F72542"/>
    <w:rsid w:val="00F726F0"/>
    <w:rsid w:val="00F768C0"/>
    <w:rsid w:val="00F76DF2"/>
    <w:rsid w:val="00F800E2"/>
    <w:rsid w:val="00F801CB"/>
    <w:rsid w:val="00F802B4"/>
    <w:rsid w:val="00F830BC"/>
    <w:rsid w:val="00F84263"/>
    <w:rsid w:val="00F914C3"/>
    <w:rsid w:val="00FA1569"/>
    <w:rsid w:val="00FA30CB"/>
    <w:rsid w:val="00FA3C65"/>
    <w:rsid w:val="00FA3E2A"/>
    <w:rsid w:val="00FA529D"/>
    <w:rsid w:val="00FA52AC"/>
    <w:rsid w:val="00FA72EF"/>
    <w:rsid w:val="00FA7C9A"/>
    <w:rsid w:val="00FB331C"/>
    <w:rsid w:val="00FB3F3F"/>
    <w:rsid w:val="00FB50FE"/>
    <w:rsid w:val="00FB7430"/>
    <w:rsid w:val="00FC202C"/>
    <w:rsid w:val="00FC3DED"/>
    <w:rsid w:val="00FC7276"/>
    <w:rsid w:val="00FC7EE9"/>
    <w:rsid w:val="00FD44AF"/>
    <w:rsid w:val="00FD4FB0"/>
    <w:rsid w:val="00FE1FE8"/>
    <w:rsid w:val="00FE20B7"/>
    <w:rsid w:val="00FE684A"/>
    <w:rsid w:val="00FF1802"/>
    <w:rsid w:val="00FF2438"/>
    <w:rsid w:val="00FF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02ED43EB"/>
  <w15:chartTrackingRefBased/>
  <w15:docId w15:val="{E4E38E78-F379-4169-96D7-759E1B868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F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F06E6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AF06E6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6926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926B9"/>
    <w:rPr>
      <w:sz w:val="18"/>
      <w:szCs w:val="18"/>
      <w:lang w:val="nl-NL"/>
    </w:rPr>
  </w:style>
  <w:style w:type="paragraph" w:styleId="a7">
    <w:name w:val="footer"/>
    <w:basedOn w:val="a"/>
    <w:link w:val="a8"/>
    <w:uiPriority w:val="99"/>
    <w:unhideWhenUsed/>
    <w:rsid w:val="006926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926B9"/>
    <w:rPr>
      <w:sz w:val="18"/>
      <w:szCs w:val="18"/>
      <w:lang w:val="nl-NL"/>
    </w:rPr>
  </w:style>
  <w:style w:type="character" w:styleId="a9">
    <w:name w:val="line number"/>
    <w:basedOn w:val="a0"/>
    <w:uiPriority w:val="99"/>
    <w:semiHidden/>
    <w:unhideWhenUsed/>
    <w:rsid w:val="006926B9"/>
  </w:style>
  <w:style w:type="paragraph" w:customStyle="1" w:styleId="EndNoteBibliographyTitle">
    <w:name w:val="EndNote Bibliography Title"/>
    <w:basedOn w:val="a"/>
    <w:link w:val="EndNoteBibliographyTitleChar"/>
    <w:rsid w:val="003660E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660E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660E7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660E7"/>
    <w:rPr>
      <w:rFonts w:ascii="等线" w:eastAsia="等线" w:hAnsi="等线"/>
      <w:noProof/>
      <w:sz w:val="20"/>
    </w:rPr>
  </w:style>
  <w:style w:type="table" w:styleId="aa">
    <w:name w:val="Table Grid"/>
    <w:basedOn w:val="a1"/>
    <w:uiPriority w:val="39"/>
    <w:rsid w:val="000F00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B80DD7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B80DD7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rsid w:val="00B80DD7"/>
    <w:rPr>
      <w:sz w:val="20"/>
      <w:szCs w:val="20"/>
      <w:lang w:val="nl-NL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80DD7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80DD7"/>
    <w:rPr>
      <w:b/>
      <w:bCs/>
      <w:sz w:val="20"/>
      <w:szCs w:val="20"/>
      <w:lang w:val="nl-NL"/>
    </w:rPr>
  </w:style>
  <w:style w:type="paragraph" w:styleId="af0">
    <w:name w:val="Balloon Text"/>
    <w:basedOn w:val="a"/>
    <w:link w:val="af1"/>
    <w:uiPriority w:val="99"/>
    <w:semiHidden/>
    <w:unhideWhenUsed/>
    <w:rsid w:val="00B80DD7"/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B80DD7"/>
    <w:rPr>
      <w:rFonts w:ascii="Segoe UI" w:hAnsi="Segoe UI" w:cs="Segoe UI"/>
      <w:sz w:val="18"/>
      <w:szCs w:val="18"/>
      <w:lang w:val="nl-NL"/>
    </w:rPr>
  </w:style>
  <w:style w:type="paragraph" w:styleId="af2">
    <w:name w:val="Revision"/>
    <w:hidden/>
    <w:uiPriority w:val="99"/>
    <w:semiHidden/>
    <w:rsid w:val="00A2077E"/>
    <w:rPr>
      <w:lang w:val="nl-NL"/>
    </w:rPr>
  </w:style>
  <w:style w:type="character" w:styleId="af3">
    <w:name w:val="FollowedHyperlink"/>
    <w:basedOn w:val="a0"/>
    <w:uiPriority w:val="99"/>
    <w:semiHidden/>
    <w:unhideWhenUsed/>
    <w:rsid w:val="004523EA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683D4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nl-NL" w:eastAsia="nl-NL"/>
    </w:rPr>
  </w:style>
  <w:style w:type="character" w:customStyle="1" w:styleId="HTML0">
    <w:name w:val="HTML 预设格式 字符"/>
    <w:basedOn w:val="a0"/>
    <w:link w:val="HTML"/>
    <w:uiPriority w:val="99"/>
    <w:semiHidden/>
    <w:rsid w:val="00683D4F"/>
    <w:rPr>
      <w:rFonts w:ascii="Courier New" w:eastAsia="Times New Roman" w:hAnsi="Courier New" w:cs="Courier New"/>
      <w:kern w:val="0"/>
      <w:sz w:val="20"/>
      <w:szCs w:val="20"/>
      <w:lang w:val="nl-NL" w:eastAsia="nl-NL"/>
    </w:rPr>
  </w:style>
  <w:style w:type="paragraph" w:styleId="af4">
    <w:name w:val="List Paragraph"/>
    <w:basedOn w:val="a"/>
    <w:uiPriority w:val="34"/>
    <w:qFormat/>
    <w:rsid w:val="00534E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0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322531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341384">
              <w:marLeft w:val="0"/>
              <w:marRight w:val="0"/>
              <w:marTop w:val="0"/>
              <w:marBottom w:val="4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65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80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3EABEC-373D-4567-A8A9-2CCC63686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4</Pages>
  <Words>3919</Words>
  <Characters>22340</Characters>
  <Application>Microsoft Office Word</Application>
  <DocSecurity>0</DocSecurity>
  <Lines>186</Lines>
  <Paragraphs>5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UI</dc:creator>
  <cp:keywords/>
  <dc:description/>
  <cp:lastModifiedBy>Qingui Chen</cp:lastModifiedBy>
  <cp:revision>21</cp:revision>
  <dcterms:created xsi:type="dcterms:W3CDTF">2020-05-18T12:59:00Z</dcterms:created>
  <dcterms:modified xsi:type="dcterms:W3CDTF">2020-09-01T17:35:00Z</dcterms:modified>
</cp:coreProperties>
</file>